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EADF9D" w14:textId="7BC8E863" w:rsidR="00C73AF9" w:rsidRPr="00512EC3" w:rsidRDefault="00AD40C7" w:rsidP="00512EC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512EC3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proofErr w:type="spellEnd"/>
      <w:r w:rsidRPr="00512EC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512EC3">
        <w:rPr>
          <w:rFonts w:ascii="Times New Roman" w:hAnsi="Times New Roman" w:cs="Times New Roman"/>
          <w:b/>
          <w:bCs/>
          <w:sz w:val="28"/>
          <w:szCs w:val="28"/>
        </w:rPr>
        <w:t>data</w:t>
      </w:r>
      <w:proofErr w:type="spellEnd"/>
    </w:p>
    <w:p w14:paraId="079CF47D" w14:textId="77777777" w:rsidR="0037135A" w:rsidRDefault="0037135A" w:rsidP="00607783"/>
    <w:p w14:paraId="0841869C" w14:textId="69A55AE5" w:rsidR="00F426D0" w:rsidRDefault="00F426D0" w:rsidP="00607783">
      <w:pPr>
        <w:sectPr w:rsidR="00F426D0" w:rsidSect="00A23D4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9EB4137" w14:textId="54432070" w:rsidR="006A3D3A" w:rsidRDefault="007E248C" w:rsidP="007E248C">
      <w:pPr>
        <w:pStyle w:val="Kpalrs"/>
        <w:keepNext/>
      </w:pPr>
      <w:proofErr w:type="spellStart"/>
      <w:r>
        <w:lastRenderedPageBreak/>
        <w:t>Supplementary</w:t>
      </w:r>
      <w:proofErr w:type="spellEnd"/>
      <w:r>
        <w:t xml:space="preserve"> </w:t>
      </w:r>
      <w:proofErr w:type="spellStart"/>
      <w:r w:rsidR="006A3D3A">
        <w:t>Table</w:t>
      </w:r>
      <w:proofErr w:type="spellEnd"/>
      <w:r w:rsidR="006A3D3A">
        <w:t xml:space="preserve"> 1 - PRISMA </w:t>
      </w:r>
      <w:proofErr w:type="spellStart"/>
      <w:r w:rsidR="006A3D3A">
        <w:t>flowchart</w:t>
      </w:r>
      <w:proofErr w:type="spellEnd"/>
    </w:p>
    <w:p w14:paraId="1B98CFDE" w14:textId="77777777" w:rsidR="005F7D36" w:rsidRDefault="005F7D36" w:rsidP="005F7D3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</w:rPr>
      </w:pPr>
    </w:p>
    <w:tbl>
      <w:tblPr>
        <w:tblW w:w="15200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587"/>
        <w:gridCol w:w="11745"/>
        <w:gridCol w:w="1200"/>
      </w:tblGrid>
      <w:tr w:rsidR="005F7D36" w14:paraId="600F998E" w14:textId="77777777" w:rsidTr="003E0E30">
        <w:trPr>
          <w:trHeight w:val="65"/>
          <w:tblHeader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506B39A9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FFFFFF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>Section</w:t>
            </w:r>
            <w:proofErr w:type="spellEnd"/>
            <w:r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>Topic</w:t>
            </w:r>
            <w:proofErr w:type="spellEnd"/>
            <w:r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3C8FE335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>Item</w:t>
            </w:r>
            <w:proofErr w:type="spellEnd"/>
            <w:r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 xml:space="preserve"> #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770C47C9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FFFFFF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>Checklist</w:t>
            </w:r>
            <w:proofErr w:type="spellEnd"/>
            <w:r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>item</w:t>
            </w:r>
            <w:proofErr w:type="spellEnd"/>
            <w:r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2D2ADA90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FFFFFF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>Location</w:t>
            </w:r>
            <w:proofErr w:type="spellEnd"/>
            <w:r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>where</w:t>
            </w:r>
            <w:proofErr w:type="spellEnd"/>
            <w:r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>item</w:t>
            </w:r>
            <w:proofErr w:type="spellEnd"/>
            <w:r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 xml:space="preserve"> is </w:t>
            </w:r>
            <w:proofErr w:type="spellStart"/>
            <w:r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>reported</w:t>
            </w:r>
            <w:proofErr w:type="spellEnd"/>
            <w:r>
              <w:rPr>
                <w:rFonts w:ascii="Arial" w:eastAsia="Arial" w:hAnsi="Arial" w:cs="Arial"/>
                <w:b/>
                <w:color w:val="FFFFFF"/>
                <w:sz w:val="18"/>
                <w:szCs w:val="18"/>
              </w:rPr>
              <w:t xml:space="preserve"> </w:t>
            </w:r>
          </w:p>
        </w:tc>
      </w:tr>
      <w:tr w:rsidR="005F7D36" w14:paraId="1D834285" w14:textId="77777777" w:rsidTr="003E0E30">
        <w:trPr>
          <w:trHeight w:val="24"/>
        </w:trPr>
        <w:tc>
          <w:tcPr>
            <w:tcW w:w="1400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182D538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TITLE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33AB01E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5F7D36" w14:paraId="0D9F66BF" w14:textId="77777777" w:rsidTr="003E0E30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4F9BB711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itl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23CADD58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9A4E76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dentif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por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s a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ystematic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view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C0E860" w14:textId="2E22D5FE" w:rsidR="005F7D36" w:rsidRDefault="00D0427E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5F7D36" w14:paraId="09917A12" w14:textId="77777777" w:rsidTr="003E0E30">
        <w:trPr>
          <w:trHeight w:val="24"/>
        </w:trPr>
        <w:tc>
          <w:tcPr>
            <w:tcW w:w="1400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73565E2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ABSTRACT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692674C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5F7D36" w14:paraId="52CF9462" w14:textId="77777777" w:rsidTr="003E0E30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2D04C581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bstrac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2B19ABD9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E27056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e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e PRISMA 2020 for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bstrac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ecklis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FC582E" w14:textId="1A5C7FBC" w:rsidR="005F7D36" w:rsidRDefault="000B121A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5F7D36" w14:paraId="6D2217E4" w14:textId="77777777" w:rsidTr="003E0E30">
        <w:trPr>
          <w:trHeight w:val="24"/>
        </w:trPr>
        <w:tc>
          <w:tcPr>
            <w:tcW w:w="1400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07C4BDF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INTRODUCTION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B775C70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5F7D36" w14:paraId="5F65AE7C" w14:textId="77777777" w:rsidTr="003E0E30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FB7E03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ational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1E206A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CE6EDA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ational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for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view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n the context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xisti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knowledg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7F9435" w14:textId="4557D7B9" w:rsidR="005F7D36" w:rsidRDefault="00503B25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5F7D36" w14:paraId="1D296FE5" w14:textId="77777777" w:rsidTr="003E0E30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5AE3C734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bjective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6F5DEEE7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A30C08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ovid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 explicit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temen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bjectiv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(s)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questio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(s)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view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ddresse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1148F9" w14:textId="4D0A9579" w:rsidR="005F7D36" w:rsidRDefault="00F006AD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5F7D36" w14:paraId="13C04074" w14:textId="77777777" w:rsidTr="003E0E30">
        <w:trPr>
          <w:trHeight w:val="24"/>
        </w:trPr>
        <w:tc>
          <w:tcPr>
            <w:tcW w:w="1400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9B677A9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METHODS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8197592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5F7D36" w14:paraId="66989199" w14:textId="77777777" w:rsidTr="003E0E30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755085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ligibilit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riteria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9EE8DE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584B5E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pecif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clusio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xclusio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riteria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for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view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ow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studies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er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roup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for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ynthese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5009E6" w14:textId="5349A2BC" w:rsidR="005F7D36" w:rsidRDefault="00D43D4F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5F7D36" w14:paraId="2B26A293" w14:textId="77777777" w:rsidTr="003E0E30">
        <w:trPr>
          <w:trHeight w:val="191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167AA5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formatio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sourc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6BBA2D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D20698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pecif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l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atabase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gister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ebsite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rganisation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ferenc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is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the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sources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earch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nsult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o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dentif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studies.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pecif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at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he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ourc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a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last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earch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nsult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53E28B" w14:textId="5911BAF3" w:rsidR="005F7D36" w:rsidRDefault="007C0169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5F7D36" w14:paraId="4282DBC7" w14:textId="77777777" w:rsidTr="003E0E30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379E19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earch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rategy</w:t>
            </w:r>
            <w:proofErr w:type="spellEnd"/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B8DD80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166F16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sen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ul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earch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rategie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for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l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atabase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gister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ebsite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cludi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ilter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imi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B074F0" w14:textId="0C969D96" w:rsidR="005F7D36" w:rsidRDefault="00512DFA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5F7D36" w14:paraId="1FADDD04" w14:textId="77777777" w:rsidTr="003E0E30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362ACD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Selection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ocess</w:t>
            </w:r>
            <w:proofErr w:type="spellEnd"/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14B538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78E867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pecif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e methods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o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cid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hethe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ud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e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clusio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riteria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view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cludi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ow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n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viewer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creen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cor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por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triev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hethe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he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ork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dependentl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f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pplicabl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tail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utomatio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ool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n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oces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78A710" w14:textId="2A15183A" w:rsidR="005F7D36" w:rsidRDefault="00817B12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5F7D36" w14:paraId="43C5AE87" w14:textId="77777777" w:rsidTr="003E0E30">
        <w:trPr>
          <w:trHeight w:val="152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04B1E0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Data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llectio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oces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28CCE6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494409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pecif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e methods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o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llec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ata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rom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por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cludi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ow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n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viewer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llect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ata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rom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por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hethe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he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ork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dependentl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processes for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btaini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nfirmi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ata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rom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ud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vestigator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f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pplicabl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tail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utomatio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ool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n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oces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C3D4C1" w14:textId="064F37AD" w:rsidR="005F7D36" w:rsidRDefault="00507CD0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5F7D36" w14:paraId="116B7424" w14:textId="77777777" w:rsidTr="003E0E30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1C556A6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Data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tem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99DD78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D22327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List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fin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l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utcome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for which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ata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er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ough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pecif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hethe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l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at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er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mpatibl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with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utcom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omai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n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ud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er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ough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.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. for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l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im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oin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nalyse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),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f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not, the methods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o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cid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which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o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llec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9B71DA" w14:textId="6683AA3F" w:rsidR="005F7D36" w:rsidRDefault="007C252A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5F7D36" w14:paraId="30EC7BAB" w14:textId="77777777" w:rsidTr="003E0E30">
        <w:trPr>
          <w:trHeight w:val="48"/>
        </w:trPr>
        <w:tc>
          <w:tcPr>
            <w:tcW w:w="1668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6253488A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12D091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D81CDF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List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fin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l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the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variable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for which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ata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er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ough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.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rticipan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terventio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aracteristic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undi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sources).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ssumption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d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bou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nclea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formatio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D87AD0" w14:textId="7EFB56C0" w:rsidR="005F7D36" w:rsidRDefault="007C252A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5F7D36" w14:paraId="16FA4BD7" w14:textId="77777777" w:rsidTr="003E0E30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511D7E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ud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isk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ia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E56AD3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400AD4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pecif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e methods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o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sses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isk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ia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n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clud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studies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cludi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tail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oo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(s)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ow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n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viewer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ssess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ud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hethe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he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ork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dependentl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f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pplicabl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tail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utomatio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ool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n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oces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EC2953" w14:textId="52CD0E38" w:rsidR="005F7D36" w:rsidRDefault="00937708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5F7D36" w14:paraId="2DED7D01" w14:textId="77777777" w:rsidTr="003E0E30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3C4628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ffec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5C3835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E534A0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pecif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for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utcom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ffec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easur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s)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.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isk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ratio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ea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ifferenc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)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n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ynthesi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sentatio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20C334" w14:textId="2368E6B4" w:rsidR="005F7D36" w:rsidRDefault="00524B1A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  <w:r w:rsidR="009C7DEE">
              <w:rPr>
                <w:rFonts w:ascii="Arial" w:eastAsia="Arial" w:hAnsi="Arial" w:cs="Arial"/>
                <w:color w:val="000000"/>
                <w:sz w:val="18"/>
                <w:szCs w:val="18"/>
              </w:rPr>
              <w:t>,7</w:t>
            </w:r>
          </w:p>
        </w:tc>
      </w:tr>
      <w:tr w:rsidR="005F7D36" w14:paraId="2BF94689" w14:textId="77777777" w:rsidTr="003E0E30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0AE16469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Synthesi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method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D5C9D8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AD11B3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e processes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o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cid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which studies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er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ligibl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for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ynthesi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.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. tabulating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ud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terventio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aracteristic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mpari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gains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lann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roup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for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ynthesi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tem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#5)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8CDCA3" w14:textId="68152A5A" w:rsidR="005F7D36" w:rsidRDefault="00E108DB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  <w:r w:rsidR="00B6468B">
              <w:rPr>
                <w:rFonts w:ascii="Arial" w:eastAsia="Arial" w:hAnsi="Arial" w:cs="Arial"/>
                <w:color w:val="000000"/>
                <w:sz w:val="18"/>
                <w:szCs w:val="18"/>
              </w:rPr>
              <w:t>,7</w:t>
            </w:r>
          </w:p>
        </w:tc>
      </w:tr>
      <w:tr w:rsidR="005F7D36" w14:paraId="648F4C02" w14:textId="77777777" w:rsidTr="003E0E30">
        <w:trPr>
          <w:trHeight w:val="48"/>
        </w:trPr>
        <w:tc>
          <w:tcPr>
            <w:tcW w:w="1668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513D036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27644F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40097B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methods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quir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o prepare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ata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for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sentatio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ynthesi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uch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s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andli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ummar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tistic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ata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convers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B8AB45" w14:textId="2328A5BA" w:rsidR="005F7D36" w:rsidRDefault="00E108DB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  <w:r w:rsidR="00B6468B">
              <w:rPr>
                <w:rFonts w:ascii="Arial" w:eastAsia="Arial" w:hAnsi="Arial" w:cs="Arial"/>
                <w:color w:val="000000"/>
                <w:sz w:val="18"/>
                <w:szCs w:val="18"/>
              </w:rPr>
              <w:t>,7</w:t>
            </w:r>
          </w:p>
        </w:tc>
      </w:tr>
      <w:tr w:rsidR="005F7D36" w14:paraId="37A1B7A7" w14:textId="77777777" w:rsidTr="003E0E30">
        <w:trPr>
          <w:trHeight w:val="48"/>
        </w:trPr>
        <w:tc>
          <w:tcPr>
            <w:tcW w:w="1668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6863CFAD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230FB7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c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1EC096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methods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o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abulat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visuall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display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dividua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studies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ynthese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CF23EB" w14:textId="420BA2C1" w:rsidR="005F7D36" w:rsidRDefault="00E108DB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  <w:r w:rsidR="00B6468B">
              <w:rPr>
                <w:rFonts w:ascii="Arial" w:eastAsia="Arial" w:hAnsi="Arial" w:cs="Arial"/>
                <w:color w:val="000000"/>
                <w:sz w:val="18"/>
                <w:szCs w:val="18"/>
              </w:rPr>
              <w:t>,7</w:t>
            </w:r>
          </w:p>
        </w:tc>
      </w:tr>
      <w:tr w:rsidR="005F7D36" w14:paraId="779634AC" w14:textId="77777777" w:rsidTr="003E0E30">
        <w:trPr>
          <w:trHeight w:val="48"/>
        </w:trPr>
        <w:tc>
          <w:tcPr>
            <w:tcW w:w="1668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520F4DDF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2B3370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d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6117D9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methods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o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ynthesiz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ovid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ational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for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oic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(s).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f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eta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-analysis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a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rform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ode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(s)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etho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(s) to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dentif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senc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xten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tistica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eterogeneit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and softwar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ckag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(s)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DC903D" w14:textId="71932E9C" w:rsidR="005F7D36" w:rsidRDefault="00E108DB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  <w:r w:rsidR="00B6468B">
              <w:rPr>
                <w:rFonts w:ascii="Arial" w:eastAsia="Arial" w:hAnsi="Arial" w:cs="Arial"/>
                <w:color w:val="000000"/>
                <w:sz w:val="18"/>
                <w:szCs w:val="18"/>
              </w:rPr>
              <w:t>,7</w:t>
            </w:r>
          </w:p>
        </w:tc>
      </w:tr>
      <w:tr w:rsidR="005F7D36" w14:paraId="61C5D4A0" w14:textId="77777777" w:rsidTr="003E0E30">
        <w:trPr>
          <w:trHeight w:val="48"/>
        </w:trPr>
        <w:tc>
          <w:tcPr>
            <w:tcW w:w="1668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586F9362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75FBD4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e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4ADD12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methods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o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xplor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ossibl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ause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eterogeneit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mo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ud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.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ubgroup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alysis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eta-regressio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0FA1FA" w14:textId="19FAF249" w:rsidR="005F7D36" w:rsidRDefault="00E108DB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  <w:r w:rsidR="00B6468B">
              <w:rPr>
                <w:rFonts w:ascii="Arial" w:eastAsia="Arial" w:hAnsi="Arial" w:cs="Arial"/>
                <w:color w:val="000000"/>
                <w:sz w:val="18"/>
                <w:szCs w:val="18"/>
              </w:rPr>
              <w:t>,7</w:t>
            </w:r>
          </w:p>
        </w:tc>
      </w:tr>
      <w:tr w:rsidR="005F7D36" w14:paraId="0017786B" w14:textId="77777777" w:rsidTr="003E0E30">
        <w:trPr>
          <w:trHeight w:val="50"/>
        </w:trPr>
        <w:tc>
          <w:tcPr>
            <w:tcW w:w="1668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7D7AF209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A44365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f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BA6AE8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ensitivit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nalyse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nduct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o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sses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obustnes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ynthesiz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A431CD" w14:textId="10B3F311" w:rsidR="005F7D36" w:rsidRDefault="00E108DB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  <w:r w:rsidR="00B6468B">
              <w:rPr>
                <w:rFonts w:ascii="Arial" w:eastAsia="Arial" w:hAnsi="Arial" w:cs="Arial"/>
                <w:color w:val="000000"/>
                <w:sz w:val="18"/>
                <w:szCs w:val="18"/>
              </w:rPr>
              <w:t>,7</w:t>
            </w:r>
          </w:p>
        </w:tc>
      </w:tr>
      <w:tr w:rsidR="005F7D36" w14:paraId="593EC7D3" w14:textId="77777777" w:rsidTr="003E0E30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73466A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porti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ia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610410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E599BA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methods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o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sses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isk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ia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u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o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n a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ynthesi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risi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rom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porti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iase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474C16" w14:textId="281789B8" w:rsidR="005F7D36" w:rsidRDefault="000A4FF1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5F7D36" w14:paraId="0688BBB7" w14:textId="77777777" w:rsidTr="003E0E30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84CFB4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ertaint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21155D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3D7CFB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methods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o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sses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ertaint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) in the body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videnc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for an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utcom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F08E1C" w14:textId="7EB02689" w:rsidR="005F7D36" w:rsidRDefault="001B7530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5F7D36" w14:paraId="29B006FE" w14:textId="77777777" w:rsidTr="003E0E30">
        <w:trPr>
          <w:trHeight w:val="24"/>
        </w:trPr>
        <w:tc>
          <w:tcPr>
            <w:tcW w:w="1400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96128D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RESULTS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6529879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5F7D36" w14:paraId="3D4D6ED0" w14:textId="77777777" w:rsidTr="003E0E30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6108F81E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ud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electio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23796E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F64554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earch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electio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oces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rom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cord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dentifi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n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earch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o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studies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clud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n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view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deall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si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 flow diagram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CE9597" w14:textId="6094E3EB" w:rsidR="005F7D36" w:rsidRDefault="000974BA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5F7D36" w14:paraId="3A4143D6" w14:textId="77777777" w:rsidTr="003E0E30">
        <w:trPr>
          <w:trHeight w:val="48"/>
        </w:trPr>
        <w:tc>
          <w:tcPr>
            <w:tcW w:w="1668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5EA0FACD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C2711F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7AAC9F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it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studies that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igh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ppea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o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ee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clusio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riteria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but which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er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xclud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xplai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h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he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er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xclud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3D1AFD" w14:textId="1B8BA1E4" w:rsidR="005F7D36" w:rsidRDefault="00EE00AD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5F7D36" w14:paraId="1113440F" w14:textId="77777777" w:rsidTr="003E0E30">
        <w:trPr>
          <w:trHeight w:val="103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D4401B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ud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aracteristic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AC4412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BC2E8C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it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clud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ud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sen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aracteristic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5279B0" w14:textId="5E8B298C" w:rsidR="005F7D36" w:rsidRDefault="00357A2A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5F7D36" w14:paraId="662CA0AA" w14:textId="77777777" w:rsidTr="003E0E30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26B53D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isk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ia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n studi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03AB12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C69713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sen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ssessmen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isk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ia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for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clud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ud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9E7CF6" w14:textId="36DF87A1" w:rsidR="005F7D36" w:rsidRDefault="00146B90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5F7D36" w14:paraId="17071D34" w14:textId="77777777" w:rsidTr="003E0E30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1C758B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dividua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studi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D642E4" w14:textId="77777777" w:rsidR="005F7D36" w:rsidRPr="00E23FE0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3FE0">
              <w:rPr>
                <w:rFonts w:ascii="Arial" w:eastAsia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D10629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l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utcome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sen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for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ud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: (a)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ummar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tistic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for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roup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her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ppropriat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) and (b) an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ffec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stimat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cisio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.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redibl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)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deall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si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ructur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able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lo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E62ADD" w14:textId="2A0B0F38" w:rsidR="005F7D36" w:rsidRDefault="000C39AA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5F7D36" w14:paraId="7551227B" w14:textId="77777777" w:rsidTr="003E0E30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06F82138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yntheses</w:t>
            </w:r>
            <w:proofErr w:type="spellEnd"/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1F2633" w14:textId="77777777" w:rsidR="005F7D36" w:rsidRPr="00E23FE0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3FE0">
              <w:rPr>
                <w:rFonts w:ascii="Arial" w:eastAsia="Arial" w:hAnsi="Arial" w:cs="Arial"/>
                <w:color w:val="000000"/>
                <w:sz w:val="18"/>
                <w:szCs w:val="18"/>
              </w:rPr>
              <w:t>20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096FF5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ynthesi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riefl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ummaris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aracteristic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isk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ia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mo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ntributi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18E68B" w14:textId="055393BD" w:rsidR="005F7D36" w:rsidRDefault="00BC06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,9</w:t>
            </w:r>
          </w:p>
        </w:tc>
      </w:tr>
      <w:tr w:rsidR="005F7D36" w14:paraId="6BD02990" w14:textId="77777777" w:rsidTr="003E0E30">
        <w:trPr>
          <w:trHeight w:val="203"/>
        </w:trPr>
        <w:tc>
          <w:tcPr>
            <w:tcW w:w="1668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44A4CD88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6DB633" w14:textId="77777777" w:rsidR="005F7D36" w:rsidRPr="00E23FE0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3FE0">
              <w:rPr>
                <w:rFonts w:ascii="Arial" w:eastAsia="Arial" w:hAnsi="Arial" w:cs="Arial"/>
                <w:color w:val="000000"/>
                <w:sz w:val="18"/>
                <w:szCs w:val="18"/>
              </w:rPr>
              <w:t>20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F36332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sen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l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tistica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ynthese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nduct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f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eta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-analysis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a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on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sen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for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ummar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stimat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cisio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.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redibl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)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tistica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eterogeneit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f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mpari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roup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irectio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ffec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31567F" w14:textId="72577C92" w:rsidR="005F7D36" w:rsidRDefault="00BC06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,9</w:t>
            </w:r>
          </w:p>
        </w:tc>
      </w:tr>
      <w:tr w:rsidR="005F7D36" w14:paraId="742B3BE1" w14:textId="77777777" w:rsidTr="003E0E30">
        <w:trPr>
          <w:trHeight w:val="48"/>
        </w:trPr>
        <w:tc>
          <w:tcPr>
            <w:tcW w:w="1668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2BD77AF1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942C52" w14:textId="77777777" w:rsidR="005F7D36" w:rsidRPr="00E23FE0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3FE0">
              <w:rPr>
                <w:rFonts w:ascii="Arial" w:eastAsia="Arial" w:hAnsi="Arial" w:cs="Arial"/>
                <w:color w:val="000000"/>
                <w:sz w:val="18"/>
                <w:szCs w:val="18"/>
              </w:rPr>
              <w:t>20c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75052E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sen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l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vestigation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ossibl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ause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eterogeneit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mo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ud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5482CF" w14:textId="2152CEBF" w:rsidR="005F7D36" w:rsidRDefault="00BC06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,9</w:t>
            </w:r>
          </w:p>
        </w:tc>
      </w:tr>
      <w:tr w:rsidR="005F7D36" w14:paraId="237D52F6" w14:textId="77777777" w:rsidTr="003E0E30">
        <w:trPr>
          <w:trHeight w:val="48"/>
        </w:trPr>
        <w:tc>
          <w:tcPr>
            <w:tcW w:w="1668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39A50A2B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83EEF6" w14:textId="77777777" w:rsidR="005F7D36" w:rsidRPr="00E23FE0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3FE0">
              <w:rPr>
                <w:rFonts w:ascii="Arial" w:eastAsia="Arial" w:hAnsi="Arial" w:cs="Arial"/>
                <w:color w:val="000000"/>
                <w:sz w:val="18"/>
                <w:szCs w:val="18"/>
              </w:rPr>
              <w:t>20d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7316F3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sen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l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ensitivit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nalyse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nduct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o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sses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obustnes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ynthesiz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446256" w14:textId="00D249D6" w:rsidR="005F7D36" w:rsidRDefault="00BC06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,9</w:t>
            </w:r>
          </w:p>
        </w:tc>
      </w:tr>
      <w:tr w:rsidR="005F7D36" w14:paraId="3BA97F77" w14:textId="77777777" w:rsidTr="003E0E30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E4796B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Reporti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iases</w:t>
            </w:r>
            <w:proofErr w:type="spellEnd"/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12AD60" w14:textId="77777777" w:rsidR="005F7D36" w:rsidRPr="00E23FE0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23FE0">
              <w:rPr>
                <w:rFonts w:ascii="Arial" w:eastAsia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921BDD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sen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ssessmen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isk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ia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u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o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issi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risi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rom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porti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iase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) for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ynthesi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ssess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4394A0" w14:textId="1E673F0E" w:rsidR="005F7D36" w:rsidRDefault="005800D1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5F7D36" w14:paraId="5D6700DB" w14:textId="77777777" w:rsidTr="003E0E30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8BC630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ertaint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videnc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3F1E97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856A23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sen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ssessmen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ertaint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) in the body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videnc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for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utcom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ssess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458E0A" w14:textId="79EACB48" w:rsidR="005F7D36" w:rsidRDefault="00323B8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5F7D36" w14:paraId="1E2A2002" w14:textId="77777777" w:rsidTr="003E0E30">
        <w:trPr>
          <w:trHeight w:val="24"/>
        </w:trPr>
        <w:tc>
          <w:tcPr>
            <w:tcW w:w="1400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398A8A0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DISCUSSION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289DE84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5F7D36" w14:paraId="0216B89F" w14:textId="77777777" w:rsidTr="003E0E30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511AAD17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iscussio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6F2652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1DDEE5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ovid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enera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terpretatio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n the context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the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videnc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FCDF7D" w14:textId="3F8594A3" w:rsidR="005F7D36" w:rsidRDefault="00BE265A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  <w:r w:rsidR="00C9131A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  <w:r w:rsidR="0056330E"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  <w:r w:rsidR="000D320B"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5F7D36" w14:paraId="1138A3A5" w14:textId="77777777" w:rsidTr="003E0E30">
        <w:trPr>
          <w:trHeight w:val="48"/>
        </w:trPr>
        <w:tc>
          <w:tcPr>
            <w:tcW w:w="1668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3CB56921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8EE7C4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5E0D58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iscus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imitation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videnc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clud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n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view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3292DA" w14:textId="13902836" w:rsidR="005F7D36" w:rsidRDefault="00C9131A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5F7D36" w14:paraId="1EBDBB7B" w14:textId="77777777" w:rsidTr="003E0E30">
        <w:trPr>
          <w:trHeight w:val="48"/>
        </w:trPr>
        <w:tc>
          <w:tcPr>
            <w:tcW w:w="1668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44EA9A60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</w:tcPr>
          <w:p w14:paraId="77313FDF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c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6C368A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iscus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imitation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view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processes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750E98" w14:textId="1C3498BF" w:rsidR="005F7D36" w:rsidRDefault="00C9131A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5F7D36" w14:paraId="1030DD86" w14:textId="77777777" w:rsidTr="003E0E30">
        <w:trPr>
          <w:trHeight w:val="48"/>
        </w:trPr>
        <w:tc>
          <w:tcPr>
            <w:tcW w:w="1668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6FCE247D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 w14:paraId="525AC233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d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 w14:paraId="7ED902DA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iscus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mplication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for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actic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policy,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utur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search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4F6DB6" w14:textId="3862F07F" w:rsidR="005F7D36" w:rsidRDefault="001A04CC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5F7D36" w14:paraId="6F082355" w14:textId="77777777" w:rsidTr="003E0E30">
        <w:trPr>
          <w:trHeight w:val="24"/>
        </w:trPr>
        <w:tc>
          <w:tcPr>
            <w:tcW w:w="1400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AF2191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OTHER INFORMATION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2A780E3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5F7D36" w14:paraId="16850A19" w14:textId="77777777" w:rsidTr="003E0E30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26406DCB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gistratio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otocol</w:t>
            </w:r>
            <w:proofErr w:type="spellEnd"/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C0BD2C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25EBD8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ovid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gistratio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formatio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for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view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cludi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giste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am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gistratio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state that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view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a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not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gister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D59369" w14:textId="02A3FCAC" w:rsidR="005F7D36" w:rsidRDefault="00496398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5F7D36" w14:paraId="4D72F6EE" w14:textId="77777777" w:rsidTr="003E0E30">
        <w:trPr>
          <w:trHeight w:val="57"/>
        </w:trPr>
        <w:tc>
          <w:tcPr>
            <w:tcW w:w="1668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08E12A97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2B9D99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49E002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dicat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her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view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otoco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can b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ccess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state that a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otoco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a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not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epar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237602" w14:textId="68210296" w:rsidR="005F7D36" w:rsidRDefault="00496398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5F7D36" w14:paraId="7B0C1A58" w14:textId="77777777" w:rsidTr="003E0E30">
        <w:trPr>
          <w:trHeight w:val="48"/>
        </w:trPr>
        <w:tc>
          <w:tcPr>
            <w:tcW w:w="1668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4E77D7E2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A1E79E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c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3F9587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xplai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mendmen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o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formatio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ovid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t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gistratio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n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otoco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5842EB" w14:textId="556D25DC" w:rsidR="005F7D36" w:rsidRDefault="00496398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5F7D36" w14:paraId="1522C91A" w14:textId="77777777" w:rsidTr="003E0E30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5B8E2B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upport</w:t>
            </w:r>
            <w:proofErr w:type="spellEnd"/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69C630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E4EC9E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sources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inancia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non-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inancia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uppor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for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view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and the role of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under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ponsor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n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view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562052" w14:textId="538229AF" w:rsidR="005F7D36" w:rsidRDefault="00010B5D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5F7D36" w14:paraId="50593502" w14:textId="77777777" w:rsidTr="003E0E30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899FB7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mpeti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terests</w:t>
            </w:r>
            <w:proofErr w:type="spellEnd"/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C1354E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26B4B3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clar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mpeti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terest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view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uthor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EEF5D2" w14:textId="0D91DECC" w:rsidR="005F7D36" w:rsidRDefault="00546442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5F7D36" w14:paraId="09F3162B" w14:textId="77777777" w:rsidTr="003E0E30">
        <w:trPr>
          <w:trHeight w:val="219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535EA7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vailabilit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ata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d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the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terials</w:t>
            </w:r>
            <w:proofErr w:type="spellEnd"/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62E6BC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3AB1BC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port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which of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ollowing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r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ublicl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vailabl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wher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he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can b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oun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: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emplat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ata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llection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orm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ata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xtract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rom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nclud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studies;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ata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for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l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nalyse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nalytic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ode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ther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terial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n the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view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C1414D" w14:textId="77777777" w:rsidR="005F7D36" w:rsidRDefault="005F7D36" w:rsidP="003E0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</w:tbl>
    <w:p w14:paraId="4DA63860" w14:textId="77777777" w:rsidR="005F7D36" w:rsidRDefault="005F7D36" w:rsidP="005F7D36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</w:p>
    <w:p w14:paraId="7CCDA306" w14:textId="77777777" w:rsidR="005F7D36" w:rsidRDefault="005F7D36" w:rsidP="005F7D36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  <w:sz w:val="16"/>
          <w:szCs w:val="16"/>
        </w:rPr>
      </w:pPr>
      <w:proofErr w:type="spellStart"/>
      <w:proofErr w:type="gramStart"/>
      <w:r>
        <w:rPr>
          <w:rFonts w:ascii="Arial" w:eastAsia="Arial" w:hAnsi="Arial" w:cs="Arial"/>
          <w:i/>
          <w:color w:val="000000"/>
          <w:sz w:val="16"/>
          <w:szCs w:val="16"/>
        </w:rPr>
        <w:t>From</w:t>
      </w:r>
      <w:proofErr w:type="spellEnd"/>
      <w:r>
        <w:rPr>
          <w:rFonts w:ascii="Arial" w:eastAsia="Arial" w:hAnsi="Arial" w:cs="Arial"/>
          <w:i/>
          <w:color w:val="000000"/>
          <w:sz w:val="16"/>
          <w:szCs w:val="16"/>
        </w:rPr>
        <w:t xml:space="preserve">: </w:t>
      </w:r>
      <w:r>
        <w:rPr>
          <w:rFonts w:ascii="Arial" w:eastAsia="Arial" w:hAnsi="Arial" w:cs="Arial"/>
          <w:color w:val="000000"/>
          <w:sz w:val="16"/>
          <w:szCs w:val="16"/>
        </w:rPr>
        <w:t xml:space="preserve"> Page</w:t>
      </w:r>
      <w:proofErr w:type="gramEnd"/>
      <w:r>
        <w:rPr>
          <w:rFonts w:ascii="Arial" w:eastAsia="Arial" w:hAnsi="Arial" w:cs="Arial"/>
          <w:color w:val="000000"/>
          <w:sz w:val="16"/>
          <w:szCs w:val="16"/>
        </w:rPr>
        <w:t xml:space="preserve"> MJ, </w:t>
      </w:r>
      <w:proofErr w:type="spellStart"/>
      <w:r>
        <w:rPr>
          <w:rFonts w:ascii="Arial" w:eastAsia="Arial" w:hAnsi="Arial" w:cs="Arial"/>
          <w:color w:val="000000"/>
          <w:sz w:val="16"/>
          <w:szCs w:val="16"/>
        </w:rPr>
        <w:t>McKenzie</w:t>
      </w:r>
      <w:proofErr w:type="spellEnd"/>
      <w:r>
        <w:rPr>
          <w:rFonts w:ascii="Arial" w:eastAsia="Arial" w:hAnsi="Arial" w:cs="Arial"/>
          <w:color w:val="000000"/>
          <w:sz w:val="16"/>
          <w:szCs w:val="16"/>
        </w:rPr>
        <w:t xml:space="preserve"> JE, </w:t>
      </w:r>
      <w:proofErr w:type="spellStart"/>
      <w:r>
        <w:rPr>
          <w:rFonts w:ascii="Arial" w:eastAsia="Arial" w:hAnsi="Arial" w:cs="Arial"/>
          <w:color w:val="000000"/>
          <w:sz w:val="16"/>
          <w:szCs w:val="16"/>
        </w:rPr>
        <w:t>Bossuyt</w:t>
      </w:r>
      <w:proofErr w:type="spellEnd"/>
      <w:r>
        <w:rPr>
          <w:rFonts w:ascii="Arial" w:eastAsia="Arial" w:hAnsi="Arial" w:cs="Arial"/>
          <w:color w:val="000000"/>
          <w:sz w:val="16"/>
          <w:szCs w:val="16"/>
        </w:rPr>
        <w:t xml:space="preserve"> PM, </w:t>
      </w:r>
      <w:proofErr w:type="spellStart"/>
      <w:r>
        <w:rPr>
          <w:rFonts w:ascii="Arial" w:eastAsia="Arial" w:hAnsi="Arial" w:cs="Arial"/>
          <w:color w:val="000000"/>
          <w:sz w:val="16"/>
          <w:szCs w:val="16"/>
        </w:rPr>
        <w:t>Boutron</w:t>
      </w:r>
      <w:proofErr w:type="spellEnd"/>
      <w:r>
        <w:rPr>
          <w:rFonts w:ascii="Arial" w:eastAsia="Arial" w:hAnsi="Arial" w:cs="Arial"/>
          <w:color w:val="000000"/>
          <w:sz w:val="16"/>
          <w:szCs w:val="16"/>
        </w:rPr>
        <w:t xml:space="preserve"> I, Hoffmann TC, </w:t>
      </w:r>
      <w:proofErr w:type="spellStart"/>
      <w:r>
        <w:rPr>
          <w:rFonts w:ascii="Arial" w:eastAsia="Arial" w:hAnsi="Arial" w:cs="Arial"/>
          <w:color w:val="000000"/>
          <w:sz w:val="16"/>
          <w:szCs w:val="16"/>
        </w:rPr>
        <w:t>Mulrow</w:t>
      </w:r>
      <w:proofErr w:type="spellEnd"/>
      <w:r>
        <w:rPr>
          <w:rFonts w:ascii="Arial" w:eastAsia="Arial" w:hAnsi="Arial" w:cs="Arial"/>
          <w:color w:val="000000"/>
          <w:sz w:val="16"/>
          <w:szCs w:val="16"/>
        </w:rPr>
        <w:t xml:space="preserve"> CD, et al. The PRISMA 2020 </w:t>
      </w:r>
      <w:proofErr w:type="spellStart"/>
      <w:r>
        <w:rPr>
          <w:rFonts w:ascii="Arial" w:eastAsia="Arial" w:hAnsi="Arial" w:cs="Arial"/>
          <w:color w:val="000000"/>
          <w:sz w:val="16"/>
          <w:szCs w:val="16"/>
        </w:rPr>
        <w:t>statement</w:t>
      </w:r>
      <w:proofErr w:type="spellEnd"/>
      <w:r>
        <w:rPr>
          <w:rFonts w:ascii="Arial" w:eastAsia="Arial" w:hAnsi="Arial" w:cs="Arial"/>
          <w:color w:val="000000"/>
          <w:sz w:val="16"/>
          <w:szCs w:val="16"/>
        </w:rPr>
        <w:t xml:space="preserve">: an </w:t>
      </w:r>
      <w:proofErr w:type="spellStart"/>
      <w:r>
        <w:rPr>
          <w:rFonts w:ascii="Arial" w:eastAsia="Arial" w:hAnsi="Arial" w:cs="Arial"/>
          <w:color w:val="000000"/>
          <w:sz w:val="16"/>
          <w:szCs w:val="16"/>
        </w:rPr>
        <w:t>updated</w:t>
      </w:r>
      <w:proofErr w:type="spellEnd"/>
      <w:r>
        <w:rPr>
          <w:rFonts w:ascii="Arial" w:eastAsia="Arial" w:hAnsi="Arial" w:cs="Arial"/>
          <w:color w:val="000000"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16"/>
          <w:szCs w:val="16"/>
        </w:rPr>
        <w:t>guideline</w:t>
      </w:r>
      <w:proofErr w:type="spellEnd"/>
      <w:r>
        <w:rPr>
          <w:rFonts w:ascii="Arial" w:eastAsia="Arial" w:hAnsi="Arial" w:cs="Arial"/>
          <w:color w:val="000000"/>
          <w:sz w:val="16"/>
          <w:szCs w:val="16"/>
        </w:rPr>
        <w:t xml:space="preserve"> for </w:t>
      </w:r>
      <w:proofErr w:type="spellStart"/>
      <w:r>
        <w:rPr>
          <w:rFonts w:ascii="Arial" w:eastAsia="Arial" w:hAnsi="Arial" w:cs="Arial"/>
          <w:color w:val="000000"/>
          <w:sz w:val="16"/>
          <w:szCs w:val="16"/>
        </w:rPr>
        <w:t>reporting</w:t>
      </w:r>
      <w:proofErr w:type="spellEnd"/>
      <w:r>
        <w:rPr>
          <w:rFonts w:ascii="Arial" w:eastAsia="Arial" w:hAnsi="Arial" w:cs="Arial"/>
          <w:color w:val="000000"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16"/>
          <w:szCs w:val="16"/>
        </w:rPr>
        <w:t>systematic</w:t>
      </w:r>
      <w:proofErr w:type="spellEnd"/>
      <w:r>
        <w:rPr>
          <w:rFonts w:ascii="Arial" w:eastAsia="Arial" w:hAnsi="Arial" w:cs="Arial"/>
          <w:color w:val="000000"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16"/>
          <w:szCs w:val="16"/>
        </w:rPr>
        <w:t>reviews</w:t>
      </w:r>
      <w:proofErr w:type="spellEnd"/>
      <w:r>
        <w:rPr>
          <w:rFonts w:ascii="Arial" w:eastAsia="Arial" w:hAnsi="Arial" w:cs="Arial"/>
          <w:color w:val="000000"/>
          <w:sz w:val="16"/>
          <w:szCs w:val="16"/>
        </w:rPr>
        <w:t>. BMJ 2021;</w:t>
      </w:r>
      <w:proofErr w:type="gramStart"/>
      <w:r>
        <w:rPr>
          <w:rFonts w:ascii="Arial" w:eastAsia="Arial" w:hAnsi="Arial" w:cs="Arial"/>
          <w:color w:val="000000"/>
          <w:sz w:val="16"/>
          <w:szCs w:val="16"/>
        </w:rPr>
        <w:t>372:n</w:t>
      </w:r>
      <w:proofErr w:type="gramEnd"/>
      <w:r>
        <w:rPr>
          <w:rFonts w:ascii="Arial" w:eastAsia="Arial" w:hAnsi="Arial" w:cs="Arial"/>
          <w:color w:val="000000"/>
          <w:sz w:val="16"/>
          <w:szCs w:val="16"/>
        </w:rPr>
        <w:t xml:space="preserve">71. </w:t>
      </w:r>
      <w:proofErr w:type="spellStart"/>
      <w:r>
        <w:rPr>
          <w:rFonts w:ascii="Arial" w:eastAsia="Arial" w:hAnsi="Arial" w:cs="Arial"/>
          <w:color w:val="000000"/>
          <w:sz w:val="16"/>
          <w:szCs w:val="16"/>
        </w:rPr>
        <w:t>doi</w:t>
      </w:r>
      <w:proofErr w:type="spellEnd"/>
      <w:r>
        <w:rPr>
          <w:rFonts w:ascii="Arial" w:eastAsia="Arial" w:hAnsi="Arial" w:cs="Arial"/>
          <w:color w:val="000000"/>
          <w:sz w:val="16"/>
          <w:szCs w:val="16"/>
        </w:rPr>
        <w:t>: 10.1136/bmj.n71</w:t>
      </w:r>
    </w:p>
    <w:p w14:paraId="77F40973" w14:textId="77777777" w:rsidR="005F7D36" w:rsidRDefault="005F7D36" w:rsidP="005F7D3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30"/>
        <w:jc w:val="center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333399"/>
          <w:sz w:val="18"/>
          <w:szCs w:val="18"/>
        </w:rPr>
        <w:t xml:space="preserve">For more </w:t>
      </w:r>
      <w:proofErr w:type="spellStart"/>
      <w:r>
        <w:rPr>
          <w:rFonts w:ascii="Arial" w:eastAsia="Arial" w:hAnsi="Arial" w:cs="Arial"/>
          <w:color w:val="333399"/>
          <w:sz w:val="18"/>
          <w:szCs w:val="18"/>
        </w:rPr>
        <w:t>information</w:t>
      </w:r>
      <w:proofErr w:type="spellEnd"/>
      <w:r>
        <w:rPr>
          <w:rFonts w:ascii="Arial" w:eastAsia="Arial" w:hAnsi="Arial" w:cs="Arial"/>
          <w:color w:val="333399"/>
          <w:sz w:val="18"/>
          <w:szCs w:val="18"/>
        </w:rPr>
        <w:t xml:space="preserve">, </w:t>
      </w:r>
      <w:proofErr w:type="spellStart"/>
      <w:r>
        <w:rPr>
          <w:rFonts w:ascii="Arial" w:eastAsia="Arial" w:hAnsi="Arial" w:cs="Arial"/>
          <w:color w:val="333399"/>
          <w:sz w:val="18"/>
          <w:szCs w:val="18"/>
        </w:rPr>
        <w:t>visit</w:t>
      </w:r>
      <w:proofErr w:type="spellEnd"/>
      <w:r>
        <w:rPr>
          <w:rFonts w:ascii="Arial" w:eastAsia="Arial" w:hAnsi="Arial" w:cs="Arial"/>
          <w:color w:val="333399"/>
          <w:sz w:val="18"/>
          <w:szCs w:val="18"/>
        </w:rPr>
        <w:t>:</w:t>
      </w:r>
      <w:r>
        <w:rPr>
          <w:rFonts w:ascii="Arial" w:eastAsia="Arial" w:hAnsi="Arial" w:cs="Arial"/>
          <w:color w:val="000000"/>
          <w:sz w:val="18"/>
          <w:szCs w:val="18"/>
        </w:rPr>
        <w:t xml:space="preserve"> </w:t>
      </w:r>
      <w:hyperlink r:id="rId8">
        <w:r>
          <w:rPr>
            <w:rFonts w:ascii="Arial" w:eastAsia="Arial" w:hAnsi="Arial" w:cs="Arial"/>
            <w:color w:val="0563C1"/>
            <w:sz w:val="18"/>
            <w:szCs w:val="18"/>
            <w:u w:val="single"/>
          </w:rPr>
          <w:t>http://www.prisma-statement.org/</w:t>
        </w:r>
      </w:hyperlink>
      <w:r>
        <w:rPr>
          <w:rFonts w:ascii="Arial" w:eastAsia="Arial" w:hAnsi="Arial" w:cs="Arial"/>
          <w:color w:val="000000"/>
          <w:sz w:val="16"/>
          <w:szCs w:val="16"/>
        </w:rPr>
        <w:t xml:space="preserve"> </w:t>
      </w:r>
    </w:p>
    <w:p w14:paraId="39D685DB" w14:textId="2F0F1218" w:rsidR="002F70CD" w:rsidRDefault="002F70CD" w:rsidP="00873EA2">
      <w:pPr>
        <w:pStyle w:val="Kpalrs"/>
        <w:keepNext/>
        <w:sectPr w:rsidR="002F70CD" w:rsidSect="00A23D46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27D14FF5" w14:textId="57CCFCE8" w:rsidR="00AB5A17" w:rsidRDefault="00AB5A17" w:rsidP="00AB5A17">
      <w:pPr>
        <w:pStyle w:val="Kpalrs"/>
        <w:keepNext/>
      </w:pPr>
      <w:proofErr w:type="spellStart"/>
      <w:r>
        <w:lastRenderedPageBreak/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2 – </w:t>
      </w:r>
      <w:proofErr w:type="spellStart"/>
      <w:r>
        <w:t>Search</w:t>
      </w:r>
      <w:proofErr w:type="spellEnd"/>
      <w:r>
        <w:t xml:space="preserve"> </w:t>
      </w:r>
      <w:proofErr w:type="spellStart"/>
      <w:r>
        <w:t>key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in the </w:t>
      </w:r>
      <w:proofErr w:type="spellStart"/>
      <w:r>
        <w:t>systematic</w:t>
      </w:r>
      <w:proofErr w:type="spellEnd"/>
      <w:r>
        <w:t xml:space="preserve"> </w:t>
      </w:r>
      <w:proofErr w:type="spellStart"/>
      <w:r>
        <w:t>search</w:t>
      </w:r>
      <w:proofErr w:type="spellEnd"/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9060"/>
      </w:tblGrid>
      <w:tr w:rsidR="0071249F" w14:paraId="2626FAB4" w14:textId="77777777" w:rsidTr="0071249F">
        <w:tc>
          <w:tcPr>
            <w:tcW w:w="9060" w:type="dxa"/>
          </w:tcPr>
          <w:p w14:paraId="1E651017" w14:textId="1FDAB111" w:rsidR="0071249F" w:rsidRDefault="00E24987" w:rsidP="00E24987">
            <w:pPr>
              <w:pStyle w:val="Kpalrs"/>
              <w:keepNext/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Search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Cs w:val="24"/>
              </w:rPr>
              <w:t>key</w:t>
            </w:r>
            <w:proofErr w:type="spellEnd"/>
          </w:p>
        </w:tc>
      </w:tr>
      <w:tr w:rsidR="0071249F" w14:paraId="20B5B502" w14:textId="77777777" w:rsidTr="0071249F">
        <w:tc>
          <w:tcPr>
            <w:tcW w:w="9060" w:type="dxa"/>
          </w:tcPr>
          <w:p w14:paraId="406C95A5" w14:textId="31670171" w:rsidR="0071249F" w:rsidRPr="00E24987" w:rsidRDefault="00E24987" w:rsidP="00E24987">
            <w:pPr>
              <w:pStyle w:val="Kpalrs"/>
              <w:keepNext/>
              <w:jc w:val="left"/>
              <w:rPr>
                <w:rFonts w:eastAsia="Times New Roman" w:cs="Times New Roman"/>
                <w:b w:val="0"/>
                <w:bCs/>
                <w:i w:val="0"/>
                <w:iCs w:val="0"/>
                <w:szCs w:val="24"/>
              </w:rPr>
            </w:pPr>
            <w:r w:rsidRPr="00E24987">
              <w:rPr>
                <w:rFonts w:eastAsia="Times New Roman" w:cs="Times New Roman"/>
                <w:b w:val="0"/>
                <w:bCs/>
                <w:i w:val="0"/>
                <w:iCs w:val="0"/>
                <w:szCs w:val="24"/>
              </w:rPr>
              <w:t xml:space="preserve">"((AMMP-8) OR (MMP-8) OR (MMP) OR (matrix </w:t>
            </w:r>
            <w:proofErr w:type="spellStart"/>
            <w:r w:rsidRPr="00E24987">
              <w:rPr>
                <w:rFonts w:eastAsia="Times New Roman" w:cs="Times New Roman"/>
                <w:b w:val="0"/>
                <w:bCs/>
                <w:i w:val="0"/>
                <w:iCs w:val="0"/>
                <w:szCs w:val="24"/>
              </w:rPr>
              <w:t>metalloproteinase</w:t>
            </w:r>
            <w:proofErr w:type="spellEnd"/>
            <w:r w:rsidRPr="00E24987">
              <w:rPr>
                <w:rFonts w:eastAsia="Times New Roman" w:cs="Times New Roman"/>
                <w:b w:val="0"/>
                <w:bCs/>
                <w:i w:val="0"/>
                <w:iCs w:val="0"/>
                <w:szCs w:val="24"/>
              </w:rPr>
              <w:t xml:space="preserve">) OR (matrix </w:t>
            </w:r>
            <w:proofErr w:type="spellStart"/>
            <w:r w:rsidRPr="00E24987">
              <w:rPr>
                <w:rFonts w:eastAsia="Times New Roman" w:cs="Times New Roman"/>
                <w:b w:val="0"/>
                <w:bCs/>
                <w:i w:val="0"/>
                <w:iCs w:val="0"/>
                <w:szCs w:val="24"/>
              </w:rPr>
              <w:t>metalloproteinase</w:t>
            </w:r>
            <w:proofErr w:type="spellEnd"/>
            <w:r w:rsidRPr="00E24987">
              <w:rPr>
                <w:rFonts w:eastAsia="Times New Roman" w:cs="Times New Roman"/>
                <w:b w:val="0"/>
                <w:bCs/>
                <w:i w:val="0"/>
                <w:iCs w:val="0"/>
                <w:szCs w:val="24"/>
              </w:rPr>
              <w:t xml:space="preserve"> 8) OR "matrix metalloproteinase-8" OR (matrix metalloproteinases) OR (</w:t>
            </w:r>
            <w:proofErr w:type="spellStart"/>
            <w:r w:rsidRPr="00E24987">
              <w:rPr>
                <w:rFonts w:eastAsia="Times New Roman" w:cs="Times New Roman"/>
                <w:b w:val="0"/>
                <w:bCs/>
                <w:i w:val="0"/>
                <w:iCs w:val="0"/>
                <w:szCs w:val="24"/>
              </w:rPr>
              <w:t>active</w:t>
            </w:r>
            <w:proofErr w:type="spellEnd"/>
            <w:r w:rsidRPr="00E24987">
              <w:rPr>
                <w:rFonts w:eastAsia="Times New Roman" w:cs="Times New Roman"/>
                <w:b w:val="0"/>
                <w:bCs/>
                <w:i w:val="0"/>
                <w:iCs w:val="0"/>
                <w:szCs w:val="24"/>
              </w:rPr>
              <w:t xml:space="preserve"> matrix </w:t>
            </w:r>
            <w:proofErr w:type="spellStart"/>
            <w:r w:rsidRPr="00E24987">
              <w:rPr>
                <w:rFonts w:eastAsia="Times New Roman" w:cs="Times New Roman"/>
                <w:b w:val="0"/>
                <w:bCs/>
                <w:i w:val="0"/>
                <w:iCs w:val="0"/>
                <w:szCs w:val="24"/>
              </w:rPr>
              <w:t>metalloproteinase</w:t>
            </w:r>
            <w:proofErr w:type="spellEnd"/>
            <w:r w:rsidRPr="00E24987">
              <w:rPr>
                <w:rFonts w:eastAsia="Times New Roman" w:cs="Times New Roman"/>
                <w:b w:val="0"/>
                <w:bCs/>
                <w:i w:val="0"/>
                <w:iCs w:val="0"/>
                <w:szCs w:val="24"/>
              </w:rPr>
              <w:t>) OR (</w:t>
            </w:r>
            <w:proofErr w:type="spellStart"/>
            <w:r w:rsidRPr="00E24987">
              <w:rPr>
                <w:rFonts w:eastAsia="Times New Roman" w:cs="Times New Roman"/>
                <w:b w:val="0"/>
                <w:bCs/>
                <w:i w:val="0"/>
                <w:iCs w:val="0"/>
                <w:szCs w:val="24"/>
              </w:rPr>
              <w:t>active</w:t>
            </w:r>
            <w:proofErr w:type="spellEnd"/>
            <w:r w:rsidRPr="00E24987">
              <w:rPr>
                <w:rFonts w:eastAsia="Times New Roman" w:cs="Times New Roman"/>
                <w:b w:val="0"/>
                <w:bCs/>
                <w:i w:val="0"/>
                <w:iCs w:val="0"/>
                <w:szCs w:val="24"/>
              </w:rPr>
              <w:t xml:space="preserve"> matrix </w:t>
            </w:r>
            <w:proofErr w:type="spellStart"/>
            <w:r w:rsidRPr="00E24987">
              <w:rPr>
                <w:rFonts w:eastAsia="Times New Roman" w:cs="Times New Roman"/>
                <w:b w:val="0"/>
                <w:bCs/>
                <w:i w:val="0"/>
                <w:iCs w:val="0"/>
                <w:szCs w:val="24"/>
              </w:rPr>
              <w:t>metalloproteinase</w:t>
            </w:r>
            <w:proofErr w:type="spellEnd"/>
            <w:r w:rsidRPr="00E24987">
              <w:rPr>
                <w:rFonts w:eastAsia="Times New Roman" w:cs="Times New Roman"/>
                <w:b w:val="0"/>
                <w:bCs/>
                <w:i w:val="0"/>
                <w:iCs w:val="0"/>
                <w:szCs w:val="24"/>
              </w:rPr>
              <w:t xml:space="preserve"> 8) OR "</w:t>
            </w:r>
            <w:proofErr w:type="spellStart"/>
            <w:r w:rsidRPr="00E24987">
              <w:rPr>
                <w:rFonts w:eastAsia="Times New Roman" w:cs="Times New Roman"/>
                <w:b w:val="0"/>
                <w:bCs/>
                <w:i w:val="0"/>
                <w:iCs w:val="0"/>
                <w:szCs w:val="24"/>
              </w:rPr>
              <w:t>active</w:t>
            </w:r>
            <w:proofErr w:type="spellEnd"/>
            <w:r w:rsidRPr="00E24987">
              <w:rPr>
                <w:rFonts w:eastAsia="Times New Roman" w:cs="Times New Roman"/>
                <w:b w:val="0"/>
                <w:bCs/>
                <w:i w:val="0"/>
                <w:iCs w:val="0"/>
                <w:szCs w:val="24"/>
              </w:rPr>
              <w:t xml:space="preserve"> matrix metalloproteinase-8" OR (</w:t>
            </w:r>
            <w:proofErr w:type="spellStart"/>
            <w:r w:rsidRPr="00E24987">
              <w:rPr>
                <w:rFonts w:eastAsia="Times New Roman" w:cs="Times New Roman"/>
                <w:b w:val="0"/>
                <w:bCs/>
                <w:i w:val="0"/>
                <w:iCs w:val="0"/>
                <w:szCs w:val="24"/>
              </w:rPr>
              <w:t>salivary</w:t>
            </w:r>
            <w:proofErr w:type="spellEnd"/>
            <w:r w:rsidRPr="00E24987">
              <w:rPr>
                <w:rFonts w:eastAsia="Times New Roman" w:cs="Times New Roman"/>
                <w:b w:val="0"/>
                <w:bCs/>
                <w:i w:val="0"/>
                <w:iCs w:val="0"/>
                <w:szCs w:val="24"/>
              </w:rPr>
              <w:t xml:space="preserve"> mmp-8) OR (mmp8)) AND ((periodontitis) OR (periodontal </w:t>
            </w:r>
            <w:proofErr w:type="spellStart"/>
            <w:r w:rsidRPr="00E24987">
              <w:rPr>
                <w:rFonts w:eastAsia="Times New Roman" w:cs="Times New Roman"/>
                <w:b w:val="0"/>
                <w:bCs/>
                <w:i w:val="0"/>
                <w:iCs w:val="0"/>
                <w:szCs w:val="24"/>
              </w:rPr>
              <w:t>disease</w:t>
            </w:r>
            <w:proofErr w:type="spellEnd"/>
            <w:r w:rsidRPr="00E24987">
              <w:rPr>
                <w:rFonts w:eastAsia="Times New Roman" w:cs="Times New Roman"/>
                <w:b w:val="0"/>
                <w:bCs/>
                <w:i w:val="0"/>
                <w:iCs w:val="0"/>
                <w:szCs w:val="24"/>
              </w:rPr>
              <w:t xml:space="preserve">) OR (periodontal </w:t>
            </w:r>
            <w:proofErr w:type="spellStart"/>
            <w:r w:rsidRPr="00E24987">
              <w:rPr>
                <w:rFonts w:eastAsia="Times New Roman" w:cs="Times New Roman"/>
                <w:b w:val="0"/>
                <w:bCs/>
                <w:i w:val="0"/>
                <w:iCs w:val="0"/>
                <w:szCs w:val="24"/>
              </w:rPr>
              <w:t>outcomes</w:t>
            </w:r>
            <w:proofErr w:type="spellEnd"/>
            <w:r w:rsidRPr="00E24987">
              <w:rPr>
                <w:rFonts w:eastAsia="Times New Roman" w:cs="Times New Roman"/>
                <w:b w:val="0"/>
                <w:bCs/>
                <w:i w:val="0"/>
                <w:iCs w:val="0"/>
                <w:szCs w:val="24"/>
              </w:rPr>
              <w:t xml:space="preserve">) OR (periodontal destruction) OR (gingivitis) OR (gingival inflammation))".  </w:t>
            </w:r>
          </w:p>
        </w:tc>
      </w:tr>
    </w:tbl>
    <w:p w14:paraId="70162BE3" w14:textId="77777777" w:rsidR="0071249F" w:rsidRDefault="0071249F" w:rsidP="00873EA2">
      <w:pPr>
        <w:pStyle w:val="Kpalrs"/>
        <w:keepNext/>
        <w:rPr>
          <w:rFonts w:eastAsia="Times New Roman" w:cs="Times New Roman"/>
          <w:szCs w:val="24"/>
        </w:rPr>
      </w:pPr>
    </w:p>
    <w:p w14:paraId="4001AD7A" w14:textId="77777777" w:rsidR="00E24987" w:rsidRDefault="00E24987" w:rsidP="002F70CD">
      <w:pPr>
        <w:pStyle w:val="Kpalrs"/>
        <w:keepNext/>
        <w:jc w:val="left"/>
        <w:rPr>
          <w:rFonts w:eastAsia="Times New Roman" w:cs="Times New Roman"/>
          <w:szCs w:val="24"/>
        </w:rPr>
      </w:pPr>
    </w:p>
    <w:p w14:paraId="2597C425" w14:textId="76849DA1" w:rsidR="00E96E7A" w:rsidRDefault="00E96E7A" w:rsidP="00E96E7A">
      <w:pPr>
        <w:tabs>
          <w:tab w:val="left" w:pos="2100"/>
        </w:tabs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</w:rPr>
        <w:tab/>
      </w:r>
    </w:p>
    <w:p w14:paraId="175BE0B1" w14:textId="59174787" w:rsidR="00E96E7A" w:rsidRDefault="00E96E7A" w:rsidP="00E96E7A">
      <w:pPr>
        <w:pStyle w:val="Kpalrs"/>
        <w:keepNext/>
        <w:ind w:left="360"/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3 - Basic </w:t>
      </w:r>
      <w:proofErr w:type="spellStart"/>
      <w:r>
        <w:t>characteristics</w:t>
      </w:r>
      <w:proofErr w:type="spellEnd"/>
      <w:r>
        <w:t xml:space="preserve"> of </w:t>
      </w:r>
      <w:proofErr w:type="spellStart"/>
      <w:r>
        <w:t>included</w:t>
      </w:r>
      <w:proofErr w:type="spellEnd"/>
      <w:r>
        <w:t xml:space="preserve"> studies (</w:t>
      </w:r>
      <w:proofErr w:type="spellStart"/>
      <w:r>
        <w:t>extended</w:t>
      </w:r>
      <w:proofErr w:type="spellEnd"/>
      <w:r>
        <w:t>)</w:t>
      </w:r>
    </w:p>
    <w:tbl>
      <w:tblPr>
        <w:tblW w:w="1032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54"/>
        <w:gridCol w:w="993"/>
        <w:gridCol w:w="850"/>
        <w:gridCol w:w="1701"/>
        <w:gridCol w:w="1843"/>
        <w:gridCol w:w="3579"/>
      </w:tblGrid>
      <w:tr w:rsidR="00E96E7A" w:rsidRPr="00EE77A9" w14:paraId="00D860EB" w14:textId="77777777" w:rsidTr="003E0E30">
        <w:trPr>
          <w:trHeight w:val="20"/>
          <w:jc w:val="center"/>
        </w:trPr>
        <w:tc>
          <w:tcPr>
            <w:tcW w:w="1354" w:type="dxa"/>
          </w:tcPr>
          <w:p w14:paraId="3AC7B0B5" w14:textId="77777777" w:rsidR="00E96E7A" w:rsidRPr="000644D8" w:rsidRDefault="00E96E7A" w:rsidP="003E0E3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64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993" w:type="dxa"/>
          </w:tcPr>
          <w:p w14:paraId="19D2D165" w14:textId="77777777" w:rsidR="00E96E7A" w:rsidRPr="000644D8" w:rsidRDefault="00E96E7A" w:rsidP="003E0E3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850" w:type="dxa"/>
          </w:tcPr>
          <w:p w14:paraId="47B7C7AA" w14:textId="77777777" w:rsidR="00E96E7A" w:rsidRPr="000644D8" w:rsidRDefault="00E96E7A" w:rsidP="003E0E3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64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  <w:proofErr w:type="spellEnd"/>
            <w:r w:rsidRPr="00064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1701" w:type="dxa"/>
          </w:tcPr>
          <w:p w14:paraId="70739288" w14:textId="77777777" w:rsidR="00E96E7A" w:rsidRPr="000644D8" w:rsidRDefault="00E96E7A" w:rsidP="003E0E3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64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064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ge</w:t>
            </w:r>
          </w:p>
          <w:p w14:paraId="1CC95A14" w14:textId="77777777" w:rsidR="00E96E7A" w:rsidRPr="000644D8" w:rsidRDefault="00E96E7A" w:rsidP="003E0E3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064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:female</w:t>
            </w:r>
            <w:proofErr w:type="spellEnd"/>
            <w:proofErr w:type="gramEnd"/>
            <w:r w:rsidRPr="00064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atio</w:t>
            </w:r>
          </w:p>
        </w:tc>
        <w:tc>
          <w:tcPr>
            <w:tcW w:w="1843" w:type="dxa"/>
          </w:tcPr>
          <w:p w14:paraId="73916FAE" w14:textId="48F924B6" w:rsidR="00E96E7A" w:rsidRPr="000644D8" w:rsidRDefault="00E96E7A" w:rsidP="003E0E3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64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</w:t>
            </w:r>
            <w:proofErr w:type="spellEnd"/>
            <w:r w:rsidRPr="00064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bit</w:t>
            </w:r>
            <w:proofErr w:type="spellEnd"/>
          </w:p>
        </w:tc>
        <w:tc>
          <w:tcPr>
            <w:tcW w:w="3579" w:type="dxa"/>
          </w:tcPr>
          <w:p w14:paraId="2D764BD1" w14:textId="77777777" w:rsidR="00E96E7A" w:rsidRPr="000644D8" w:rsidRDefault="00E96E7A" w:rsidP="003E0E3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64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</w:t>
            </w:r>
            <w:proofErr w:type="spellEnd"/>
            <w:r w:rsidRPr="00064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periodontitis and</w:t>
            </w:r>
          </w:p>
          <w:p w14:paraId="2E475017" w14:textId="77777777" w:rsidR="00E96E7A" w:rsidRPr="000644D8" w:rsidRDefault="00E96E7A" w:rsidP="003E0E3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ngivitis</w:t>
            </w:r>
          </w:p>
        </w:tc>
      </w:tr>
      <w:tr w:rsidR="00E96E7A" w:rsidRPr="00EE77A9" w14:paraId="4FC5971F" w14:textId="77777777" w:rsidTr="003E0E30">
        <w:trPr>
          <w:trHeight w:val="20"/>
          <w:jc w:val="center"/>
        </w:trPr>
        <w:tc>
          <w:tcPr>
            <w:tcW w:w="1354" w:type="dxa"/>
          </w:tcPr>
          <w:p w14:paraId="080AD3B1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64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kbari</w:t>
            </w:r>
            <w:proofErr w:type="spellEnd"/>
            <w:r w:rsidRPr="00064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2013</w:t>
            </w:r>
          </w:p>
        </w:tc>
        <w:tc>
          <w:tcPr>
            <w:tcW w:w="993" w:type="dxa"/>
          </w:tcPr>
          <w:p w14:paraId="2267E93F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850" w:type="dxa"/>
          </w:tcPr>
          <w:p w14:paraId="076BE0DB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P:100</w:t>
            </w:r>
          </w:p>
          <w:p w14:paraId="509DEDEA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G:100</w:t>
            </w:r>
          </w:p>
          <w:p w14:paraId="55BCFC9E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H:50</w:t>
            </w:r>
          </w:p>
        </w:tc>
        <w:tc>
          <w:tcPr>
            <w:tcW w:w="1701" w:type="dxa"/>
          </w:tcPr>
          <w:p w14:paraId="4E340A05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30-39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14CBD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3E99D038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nonsmoker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subjects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clinically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periodontium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DD5BADA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50  gingivitis</w:t>
            </w:r>
            <w:proofErr w:type="gram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‐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nonsmokers</w:t>
            </w:r>
            <w:proofErr w:type="spellEnd"/>
          </w:p>
          <w:p w14:paraId="7B6E141C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periodontitis‐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nonsmokers</w:t>
            </w:r>
            <w:proofErr w:type="spellEnd"/>
          </w:p>
          <w:p w14:paraId="49066AFC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50 gingivitis‐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smokers</w:t>
            </w:r>
            <w:proofErr w:type="spellEnd"/>
          </w:p>
          <w:p w14:paraId="16432648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periodontitis</w:t>
            </w:r>
          </w:p>
          <w:p w14:paraId="29205EBE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group‐smokers</w:t>
            </w:r>
            <w:proofErr w:type="spellEnd"/>
          </w:p>
        </w:tc>
        <w:tc>
          <w:tcPr>
            <w:tcW w:w="3579" w:type="dxa"/>
          </w:tcPr>
          <w:p w14:paraId="59DF568B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P: PI ≥2, GI ≥2,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</w:p>
          <w:p w14:paraId="68080330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OHI‐S ≥3 and CAL ≥5 mm.</w:t>
            </w:r>
          </w:p>
          <w:p w14:paraId="166F2979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96C30D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G: PI ≥2,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GI ≥2,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OHI‐S ≥3 and no AL.</w:t>
            </w:r>
          </w:p>
        </w:tc>
      </w:tr>
      <w:tr w:rsidR="00E96E7A" w:rsidRPr="00EE77A9" w14:paraId="14147F69" w14:textId="77777777" w:rsidTr="003E0E30">
        <w:trPr>
          <w:trHeight w:val="20"/>
          <w:jc w:val="center"/>
        </w:trPr>
        <w:tc>
          <w:tcPr>
            <w:tcW w:w="1354" w:type="dxa"/>
          </w:tcPr>
          <w:p w14:paraId="6A437273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64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stanci</w:t>
            </w:r>
            <w:proofErr w:type="spellEnd"/>
            <w:r w:rsidRPr="00064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2021</w:t>
            </w:r>
          </w:p>
        </w:tc>
        <w:tc>
          <w:tcPr>
            <w:tcW w:w="993" w:type="dxa"/>
          </w:tcPr>
          <w:p w14:paraId="388A9F16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850" w:type="dxa"/>
          </w:tcPr>
          <w:p w14:paraId="3905EBC1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P: 60</w:t>
            </w:r>
          </w:p>
          <w:p w14:paraId="33322002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G: 31</w:t>
            </w:r>
          </w:p>
          <w:p w14:paraId="2502BEDA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H: 36</w:t>
            </w:r>
          </w:p>
        </w:tc>
        <w:tc>
          <w:tcPr>
            <w:tcW w:w="1701" w:type="dxa"/>
          </w:tcPr>
          <w:p w14:paraId="756067AA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- 71:56</w:t>
            </w:r>
          </w:p>
          <w:p w14:paraId="0E75E6FD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Age:</w:t>
            </w:r>
          </w:p>
          <w:p w14:paraId="5C2B1FB2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P: 39.6±5.7</w:t>
            </w:r>
          </w:p>
          <w:p w14:paraId="7D6BDACF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G:33.1±5.9</w:t>
            </w:r>
          </w:p>
          <w:p w14:paraId="2DB62DAA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H:33.7±6.7</w:t>
            </w:r>
          </w:p>
        </w:tc>
        <w:tc>
          <w:tcPr>
            <w:tcW w:w="1843" w:type="dxa"/>
          </w:tcPr>
          <w:p w14:paraId="41028CFA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individuals</w:t>
            </w:r>
            <w:proofErr w:type="spellEnd"/>
          </w:p>
        </w:tc>
        <w:tc>
          <w:tcPr>
            <w:tcW w:w="3579" w:type="dxa"/>
          </w:tcPr>
          <w:p w14:paraId="19E731D5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P:</w:t>
            </w:r>
          </w:p>
          <w:p w14:paraId="556F7824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generalized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aggressive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periodontitis: CAL≥5 mm and PPD≥6 mm on≥8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teeth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radiographic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loss≥30% of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affecting at least≥3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teeth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than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first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molars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incisors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060ED06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71C0E5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generalized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periodontitis: CAL≥5 mm, PPD≥6 mm, and≥50%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alveolar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loss in at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least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quadrants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401D021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9A7201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G: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above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50% bleeding on probing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scores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, no CAL&gt;2 mm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radiographic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alveolar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loss.</w:t>
            </w:r>
          </w:p>
        </w:tc>
      </w:tr>
      <w:tr w:rsidR="00E96E7A" w:rsidRPr="00EE77A9" w14:paraId="64F5EC50" w14:textId="77777777" w:rsidTr="003E0E30">
        <w:trPr>
          <w:trHeight w:val="20"/>
          <w:jc w:val="center"/>
        </w:trPr>
        <w:tc>
          <w:tcPr>
            <w:tcW w:w="1354" w:type="dxa"/>
          </w:tcPr>
          <w:p w14:paraId="716899F6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64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istodoulides</w:t>
            </w:r>
            <w:proofErr w:type="spellEnd"/>
            <w:r w:rsidRPr="00064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2007</w:t>
            </w:r>
          </w:p>
        </w:tc>
        <w:tc>
          <w:tcPr>
            <w:tcW w:w="993" w:type="dxa"/>
          </w:tcPr>
          <w:p w14:paraId="54E762C2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United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States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  <w:proofErr w:type="spellEnd"/>
          </w:p>
        </w:tc>
        <w:tc>
          <w:tcPr>
            <w:tcW w:w="850" w:type="dxa"/>
          </w:tcPr>
          <w:p w14:paraId="4BC49800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P:28</w:t>
            </w:r>
          </w:p>
          <w:p w14:paraId="50080493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H:28</w:t>
            </w:r>
          </w:p>
        </w:tc>
        <w:tc>
          <w:tcPr>
            <w:tcW w:w="1701" w:type="dxa"/>
          </w:tcPr>
          <w:p w14:paraId="5EA46DAB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≥18</w:t>
            </w:r>
          </w:p>
          <w:p w14:paraId="65101308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of age</w:t>
            </w:r>
          </w:p>
          <w:p w14:paraId="34B718E9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F4377E9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79" w:type="dxa"/>
          </w:tcPr>
          <w:p w14:paraId="0A5C1A9C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P:&gt;30% of gingival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with BOP, &gt;20% probing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depths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≥4 mm, and</w:t>
            </w:r>
          </w:p>
          <w:p w14:paraId="0A759AFB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&gt;5% of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interproximal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attachment loss (CAL) of &gt;2 mm, and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evidence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radiographic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loss</w:t>
            </w:r>
          </w:p>
          <w:p w14:paraId="5CC74D86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6E7A" w:rsidRPr="00EE77A9" w14:paraId="6B86BF29" w14:textId="77777777" w:rsidTr="003E0E30">
        <w:trPr>
          <w:trHeight w:val="20"/>
          <w:jc w:val="center"/>
        </w:trPr>
        <w:tc>
          <w:tcPr>
            <w:tcW w:w="1354" w:type="dxa"/>
          </w:tcPr>
          <w:p w14:paraId="4977A2B6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64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Ebersole</w:t>
            </w:r>
            <w:proofErr w:type="spellEnd"/>
            <w:r w:rsidRPr="00064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2013</w:t>
            </w:r>
          </w:p>
        </w:tc>
        <w:tc>
          <w:tcPr>
            <w:tcW w:w="993" w:type="dxa"/>
          </w:tcPr>
          <w:p w14:paraId="0DA9FE4E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United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States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  <w:proofErr w:type="spellEnd"/>
          </w:p>
        </w:tc>
        <w:tc>
          <w:tcPr>
            <w:tcW w:w="850" w:type="dxa"/>
          </w:tcPr>
          <w:p w14:paraId="4D8DB62D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P:50</w:t>
            </w:r>
          </w:p>
          <w:p w14:paraId="5092ACE5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H:30</w:t>
            </w:r>
          </w:p>
        </w:tc>
        <w:tc>
          <w:tcPr>
            <w:tcW w:w="1701" w:type="dxa"/>
          </w:tcPr>
          <w:p w14:paraId="25FFB126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P: age: 43.0±10.8</w:t>
            </w:r>
          </w:p>
          <w:p w14:paraId="5D3BBE1E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: 28%</w:t>
            </w:r>
          </w:p>
          <w:p w14:paraId="57F97165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H: age: 31.4±6.8</w:t>
            </w:r>
          </w:p>
          <w:p w14:paraId="17800A22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: 46,7%</w:t>
            </w:r>
          </w:p>
        </w:tc>
        <w:tc>
          <w:tcPr>
            <w:tcW w:w="1843" w:type="dxa"/>
          </w:tcPr>
          <w:p w14:paraId="2611770C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P: 28%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tobacco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use</w:t>
            </w:r>
          </w:p>
          <w:p w14:paraId="0710BFC9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H: 0%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tobacco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use</w:t>
            </w:r>
          </w:p>
        </w:tc>
        <w:tc>
          <w:tcPr>
            <w:tcW w:w="3579" w:type="dxa"/>
          </w:tcPr>
          <w:p w14:paraId="289A2CE1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P: minimum of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affected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teeth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quadrant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site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having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PD≥5 mm, CAL of≥3 mm, and BOP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of≥2</w:t>
            </w:r>
          </w:p>
          <w:p w14:paraId="3DB889AE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6E7A" w:rsidRPr="00EE77A9" w14:paraId="66243291" w14:textId="77777777" w:rsidTr="003E0E30">
        <w:trPr>
          <w:trHeight w:val="20"/>
          <w:jc w:val="center"/>
        </w:trPr>
        <w:tc>
          <w:tcPr>
            <w:tcW w:w="1354" w:type="dxa"/>
          </w:tcPr>
          <w:p w14:paraId="2B6077C4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64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pta</w:t>
            </w:r>
            <w:proofErr w:type="spellEnd"/>
            <w:r w:rsidRPr="00064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2015</w:t>
            </w:r>
          </w:p>
        </w:tc>
        <w:tc>
          <w:tcPr>
            <w:tcW w:w="993" w:type="dxa"/>
          </w:tcPr>
          <w:p w14:paraId="2EDF5506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850" w:type="dxa"/>
          </w:tcPr>
          <w:p w14:paraId="48CD9135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P:40</w:t>
            </w:r>
          </w:p>
          <w:p w14:paraId="114889C7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H:20</w:t>
            </w:r>
          </w:p>
        </w:tc>
        <w:tc>
          <w:tcPr>
            <w:tcW w:w="1701" w:type="dxa"/>
          </w:tcPr>
          <w:p w14:paraId="26DA63DF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of 35–55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  <w:p w14:paraId="23362DEB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Group I: 43.30±8.64, 10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: 10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  <w:p w14:paraId="708C43EB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Group II: 42.80±8.02, 11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: 9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  <w:p w14:paraId="50168D60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Group III: 44.20±7.40, 14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: 6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843" w:type="dxa"/>
          </w:tcPr>
          <w:p w14:paraId="0C3A7139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14:paraId="391646EA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I: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spellEnd"/>
          </w:p>
          <w:p w14:paraId="26AB431F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nonsmoking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subjects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II: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nonsmoking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periodontitis</w:t>
            </w:r>
          </w:p>
          <w:p w14:paraId="133AB403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III: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periodontitis.</w:t>
            </w:r>
          </w:p>
          <w:p w14:paraId="4E188FF6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9" w:type="dxa"/>
          </w:tcPr>
          <w:p w14:paraId="1F57A50A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P: at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least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more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interproximal</w:t>
            </w:r>
            <w:proofErr w:type="spellEnd"/>
          </w:p>
          <w:p w14:paraId="00632DDA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attachment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(CAL) of ≥4 mm,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</w:p>
          <w:p w14:paraId="77E2C707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more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interproximal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with PPD of ≥5 mm, not on the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same</w:t>
            </w:r>
            <w:proofErr w:type="spellEnd"/>
          </w:p>
          <w:p w14:paraId="51FA58A5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tooth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C2798F9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6E7A" w:rsidRPr="00EE77A9" w14:paraId="71D97587" w14:textId="77777777" w:rsidTr="003E0E30">
        <w:trPr>
          <w:trHeight w:val="20"/>
          <w:jc w:val="center"/>
        </w:trPr>
        <w:tc>
          <w:tcPr>
            <w:tcW w:w="1354" w:type="dxa"/>
          </w:tcPr>
          <w:p w14:paraId="15B4C1AA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64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rsoy</w:t>
            </w:r>
            <w:proofErr w:type="spellEnd"/>
            <w:r w:rsidRPr="00064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2010</w:t>
            </w:r>
          </w:p>
        </w:tc>
        <w:tc>
          <w:tcPr>
            <w:tcW w:w="993" w:type="dxa"/>
          </w:tcPr>
          <w:p w14:paraId="52765A31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  <w:proofErr w:type="spellEnd"/>
          </w:p>
        </w:tc>
        <w:tc>
          <w:tcPr>
            <w:tcW w:w="850" w:type="dxa"/>
          </w:tcPr>
          <w:p w14:paraId="216EF5ED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P:84</w:t>
            </w:r>
          </w:p>
          <w:p w14:paraId="38DD3CB2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H:81</w:t>
            </w:r>
          </w:p>
        </w:tc>
        <w:tc>
          <w:tcPr>
            <w:tcW w:w="1701" w:type="dxa"/>
          </w:tcPr>
          <w:p w14:paraId="1A6E49F7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periodontitis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: 48.6±5.3, 52.3%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proofErr w:type="spellEnd"/>
          </w:p>
          <w:p w14:paraId="14183F48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4069A1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periodontitis non-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: 50.7±4.9, 67.5%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proofErr w:type="spellEnd"/>
          </w:p>
          <w:p w14:paraId="1F20E902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97A8F3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: 44.4±4.3, 42.9%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proofErr w:type="spellEnd"/>
          </w:p>
          <w:p w14:paraId="71395298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non-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: 48.6±5.7, 33.3%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proofErr w:type="spellEnd"/>
          </w:p>
        </w:tc>
        <w:tc>
          <w:tcPr>
            <w:tcW w:w="1843" w:type="dxa"/>
          </w:tcPr>
          <w:p w14:paraId="3F229159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P: </w:t>
            </w:r>
          </w:p>
          <w:p w14:paraId="2C2ECE30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: 52.3%</w:t>
            </w:r>
          </w:p>
          <w:p w14:paraId="1AA8CC86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: 47.6%</w:t>
            </w:r>
          </w:p>
          <w:p w14:paraId="58BAF649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H:</w:t>
            </w:r>
          </w:p>
          <w:p w14:paraId="178744E9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: 17.2%</w:t>
            </w:r>
          </w:p>
          <w:p w14:paraId="3B6B51D2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: 81.5%</w:t>
            </w:r>
          </w:p>
        </w:tc>
        <w:tc>
          <w:tcPr>
            <w:tcW w:w="3579" w:type="dxa"/>
          </w:tcPr>
          <w:p w14:paraId="1F2EC174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P: at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least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14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teeth</w:t>
            </w:r>
            <w:proofErr w:type="spellEnd"/>
          </w:p>
          <w:p w14:paraId="5FC042A6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with a probing pocket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depth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(PPD) ≥4 mm</w:t>
            </w:r>
          </w:p>
          <w:p w14:paraId="6DC9CD64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6E7A" w:rsidRPr="00EE77A9" w14:paraId="0B219063" w14:textId="77777777" w:rsidTr="003E0E30">
        <w:trPr>
          <w:trHeight w:val="20"/>
          <w:jc w:val="center"/>
        </w:trPr>
        <w:tc>
          <w:tcPr>
            <w:tcW w:w="1354" w:type="dxa"/>
          </w:tcPr>
          <w:p w14:paraId="3E7EB427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e et al. 2020</w:t>
            </w:r>
          </w:p>
        </w:tc>
        <w:tc>
          <w:tcPr>
            <w:tcW w:w="993" w:type="dxa"/>
          </w:tcPr>
          <w:p w14:paraId="1DD21C9A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eastAsia="Arial" w:hAnsi="Times New Roman" w:cs="Times New Roman"/>
                <w:color w:val="4D5156"/>
                <w:sz w:val="20"/>
                <w:szCs w:val="20"/>
                <w:highlight w:val="white"/>
              </w:rPr>
              <w:t>South Korea</w:t>
            </w:r>
          </w:p>
        </w:tc>
        <w:tc>
          <w:tcPr>
            <w:tcW w:w="850" w:type="dxa"/>
          </w:tcPr>
          <w:p w14:paraId="20A01105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P:93</w:t>
            </w:r>
          </w:p>
          <w:p w14:paraId="37B9B4D3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H:28</w:t>
            </w:r>
          </w:p>
        </w:tc>
        <w:tc>
          <w:tcPr>
            <w:tcW w:w="1701" w:type="dxa"/>
          </w:tcPr>
          <w:p w14:paraId="6A5ACB7B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38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(30.4%) and 87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(69.6%)</w:t>
            </w:r>
          </w:p>
          <w:p w14:paraId="383D1CCE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age: H - 30.04±8.79</w:t>
            </w:r>
          </w:p>
          <w:p w14:paraId="1B86CCA0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P- PS-I: 35.00±15.10</w:t>
            </w:r>
          </w:p>
          <w:p w14:paraId="1D64DC09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PS-II:49.21±16.92</w:t>
            </w:r>
          </w:p>
          <w:p w14:paraId="415A0ACE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PS-III: 58.17±14.40</w:t>
            </w:r>
          </w:p>
          <w:p w14:paraId="365D49E4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PS-IV: 61.41±11.35</w:t>
            </w:r>
          </w:p>
        </w:tc>
        <w:tc>
          <w:tcPr>
            <w:tcW w:w="1843" w:type="dxa"/>
          </w:tcPr>
          <w:p w14:paraId="33E88D7D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smokers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7B88D032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H: 0 (0.0%)</w:t>
            </w:r>
          </w:p>
          <w:p w14:paraId="4AA7FB8F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PS I: 0 (0.0%)</w:t>
            </w:r>
          </w:p>
          <w:p w14:paraId="296A7E48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PS II: 2 (8.3%)</w:t>
            </w:r>
          </w:p>
          <w:p w14:paraId="757B681E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PS III:4 (17.4%)</w:t>
            </w:r>
          </w:p>
          <w:p w14:paraId="1A56508B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PS IV: 1 (4.5%)</w:t>
            </w:r>
          </w:p>
        </w:tc>
        <w:tc>
          <w:tcPr>
            <w:tcW w:w="3579" w:type="dxa"/>
          </w:tcPr>
          <w:p w14:paraId="7C5CB1E5" w14:textId="77777777" w:rsidR="00E96E7A" w:rsidRPr="000644D8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P: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staging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grading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  <w:r w:rsidRPr="000644D8">
              <w:rPr>
                <w:rFonts w:ascii="Times New Roman" w:hAnsi="Times New Roman" w:cs="Times New Roman"/>
                <w:sz w:val="20"/>
                <w:szCs w:val="20"/>
              </w:rPr>
              <w:t xml:space="preserve"> on </w:t>
            </w:r>
            <w:r w:rsidRPr="000644D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25ldHRpPC9BdXRob3I+PFllYXI+MjAxODwvWWVhcj48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</w:fldData>
              </w:fldChar>
            </w:r>
            <w:r w:rsidRPr="000644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644D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25ldHRpPC9BdXRob3I+PFllYXI+MjAxODwvWWVhcj48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</w:fldData>
              </w:fldChar>
            </w:r>
            <w:r w:rsidRPr="000644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644D8">
              <w:rPr>
                <w:rFonts w:ascii="Times New Roman" w:hAnsi="Times New Roman" w:cs="Times New Roman"/>
                <w:sz w:val="20"/>
                <w:szCs w:val="20"/>
              </w:rPr>
            </w:r>
            <w:r w:rsidRPr="000644D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644D8">
              <w:rPr>
                <w:rFonts w:ascii="Times New Roman" w:hAnsi="Times New Roman" w:cs="Times New Roman"/>
                <w:sz w:val="20"/>
                <w:szCs w:val="20"/>
              </w:rPr>
            </w:r>
            <w:r w:rsidRPr="000644D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644D8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0644D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96E7A" w:rsidRPr="00EE77A9" w14:paraId="082BFF76" w14:textId="77777777" w:rsidTr="003E0E30">
        <w:trPr>
          <w:trHeight w:val="20"/>
          <w:jc w:val="center"/>
        </w:trPr>
        <w:tc>
          <w:tcPr>
            <w:tcW w:w="1354" w:type="dxa"/>
          </w:tcPr>
          <w:p w14:paraId="21ACD28D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ller et al. 2006</w:t>
            </w:r>
          </w:p>
        </w:tc>
        <w:tc>
          <w:tcPr>
            <w:tcW w:w="993" w:type="dxa"/>
          </w:tcPr>
          <w:p w14:paraId="7E16219E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United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tat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  <w:proofErr w:type="spellEnd"/>
          </w:p>
        </w:tc>
        <w:tc>
          <w:tcPr>
            <w:tcW w:w="850" w:type="dxa"/>
          </w:tcPr>
          <w:p w14:paraId="3214A5A8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:28</w:t>
            </w:r>
          </w:p>
          <w:p w14:paraId="5D23F03A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H:29</w:t>
            </w:r>
          </w:p>
        </w:tc>
        <w:tc>
          <w:tcPr>
            <w:tcW w:w="1701" w:type="dxa"/>
          </w:tcPr>
          <w:p w14:paraId="46C3C4E0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H: age 43.1±7.2</w:t>
            </w:r>
          </w:p>
          <w:p w14:paraId="5F649D1D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41.4%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</w:p>
          <w:p w14:paraId="31EC5646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: age 45.4±8.5</w:t>
            </w:r>
          </w:p>
          <w:p w14:paraId="52B6951E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42.9%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843" w:type="dxa"/>
          </w:tcPr>
          <w:p w14:paraId="418389FF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H: 27.6%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  <w:proofErr w:type="spellEnd"/>
          </w:p>
          <w:p w14:paraId="6E51DD44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P: 33.3%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  <w:proofErr w:type="spellEnd"/>
          </w:p>
        </w:tc>
        <w:tc>
          <w:tcPr>
            <w:tcW w:w="3579" w:type="dxa"/>
          </w:tcPr>
          <w:p w14:paraId="55A26D8B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P: probing, at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least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20 percent of periodontal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had probing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depth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(PD) of 4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mil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3514071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limeter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reater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, at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least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5 percent of periodontal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had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interproximal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attachment loss (CAL)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reater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than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2 mm and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radiographic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loss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evident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osterior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vertical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bitewing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films.</w:t>
            </w:r>
          </w:p>
          <w:p w14:paraId="6F220BCF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6E7A" w:rsidRPr="00EE77A9" w14:paraId="5DBDD35F" w14:textId="77777777" w:rsidTr="003E0E30">
        <w:trPr>
          <w:trHeight w:val="20"/>
          <w:jc w:val="center"/>
        </w:trPr>
        <w:tc>
          <w:tcPr>
            <w:tcW w:w="1354" w:type="dxa"/>
          </w:tcPr>
          <w:p w14:paraId="1AF3FDB4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Rai</w:t>
            </w:r>
            <w:proofErr w:type="spellEnd"/>
            <w:r w:rsidRPr="005334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2008</w:t>
            </w:r>
          </w:p>
        </w:tc>
        <w:tc>
          <w:tcPr>
            <w:tcW w:w="993" w:type="dxa"/>
          </w:tcPr>
          <w:p w14:paraId="1D589FD6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850" w:type="dxa"/>
          </w:tcPr>
          <w:p w14:paraId="6BF8861E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:20</w:t>
            </w:r>
          </w:p>
          <w:p w14:paraId="383E21A3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:18</w:t>
            </w:r>
          </w:p>
          <w:p w14:paraId="429D440E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H:15</w:t>
            </w:r>
          </w:p>
        </w:tc>
        <w:tc>
          <w:tcPr>
            <w:tcW w:w="1701" w:type="dxa"/>
          </w:tcPr>
          <w:p w14:paraId="26489EC2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4AFF51DE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: 35.3±9.6</w:t>
            </w:r>
          </w:p>
          <w:p w14:paraId="3FF47FE0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: 36.1±9.3</w:t>
            </w:r>
          </w:p>
          <w:p w14:paraId="21DA8021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H: 35.1±8.7</w:t>
            </w:r>
          </w:p>
        </w:tc>
        <w:tc>
          <w:tcPr>
            <w:tcW w:w="1843" w:type="dxa"/>
          </w:tcPr>
          <w:p w14:paraId="56723DF7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79" w:type="dxa"/>
          </w:tcPr>
          <w:p w14:paraId="77C00D9C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P: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resenc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advanced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periodontitis (at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least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7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teeth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with periodontal pockets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deeper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than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6 mm)</w:t>
            </w:r>
          </w:p>
          <w:p w14:paraId="1DD7148F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G: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resenc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eneralized</w:t>
            </w:r>
            <w:proofErr w:type="spellEnd"/>
          </w:p>
          <w:p w14:paraId="5F3C613A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ingival inflammation with bleeding on probing.</w:t>
            </w:r>
          </w:p>
          <w:p w14:paraId="2A6ADF83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0D7E94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6E7A" w:rsidRPr="00EE77A9" w14:paraId="23A5EADC" w14:textId="77777777" w:rsidTr="003E0E30">
        <w:trPr>
          <w:trHeight w:val="20"/>
          <w:jc w:val="center"/>
        </w:trPr>
        <w:tc>
          <w:tcPr>
            <w:tcW w:w="1354" w:type="dxa"/>
          </w:tcPr>
          <w:p w14:paraId="5662DB05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mseier</w:t>
            </w:r>
            <w:proofErr w:type="spellEnd"/>
            <w:r w:rsidRPr="005334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2009</w:t>
            </w:r>
          </w:p>
        </w:tc>
        <w:tc>
          <w:tcPr>
            <w:tcW w:w="993" w:type="dxa"/>
          </w:tcPr>
          <w:p w14:paraId="29794428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United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tat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  <w:proofErr w:type="spellEnd"/>
          </w:p>
        </w:tc>
        <w:tc>
          <w:tcPr>
            <w:tcW w:w="850" w:type="dxa"/>
          </w:tcPr>
          <w:p w14:paraId="2C38773E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:49</w:t>
            </w:r>
          </w:p>
          <w:p w14:paraId="0D434EA8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:32</w:t>
            </w:r>
          </w:p>
          <w:p w14:paraId="6A2D414B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H:18</w:t>
            </w:r>
          </w:p>
        </w:tc>
        <w:tc>
          <w:tcPr>
            <w:tcW w:w="1701" w:type="dxa"/>
          </w:tcPr>
          <w:p w14:paraId="652ED846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age +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  <w:p w14:paraId="512BE333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roup A</w:t>
            </w:r>
          </w:p>
          <w:p w14:paraId="1BB7F957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): 45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, 56%</w:t>
            </w:r>
          </w:p>
          <w:p w14:paraId="7BE541F6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roup B</w:t>
            </w:r>
          </w:p>
          <w:p w14:paraId="252085E3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(gingivitis): 42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, 41%</w:t>
            </w:r>
          </w:p>
          <w:p w14:paraId="6BBD1155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4EC8BD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roup C</w:t>
            </w:r>
          </w:p>
          <w:p w14:paraId="1C77D301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</w:p>
          <w:p w14:paraId="3BE686C2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periodontitis): 53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, 39%</w:t>
            </w:r>
          </w:p>
          <w:p w14:paraId="15CC9F90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121E0B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roup D</w:t>
            </w:r>
          </w:p>
          <w:p w14:paraId="601777D1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</w:p>
          <w:p w14:paraId="7F5C755F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</w:p>
          <w:p w14:paraId="190FC5A9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periodontitis): 50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, 38 %</w:t>
            </w:r>
          </w:p>
          <w:p w14:paraId="0D1E9986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9F454D6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moker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D67878F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roup A: 0%</w:t>
            </w:r>
          </w:p>
          <w:p w14:paraId="67C84F6A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roup B: 19%</w:t>
            </w:r>
          </w:p>
          <w:p w14:paraId="0A9B86E1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roup C: 36%</w:t>
            </w:r>
          </w:p>
          <w:p w14:paraId="0B921266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roup D: 81%</w:t>
            </w:r>
          </w:p>
        </w:tc>
        <w:tc>
          <w:tcPr>
            <w:tcW w:w="3579" w:type="dxa"/>
          </w:tcPr>
          <w:p w14:paraId="7DD8906B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P: at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least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four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evidenc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radiographic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loss, at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least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four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with attachment loss &gt;3 mm, and at</w:t>
            </w:r>
          </w:p>
          <w:p w14:paraId="78295001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least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four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with PD &gt;4 mm</w:t>
            </w:r>
          </w:p>
          <w:p w14:paraId="63EF2F5F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F936D6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G: &lt;3 mm of attachment loss, no periodontal probing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depth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(PD) &gt;4 mm, and no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radiographic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alveolar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loss. BOP &gt;20%</w:t>
            </w:r>
          </w:p>
          <w:p w14:paraId="18B99C17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6E7A" w:rsidRPr="00EE77A9" w14:paraId="6049AA40" w14:textId="77777777" w:rsidTr="003E0E30">
        <w:trPr>
          <w:trHeight w:val="20"/>
          <w:jc w:val="center"/>
        </w:trPr>
        <w:tc>
          <w:tcPr>
            <w:tcW w:w="1354" w:type="dxa"/>
          </w:tcPr>
          <w:p w14:paraId="2F2FBEDB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bulla et al. 2017</w:t>
            </w:r>
          </w:p>
        </w:tc>
        <w:tc>
          <w:tcPr>
            <w:tcW w:w="993" w:type="dxa"/>
          </w:tcPr>
          <w:p w14:paraId="55B9B598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850" w:type="dxa"/>
          </w:tcPr>
          <w:p w14:paraId="5078607C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:30</w:t>
            </w:r>
          </w:p>
          <w:p w14:paraId="351A4DD7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H:20</w:t>
            </w:r>
          </w:p>
        </w:tc>
        <w:tc>
          <w:tcPr>
            <w:tcW w:w="1701" w:type="dxa"/>
          </w:tcPr>
          <w:p w14:paraId="4D28EDF2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aged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18 to 45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843" w:type="dxa"/>
          </w:tcPr>
          <w:p w14:paraId="363D49A3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: non-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mokers</w:t>
            </w:r>
            <w:proofErr w:type="spellEnd"/>
          </w:p>
        </w:tc>
        <w:tc>
          <w:tcPr>
            <w:tcW w:w="3579" w:type="dxa"/>
          </w:tcPr>
          <w:p w14:paraId="683EBB31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P: at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least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four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evidenc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radiographic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loss, at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least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four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with attachment loss &gt;3 mm, and at</w:t>
            </w:r>
          </w:p>
          <w:p w14:paraId="49A043DB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least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four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with PD &gt;4 mm</w:t>
            </w:r>
          </w:p>
          <w:p w14:paraId="24580878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6E7A" w:rsidRPr="00EE77A9" w14:paraId="2F7074EE" w14:textId="77777777" w:rsidTr="003E0E30">
        <w:trPr>
          <w:trHeight w:val="20"/>
          <w:jc w:val="center"/>
        </w:trPr>
        <w:tc>
          <w:tcPr>
            <w:tcW w:w="1354" w:type="dxa"/>
          </w:tcPr>
          <w:p w14:paraId="05153E1B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eizudike</w:t>
            </w:r>
            <w:proofErr w:type="spellEnd"/>
            <w:r w:rsidRPr="005334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2022</w:t>
            </w:r>
          </w:p>
        </w:tc>
        <w:tc>
          <w:tcPr>
            <w:tcW w:w="993" w:type="dxa"/>
          </w:tcPr>
          <w:p w14:paraId="1AFC5805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United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Kingdom</w:t>
            </w:r>
            <w:proofErr w:type="spellEnd"/>
          </w:p>
        </w:tc>
        <w:tc>
          <w:tcPr>
            <w:tcW w:w="850" w:type="dxa"/>
          </w:tcPr>
          <w:p w14:paraId="5DC972DC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:67</w:t>
            </w:r>
          </w:p>
          <w:p w14:paraId="144840DC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:63</w:t>
            </w:r>
          </w:p>
          <w:p w14:paraId="32ECF0B8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H:59</w:t>
            </w:r>
          </w:p>
        </w:tc>
        <w:tc>
          <w:tcPr>
            <w:tcW w:w="1701" w:type="dxa"/>
          </w:tcPr>
          <w:p w14:paraId="46DB908B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(n = 118)</w:t>
            </w:r>
          </w:p>
          <w:p w14:paraId="70450C32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represented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62.4% of the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(n = 189),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while</w:t>
            </w:r>
            <w:proofErr w:type="spellEnd"/>
          </w:p>
          <w:p w14:paraId="23F1C2FE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age of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40.4 ± 11.7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  <w:proofErr w:type="spellEnd"/>
          </w:p>
          <w:p w14:paraId="0CD24240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18–62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  <w:p w14:paraId="794438A9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93E9A10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mokers</w:t>
            </w:r>
            <w:proofErr w:type="spellEnd"/>
          </w:p>
        </w:tc>
        <w:tc>
          <w:tcPr>
            <w:tcW w:w="3579" w:type="dxa"/>
          </w:tcPr>
          <w:p w14:paraId="01A93C98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P: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interproximal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PPD ≥5 mm at ≥8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teeth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and BOP ≥30%.</w:t>
            </w:r>
          </w:p>
          <w:p w14:paraId="54865275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G: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mGI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of ≥3.0 in ≥30% of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, no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interproximal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attachment loss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PPD ≥4 mm, and BOP ≥10%</w:t>
            </w:r>
          </w:p>
          <w:p w14:paraId="40163809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6E7A" w:rsidRPr="00EE77A9" w14:paraId="3D938978" w14:textId="77777777" w:rsidTr="003E0E30">
        <w:trPr>
          <w:trHeight w:val="20"/>
          <w:jc w:val="center"/>
        </w:trPr>
        <w:tc>
          <w:tcPr>
            <w:tcW w:w="1354" w:type="dxa"/>
          </w:tcPr>
          <w:p w14:paraId="0842A921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hang</w:t>
            </w:r>
            <w:proofErr w:type="spellEnd"/>
            <w:r w:rsidRPr="005334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2021</w:t>
            </w:r>
          </w:p>
        </w:tc>
        <w:tc>
          <w:tcPr>
            <w:tcW w:w="993" w:type="dxa"/>
          </w:tcPr>
          <w:p w14:paraId="005F023A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  <w:proofErr w:type="spellEnd"/>
          </w:p>
        </w:tc>
        <w:tc>
          <w:tcPr>
            <w:tcW w:w="850" w:type="dxa"/>
          </w:tcPr>
          <w:p w14:paraId="57E51721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:31</w:t>
            </w:r>
          </w:p>
          <w:p w14:paraId="0AB51F57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:24</w:t>
            </w:r>
          </w:p>
          <w:p w14:paraId="61800001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H:25</w:t>
            </w:r>
          </w:p>
        </w:tc>
        <w:tc>
          <w:tcPr>
            <w:tcW w:w="1701" w:type="dxa"/>
          </w:tcPr>
          <w:p w14:paraId="068D176F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Age+Gender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(M/F)</w:t>
            </w:r>
          </w:p>
          <w:p w14:paraId="6DC8B478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: 42.58±3.39, 17/14</w:t>
            </w:r>
          </w:p>
          <w:p w14:paraId="47C053CF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: 26.32±4.02, 11/13</w:t>
            </w:r>
          </w:p>
          <w:p w14:paraId="385BFB8D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H: 24.68±3.52, 12/13</w:t>
            </w:r>
          </w:p>
        </w:tc>
        <w:tc>
          <w:tcPr>
            <w:tcW w:w="1843" w:type="dxa"/>
          </w:tcPr>
          <w:p w14:paraId="3BCE1169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mokers</w:t>
            </w:r>
            <w:proofErr w:type="spellEnd"/>
          </w:p>
        </w:tc>
        <w:tc>
          <w:tcPr>
            <w:tcW w:w="3579" w:type="dxa"/>
          </w:tcPr>
          <w:p w14:paraId="6B7EC408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P: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resenc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interdental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CAL≥5 mm, PD≥6 mm and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radiographic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loss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extending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to 2/3 of the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beyond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9334D68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2D7B34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G: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resenc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of bleeding on probing and BOP≥10%, PD≤3 mm, no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attachment loss, no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radiographic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loss.</w:t>
            </w:r>
          </w:p>
          <w:p w14:paraId="2BDC4D70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6E7A" w:rsidRPr="00EE77A9" w14:paraId="7FE37331" w14:textId="77777777" w:rsidTr="003E0E30">
        <w:trPr>
          <w:trHeight w:val="20"/>
          <w:jc w:val="center"/>
        </w:trPr>
        <w:tc>
          <w:tcPr>
            <w:tcW w:w="1354" w:type="dxa"/>
          </w:tcPr>
          <w:p w14:paraId="600D9AE1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les et al. 2020</w:t>
            </w:r>
          </w:p>
        </w:tc>
        <w:tc>
          <w:tcPr>
            <w:tcW w:w="993" w:type="dxa"/>
          </w:tcPr>
          <w:p w14:paraId="04FBA539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850" w:type="dxa"/>
          </w:tcPr>
          <w:p w14:paraId="44FE3C5F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:40</w:t>
            </w:r>
          </w:p>
          <w:p w14:paraId="685ED8FC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:20</w:t>
            </w:r>
          </w:p>
          <w:p w14:paraId="19B71889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H:23</w:t>
            </w:r>
          </w:p>
        </w:tc>
        <w:tc>
          <w:tcPr>
            <w:tcW w:w="1701" w:type="dxa"/>
          </w:tcPr>
          <w:p w14:paraId="20350335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aged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25-50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(41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</w:p>
          <w:p w14:paraId="2CC8CE03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42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age: 37.16 ± 5.96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E94270D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4AAEF06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n-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mokers</w:t>
            </w:r>
            <w:proofErr w:type="spellEnd"/>
          </w:p>
        </w:tc>
        <w:tc>
          <w:tcPr>
            <w:tcW w:w="3579" w:type="dxa"/>
          </w:tcPr>
          <w:p w14:paraId="2CA06FBB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G: PD ≤ 3 mm with BOP &gt; 50% in the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entir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mouth as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well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as no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attachment loss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alveolar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loss.</w:t>
            </w:r>
          </w:p>
          <w:p w14:paraId="21EB1567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: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interdental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CAL ≥ 5 mm, PD ≥ 6 mm and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radiographic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loss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extending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to the mid-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third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of the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beyond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2A0DA4C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6E7A" w:rsidRPr="00EE77A9" w14:paraId="60BC902A" w14:textId="77777777" w:rsidTr="003E0E30">
        <w:trPr>
          <w:trHeight w:val="20"/>
          <w:jc w:val="center"/>
        </w:trPr>
        <w:tc>
          <w:tcPr>
            <w:tcW w:w="1354" w:type="dxa"/>
          </w:tcPr>
          <w:p w14:paraId="53C719FB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Mauramo</w:t>
            </w:r>
            <w:proofErr w:type="spellEnd"/>
            <w:r w:rsidRPr="005334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2021</w:t>
            </w:r>
          </w:p>
        </w:tc>
        <w:tc>
          <w:tcPr>
            <w:tcW w:w="993" w:type="dxa"/>
          </w:tcPr>
          <w:p w14:paraId="183CA3B4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  <w:proofErr w:type="spellEnd"/>
          </w:p>
        </w:tc>
        <w:tc>
          <w:tcPr>
            <w:tcW w:w="850" w:type="dxa"/>
          </w:tcPr>
          <w:p w14:paraId="6960EAFB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:116</w:t>
            </w:r>
          </w:p>
          <w:p w14:paraId="4623A109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H:86</w:t>
            </w:r>
          </w:p>
        </w:tc>
        <w:tc>
          <w:tcPr>
            <w:tcW w:w="1701" w:type="dxa"/>
          </w:tcPr>
          <w:p w14:paraId="5FE5A7CA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age:</w:t>
            </w:r>
          </w:p>
          <w:p w14:paraId="0862E234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: 48.2 (29–56)</w:t>
            </w:r>
          </w:p>
          <w:p w14:paraId="548C94FE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H:42.9 (25–57)</w:t>
            </w:r>
          </w:p>
          <w:p w14:paraId="303CC5A4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76F79A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Male/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(%/%)</w:t>
            </w:r>
          </w:p>
          <w:p w14:paraId="3D058C50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:55/61 (47.4/52.6)</w:t>
            </w:r>
          </w:p>
          <w:p w14:paraId="18E4A9D7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H:27/59 (31.4/68.6)</w:t>
            </w:r>
          </w:p>
        </w:tc>
        <w:tc>
          <w:tcPr>
            <w:tcW w:w="1843" w:type="dxa"/>
          </w:tcPr>
          <w:p w14:paraId="1754493E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  <w:p w14:paraId="178A827A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H: 52 (60.5)</w:t>
            </w:r>
          </w:p>
          <w:p w14:paraId="37BC4994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: 58 (50.0)</w:t>
            </w:r>
          </w:p>
          <w:p w14:paraId="4D5F82A4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23992E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  <w:p w14:paraId="44B85E1D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H: 21 (24.4)</w:t>
            </w:r>
          </w:p>
          <w:p w14:paraId="6FFF67A8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: 38 (32.8)</w:t>
            </w:r>
          </w:p>
          <w:p w14:paraId="3438922A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4C3217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, n (%) </w:t>
            </w:r>
          </w:p>
          <w:p w14:paraId="7B2A9E94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H: 13 (15.1)</w:t>
            </w:r>
          </w:p>
          <w:p w14:paraId="2D128848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: 21 (17.2)</w:t>
            </w:r>
          </w:p>
          <w:p w14:paraId="3B02F704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9" w:type="dxa"/>
          </w:tcPr>
          <w:p w14:paraId="7BCB2B84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P: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≥2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interproximal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with CAL ≥6 mm and ≥ 1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interproximal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with PPD ≥5 mm;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≥2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interproximal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with CAL</w:t>
            </w:r>
          </w:p>
          <w:p w14:paraId="3C5169B4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≥4 mm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≥ 2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interproximal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with PPD ≥5 mm; and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≥2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interproximal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with CAL ≥3 mm and ≥ 2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interproximal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with</w:t>
            </w:r>
          </w:p>
          <w:p w14:paraId="1A50F6E2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PPD ≥4 mm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≥ 1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interproximal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with PPD ≥5 mm.</w:t>
            </w:r>
          </w:p>
          <w:p w14:paraId="2F1C036F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6E7A" w:rsidRPr="00EE77A9" w14:paraId="3D263D66" w14:textId="77777777" w:rsidTr="003E0E30">
        <w:trPr>
          <w:trHeight w:val="20"/>
          <w:jc w:val="center"/>
        </w:trPr>
        <w:tc>
          <w:tcPr>
            <w:tcW w:w="1354" w:type="dxa"/>
          </w:tcPr>
          <w:p w14:paraId="3CF3891A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zam</w:t>
            </w:r>
            <w:proofErr w:type="spellEnd"/>
            <w:r w:rsidRPr="005334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2014</w:t>
            </w:r>
          </w:p>
        </w:tc>
        <w:tc>
          <w:tcPr>
            <w:tcW w:w="993" w:type="dxa"/>
          </w:tcPr>
          <w:p w14:paraId="65DF8F39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850" w:type="dxa"/>
          </w:tcPr>
          <w:p w14:paraId="4C86634F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:18 (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periodontitis)</w:t>
            </w:r>
          </w:p>
          <w:p w14:paraId="5A9CB33A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H:18</w:t>
            </w:r>
          </w:p>
        </w:tc>
        <w:tc>
          <w:tcPr>
            <w:tcW w:w="1701" w:type="dxa"/>
          </w:tcPr>
          <w:p w14:paraId="489496A1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P: GCP (10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and 8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; age 50.0* (45.0–54.0))</w:t>
            </w:r>
          </w:p>
          <w:p w14:paraId="0763812C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H:(11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and 7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; age 44.50* (39.50–52.50))</w:t>
            </w:r>
          </w:p>
          <w:p w14:paraId="0F5F30EE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1E4D9ED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(non-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53892D2B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GCP: 8/8/2 </w:t>
            </w:r>
          </w:p>
          <w:p w14:paraId="50969CD1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H: 8/6/4</w:t>
            </w:r>
          </w:p>
        </w:tc>
        <w:tc>
          <w:tcPr>
            <w:tcW w:w="3579" w:type="dxa"/>
          </w:tcPr>
          <w:p w14:paraId="3D0AE1BB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P: had ≥4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teeth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jaw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with a probing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depth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(PD) of ≥5 mm,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attachment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(CAL) of</w:t>
            </w:r>
          </w:p>
          <w:p w14:paraId="65829AAC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≥4 mm, and ≥50 %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alveolar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loss at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least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quadrant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E74AD39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6E7A" w:rsidRPr="00EE77A9" w14:paraId="33ECB3AD" w14:textId="77777777" w:rsidTr="003E0E30">
        <w:trPr>
          <w:trHeight w:val="20"/>
          <w:jc w:val="center"/>
        </w:trPr>
        <w:tc>
          <w:tcPr>
            <w:tcW w:w="1354" w:type="dxa"/>
          </w:tcPr>
          <w:p w14:paraId="7F0E35C9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ack</w:t>
            </w:r>
            <w:proofErr w:type="spellEnd"/>
            <w:r w:rsidRPr="005334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2017</w:t>
            </w:r>
          </w:p>
        </w:tc>
        <w:tc>
          <w:tcPr>
            <w:tcW w:w="993" w:type="dxa"/>
          </w:tcPr>
          <w:p w14:paraId="5F326803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proofErr w:type="spellEnd"/>
          </w:p>
        </w:tc>
        <w:tc>
          <w:tcPr>
            <w:tcW w:w="850" w:type="dxa"/>
          </w:tcPr>
          <w:p w14:paraId="2BCD2F01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:20</w:t>
            </w:r>
          </w:p>
          <w:p w14:paraId="79911320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:20</w:t>
            </w:r>
          </w:p>
          <w:p w14:paraId="4D97A3B1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H:19</w:t>
            </w:r>
          </w:p>
        </w:tc>
        <w:tc>
          <w:tcPr>
            <w:tcW w:w="1701" w:type="dxa"/>
          </w:tcPr>
          <w:p w14:paraId="4D6F9AE3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Male (%)</w:t>
            </w:r>
          </w:p>
          <w:p w14:paraId="4D95CB48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H: 3 (15.8)</w:t>
            </w:r>
          </w:p>
          <w:p w14:paraId="06A47AAD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: 11 (55.0)</w:t>
            </w:r>
          </w:p>
          <w:p w14:paraId="6F02F970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: 12 (60.0)</w:t>
            </w:r>
          </w:p>
          <w:p w14:paraId="60283F89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1A62BC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264A725B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H: 24.3 (23.6-26.4)</w:t>
            </w:r>
          </w:p>
          <w:p w14:paraId="1111DF69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: 24.6 (23.2-25.3)</w:t>
            </w:r>
          </w:p>
          <w:p w14:paraId="75B47B29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: 50.3 (39.1-57.6)</w:t>
            </w:r>
          </w:p>
          <w:p w14:paraId="27E5C0B1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41E1640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proofErr w:type="gram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moker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%) </w:t>
            </w:r>
          </w:p>
          <w:p w14:paraId="014867D3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H: 19 (100.0)</w:t>
            </w:r>
          </w:p>
          <w:p w14:paraId="51C3C392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: 19 (95.0)</w:t>
            </w:r>
          </w:p>
          <w:p w14:paraId="5E32A18A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P: 13 (65.0) </w:t>
            </w:r>
          </w:p>
          <w:p w14:paraId="576C06D8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4F72E5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moker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0F7A0A6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H: 0 (0.0)</w:t>
            </w:r>
          </w:p>
          <w:p w14:paraId="06DAB189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: 0 (0.0)</w:t>
            </w:r>
          </w:p>
          <w:p w14:paraId="0ED99536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: 3 (15.0)</w:t>
            </w:r>
          </w:p>
          <w:p w14:paraId="4C3DF42F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CD986B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moker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0D5D4FEA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H: 0 (0.0)</w:t>
            </w:r>
          </w:p>
          <w:p w14:paraId="4FCF6E0B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: 1 (5.0)</w:t>
            </w:r>
          </w:p>
          <w:p w14:paraId="63BD7203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: 4 (20.0)</w:t>
            </w:r>
          </w:p>
          <w:p w14:paraId="75CBCB02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9" w:type="dxa"/>
          </w:tcPr>
          <w:p w14:paraId="2637F77A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P: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interproximal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attachment loss of ≥ 5 mm in at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least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30% of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teeth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proofErr w:type="spellEnd"/>
          </w:p>
          <w:p w14:paraId="4C1DBE97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G: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GI ≥ 0.5 and no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interproximal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site with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attachment loss &gt; 1 mm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PPD &gt; 3 mm.</w:t>
            </w:r>
          </w:p>
          <w:p w14:paraId="2C257455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6E7A" w:rsidRPr="00EE77A9" w14:paraId="7B9375A0" w14:textId="77777777" w:rsidTr="003E0E30">
        <w:trPr>
          <w:trHeight w:val="20"/>
          <w:jc w:val="center"/>
        </w:trPr>
        <w:tc>
          <w:tcPr>
            <w:tcW w:w="1354" w:type="dxa"/>
          </w:tcPr>
          <w:p w14:paraId="1AB5C2AD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zturk</w:t>
            </w:r>
            <w:proofErr w:type="spellEnd"/>
            <w:r w:rsidRPr="005334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2021</w:t>
            </w:r>
          </w:p>
        </w:tc>
        <w:tc>
          <w:tcPr>
            <w:tcW w:w="993" w:type="dxa"/>
          </w:tcPr>
          <w:p w14:paraId="49FA1D9F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850" w:type="dxa"/>
          </w:tcPr>
          <w:p w14:paraId="1B4F2E23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:37</w:t>
            </w:r>
          </w:p>
          <w:p w14:paraId="47A9B23B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:21</w:t>
            </w:r>
          </w:p>
          <w:p w14:paraId="54276024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H:22</w:t>
            </w:r>
          </w:p>
        </w:tc>
        <w:tc>
          <w:tcPr>
            <w:tcW w:w="1701" w:type="dxa"/>
          </w:tcPr>
          <w:p w14:paraId="05A035B3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mean-year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E38C7BA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PSIV: 41 ± 7.8 </w:t>
            </w:r>
          </w:p>
          <w:p w14:paraId="13531126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SIII:44.7 ± 9.6</w:t>
            </w:r>
          </w:p>
          <w:p w14:paraId="74C5ABE7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G: 30 ± 9.0 </w:t>
            </w:r>
          </w:p>
          <w:p w14:paraId="5E60B999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H: 31 ± 6.4</w:t>
            </w:r>
          </w:p>
          <w:p w14:paraId="3FBD0603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9C7C5A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B5B6BAC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SIII: 11/8</w:t>
            </w:r>
          </w:p>
          <w:p w14:paraId="7D3EA3A9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SIV:  8</w:t>
            </w:r>
            <w:proofErr w:type="gram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/10 </w:t>
            </w:r>
          </w:p>
          <w:p w14:paraId="67198619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: 11/10</w:t>
            </w:r>
          </w:p>
          <w:p w14:paraId="593A6916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H: 10/12</w:t>
            </w:r>
          </w:p>
        </w:tc>
        <w:tc>
          <w:tcPr>
            <w:tcW w:w="1843" w:type="dxa"/>
          </w:tcPr>
          <w:p w14:paraId="30DE626F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mokers</w:t>
            </w:r>
            <w:proofErr w:type="spellEnd"/>
          </w:p>
        </w:tc>
        <w:tc>
          <w:tcPr>
            <w:tcW w:w="3579" w:type="dxa"/>
          </w:tcPr>
          <w:p w14:paraId="5E731650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:interdental</w:t>
            </w:r>
            <w:proofErr w:type="gram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CAL,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detectabl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at minimum of 2 non-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adjacent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teeth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. Periodontitis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further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divided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into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III and IV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according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to the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classi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02BDAAD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fication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of periodontitis which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on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complexity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of management P-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III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ubject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who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had probing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depth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&gt; 6 mm,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vertical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loss &gt;</w:t>
            </w:r>
          </w:p>
          <w:p w14:paraId="2D70C9A2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3 mm,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II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III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furcation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involvement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ridg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defect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. P-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IV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ubject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masticatory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dysfunction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AF41AD3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condary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occlusal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trauma and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osterior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bit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collapse</w:t>
            </w:r>
            <w:proofErr w:type="spellEnd"/>
          </w:p>
          <w:p w14:paraId="61B60A1C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AEBEDF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G: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varying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degre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of gingival inflammation, CAL </w:t>
            </w:r>
            <w:proofErr w:type="gram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&lt; 2</w:t>
            </w:r>
            <w:proofErr w:type="gram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mm, and no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evidenc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radiographic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loss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du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to periodontitis.</w:t>
            </w:r>
          </w:p>
          <w:p w14:paraId="0DDD3DAB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6E7A" w:rsidRPr="00EE77A9" w14:paraId="51239B33" w14:textId="77777777" w:rsidTr="003E0E30">
        <w:trPr>
          <w:trHeight w:val="20"/>
          <w:jc w:val="center"/>
        </w:trPr>
        <w:tc>
          <w:tcPr>
            <w:tcW w:w="1354" w:type="dxa"/>
          </w:tcPr>
          <w:p w14:paraId="63147748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Ebersole</w:t>
            </w:r>
            <w:proofErr w:type="spellEnd"/>
            <w:r w:rsidRPr="005334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2015</w:t>
            </w:r>
          </w:p>
        </w:tc>
        <w:tc>
          <w:tcPr>
            <w:tcW w:w="993" w:type="dxa"/>
          </w:tcPr>
          <w:p w14:paraId="2330DE40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United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tat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America</w:t>
            </w:r>
            <w:proofErr w:type="spellEnd"/>
          </w:p>
        </w:tc>
        <w:tc>
          <w:tcPr>
            <w:tcW w:w="850" w:type="dxa"/>
          </w:tcPr>
          <w:p w14:paraId="24CAEF9B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:101</w:t>
            </w:r>
          </w:p>
          <w:p w14:paraId="1856C32F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:43</w:t>
            </w:r>
          </w:p>
          <w:p w14:paraId="538AAC8D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H:65</w:t>
            </w:r>
          </w:p>
        </w:tc>
        <w:tc>
          <w:tcPr>
            <w:tcW w:w="1701" w:type="dxa"/>
          </w:tcPr>
          <w:p w14:paraId="0A0A8C32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± SD)</w:t>
            </w:r>
          </w:p>
          <w:p w14:paraId="51B10E04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H: 28.2 ± 5.9</w:t>
            </w:r>
          </w:p>
          <w:p w14:paraId="10737D9B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:27.8 ± 4.5</w:t>
            </w:r>
          </w:p>
          <w:p w14:paraId="39A66818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:42.0 ± 10.4</w:t>
            </w:r>
          </w:p>
          <w:p w14:paraId="3FF430D1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1601A270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H: 60.0</w:t>
            </w:r>
          </w:p>
          <w:p w14:paraId="57C1545D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: 48.8 P: 32.7</w:t>
            </w:r>
          </w:p>
          <w:p w14:paraId="2ECE5E09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DFA487A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tobacco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use (%)</w:t>
            </w:r>
          </w:p>
          <w:p w14:paraId="45BB358E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H: 0</w:t>
            </w:r>
          </w:p>
          <w:p w14:paraId="3A025C22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G: 0</w:t>
            </w:r>
          </w:p>
          <w:p w14:paraId="07954C23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P: 28.0</w:t>
            </w:r>
          </w:p>
          <w:p w14:paraId="05968EA5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9" w:type="dxa"/>
          </w:tcPr>
          <w:p w14:paraId="7BEAFEB1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P: BOP at &gt;10% of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, with &gt;5% of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with PPD ≥4 mm and CAL ≥ 2 mm.</w:t>
            </w:r>
          </w:p>
          <w:p w14:paraId="0139D9B2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612BDA" w14:textId="77777777" w:rsidR="00E96E7A" w:rsidRPr="00533406" w:rsidRDefault="00E96E7A" w:rsidP="003E0E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G: BOP at ≥20% of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, &lt;3% of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with PPD ≥ 4 mm, and no </w:t>
            </w:r>
            <w:proofErr w:type="spellStart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  <w:proofErr w:type="spellEnd"/>
            <w:r w:rsidRPr="00533406">
              <w:rPr>
                <w:rFonts w:ascii="Times New Roman" w:hAnsi="Times New Roman" w:cs="Times New Roman"/>
                <w:sz w:val="20"/>
                <w:szCs w:val="20"/>
              </w:rPr>
              <w:t xml:space="preserve"> with CAL ≥ 2 mm.</w:t>
            </w:r>
          </w:p>
          <w:p w14:paraId="61DC07C9" w14:textId="77777777" w:rsidR="00E96E7A" w:rsidRPr="00533406" w:rsidRDefault="00E96E7A" w:rsidP="003E0E30">
            <w:pPr>
              <w:keepNext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E05C858" w14:textId="77777777" w:rsidR="00E96E7A" w:rsidRDefault="00E96E7A" w:rsidP="00E96E7A">
      <w:pPr>
        <w:pStyle w:val="Kpalrs"/>
        <w:jc w:val="left"/>
      </w:pPr>
      <w:proofErr w:type="spellStart"/>
      <w:r>
        <w:t>Abbreviations</w:t>
      </w:r>
      <w:proofErr w:type="spellEnd"/>
      <w:r>
        <w:t xml:space="preserve">: P: periodontitis </w:t>
      </w:r>
      <w:proofErr w:type="spellStart"/>
      <w:r>
        <w:t>group</w:t>
      </w:r>
      <w:proofErr w:type="spellEnd"/>
      <w:r>
        <w:t xml:space="preserve">, G: gingivitis </w:t>
      </w:r>
      <w:proofErr w:type="spellStart"/>
      <w:r>
        <w:t>group</w:t>
      </w:r>
      <w:proofErr w:type="spellEnd"/>
      <w:r>
        <w:t xml:space="preserve">, </w:t>
      </w:r>
      <w:proofErr w:type="gramStart"/>
      <w:r>
        <w:t>M:male</w:t>
      </w:r>
      <w:proofErr w:type="gramEnd"/>
      <w:r>
        <w:t xml:space="preserve">, F:female, H: </w:t>
      </w:r>
      <w:proofErr w:type="spellStart"/>
      <w:r>
        <w:t>healthy</w:t>
      </w:r>
      <w:proofErr w:type="spellEnd"/>
      <w:r>
        <w:t xml:space="preserve"> </w:t>
      </w:r>
      <w:proofErr w:type="spellStart"/>
      <w:r>
        <w:t>group</w:t>
      </w:r>
      <w:proofErr w:type="spellEnd"/>
      <w:r>
        <w:t xml:space="preserve">, BOP: Bleeding on probing, PPD: Probing Pocket </w:t>
      </w:r>
      <w:proofErr w:type="spellStart"/>
      <w:r>
        <w:t>Depth</w:t>
      </w:r>
      <w:proofErr w:type="spellEnd"/>
      <w:r>
        <w:t xml:space="preserve">, </w:t>
      </w:r>
      <w:r>
        <w:br/>
        <w:t xml:space="preserve">CAL: </w:t>
      </w:r>
      <w:proofErr w:type="spellStart"/>
      <w:r>
        <w:t>Clinical</w:t>
      </w:r>
      <w:proofErr w:type="spellEnd"/>
      <w:r>
        <w:t xml:space="preserve"> Attachment Loss</w:t>
      </w:r>
    </w:p>
    <w:p w14:paraId="11417616" w14:textId="77777777" w:rsidR="00E96E7A" w:rsidRDefault="00E96E7A" w:rsidP="00E96E7A">
      <w:pPr>
        <w:tabs>
          <w:tab w:val="left" w:pos="2100"/>
        </w:tabs>
        <w:rPr>
          <w:rFonts w:ascii="Times New Roman" w:eastAsia="Times New Roman" w:hAnsi="Times New Roman" w:cs="Times New Roman"/>
          <w:b/>
          <w:i/>
          <w:iCs/>
          <w:color w:val="000000" w:themeColor="text1"/>
          <w:sz w:val="24"/>
          <w:szCs w:val="24"/>
        </w:rPr>
      </w:pPr>
    </w:p>
    <w:p w14:paraId="2FA3C9A1" w14:textId="7A90C731" w:rsidR="00E96E7A" w:rsidRPr="00E96E7A" w:rsidRDefault="00E96E7A" w:rsidP="00E96E7A">
      <w:pPr>
        <w:tabs>
          <w:tab w:val="left" w:pos="2100"/>
        </w:tabs>
        <w:sectPr w:rsidR="00E96E7A" w:rsidRPr="00E96E7A" w:rsidSect="00A23D46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631474F" w14:textId="75F7A472" w:rsidR="00873EA2" w:rsidRDefault="007E248C" w:rsidP="000846FC">
      <w:pPr>
        <w:pStyle w:val="Kpalrs"/>
        <w:keepNext/>
      </w:pPr>
      <w:proofErr w:type="spellStart"/>
      <w:r>
        <w:lastRenderedPageBreak/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</w:t>
      </w:r>
      <w:r w:rsidR="00503CDC">
        <w:t>4</w:t>
      </w:r>
      <w:r>
        <w:t xml:space="preserve"> - </w:t>
      </w:r>
      <w:proofErr w:type="spellStart"/>
      <w:r w:rsidR="00873EA2">
        <w:t>Risk</w:t>
      </w:r>
      <w:proofErr w:type="spellEnd"/>
      <w:r w:rsidR="00873EA2">
        <w:t xml:space="preserve"> of </w:t>
      </w:r>
      <w:proofErr w:type="spellStart"/>
      <w:r w:rsidR="00873EA2">
        <w:t>bias</w:t>
      </w:r>
      <w:proofErr w:type="spellEnd"/>
      <w:r w:rsidR="00873EA2">
        <w:t xml:space="preserve"> assessment for </w:t>
      </w:r>
      <w:proofErr w:type="spellStart"/>
      <w:r w:rsidR="00873EA2">
        <w:t>case-control</w:t>
      </w:r>
      <w:proofErr w:type="spellEnd"/>
      <w:r w:rsidR="00873EA2">
        <w:t xml:space="preserve"> stud</w:t>
      </w:r>
      <w:r w:rsidR="00C82DD8">
        <w:t>ies</w:t>
      </w:r>
    </w:p>
    <w:p w14:paraId="1B2DD95F" w14:textId="77777777" w:rsidR="00512EC3" w:rsidRPr="00FC4E0E" w:rsidRDefault="00512EC3" w:rsidP="00FC4E0E">
      <w:pPr>
        <w:pStyle w:val="Listaszerbekezds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</w:p>
    <w:tbl>
      <w:tblPr>
        <w:tblW w:w="139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2"/>
        <w:gridCol w:w="1246"/>
        <w:gridCol w:w="2089"/>
        <w:gridCol w:w="1177"/>
        <w:gridCol w:w="1243"/>
        <w:gridCol w:w="1603"/>
        <w:gridCol w:w="1631"/>
        <w:gridCol w:w="1584"/>
        <w:gridCol w:w="1201"/>
        <w:gridCol w:w="657"/>
      </w:tblGrid>
      <w:tr w:rsidR="00FC4E0E" w:rsidRPr="00FC4E0E" w14:paraId="4703F26B" w14:textId="77777777" w:rsidTr="003E0E30">
        <w:trPr>
          <w:tblHeader/>
        </w:trPr>
        <w:tc>
          <w:tcPr>
            <w:tcW w:w="1562" w:type="dxa"/>
          </w:tcPr>
          <w:p w14:paraId="13CFF40D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5755" w:type="dxa"/>
            <w:gridSpan w:val="4"/>
          </w:tcPr>
          <w:p w14:paraId="2BD25BE2" w14:textId="77777777" w:rsidR="00FC4E0E" w:rsidRPr="00FC4E0E" w:rsidRDefault="00FC4E0E" w:rsidP="003E0E30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>Selection</w:t>
            </w:r>
          </w:p>
        </w:tc>
        <w:tc>
          <w:tcPr>
            <w:tcW w:w="1603" w:type="dxa"/>
          </w:tcPr>
          <w:p w14:paraId="401BB9AE" w14:textId="77777777" w:rsidR="00FC4E0E" w:rsidRPr="00FC4E0E" w:rsidRDefault="00FC4E0E" w:rsidP="003E0E30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>Comparability</w:t>
            </w:r>
          </w:p>
        </w:tc>
        <w:tc>
          <w:tcPr>
            <w:tcW w:w="4416" w:type="dxa"/>
            <w:gridSpan w:val="3"/>
          </w:tcPr>
          <w:p w14:paraId="02AF141E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>Exposure</w:t>
            </w:r>
            <w:proofErr w:type="spellEnd"/>
          </w:p>
        </w:tc>
        <w:tc>
          <w:tcPr>
            <w:tcW w:w="657" w:type="dxa"/>
          </w:tcPr>
          <w:p w14:paraId="11A37674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>All</w:t>
            </w:r>
          </w:p>
        </w:tc>
      </w:tr>
      <w:tr w:rsidR="00FC4E0E" w:rsidRPr="00FC4E0E" w14:paraId="3C5065B4" w14:textId="77777777" w:rsidTr="003E0E30">
        <w:tc>
          <w:tcPr>
            <w:tcW w:w="1562" w:type="dxa"/>
          </w:tcPr>
          <w:p w14:paraId="7D77DF24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>Author</w:t>
            </w:r>
            <w:proofErr w:type="spellEnd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 xml:space="preserve">, </w:t>
            </w:r>
            <w:proofErr w:type="spellStart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>year</w:t>
            </w:r>
            <w:proofErr w:type="spellEnd"/>
          </w:p>
        </w:tc>
        <w:tc>
          <w:tcPr>
            <w:tcW w:w="1246" w:type="dxa"/>
          </w:tcPr>
          <w:p w14:paraId="7AB853F9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 xml:space="preserve">Is the </w:t>
            </w:r>
            <w:proofErr w:type="spellStart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>case</w:t>
            </w:r>
            <w:proofErr w:type="spellEnd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>definition</w:t>
            </w:r>
            <w:proofErr w:type="spellEnd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>adequate</w:t>
            </w:r>
            <w:proofErr w:type="spellEnd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>?</w:t>
            </w:r>
          </w:p>
        </w:tc>
        <w:tc>
          <w:tcPr>
            <w:tcW w:w="2089" w:type="dxa"/>
          </w:tcPr>
          <w:p w14:paraId="0C7A66E1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>Representativeness</w:t>
            </w:r>
            <w:proofErr w:type="spellEnd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 xml:space="preserve"> of the </w:t>
            </w:r>
            <w:proofErr w:type="spellStart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>cases</w:t>
            </w:r>
            <w:proofErr w:type="spellEnd"/>
          </w:p>
        </w:tc>
        <w:tc>
          <w:tcPr>
            <w:tcW w:w="1177" w:type="dxa"/>
          </w:tcPr>
          <w:p w14:paraId="4EC97D1C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 xml:space="preserve">Selection of </w:t>
            </w:r>
            <w:proofErr w:type="spellStart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>Controls</w:t>
            </w:r>
            <w:proofErr w:type="spellEnd"/>
          </w:p>
        </w:tc>
        <w:tc>
          <w:tcPr>
            <w:tcW w:w="1243" w:type="dxa"/>
          </w:tcPr>
          <w:p w14:paraId="22D17DEE" w14:textId="77777777" w:rsidR="00FC4E0E" w:rsidRPr="00FC4E0E" w:rsidRDefault="00FC4E0E" w:rsidP="003E0E30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>Definition</w:t>
            </w:r>
            <w:proofErr w:type="spellEnd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 xml:space="preserve"> of </w:t>
            </w:r>
            <w:proofErr w:type="spellStart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>Controls</w:t>
            </w:r>
            <w:proofErr w:type="spellEnd"/>
          </w:p>
          <w:p w14:paraId="59D8D65F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603" w:type="dxa"/>
          </w:tcPr>
          <w:p w14:paraId="6EA4DC37" w14:textId="77777777" w:rsidR="00FC4E0E" w:rsidRPr="00FC4E0E" w:rsidRDefault="00FC4E0E" w:rsidP="003E0E30">
            <w:pPr>
              <w:tabs>
                <w:tab w:val="left" w:pos="-1080"/>
                <w:tab w:val="left" w:pos="-720"/>
                <w:tab w:val="left" w:pos="27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 xml:space="preserve">Comparability of </w:t>
            </w:r>
            <w:proofErr w:type="spellStart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>cases</w:t>
            </w:r>
            <w:proofErr w:type="spellEnd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 xml:space="preserve"> and </w:t>
            </w:r>
            <w:proofErr w:type="spellStart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>controls</w:t>
            </w:r>
            <w:proofErr w:type="spellEnd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 xml:space="preserve"> on the </w:t>
            </w:r>
            <w:proofErr w:type="spellStart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>basis</w:t>
            </w:r>
            <w:proofErr w:type="spellEnd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 xml:space="preserve"> of the design </w:t>
            </w:r>
            <w:proofErr w:type="spellStart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>or</w:t>
            </w:r>
            <w:proofErr w:type="spellEnd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 xml:space="preserve"> analysis</w:t>
            </w:r>
          </w:p>
        </w:tc>
        <w:tc>
          <w:tcPr>
            <w:tcW w:w="1631" w:type="dxa"/>
          </w:tcPr>
          <w:p w14:paraId="45A124CA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>Ascertainment</w:t>
            </w:r>
            <w:proofErr w:type="spellEnd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 xml:space="preserve"> of </w:t>
            </w:r>
            <w:proofErr w:type="spellStart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>exposure</w:t>
            </w:r>
            <w:proofErr w:type="spellEnd"/>
          </w:p>
        </w:tc>
        <w:tc>
          <w:tcPr>
            <w:tcW w:w="1584" w:type="dxa"/>
          </w:tcPr>
          <w:p w14:paraId="520D2822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>Same</w:t>
            </w:r>
            <w:proofErr w:type="spellEnd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>method</w:t>
            </w:r>
            <w:proofErr w:type="spellEnd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 xml:space="preserve"> of </w:t>
            </w:r>
            <w:proofErr w:type="spellStart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>ascertainment</w:t>
            </w:r>
            <w:proofErr w:type="spellEnd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 xml:space="preserve"> for </w:t>
            </w:r>
            <w:proofErr w:type="spellStart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>cases</w:t>
            </w:r>
            <w:proofErr w:type="spellEnd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 xml:space="preserve"> and </w:t>
            </w:r>
            <w:proofErr w:type="spellStart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>controls</w:t>
            </w:r>
            <w:proofErr w:type="spellEnd"/>
          </w:p>
        </w:tc>
        <w:tc>
          <w:tcPr>
            <w:tcW w:w="1201" w:type="dxa"/>
          </w:tcPr>
          <w:p w14:paraId="5DC97685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>Non-</w:t>
            </w:r>
            <w:proofErr w:type="spellStart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>Response</w:t>
            </w:r>
            <w:proofErr w:type="spellEnd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C4E0E">
              <w:rPr>
                <w:rFonts w:ascii="Times New Roman" w:eastAsia="Times New Roman" w:hAnsi="Times New Roman" w:cs="Times New Roman"/>
                <w:b/>
                <w:bCs/>
              </w:rPr>
              <w:t>rate</w:t>
            </w:r>
            <w:proofErr w:type="spellEnd"/>
          </w:p>
        </w:tc>
        <w:tc>
          <w:tcPr>
            <w:tcW w:w="657" w:type="dxa"/>
          </w:tcPr>
          <w:p w14:paraId="14D4A1D0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C4E0E">
              <w:rPr>
                <w:rFonts w:ascii="Segoe UI Symbol" w:eastAsia="Noto Sans Symbols" w:hAnsi="Segoe UI Symbol" w:cs="Segoe UI Symbol"/>
                <w:b/>
                <w:bCs/>
              </w:rPr>
              <w:t>✵</w:t>
            </w:r>
          </w:p>
        </w:tc>
      </w:tr>
      <w:tr w:rsidR="00FC4E0E" w:rsidRPr="00FC4E0E" w14:paraId="63317816" w14:textId="77777777" w:rsidTr="003E0E30">
        <w:tc>
          <w:tcPr>
            <w:tcW w:w="1562" w:type="dxa"/>
          </w:tcPr>
          <w:p w14:paraId="735A8C9E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C4E0E">
              <w:rPr>
                <w:rFonts w:ascii="Times New Roman" w:eastAsia="Times New Roman" w:hAnsi="Times New Roman" w:cs="Times New Roman"/>
              </w:rPr>
              <w:t>Christodoulies</w:t>
            </w:r>
            <w:proofErr w:type="spellEnd"/>
            <w:r w:rsidRPr="00FC4E0E">
              <w:rPr>
                <w:rFonts w:ascii="Times New Roman" w:eastAsia="Times New Roman" w:hAnsi="Times New Roman" w:cs="Times New Roman"/>
              </w:rPr>
              <w:t xml:space="preserve"> et al. 2007</w:t>
            </w:r>
          </w:p>
        </w:tc>
        <w:tc>
          <w:tcPr>
            <w:tcW w:w="1246" w:type="dxa"/>
          </w:tcPr>
          <w:p w14:paraId="73D18E9E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2089" w:type="dxa"/>
          </w:tcPr>
          <w:p w14:paraId="4959421A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177" w:type="dxa"/>
          </w:tcPr>
          <w:p w14:paraId="0049BF48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243" w:type="dxa"/>
          </w:tcPr>
          <w:p w14:paraId="283BECD9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03" w:type="dxa"/>
          </w:tcPr>
          <w:p w14:paraId="1DFA0372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✵</w:t>
            </w:r>
          </w:p>
        </w:tc>
        <w:tc>
          <w:tcPr>
            <w:tcW w:w="1631" w:type="dxa"/>
          </w:tcPr>
          <w:p w14:paraId="1B6300A3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584" w:type="dxa"/>
          </w:tcPr>
          <w:p w14:paraId="401C26FC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201" w:type="dxa"/>
          </w:tcPr>
          <w:p w14:paraId="13106D1D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657" w:type="dxa"/>
          </w:tcPr>
          <w:p w14:paraId="7836A3A9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C4E0E"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</w:tr>
      <w:tr w:rsidR="00FC4E0E" w:rsidRPr="00FC4E0E" w14:paraId="55983CB1" w14:textId="77777777" w:rsidTr="003E0E30">
        <w:tc>
          <w:tcPr>
            <w:tcW w:w="1562" w:type="dxa"/>
          </w:tcPr>
          <w:p w14:paraId="7BD8E132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FC4E0E">
              <w:rPr>
                <w:rFonts w:ascii="Times New Roman" w:eastAsia="Times New Roman" w:hAnsi="Times New Roman" w:cs="Times New Roman"/>
              </w:rPr>
              <w:t>Akbari</w:t>
            </w:r>
            <w:proofErr w:type="spellEnd"/>
            <w:r w:rsidRPr="00FC4E0E">
              <w:rPr>
                <w:rFonts w:ascii="Times New Roman" w:eastAsia="Times New Roman" w:hAnsi="Times New Roman" w:cs="Times New Roman"/>
              </w:rPr>
              <w:t xml:space="preserve"> et al. 2015 </w:t>
            </w:r>
          </w:p>
        </w:tc>
        <w:tc>
          <w:tcPr>
            <w:tcW w:w="1246" w:type="dxa"/>
          </w:tcPr>
          <w:p w14:paraId="4A442902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2089" w:type="dxa"/>
          </w:tcPr>
          <w:p w14:paraId="33E616A8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177" w:type="dxa"/>
          </w:tcPr>
          <w:p w14:paraId="1CFFF836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</w:tcPr>
          <w:p w14:paraId="22E1E68B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03" w:type="dxa"/>
          </w:tcPr>
          <w:p w14:paraId="4F561B71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✵</w:t>
            </w:r>
          </w:p>
        </w:tc>
        <w:tc>
          <w:tcPr>
            <w:tcW w:w="1631" w:type="dxa"/>
          </w:tcPr>
          <w:p w14:paraId="356799B0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584" w:type="dxa"/>
          </w:tcPr>
          <w:p w14:paraId="627FD465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201" w:type="dxa"/>
          </w:tcPr>
          <w:p w14:paraId="5D041044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657" w:type="dxa"/>
          </w:tcPr>
          <w:p w14:paraId="7FF0D7EB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C4E0E"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</w:tr>
      <w:tr w:rsidR="00FC4E0E" w:rsidRPr="00FC4E0E" w14:paraId="5E2613F6" w14:textId="77777777" w:rsidTr="003E0E30">
        <w:tc>
          <w:tcPr>
            <w:tcW w:w="1562" w:type="dxa"/>
          </w:tcPr>
          <w:p w14:paraId="4C5D48E9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C4E0E">
              <w:rPr>
                <w:rFonts w:ascii="Times New Roman" w:eastAsia="Times New Roman" w:hAnsi="Times New Roman" w:cs="Times New Roman"/>
              </w:rPr>
              <w:t>Ebersole</w:t>
            </w:r>
            <w:proofErr w:type="spellEnd"/>
            <w:r w:rsidRPr="00FC4E0E">
              <w:rPr>
                <w:rFonts w:ascii="Times New Roman" w:eastAsia="Times New Roman" w:hAnsi="Times New Roman" w:cs="Times New Roman"/>
              </w:rPr>
              <w:t xml:space="preserve"> et al. 2013</w:t>
            </w:r>
          </w:p>
        </w:tc>
        <w:tc>
          <w:tcPr>
            <w:tcW w:w="1246" w:type="dxa"/>
          </w:tcPr>
          <w:p w14:paraId="31C30117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2089" w:type="dxa"/>
          </w:tcPr>
          <w:p w14:paraId="210D9F28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177" w:type="dxa"/>
          </w:tcPr>
          <w:p w14:paraId="229F862B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</w:tcPr>
          <w:p w14:paraId="5CEAE1C8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03" w:type="dxa"/>
          </w:tcPr>
          <w:p w14:paraId="39E49E68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31" w:type="dxa"/>
          </w:tcPr>
          <w:p w14:paraId="129DD313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584" w:type="dxa"/>
          </w:tcPr>
          <w:p w14:paraId="4BB74AD5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201" w:type="dxa"/>
          </w:tcPr>
          <w:p w14:paraId="51BE996E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657" w:type="dxa"/>
          </w:tcPr>
          <w:p w14:paraId="1810F8D0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C4E0E"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</w:tr>
      <w:tr w:rsidR="00FC4E0E" w:rsidRPr="00FC4E0E" w14:paraId="6C42A80F" w14:textId="77777777" w:rsidTr="003E0E30">
        <w:tc>
          <w:tcPr>
            <w:tcW w:w="1562" w:type="dxa"/>
          </w:tcPr>
          <w:p w14:paraId="75D89A62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C4E0E">
              <w:rPr>
                <w:rFonts w:ascii="Times New Roman" w:eastAsia="Times New Roman" w:hAnsi="Times New Roman" w:cs="Times New Roman"/>
              </w:rPr>
              <w:t>Gupta</w:t>
            </w:r>
            <w:proofErr w:type="spellEnd"/>
            <w:r w:rsidRPr="00FC4E0E">
              <w:rPr>
                <w:rFonts w:ascii="Times New Roman" w:eastAsia="Times New Roman" w:hAnsi="Times New Roman" w:cs="Times New Roman"/>
              </w:rPr>
              <w:t xml:space="preserve"> et al. 2015</w:t>
            </w:r>
          </w:p>
        </w:tc>
        <w:tc>
          <w:tcPr>
            <w:tcW w:w="1246" w:type="dxa"/>
          </w:tcPr>
          <w:p w14:paraId="11A78F86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2089" w:type="dxa"/>
          </w:tcPr>
          <w:p w14:paraId="6439CD23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177" w:type="dxa"/>
          </w:tcPr>
          <w:p w14:paraId="187FA02B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</w:tcPr>
          <w:p w14:paraId="73304D09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03" w:type="dxa"/>
          </w:tcPr>
          <w:p w14:paraId="1F08540C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31" w:type="dxa"/>
          </w:tcPr>
          <w:p w14:paraId="1D8D1AEA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584" w:type="dxa"/>
          </w:tcPr>
          <w:p w14:paraId="494E5295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201" w:type="dxa"/>
          </w:tcPr>
          <w:p w14:paraId="5CC2F438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657" w:type="dxa"/>
          </w:tcPr>
          <w:p w14:paraId="3E1FFD3B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C4E0E"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</w:tr>
      <w:tr w:rsidR="00FC4E0E" w:rsidRPr="00FC4E0E" w14:paraId="1C8DFCCC" w14:textId="77777777" w:rsidTr="003E0E30">
        <w:tc>
          <w:tcPr>
            <w:tcW w:w="1562" w:type="dxa"/>
          </w:tcPr>
          <w:p w14:paraId="5436294E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C4E0E">
              <w:rPr>
                <w:rFonts w:ascii="Times New Roman" w:eastAsia="Times New Roman" w:hAnsi="Times New Roman" w:cs="Times New Roman"/>
              </w:rPr>
              <w:t>Gursoy</w:t>
            </w:r>
            <w:proofErr w:type="spellEnd"/>
            <w:r w:rsidRPr="00FC4E0E">
              <w:rPr>
                <w:rFonts w:ascii="Times New Roman" w:eastAsia="Times New Roman" w:hAnsi="Times New Roman" w:cs="Times New Roman"/>
              </w:rPr>
              <w:t xml:space="preserve"> et al. 2010</w:t>
            </w:r>
          </w:p>
        </w:tc>
        <w:tc>
          <w:tcPr>
            <w:tcW w:w="1246" w:type="dxa"/>
          </w:tcPr>
          <w:p w14:paraId="3CDB77DE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2089" w:type="dxa"/>
          </w:tcPr>
          <w:p w14:paraId="4A925404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177" w:type="dxa"/>
          </w:tcPr>
          <w:p w14:paraId="6AAE0B85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243" w:type="dxa"/>
          </w:tcPr>
          <w:p w14:paraId="31FCE700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03" w:type="dxa"/>
          </w:tcPr>
          <w:p w14:paraId="4E36C43D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✵</w:t>
            </w:r>
          </w:p>
        </w:tc>
        <w:tc>
          <w:tcPr>
            <w:tcW w:w="1631" w:type="dxa"/>
          </w:tcPr>
          <w:p w14:paraId="26133ED0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584" w:type="dxa"/>
          </w:tcPr>
          <w:p w14:paraId="4B5D858F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201" w:type="dxa"/>
          </w:tcPr>
          <w:p w14:paraId="5DD98A2D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657" w:type="dxa"/>
          </w:tcPr>
          <w:p w14:paraId="7D96C845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C4E0E"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</w:tr>
      <w:tr w:rsidR="00FC4E0E" w:rsidRPr="00FC4E0E" w14:paraId="1BCF7DDE" w14:textId="77777777" w:rsidTr="003E0E30">
        <w:tc>
          <w:tcPr>
            <w:tcW w:w="1562" w:type="dxa"/>
          </w:tcPr>
          <w:p w14:paraId="0E27F029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Times New Roman" w:eastAsia="Times New Roman" w:hAnsi="Times New Roman" w:cs="Times New Roman"/>
              </w:rPr>
              <w:t xml:space="preserve">Lee et al. 2020 </w:t>
            </w:r>
          </w:p>
        </w:tc>
        <w:tc>
          <w:tcPr>
            <w:tcW w:w="1246" w:type="dxa"/>
          </w:tcPr>
          <w:p w14:paraId="2D350467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2089" w:type="dxa"/>
          </w:tcPr>
          <w:p w14:paraId="65F69D09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177" w:type="dxa"/>
          </w:tcPr>
          <w:p w14:paraId="40F35642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</w:tcPr>
          <w:p w14:paraId="524102B5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03" w:type="dxa"/>
          </w:tcPr>
          <w:p w14:paraId="2311C6B4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31" w:type="dxa"/>
          </w:tcPr>
          <w:p w14:paraId="7C009EE9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584" w:type="dxa"/>
          </w:tcPr>
          <w:p w14:paraId="3EDD4156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201" w:type="dxa"/>
          </w:tcPr>
          <w:p w14:paraId="49206146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657" w:type="dxa"/>
          </w:tcPr>
          <w:p w14:paraId="7A409CE2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C4E0E"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</w:tr>
      <w:tr w:rsidR="00FC4E0E" w:rsidRPr="00FC4E0E" w14:paraId="1FBCF883" w14:textId="77777777" w:rsidTr="003E0E30">
        <w:trPr>
          <w:trHeight w:val="626"/>
        </w:trPr>
        <w:tc>
          <w:tcPr>
            <w:tcW w:w="1562" w:type="dxa"/>
          </w:tcPr>
          <w:p w14:paraId="021C798E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C4E0E">
              <w:rPr>
                <w:rFonts w:ascii="Times New Roman" w:eastAsia="Times New Roman" w:hAnsi="Times New Roman" w:cs="Times New Roman"/>
              </w:rPr>
              <w:t>Miller et al. 2006</w:t>
            </w:r>
          </w:p>
        </w:tc>
        <w:tc>
          <w:tcPr>
            <w:tcW w:w="1246" w:type="dxa"/>
          </w:tcPr>
          <w:p w14:paraId="196FF024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2089" w:type="dxa"/>
          </w:tcPr>
          <w:p w14:paraId="765C475B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177" w:type="dxa"/>
          </w:tcPr>
          <w:p w14:paraId="4D2A5A54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243" w:type="dxa"/>
          </w:tcPr>
          <w:p w14:paraId="6CD8347C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03" w:type="dxa"/>
          </w:tcPr>
          <w:p w14:paraId="3D626F6F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✵</w:t>
            </w:r>
          </w:p>
        </w:tc>
        <w:tc>
          <w:tcPr>
            <w:tcW w:w="1631" w:type="dxa"/>
          </w:tcPr>
          <w:p w14:paraId="0459CEDE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584" w:type="dxa"/>
          </w:tcPr>
          <w:p w14:paraId="0461D073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201" w:type="dxa"/>
          </w:tcPr>
          <w:p w14:paraId="37868F4A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657" w:type="dxa"/>
          </w:tcPr>
          <w:p w14:paraId="4033D69C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C4E0E"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</w:tr>
      <w:tr w:rsidR="00FC4E0E" w:rsidRPr="00FC4E0E" w14:paraId="4B83836F" w14:textId="77777777" w:rsidTr="003E0E30">
        <w:trPr>
          <w:trHeight w:val="626"/>
        </w:trPr>
        <w:tc>
          <w:tcPr>
            <w:tcW w:w="1562" w:type="dxa"/>
          </w:tcPr>
          <w:p w14:paraId="2F968B43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C4E0E">
              <w:rPr>
                <w:rFonts w:ascii="Times New Roman" w:eastAsia="Times New Roman" w:hAnsi="Times New Roman" w:cs="Times New Roman"/>
              </w:rPr>
              <w:t>Nizam</w:t>
            </w:r>
            <w:proofErr w:type="spellEnd"/>
            <w:r w:rsidRPr="00FC4E0E">
              <w:rPr>
                <w:rFonts w:ascii="Times New Roman" w:eastAsia="Times New Roman" w:hAnsi="Times New Roman" w:cs="Times New Roman"/>
              </w:rPr>
              <w:t xml:space="preserve"> et al. 2014</w:t>
            </w:r>
          </w:p>
        </w:tc>
        <w:tc>
          <w:tcPr>
            <w:tcW w:w="1246" w:type="dxa"/>
          </w:tcPr>
          <w:p w14:paraId="3D6962BB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2089" w:type="dxa"/>
          </w:tcPr>
          <w:p w14:paraId="0EFD6E29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177" w:type="dxa"/>
          </w:tcPr>
          <w:p w14:paraId="2B77E6A6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243" w:type="dxa"/>
          </w:tcPr>
          <w:p w14:paraId="31D83A48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03" w:type="dxa"/>
          </w:tcPr>
          <w:p w14:paraId="4F40BD0A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31" w:type="dxa"/>
          </w:tcPr>
          <w:p w14:paraId="01A0FD28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584" w:type="dxa"/>
          </w:tcPr>
          <w:p w14:paraId="181C96D0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201" w:type="dxa"/>
          </w:tcPr>
          <w:p w14:paraId="1BD274A5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657" w:type="dxa"/>
          </w:tcPr>
          <w:p w14:paraId="73D19D11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C4E0E"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</w:tr>
      <w:tr w:rsidR="00FC4E0E" w:rsidRPr="00FC4E0E" w14:paraId="35117350" w14:textId="77777777" w:rsidTr="003E0E30">
        <w:trPr>
          <w:trHeight w:val="626"/>
        </w:trPr>
        <w:tc>
          <w:tcPr>
            <w:tcW w:w="1562" w:type="dxa"/>
          </w:tcPr>
          <w:p w14:paraId="0F560AED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C4E0E">
              <w:rPr>
                <w:rFonts w:ascii="Times New Roman" w:eastAsia="Times New Roman" w:hAnsi="Times New Roman" w:cs="Times New Roman"/>
              </w:rPr>
              <w:lastRenderedPageBreak/>
              <w:t>Rai</w:t>
            </w:r>
            <w:proofErr w:type="spellEnd"/>
            <w:r w:rsidRPr="00FC4E0E">
              <w:rPr>
                <w:rFonts w:ascii="Times New Roman" w:eastAsia="Times New Roman" w:hAnsi="Times New Roman" w:cs="Times New Roman"/>
              </w:rPr>
              <w:t xml:space="preserve"> et al. 2008</w:t>
            </w:r>
          </w:p>
        </w:tc>
        <w:tc>
          <w:tcPr>
            <w:tcW w:w="1246" w:type="dxa"/>
          </w:tcPr>
          <w:p w14:paraId="72EDD227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2089" w:type="dxa"/>
          </w:tcPr>
          <w:p w14:paraId="28A41AE1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177" w:type="dxa"/>
          </w:tcPr>
          <w:p w14:paraId="3AA7F531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243" w:type="dxa"/>
          </w:tcPr>
          <w:p w14:paraId="58762F44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03" w:type="dxa"/>
          </w:tcPr>
          <w:p w14:paraId="49003512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31" w:type="dxa"/>
          </w:tcPr>
          <w:p w14:paraId="2800C690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584" w:type="dxa"/>
          </w:tcPr>
          <w:p w14:paraId="40CE3FAE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201" w:type="dxa"/>
          </w:tcPr>
          <w:p w14:paraId="436DC6FC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657" w:type="dxa"/>
          </w:tcPr>
          <w:p w14:paraId="6577840A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C4E0E"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</w:tr>
      <w:tr w:rsidR="00FC4E0E" w:rsidRPr="00FC4E0E" w14:paraId="1AF752BC" w14:textId="77777777" w:rsidTr="003E0E30">
        <w:trPr>
          <w:trHeight w:val="626"/>
        </w:trPr>
        <w:tc>
          <w:tcPr>
            <w:tcW w:w="1562" w:type="dxa"/>
          </w:tcPr>
          <w:p w14:paraId="79818B51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C4E0E">
              <w:rPr>
                <w:rFonts w:ascii="Times New Roman" w:eastAsia="Times New Roman" w:hAnsi="Times New Roman" w:cs="Times New Roman"/>
              </w:rPr>
              <w:t>Ramseier</w:t>
            </w:r>
            <w:proofErr w:type="spellEnd"/>
            <w:r w:rsidRPr="00FC4E0E">
              <w:rPr>
                <w:rFonts w:ascii="Times New Roman" w:eastAsia="Times New Roman" w:hAnsi="Times New Roman" w:cs="Times New Roman"/>
              </w:rPr>
              <w:t xml:space="preserve"> et al. 2009</w:t>
            </w:r>
          </w:p>
        </w:tc>
        <w:tc>
          <w:tcPr>
            <w:tcW w:w="1246" w:type="dxa"/>
          </w:tcPr>
          <w:p w14:paraId="79CA98A9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2089" w:type="dxa"/>
          </w:tcPr>
          <w:p w14:paraId="6C4F7D82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177" w:type="dxa"/>
          </w:tcPr>
          <w:p w14:paraId="408ED6A4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243" w:type="dxa"/>
          </w:tcPr>
          <w:p w14:paraId="42CD3981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03" w:type="dxa"/>
          </w:tcPr>
          <w:p w14:paraId="5623E13B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31" w:type="dxa"/>
          </w:tcPr>
          <w:p w14:paraId="39846655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584" w:type="dxa"/>
          </w:tcPr>
          <w:p w14:paraId="275692D0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201" w:type="dxa"/>
          </w:tcPr>
          <w:p w14:paraId="3F4AF76D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657" w:type="dxa"/>
          </w:tcPr>
          <w:p w14:paraId="3A02DD7A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C4E0E"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</w:tr>
      <w:tr w:rsidR="00FC4E0E" w:rsidRPr="00FC4E0E" w14:paraId="79B0E3E7" w14:textId="77777777" w:rsidTr="003E0E30">
        <w:trPr>
          <w:trHeight w:val="626"/>
        </w:trPr>
        <w:tc>
          <w:tcPr>
            <w:tcW w:w="1562" w:type="dxa"/>
          </w:tcPr>
          <w:p w14:paraId="1D2DBFBB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Times New Roman" w:eastAsia="Times New Roman" w:hAnsi="Times New Roman" w:cs="Times New Roman"/>
              </w:rPr>
              <w:t>Rangbulla et al. 2017</w:t>
            </w:r>
          </w:p>
        </w:tc>
        <w:tc>
          <w:tcPr>
            <w:tcW w:w="1246" w:type="dxa"/>
          </w:tcPr>
          <w:p w14:paraId="7F211CB5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2089" w:type="dxa"/>
          </w:tcPr>
          <w:p w14:paraId="3457394D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177" w:type="dxa"/>
          </w:tcPr>
          <w:p w14:paraId="113E0808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</w:p>
        </w:tc>
        <w:tc>
          <w:tcPr>
            <w:tcW w:w="1243" w:type="dxa"/>
          </w:tcPr>
          <w:p w14:paraId="13C6D235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03" w:type="dxa"/>
          </w:tcPr>
          <w:p w14:paraId="4D7AF0AD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31" w:type="dxa"/>
          </w:tcPr>
          <w:p w14:paraId="00700A3F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584" w:type="dxa"/>
          </w:tcPr>
          <w:p w14:paraId="6545CDDA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201" w:type="dxa"/>
          </w:tcPr>
          <w:p w14:paraId="41F72287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657" w:type="dxa"/>
          </w:tcPr>
          <w:p w14:paraId="40F45D6D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C4E0E"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</w:tr>
      <w:tr w:rsidR="00FC4E0E" w:rsidRPr="00FC4E0E" w14:paraId="201392F7" w14:textId="77777777" w:rsidTr="003E0E30">
        <w:trPr>
          <w:trHeight w:val="626"/>
        </w:trPr>
        <w:tc>
          <w:tcPr>
            <w:tcW w:w="1562" w:type="dxa"/>
          </w:tcPr>
          <w:p w14:paraId="122415CC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C4E0E">
              <w:rPr>
                <w:rFonts w:ascii="Times New Roman" w:eastAsia="Times New Roman" w:hAnsi="Times New Roman" w:cs="Times New Roman"/>
              </w:rPr>
              <w:t>Zhang</w:t>
            </w:r>
            <w:proofErr w:type="spellEnd"/>
            <w:r w:rsidRPr="00FC4E0E">
              <w:rPr>
                <w:rFonts w:ascii="Times New Roman" w:eastAsia="Times New Roman" w:hAnsi="Times New Roman" w:cs="Times New Roman"/>
              </w:rPr>
              <w:t xml:space="preserve"> et al. 2021</w:t>
            </w:r>
          </w:p>
        </w:tc>
        <w:tc>
          <w:tcPr>
            <w:tcW w:w="1246" w:type="dxa"/>
          </w:tcPr>
          <w:p w14:paraId="0D64F6C6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2089" w:type="dxa"/>
          </w:tcPr>
          <w:p w14:paraId="755BBE3A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177" w:type="dxa"/>
          </w:tcPr>
          <w:p w14:paraId="5B9DAF07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243" w:type="dxa"/>
          </w:tcPr>
          <w:p w14:paraId="4B509867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03" w:type="dxa"/>
          </w:tcPr>
          <w:p w14:paraId="6DF380BB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✵</w:t>
            </w:r>
          </w:p>
        </w:tc>
        <w:tc>
          <w:tcPr>
            <w:tcW w:w="1631" w:type="dxa"/>
          </w:tcPr>
          <w:p w14:paraId="319E738E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584" w:type="dxa"/>
          </w:tcPr>
          <w:p w14:paraId="26C3DE89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201" w:type="dxa"/>
          </w:tcPr>
          <w:p w14:paraId="433D0057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657" w:type="dxa"/>
          </w:tcPr>
          <w:p w14:paraId="1642E9E4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C4E0E"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</w:tr>
      <w:tr w:rsidR="00FC4E0E" w:rsidRPr="00FC4E0E" w14:paraId="4B9B84EB" w14:textId="77777777" w:rsidTr="003E0E30">
        <w:trPr>
          <w:trHeight w:val="626"/>
        </w:trPr>
        <w:tc>
          <w:tcPr>
            <w:tcW w:w="1562" w:type="dxa"/>
          </w:tcPr>
          <w:p w14:paraId="4C790308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Times New Roman" w:eastAsia="Times New Roman" w:hAnsi="Times New Roman" w:cs="Times New Roman"/>
              </w:rPr>
              <w:t>Johnson et al. 2016</w:t>
            </w:r>
          </w:p>
        </w:tc>
        <w:tc>
          <w:tcPr>
            <w:tcW w:w="1246" w:type="dxa"/>
          </w:tcPr>
          <w:p w14:paraId="59763833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2089" w:type="dxa"/>
          </w:tcPr>
          <w:p w14:paraId="2756E4C1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177" w:type="dxa"/>
          </w:tcPr>
          <w:p w14:paraId="4B928CFD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243" w:type="dxa"/>
          </w:tcPr>
          <w:p w14:paraId="5037ADAF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03" w:type="dxa"/>
          </w:tcPr>
          <w:p w14:paraId="030F025F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  <w:highlight w:val="yellow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31" w:type="dxa"/>
          </w:tcPr>
          <w:p w14:paraId="71DAAA49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584" w:type="dxa"/>
          </w:tcPr>
          <w:p w14:paraId="6CC3A011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201" w:type="dxa"/>
          </w:tcPr>
          <w:p w14:paraId="27E08C29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657" w:type="dxa"/>
          </w:tcPr>
          <w:p w14:paraId="6C6DCE98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C4E0E"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</w:tr>
      <w:tr w:rsidR="00FC4E0E" w:rsidRPr="00FC4E0E" w14:paraId="4AB72A8B" w14:textId="77777777" w:rsidTr="003E0E30">
        <w:trPr>
          <w:trHeight w:val="626"/>
        </w:trPr>
        <w:tc>
          <w:tcPr>
            <w:tcW w:w="1562" w:type="dxa"/>
          </w:tcPr>
          <w:p w14:paraId="06A2CDAC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C4E0E">
              <w:rPr>
                <w:rFonts w:ascii="Times New Roman" w:eastAsia="Times New Roman" w:hAnsi="Times New Roman" w:cs="Times New Roman"/>
              </w:rPr>
              <w:t>Keles et al. 2020</w:t>
            </w:r>
          </w:p>
        </w:tc>
        <w:tc>
          <w:tcPr>
            <w:tcW w:w="1246" w:type="dxa"/>
          </w:tcPr>
          <w:p w14:paraId="2EB8F00A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2089" w:type="dxa"/>
          </w:tcPr>
          <w:p w14:paraId="07DD7E16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177" w:type="dxa"/>
          </w:tcPr>
          <w:p w14:paraId="573ACC49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</w:p>
        </w:tc>
        <w:tc>
          <w:tcPr>
            <w:tcW w:w="1243" w:type="dxa"/>
          </w:tcPr>
          <w:p w14:paraId="05BBF280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03" w:type="dxa"/>
          </w:tcPr>
          <w:p w14:paraId="1652D425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  <w:highlight w:val="yellow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✵</w:t>
            </w:r>
          </w:p>
        </w:tc>
        <w:tc>
          <w:tcPr>
            <w:tcW w:w="1631" w:type="dxa"/>
          </w:tcPr>
          <w:p w14:paraId="02A15966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584" w:type="dxa"/>
          </w:tcPr>
          <w:p w14:paraId="02EF5C40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201" w:type="dxa"/>
          </w:tcPr>
          <w:p w14:paraId="33B2AD97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657" w:type="dxa"/>
          </w:tcPr>
          <w:p w14:paraId="68BA3604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C4E0E"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</w:tr>
      <w:tr w:rsidR="00FC4E0E" w:rsidRPr="00FC4E0E" w14:paraId="0B8C7731" w14:textId="77777777" w:rsidTr="003E0E30">
        <w:trPr>
          <w:trHeight w:val="626"/>
        </w:trPr>
        <w:tc>
          <w:tcPr>
            <w:tcW w:w="1562" w:type="dxa"/>
          </w:tcPr>
          <w:p w14:paraId="6FE7F055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FC4E0E">
              <w:rPr>
                <w:rFonts w:ascii="Times New Roman" w:eastAsia="Times New Roman" w:hAnsi="Times New Roman" w:cs="Times New Roman"/>
              </w:rPr>
              <w:t>Mauramo</w:t>
            </w:r>
            <w:proofErr w:type="spellEnd"/>
            <w:r w:rsidRPr="00FC4E0E">
              <w:rPr>
                <w:rFonts w:ascii="Times New Roman" w:eastAsia="Times New Roman" w:hAnsi="Times New Roman" w:cs="Times New Roman"/>
              </w:rPr>
              <w:t xml:space="preserve"> et al. 2021</w:t>
            </w:r>
          </w:p>
        </w:tc>
        <w:tc>
          <w:tcPr>
            <w:tcW w:w="1246" w:type="dxa"/>
          </w:tcPr>
          <w:p w14:paraId="2FFBE4EA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2089" w:type="dxa"/>
          </w:tcPr>
          <w:p w14:paraId="6D89BE8B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</w:p>
        </w:tc>
        <w:tc>
          <w:tcPr>
            <w:tcW w:w="1177" w:type="dxa"/>
          </w:tcPr>
          <w:p w14:paraId="585FDD05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243" w:type="dxa"/>
          </w:tcPr>
          <w:p w14:paraId="70AEF2D6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03" w:type="dxa"/>
          </w:tcPr>
          <w:p w14:paraId="02A6FCC6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31" w:type="dxa"/>
          </w:tcPr>
          <w:p w14:paraId="5B3BE350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584" w:type="dxa"/>
          </w:tcPr>
          <w:p w14:paraId="238C546D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201" w:type="dxa"/>
          </w:tcPr>
          <w:p w14:paraId="598F9457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657" w:type="dxa"/>
          </w:tcPr>
          <w:p w14:paraId="743AB707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C4E0E"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</w:tr>
      <w:tr w:rsidR="00FC4E0E" w:rsidRPr="00FC4E0E" w14:paraId="41F83B42" w14:textId="77777777" w:rsidTr="003E0E30">
        <w:trPr>
          <w:trHeight w:val="626"/>
        </w:trPr>
        <w:tc>
          <w:tcPr>
            <w:tcW w:w="1562" w:type="dxa"/>
          </w:tcPr>
          <w:p w14:paraId="26C538CB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C4E0E">
              <w:rPr>
                <w:rFonts w:ascii="Times New Roman" w:eastAsia="Times New Roman" w:hAnsi="Times New Roman" w:cs="Times New Roman"/>
              </w:rPr>
              <w:t>Noack</w:t>
            </w:r>
            <w:proofErr w:type="spellEnd"/>
            <w:r w:rsidRPr="00FC4E0E">
              <w:rPr>
                <w:rFonts w:ascii="Times New Roman" w:eastAsia="Times New Roman" w:hAnsi="Times New Roman" w:cs="Times New Roman"/>
              </w:rPr>
              <w:t xml:space="preserve"> et al. 2017</w:t>
            </w:r>
          </w:p>
        </w:tc>
        <w:tc>
          <w:tcPr>
            <w:tcW w:w="1246" w:type="dxa"/>
          </w:tcPr>
          <w:p w14:paraId="77207ABE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2089" w:type="dxa"/>
          </w:tcPr>
          <w:p w14:paraId="3411B14D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177" w:type="dxa"/>
          </w:tcPr>
          <w:p w14:paraId="25CBAE91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</w:p>
        </w:tc>
        <w:tc>
          <w:tcPr>
            <w:tcW w:w="1243" w:type="dxa"/>
          </w:tcPr>
          <w:p w14:paraId="11F4B11E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03" w:type="dxa"/>
          </w:tcPr>
          <w:p w14:paraId="733B8777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31" w:type="dxa"/>
          </w:tcPr>
          <w:p w14:paraId="4DC8C994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584" w:type="dxa"/>
          </w:tcPr>
          <w:p w14:paraId="2AEA1B98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201" w:type="dxa"/>
          </w:tcPr>
          <w:p w14:paraId="72314E1D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657" w:type="dxa"/>
          </w:tcPr>
          <w:p w14:paraId="688E9BB4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C4E0E"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</w:tr>
      <w:tr w:rsidR="00FC4E0E" w:rsidRPr="00FC4E0E" w14:paraId="0134F4A6" w14:textId="77777777" w:rsidTr="003E0E30">
        <w:trPr>
          <w:trHeight w:val="626"/>
        </w:trPr>
        <w:tc>
          <w:tcPr>
            <w:tcW w:w="1562" w:type="dxa"/>
          </w:tcPr>
          <w:p w14:paraId="6B0617E9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C4E0E">
              <w:rPr>
                <w:rFonts w:ascii="Times New Roman" w:eastAsia="Times New Roman" w:hAnsi="Times New Roman" w:cs="Times New Roman"/>
              </w:rPr>
              <w:t>Ozturk</w:t>
            </w:r>
            <w:proofErr w:type="spellEnd"/>
            <w:r w:rsidRPr="00FC4E0E">
              <w:rPr>
                <w:rFonts w:ascii="Times New Roman" w:eastAsia="Times New Roman" w:hAnsi="Times New Roman" w:cs="Times New Roman"/>
              </w:rPr>
              <w:t xml:space="preserve"> et al. 2021</w:t>
            </w:r>
          </w:p>
        </w:tc>
        <w:tc>
          <w:tcPr>
            <w:tcW w:w="1246" w:type="dxa"/>
          </w:tcPr>
          <w:p w14:paraId="63D023AD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2089" w:type="dxa"/>
          </w:tcPr>
          <w:p w14:paraId="42F5A28D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177" w:type="dxa"/>
          </w:tcPr>
          <w:p w14:paraId="6469DAFB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243" w:type="dxa"/>
          </w:tcPr>
          <w:p w14:paraId="4C02AE44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03" w:type="dxa"/>
          </w:tcPr>
          <w:p w14:paraId="1DE453CD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✵</w:t>
            </w:r>
          </w:p>
        </w:tc>
        <w:tc>
          <w:tcPr>
            <w:tcW w:w="1631" w:type="dxa"/>
          </w:tcPr>
          <w:p w14:paraId="5B6FA4EE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584" w:type="dxa"/>
          </w:tcPr>
          <w:p w14:paraId="651726E9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201" w:type="dxa"/>
          </w:tcPr>
          <w:p w14:paraId="443C9A6D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657" w:type="dxa"/>
          </w:tcPr>
          <w:p w14:paraId="63FD2302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C4E0E"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</w:tr>
      <w:tr w:rsidR="00FC4E0E" w:rsidRPr="00FC4E0E" w14:paraId="38A09C68" w14:textId="77777777" w:rsidTr="003E0E30">
        <w:trPr>
          <w:trHeight w:val="626"/>
        </w:trPr>
        <w:tc>
          <w:tcPr>
            <w:tcW w:w="1562" w:type="dxa"/>
          </w:tcPr>
          <w:p w14:paraId="679A2D83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C4E0E">
              <w:rPr>
                <w:rFonts w:ascii="Times New Roman" w:eastAsia="Times New Roman" w:hAnsi="Times New Roman" w:cs="Times New Roman"/>
              </w:rPr>
              <w:t>Ebersole</w:t>
            </w:r>
            <w:proofErr w:type="spellEnd"/>
            <w:r w:rsidRPr="00FC4E0E">
              <w:rPr>
                <w:rFonts w:ascii="Times New Roman" w:eastAsia="Times New Roman" w:hAnsi="Times New Roman" w:cs="Times New Roman"/>
              </w:rPr>
              <w:t xml:space="preserve"> et al. 2015</w:t>
            </w:r>
          </w:p>
        </w:tc>
        <w:tc>
          <w:tcPr>
            <w:tcW w:w="1246" w:type="dxa"/>
          </w:tcPr>
          <w:p w14:paraId="20D0F70D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2089" w:type="dxa"/>
          </w:tcPr>
          <w:p w14:paraId="0BA2615A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177" w:type="dxa"/>
          </w:tcPr>
          <w:p w14:paraId="6F7D72F0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243" w:type="dxa"/>
          </w:tcPr>
          <w:p w14:paraId="3AAF58B3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03" w:type="dxa"/>
          </w:tcPr>
          <w:p w14:paraId="73EA9A13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  <w:highlight w:val="yellow"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31" w:type="dxa"/>
          </w:tcPr>
          <w:p w14:paraId="0A25BCF2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584" w:type="dxa"/>
          </w:tcPr>
          <w:p w14:paraId="64CE5512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201" w:type="dxa"/>
          </w:tcPr>
          <w:p w14:paraId="5AA2867A" w14:textId="77777777" w:rsidR="00FC4E0E" w:rsidRPr="00FC4E0E" w:rsidRDefault="00FC4E0E" w:rsidP="003E0E30">
            <w:pPr>
              <w:jc w:val="center"/>
              <w:rPr>
                <w:rFonts w:ascii="Times New Roman" w:eastAsia="Noto Sans Symbols" w:hAnsi="Times New Roman" w:cs="Times New Roman"/>
                <w:b/>
              </w:rPr>
            </w:pPr>
            <w:r w:rsidRPr="00FC4E0E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657" w:type="dxa"/>
          </w:tcPr>
          <w:p w14:paraId="280DE896" w14:textId="77777777" w:rsidR="00FC4E0E" w:rsidRPr="00FC4E0E" w:rsidRDefault="00FC4E0E" w:rsidP="003E0E3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C4E0E"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</w:tr>
    </w:tbl>
    <w:p w14:paraId="08E23E6D" w14:textId="03FC2D03" w:rsidR="00B17F6F" w:rsidRDefault="006718A0" w:rsidP="006A6A37">
      <w:pPr>
        <w:rPr>
          <w:rFonts w:ascii="Times New Roman" w:eastAsia="Times New Roman" w:hAnsi="Times New Roman" w:cs="Times New Roman"/>
          <w:b/>
          <w:sz w:val="32"/>
          <w:szCs w:val="32"/>
        </w:rPr>
      </w:pPr>
      <w:r>
        <w:br w:type="column"/>
      </w:r>
    </w:p>
    <w:p w14:paraId="6B6804F4" w14:textId="5A182675" w:rsidR="00C82DD8" w:rsidRDefault="007E248C" w:rsidP="00C82DD8">
      <w:pPr>
        <w:pStyle w:val="Kpalrs"/>
        <w:keepNext/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</w:t>
      </w:r>
      <w:r w:rsidR="00503CDC">
        <w:t>5</w:t>
      </w:r>
      <w:r>
        <w:t xml:space="preserve"> - </w:t>
      </w:r>
      <w:proofErr w:type="spellStart"/>
      <w:r w:rsidR="00C82DD8">
        <w:t>Risk</w:t>
      </w:r>
      <w:proofErr w:type="spellEnd"/>
      <w:r w:rsidR="00C82DD8">
        <w:t xml:space="preserve"> of </w:t>
      </w:r>
      <w:proofErr w:type="spellStart"/>
      <w:r w:rsidR="00C82DD8">
        <w:t>bias</w:t>
      </w:r>
      <w:proofErr w:type="spellEnd"/>
      <w:r w:rsidR="00C82DD8">
        <w:t xml:space="preserve"> assessment for </w:t>
      </w:r>
      <w:proofErr w:type="spellStart"/>
      <w:r w:rsidR="00C82DD8">
        <w:t>cohort</w:t>
      </w:r>
      <w:proofErr w:type="spellEnd"/>
      <w:r w:rsidR="00C82DD8">
        <w:t xml:space="preserve"> studies</w:t>
      </w:r>
    </w:p>
    <w:p w14:paraId="1E433065" w14:textId="77777777" w:rsidR="00C82DD8" w:rsidRPr="00C82DD8" w:rsidRDefault="00C82DD8" w:rsidP="00C82DD8"/>
    <w:tbl>
      <w:tblPr>
        <w:tblW w:w="139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1617"/>
        <w:gridCol w:w="1277"/>
        <w:gridCol w:w="1648"/>
        <w:gridCol w:w="1689"/>
        <w:gridCol w:w="1603"/>
        <w:gridCol w:w="1368"/>
        <w:gridCol w:w="1193"/>
        <w:gridCol w:w="1191"/>
        <w:gridCol w:w="994"/>
      </w:tblGrid>
      <w:tr w:rsidR="00B17F6F" w14:paraId="22F8C5C3" w14:textId="77777777" w:rsidTr="00CA69B9">
        <w:tc>
          <w:tcPr>
            <w:tcW w:w="1413" w:type="dxa"/>
          </w:tcPr>
          <w:p w14:paraId="6A819EF5" w14:textId="77777777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231" w:type="dxa"/>
            <w:gridSpan w:val="4"/>
          </w:tcPr>
          <w:p w14:paraId="09BC0229" w14:textId="77777777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>Selection</w:t>
            </w:r>
          </w:p>
        </w:tc>
        <w:tc>
          <w:tcPr>
            <w:tcW w:w="1603" w:type="dxa"/>
          </w:tcPr>
          <w:p w14:paraId="0CAB9A9E" w14:textId="77777777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>Comparability</w:t>
            </w:r>
          </w:p>
        </w:tc>
        <w:tc>
          <w:tcPr>
            <w:tcW w:w="3752" w:type="dxa"/>
            <w:gridSpan w:val="3"/>
          </w:tcPr>
          <w:p w14:paraId="2E5749F6" w14:textId="77777777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994" w:type="dxa"/>
          </w:tcPr>
          <w:p w14:paraId="65BD1C6F" w14:textId="77777777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>All</w:t>
            </w:r>
          </w:p>
        </w:tc>
      </w:tr>
      <w:tr w:rsidR="00B17F6F" w14:paraId="174D04DA" w14:textId="77777777" w:rsidTr="00CA69B9">
        <w:tc>
          <w:tcPr>
            <w:tcW w:w="1413" w:type="dxa"/>
          </w:tcPr>
          <w:p w14:paraId="3CC791D9" w14:textId="514FE246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</w:rPr>
              <w:t>Author</w:t>
            </w:r>
            <w:r w:rsidR="00CA69B9">
              <w:rPr>
                <w:rFonts w:ascii="Times New Roman" w:eastAsia="Times New Roman" w:hAnsi="Times New Roman" w:cs="Times New Roman"/>
                <w:b/>
                <w:bCs/>
              </w:rPr>
              <w:t>year</w:t>
            </w:r>
            <w:proofErr w:type="spellEnd"/>
          </w:p>
        </w:tc>
        <w:tc>
          <w:tcPr>
            <w:tcW w:w="1617" w:type="dxa"/>
          </w:tcPr>
          <w:p w14:paraId="4F32FAA9" w14:textId="77777777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>Representativeness</w:t>
            </w:r>
            <w:proofErr w:type="spellEnd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 xml:space="preserve"> of the </w:t>
            </w:r>
            <w:proofErr w:type="spellStart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>exposed</w:t>
            </w:r>
            <w:proofErr w:type="spellEnd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>cohort</w:t>
            </w:r>
            <w:proofErr w:type="spellEnd"/>
          </w:p>
        </w:tc>
        <w:tc>
          <w:tcPr>
            <w:tcW w:w="1277" w:type="dxa"/>
          </w:tcPr>
          <w:p w14:paraId="71C71483" w14:textId="77777777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 xml:space="preserve">Selection of the non- </w:t>
            </w:r>
            <w:proofErr w:type="spellStart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>exposed</w:t>
            </w:r>
            <w:proofErr w:type="spellEnd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>cohort</w:t>
            </w:r>
            <w:proofErr w:type="spellEnd"/>
          </w:p>
        </w:tc>
        <w:tc>
          <w:tcPr>
            <w:tcW w:w="1648" w:type="dxa"/>
          </w:tcPr>
          <w:p w14:paraId="7D6ACDBD" w14:textId="77777777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>Ascertainment</w:t>
            </w:r>
            <w:proofErr w:type="spellEnd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 xml:space="preserve"> of </w:t>
            </w:r>
            <w:proofErr w:type="spellStart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>exposure</w:t>
            </w:r>
            <w:proofErr w:type="spellEnd"/>
          </w:p>
        </w:tc>
        <w:tc>
          <w:tcPr>
            <w:tcW w:w="1689" w:type="dxa"/>
          </w:tcPr>
          <w:p w14:paraId="0563B816" w14:textId="77777777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>Demonstration</w:t>
            </w:r>
            <w:proofErr w:type="spellEnd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 xml:space="preserve"> that </w:t>
            </w:r>
            <w:proofErr w:type="spellStart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>outcome</w:t>
            </w:r>
            <w:proofErr w:type="spellEnd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 xml:space="preserve"> of interest </w:t>
            </w:r>
            <w:proofErr w:type="spellStart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>was</w:t>
            </w:r>
            <w:proofErr w:type="spellEnd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 xml:space="preserve"> not </w:t>
            </w:r>
            <w:proofErr w:type="spellStart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>present</w:t>
            </w:r>
            <w:proofErr w:type="spellEnd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 xml:space="preserve"> at start of </w:t>
            </w:r>
            <w:proofErr w:type="spellStart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>study</w:t>
            </w:r>
            <w:proofErr w:type="spellEnd"/>
          </w:p>
        </w:tc>
        <w:tc>
          <w:tcPr>
            <w:tcW w:w="1603" w:type="dxa"/>
          </w:tcPr>
          <w:p w14:paraId="5D99D12C" w14:textId="77777777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 xml:space="preserve">Comparability of </w:t>
            </w:r>
            <w:proofErr w:type="spellStart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>cohorts</w:t>
            </w:r>
            <w:proofErr w:type="spellEnd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 xml:space="preserve"> on the </w:t>
            </w:r>
            <w:proofErr w:type="spellStart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>basis</w:t>
            </w:r>
            <w:proofErr w:type="spellEnd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 xml:space="preserve"> of the design </w:t>
            </w:r>
            <w:proofErr w:type="spellStart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>or</w:t>
            </w:r>
            <w:proofErr w:type="spellEnd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 xml:space="preserve"> analysis</w:t>
            </w:r>
          </w:p>
        </w:tc>
        <w:tc>
          <w:tcPr>
            <w:tcW w:w="1368" w:type="dxa"/>
          </w:tcPr>
          <w:p w14:paraId="70FA7320" w14:textId="77777777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 xml:space="preserve">Assessment of </w:t>
            </w:r>
            <w:proofErr w:type="spellStart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>outcome</w:t>
            </w:r>
            <w:proofErr w:type="spellEnd"/>
          </w:p>
        </w:tc>
        <w:tc>
          <w:tcPr>
            <w:tcW w:w="1193" w:type="dxa"/>
          </w:tcPr>
          <w:p w14:paraId="531F9347" w14:textId="4F695844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>Was</w:t>
            </w:r>
            <w:proofErr w:type="spellEnd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>follow-up</w:t>
            </w:r>
            <w:proofErr w:type="spellEnd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>long</w:t>
            </w:r>
            <w:proofErr w:type="spellEnd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>enough</w:t>
            </w:r>
            <w:proofErr w:type="spellEnd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 xml:space="preserve"> for </w:t>
            </w:r>
            <w:proofErr w:type="spellStart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>outcomes</w:t>
            </w:r>
            <w:proofErr w:type="spellEnd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 xml:space="preserve"> to </w:t>
            </w:r>
            <w:proofErr w:type="spellStart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>occur</w:t>
            </w:r>
            <w:proofErr w:type="spellEnd"/>
            <w:r w:rsidR="006A6A37">
              <w:rPr>
                <w:rFonts w:ascii="Times New Roman" w:eastAsia="Times New Roman" w:hAnsi="Times New Roman" w:cs="Times New Roman"/>
                <w:b/>
                <w:bCs/>
              </w:rPr>
              <w:t>?</w:t>
            </w:r>
          </w:p>
        </w:tc>
        <w:tc>
          <w:tcPr>
            <w:tcW w:w="1191" w:type="dxa"/>
          </w:tcPr>
          <w:p w14:paraId="7D61DFFC" w14:textId="77777777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>Adequacy</w:t>
            </w:r>
            <w:proofErr w:type="spellEnd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 xml:space="preserve"> of </w:t>
            </w:r>
            <w:proofErr w:type="spellStart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>follow</w:t>
            </w:r>
            <w:proofErr w:type="spellEnd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>up</w:t>
            </w:r>
            <w:proofErr w:type="spellEnd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 xml:space="preserve"> of </w:t>
            </w:r>
            <w:proofErr w:type="spellStart"/>
            <w:r w:rsidRPr="00B17F6F">
              <w:rPr>
                <w:rFonts w:ascii="Times New Roman" w:eastAsia="Times New Roman" w:hAnsi="Times New Roman" w:cs="Times New Roman"/>
                <w:b/>
                <w:bCs/>
              </w:rPr>
              <w:t>cohorts</w:t>
            </w:r>
            <w:proofErr w:type="spellEnd"/>
          </w:p>
        </w:tc>
        <w:tc>
          <w:tcPr>
            <w:tcW w:w="994" w:type="dxa"/>
          </w:tcPr>
          <w:p w14:paraId="2EDAB48B" w14:textId="77777777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B17F6F" w14:paraId="69C3A6EC" w14:textId="77777777" w:rsidTr="00CA69B9">
        <w:tc>
          <w:tcPr>
            <w:tcW w:w="1413" w:type="dxa"/>
          </w:tcPr>
          <w:p w14:paraId="578FE6F0" w14:textId="19743DD4" w:rsid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17F6F">
              <w:rPr>
                <w:rFonts w:ascii="Times New Roman" w:eastAsia="Times New Roman" w:hAnsi="Times New Roman" w:cs="Times New Roman"/>
              </w:rPr>
              <w:t>Bostanci</w:t>
            </w:r>
            <w:proofErr w:type="spellEnd"/>
            <w:r w:rsidRPr="00B17F6F">
              <w:rPr>
                <w:rFonts w:ascii="Times New Roman" w:eastAsia="Times New Roman" w:hAnsi="Times New Roman" w:cs="Times New Roman"/>
              </w:rPr>
              <w:t xml:space="preserve"> et al.</w:t>
            </w:r>
            <w:r w:rsidR="0075587C">
              <w:rPr>
                <w:rFonts w:ascii="Times New Roman" w:eastAsia="Times New Roman" w:hAnsi="Times New Roman" w:cs="Times New Roman"/>
              </w:rPr>
              <w:t xml:space="preserve"> 2021</w:t>
            </w:r>
          </w:p>
          <w:p w14:paraId="00BFD632" w14:textId="00A8674F" w:rsidR="00CA69B9" w:rsidRPr="00B17F6F" w:rsidRDefault="00CA69B9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7" w:type="dxa"/>
          </w:tcPr>
          <w:p w14:paraId="5A88FC14" w14:textId="77777777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7F6F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277" w:type="dxa"/>
          </w:tcPr>
          <w:p w14:paraId="543B62C8" w14:textId="77777777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7F6F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48" w:type="dxa"/>
          </w:tcPr>
          <w:p w14:paraId="05497DF5" w14:textId="77777777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7F6F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89" w:type="dxa"/>
          </w:tcPr>
          <w:p w14:paraId="6F71D7AC" w14:textId="77777777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7F6F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03" w:type="dxa"/>
          </w:tcPr>
          <w:p w14:paraId="7D6BE01C" w14:textId="77777777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7F6F">
              <w:rPr>
                <w:rFonts w:ascii="Segoe UI Symbol" w:eastAsia="Noto Sans Symbols" w:hAnsi="Segoe UI Symbol" w:cs="Segoe UI Symbol"/>
                <w:b/>
              </w:rPr>
              <w:t>✵✵</w:t>
            </w:r>
          </w:p>
        </w:tc>
        <w:tc>
          <w:tcPr>
            <w:tcW w:w="1368" w:type="dxa"/>
          </w:tcPr>
          <w:p w14:paraId="2E81917A" w14:textId="77777777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7F6F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193" w:type="dxa"/>
          </w:tcPr>
          <w:p w14:paraId="3BB6C02D" w14:textId="77777777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7F6F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191" w:type="dxa"/>
          </w:tcPr>
          <w:p w14:paraId="6CF7436E" w14:textId="77777777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7F6F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994" w:type="dxa"/>
          </w:tcPr>
          <w:p w14:paraId="64E2BEEE" w14:textId="77777777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17F6F"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</w:tr>
      <w:tr w:rsidR="00B17F6F" w14:paraId="1A45BFE5" w14:textId="77777777" w:rsidTr="00CA69B9">
        <w:tc>
          <w:tcPr>
            <w:tcW w:w="1413" w:type="dxa"/>
          </w:tcPr>
          <w:p w14:paraId="11E78C3F" w14:textId="77777777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17F6F">
              <w:rPr>
                <w:rFonts w:ascii="Times New Roman" w:eastAsia="Times New Roman" w:hAnsi="Times New Roman" w:cs="Times New Roman"/>
              </w:rPr>
              <w:t>Umeizudike</w:t>
            </w:r>
            <w:proofErr w:type="spellEnd"/>
            <w:r w:rsidRPr="00B17F6F">
              <w:rPr>
                <w:rFonts w:ascii="Times New Roman" w:eastAsia="Times New Roman" w:hAnsi="Times New Roman" w:cs="Times New Roman"/>
              </w:rPr>
              <w:t xml:space="preserve"> et al. 2022</w:t>
            </w:r>
          </w:p>
        </w:tc>
        <w:tc>
          <w:tcPr>
            <w:tcW w:w="1617" w:type="dxa"/>
          </w:tcPr>
          <w:p w14:paraId="7AFBFE90" w14:textId="77777777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7F6F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277" w:type="dxa"/>
          </w:tcPr>
          <w:p w14:paraId="3061C490" w14:textId="77777777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7F6F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48" w:type="dxa"/>
          </w:tcPr>
          <w:p w14:paraId="31BE91AB" w14:textId="77777777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7F6F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89" w:type="dxa"/>
          </w:tcPr>
          <w:p w14:paraId="76E7204A" w14:textId="77777777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7F6F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603" w:type="dxa"/>
          </w:tcPr>
          <w:p w14:paraId="1BCEA88D" w14:textId="77777777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7F6F">
              <w:rPr>
                <w:rFonts w:ascii="Segoe UI Symbol" w:eastAsia="Noto Sans Symbols" w:hAnsi="Segoe UI Symbol" w:cs="Segoe UI Symbol"/>
                <w:b/>
              </w:rPr>
              <w:t>✵✵</w:t>
            </w:r>
          </w:p>
        </w:tc>
        <w:tc>
          <w:tcPr>
            <w:tcW w:w="1368" w:type="dxa"/>
          </w:tcPr>
          <w:p w14:paraId="6224F1D4" w14:textId="77777777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7F6F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193" w:type="dxa"/>
          </w:tcPr>
          <w:p w14:paraId="3E5E2C3B" w14:textId="77777777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7F6F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1191" w:type="dxa"/>
          </w:tcPr>
          <w:p w14:paraId="3DD3A196" w14:textId="77777777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7F6F">
              <w:rPr>
                <w:rFonts w:ascii="Segoe UI Symbol" w:eastAsia="Noto Sans Symbols" w:hAnsi="Segoe UI Symbol" w:cs="Segoe UI Symbol"/>
                <w:b/>
              </w:rPr>
              <w:t>✵</w:t>
            </w:r>
          </w:p>
        </w:tc>
        <w:tc>
          <w:tcPr>
            <w:tcW w:w="994" w:type="dxa"/>
          </w:tcPr>
          <w:p w14:paraId="7AEABC46" w14:textId="77777777" w:rsidR="00B17F6F" w:rsidRPr="00B17F6F" w:rsidRDefault="00B17F6F" w:rsidP="003E0E3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17F6F"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</w:tr>
    </w:tbl>
    <w:p w14:paraId="0C6FFEF7" w14:textId="56FB37B9" w:rsidR="00192942" w:rsidRDefault="00192942" w:rsidP="005845AA">
      <w:pPr>
        <w:pStyle w:val="Listaszerbekezds"/>
        <w:sectPr w:rsidR="00192942" w:rsidSect="00A23D46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1F49842" w14:textId="77777777" w:rsidR="005B70F3" w:rsidRDefault="005B70F3" w:rsidP="005845AA">
      <w:pPr>
        <w:pStyle w:val="Kpalrs"/>
        <w:jc w:val="left"/>
        <w:rPr>
          <w:noProof/>
        </w:rPr>
      </w:pPr>
    </w:p>
    <w:p w14:paraId="78E8E5A9" w14:textId="6D920CD0" w:rsidR="00A273EA" w:rsidRDefault="00697CFD" w:rsidP="00A273EA">
      <w:pPr>
        <w:keepNext/>
        <w:ind w:left="360"/>
        <w:jc w:val="center"/>
      </w:pPr>
      <w:r>
        <w:rPr>
          <w:noProof/>
          <w:lang w:eastAsia="hu-HU"/>
        </w:rPr>
        <w:drawing>
          <wp:inline distT="0" distB="0" distL="0" distR="0" wp14:anchorId="616B2505" wp14:editId="549165F5">
            <wp:extent cx="4328160" cy="3350864"/>
            <wp:effectExtent l="0" t="0" r="0" b="2540"/>
            <wp:docPr id="1" name="Kép 1" descr="A képen diagram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ép 1" descr="A képen diagram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8242" cy="3358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BF8ECA" w14:textId="47F3B765" w:rsidR="00A273EA" w:rsidRDefault="00A273EA" w:rsidP="00DF4496">
      <w:pPr>
        <w:pStyle w:val="Kpalrs"/>
        <w:ind w:left="360"/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Figure</w:t>
      </w:r>
      <w:proofErr w:type="spellEnd"/>
      <w:r>
        <w:t xml:space="preserve"> </w:t>
      </w:r>
      <w:r w:rsidR="00733E43">
        <w:t>1</w:t>
      </w:r>
      <w:r w:rsidRPr="00DA5D51">
        <w:t xml:space="preserve"> - Periodontitis </w:t>
      </w:r>
      <w:proofErr w:type="spellStart"/>
      <w:r w:rsidRPr="00DA5D51">
        <w:t>population</w:t>
      </w:r>
      <w:proofErr w:type="spellEnd"/>
      <w:r w:rsidRPr="00DA5D51">
        <w:t xml:space="preserve"> </w:t>
      </w:r>
      <w:proofErr w:type="spellStart"/>
      <w:r w:rsidRPr="00DA5D51">
        <w:t>funnel</w:t>
      </w:r>
      <w:proofErr w:type="spellEnd"/>
      <w:r w:rsidRPr="00DA5D51">
        <w:t xml:space="preserve"> plot – </w:t>
      </w:r>
      <w:proofErr w:type="spellStart"/>
      <w:r w:rsidRPr="00DA5D51">
        <w:t>all</w:t>
      </w:r>
      <w:proofErr w:type="spellEnd"/>
      <w:r w:rsidRPr="00DA5D51">
        <w:t xml:space="preserve"> methods</w:t>
      </w:r>
      <w:r w:rsidR="00DF4496">
        <w:t xml:space="preserve">, </w:t>
      </w:r>
      <w:proofErr w:type="spellStart"/>
      <w:r w:rsidR="00DF4496">
        <w:t>Linear</w:t>
      </w:r>
      <w:proofErr w:type="spellEnd"/>
      <w:r w:rsidR="00DF4496">
        <w:t xml:space="preserve"> </w:t>
      </w:r>
      <w:proofErr w:type="spellStart"/>
      <w:r w:rsidR="00DF4496">
        <w:t>regression</w:t>
      </w:r>
      <w:proofErr w:type="spellEnd"/>
      <w:r w:rsidR="00DF4496">
        <w:t xml:space="preserve"> test of </w:t>
      </w:r>
      <w:proofErr w:type="spellStart"/>
      <w:r w:rsidR="00DF4496">
        <w:t>funnel</w:t>
      </w:r>
      <w:proofErr w:type="spellEnd"/>
      <w:r w:rsidR="00DF4496">
        <w:t xml:space="preserve"> plot </w:t>
      </w:r>
      <w:proofErr w:type="spellStart"/>
      <w:r w:rsidR="00DF4496">
        <w:t>asymmetry</w:t>
      </w:r>
      <w:proofErr w:type="spellEnd"/>
      <w:r w:rsidR="00DF4496">
        <w:t xml:space="preserve">: </w:t>
      </w:r>
      <w:r w:rsidR="00754C8C">
        <w:br/>
      </w:r>
      <w:r w:rsidR="00DF4496">
        <w:t xml:space="preserve">Test </w:t>
      </w:r>
      <w:proofErr w:type="spellStart"/>
      <w:r w:rsidR="00DF4496">
        <w:t>result</w:t>
      </w:r>
      <w:proofErr w:type="spellEnd"/>
      <w:r w:rsidR="00DF4496">
        <w:t xml:space="preserve">: t = 0.90, </w:t>
      </w:r>
      <w:proofErr w:type="spellStart"/>
      <w:r w:rsidR="00DF4496">
        <w:t>df</w:t>
      </w:r>
      <w:proofErr w:type="spellEnd"/>
      <w:r w:rsidR="00DF4496">
        <w:t xml:space="preserve"> = 20, p-</w:t>
      </w:r>
      <w:proofErr w:type="spellStart"/>
      <w:r w:rsidR="00DF4496">
        <w:t>value</w:t>
      </w:r>
      <w:proofErr w:type="spellEnd"/>
      <w:r w:rsidR="00DF4496">
        <w:t xml:space="preserve"> = 0.3784</w:t>
      </w:r>
    </w:p>
    <w:p w14:paraId="38446468" w14:textId="77777777" w:rsidR="00DF4496" w:rsidRPr="00DF4496" w:rsidRDefault="00DF4496" w:rsidP="00DF4496"/>
    <w:p w14:paraId="72AABF00" w14:textId="77777777" w:rsidR="00A273EA" w:rsidRDefault="00A273EA" w:rsidP="00BE19F4">
      <w:pPr>
        <w:rPr>
          <w:noProof/>
        </w:rPr>
      </w:pPr>
    </w:p>
    <w:p w14:paraId="7467D911" w14:textId="6DBB51E9" w:rsidR="00A273EA" w:rsidRDefault="00634EE6" w:rsidP="00A273EA">
      <w:pPr>
        <w:keepNext/>
        <w:ind w:left="360"/>
        <w:jc w:val="center"/>
      </w:pPr>
      <w:r>
        <w:rPr>
          <w:noProof/>
          <w:lang w:eastAsia="hu-HU"/>
        </w:rPr>
        <w:drawing>
          <wp:inline distT="0" distB="0" distL="0" distR="0" wp14:anchorId="4B1FDFEB" wp14:editId="56F3023A">
            <wp:extent cx="4229100" cy="3274172"/>
            <wp:effectExtent l="0" t="0" r="0" b="2540"/>
            <wp:docPr id="11" name="Kép 11" descr="A képen diagram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Kép 11" descr="A képen diagram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5580" cy="3279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FF552A" w14:textId="7B34A67A" w:rsidR="00A273EA" w:rsidRDefault="00733E43" w:rsidP="00A273EA">
      <w:pPr>
        <w:pStyle w:val="Kpalrs"/>
        <w:ind w:left="360"/>
      </w:pPr>
      <w:bookmarkStart w:id="0" w:name="_Hlk132561553"/>
      <w:proofErr w:type="spellStart"/>
      <w:r>
        <w:t>Supplementary</w:t>
      </w:r>
      <w:proofErr w:type="spellEnd"/>
      <w:r>
        <w:t xml:space="preserve"> </w:t>
      </w:r>
      <w:proofErr w:type="spellStart"/>
      <w:r w:rsidR="00A273EA">
        <w:t>Figure</w:t>
      </w:r>
      <w:proofErr w:type="spellEnd"/>
      <w:r w:rsidR="00A273EA">
        <w:t xml:space="preserve"> </w:t>
      </w:r>
      <w:r>
        <w:t xml:space="preserve">2 </w:t>
      </w:r>
      <w:r w:rsidR="00A273EA">
        <w:t>-</w:t>
      </w:r>
      <w:r w:rsidR="00A273EA" w:rsidRPr="00DA5D51">
        <w:t xml:space="preserve"> Periodontitis </w:t>
      </w:r>
      <w:proofErr w:type="spellStart"/>
      <w:r w:rsidR="00A273EA" w:rsidRPr="00DA5D51">
        <w:t>population</w:t>
      </w:r>
      <w:proofErr w:type="spellEnd"/>
      <w:r w:rsidR="00A273EA" w:rsidRPr="00DA5D51">
        <w:t xml:space="preserve"> </w:t>
      </w:r>
      <w:proofErr w:type="spellStart"/>
      <w:r w:rsidR="00A273EA" w:rsidRPr="00DA5D51">
        <w:t>funnel</w:t>
      </w:r>
      <w:proofErr w:type="spellEnd"/>
      <w:r w:rsidR="00A273EA" w:rsidRPr="00DA5D51">
        <w:t xml:space="preserve"> plot – </w:t>
      </w:r>
      <w:proofErr w:type="spellStart"/>
      <w:r w:rsidR="00B128AE">
        <w:t>subgroups</w:t>
      </w:r>
      <w:proofErr w:type="spellEnd"/>
      <w:r w:rsidR="00B128AE">
        <w:t xml:space="preserve"> </w:t>
      </w:r>
      <w:proofErr w:type="spellStart"/>
      <w:r w:rsidR="00B128AE">
        <w:t>ar</w:t>
      </w:r>
      <w:proofErr w:type="spellEnd"/>
      <w:r w:rsidR="00B128AE">
        <w:t xml:space="preserve"> </w:t>
      </w:r>
      <w:proofErr w:type="spellStart"/>
      <w:r w:rsidR="00B128AE">
        <w:t>m</w:t>
      </w:r>
      <w:r w:rsidR="00BE19F4">
        <w:t>ar</w:t>
      </w:r>
      <w:r w:rsidR="00B128AE">
        <w:t>ked</w:t>
      </w:r>
      <w:proofErr w:type="spellEnd"/>
      <w:r w:rsidR="00B128AE">
        <w:t xml:space="preserve"> with </w:t>
      </w:r>
      <w:proofErr w:type="spellStart"/>
      <w:r w:rsidR="00B128AE">
        <w:t>different</w:t>
      </w:r>
      <w:proofErr w:type="spellEnd"/>
      <w:r w:rsidR="00B128AE">
        <w:t xml:space="preserve"> </w:t>
      </w:r>
      <w:proofErr w:type="spellStart"/>
      <w:r w:rsidR="00B128AE">
        <w:t>colours</w:t>
      </w:r>
      <w:proofErr w:type="spellEnd"/>
      <w:r w:rsidR="00B128AE">
        <w:t xml:space="preserve">, </w:t>
      </w:r>
      <w:proofErr w:type="spellStart"/>
      <w:r w:rsidR="00B128AE">
        <w:t>Gursoy</w:t>
      </w:r>
      <w:proofErr w:type="spellEnd"/>
      <w:r w:rsidR="00B128AE">
        <w:t xml:space="preserve"> et al. and </w:t>
      </w:r>
      <w:proofErr w:type="spellStart"/>
      <w:r w:rsidR="00AF7384">
        <w:t>Umeizuidike</w:t>
      </w:r>
      <w:proofErr w:type="spellEnd"/>
      <w:r w:rsidR="00AF7384">
        <w:t xml:space="preserve"> </w:t>
      </w:r>
      <w:proofErr w:type="spellStart"/>
      <w:r w:rsidR="00AF7384">
        <w:t>represented</w:t>
      </w:r>
      <w:proofErr w:type="spellEnd"/>
      <w:r w:rsidR="00AF7384">
        <w:t xml:space="preserve"> </w:t>
      </w:r>
      <w:proofErr w:type="spellStart"/>
      <w:r w:rsidR="00AF7384">
        <w:t>by</w:t>
      </w:r>
      <w:proofErr w:type="spellEnd"/>
      <w:r w:rsidR="00AF7384">
        <w:t xml:space="preserve"> IFMA </w:t>
      </w:r>
      <w:proofErr w:type="spellStart"/>
      <w:r w:rsidR="00AF7384">
        <w:t>population</w:t>
      </w:r>
      <w:bookmarkEnd w:id="0"/>
      <w:proofErr w:type="spellEnd"/>
    </w:p>
    <w:p w14:paraId="0F70BBAB" w14:textId="77777777" w:rsidR="00B128AE" w:rsidRDefault="00B128AE" w:rsidP="00B128AE"/>
    <w:p w14:paraId="61B23B13" w14:textId="77777777" w:rsidR="00AF7384" w:rsidRDefault="00B128AE" w:rsidP="00AB5A17">
      <w:pPr>
        <w:keepNext/>
        <w:jc w:val="center"/>
      </w:pPr>
      <w:r>
        <w:rPr>
          <w:noProof/>
          <w:lang w:eastAsia="hu-HU"/>
        </w:rPr>
        <w:lastRenderedPageBreak/>
        <w:drawing>
          <wp:inline distT="0" distB="0" distL="0" distR="0" wp14:anchorId="717141DA" wp14:editId="414122A4">
            <wp:extent cx="4213860" cy="3262372"/>
            <wp:effectExtent l="0" t="0" r="0" b="0"/>
            <wp:docPr id="12" name="Kép 12" descr="A képen diagram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Kép 12" descr="A képen diagram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8120" cy="3273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DFC5AC" w14:textId="4B0C1A98" w:rsidR="00B128AE" w:rsidRPr="00B128AE" w:rsidRDefault="00AF7384" w:rsidP="00AF7384">
      <w:pPr>
        <w:pStyle w:val="Kpalrs"/>
        <w:jc w:val="left"/>
      </w:pPr>
      <w:proofErr w:type="spellStart"/>
      <w:r w:rsidRPr="007E4467">
        <w:t>Supplementary</w:t>
      </w:r>
      <w:proofErr w:type="spellEnd"/>
      <w:r w:rsidRPr="007E4467">
        <w:t xml:space="preserve"> </w:t>
      </w:r>
      <w:proofErr w:type="spellStart"/>
      <w:r w:rsidRPr="007E4467">
        <w:t>Figure</w:t>
      </w:r>
      <w:proofErr w:type="spellEnd"/>
      <w:r w:rsidRPr="007E4467">
        <w:t xml:space="preserve"> </w:t>
      </w:r>
      <w:r>
        <w:t>3</w:t>
      </w:r>
      <w:r w:rsidRPr="007E4467">
        <w:t xml:space="preserve"> - Periodontitis </w:t>
      </w:r>
      <w:proofErr w:type="spellStart"/>
      <w:r w:rsidRPr="007E4467">
        <w:t>population</w:t>
      </w:r>
      <w:proofErr w:type="spellEnd"/>
      <w:r w:rsidRPr="007E4467">
        <w:t xml:space="preserve"> </w:t>
      </w:r>
      <w:proofErr w:type="spellStart"/>
      <w:r w:rsidRPr="007E4467">
        <w:t>funnel</w:t>
      </w:r>
      <w:proofErr w:type="spellEnd"/>
      <w:r w:rsidRPr="007E4467">
        <w:t xml:space="preserve"> plot – </w:t>
      </w:r>
      <w:proofErr w:type="spellStart"/>
      <w:r w:rsidRPr="007E4467">
        <w:t>subgroups</w:t>
      </w:r>
      <w:proofErr w:type="spellEnd"/>
      <w:r w:rsidRPr="007E4467">
        <w:t xml:space="preserve"> ar</w:t>
      </w:r>
      <w:r>
        <w:t>e</w:t>
      </w:r>
      <w:r w:rsidRPr="007E4467">
        <w:t xml:space="preserve"> </w:t>
      </w:r>
      <w:proofErr w:type="spellStart"/>
      <w:r w:rsidRPr="007E4467">
        <w:t>ma</w:t>
      </w:r>
      <w:r w:rsidR="00BE19F4">
        <w:t>rke</w:t>
      </w:r>
      <w:r w:rsidRPr="007E4467">
        <w:t>d</w:t>
      </w:r>
      <w:proofErr w:type="spellEnd"/>
      <w:r w:rsidRPr="007E4467">
        <w:t xml:space="preserve"> with </w:t>
      </w:r>
      <w:proofErr w:type="spellStart"/>
      <w:r w:rsidRPr="007E4467">
        <w:t>different</w:t>
      </w:r>
      <w:proofErr w:type="spellEnd"/>
      <w:r w:rsidRPr="007E4467">
        <w:t xml:space="preserve"> </w:t>
      </w:r>
      <w:proofErr w:type="spellStart"/>
      <w:r w:rsidRPr="007E4467">
        <w:t>colours</w:t>
      </w:r>
      <w:proofErr w:type="spellEnd"/>
      <w:r w:rsidRPr="007E4467">
        <w:t xml:space="preserve">, </w:t>
      </w:r>
      <w:proofErr w:type="spellStart"/>
      <w:r w:rsidRPr="007E4467">
        <w:t>Gursoy</w:t>
      </w:r>
      <w:proofErr w:type="spellEnd"/>
      <w:r w:rsidRPr="007E4467">
        <w:t xml:space="preserve"> et al. and </w:t>
      </w:r>
      <w:proofErr w:type="spellStart"/>
      <w:r w:rsidRPr="007E4467">
        <w:t>Umeizuidike</w:t>
      </w:r>
      <w:proofErr w:type="spellEnd"/>
      <w:r w:rsidRPr="007E4467">
        <w:t xml:space="preserve"> </w:t>
      </w:r>
      <w:proofErr w:type="spellStart"/>
      <w:r w:rsidRPr="007E4467">
        <w:t>represented</w:t>
      </w:r>
      <w:proofErr w:type="spellEnd"/>
      <w:r w:rsidRPr="007E4467">
        <w:t xml:space="preserve"> </w:t>
      </w:r>
      <w:proofErr w:type="spellStart"/>
      <w:r w:rsidRPr="007E4467">
        <w:t>by</w:t>
      </w:r>
      <w:proofErr w:type="spellEnd"/>
      <w:r w:rsidRPr="007E4467">
        <w:t xml:space="preserve"> </w:t>
      </w:r>
      <w:r>
        <w:t>ELISA</w:t>
      </w:r>
      <w:r w:rsidRPr="007E4467">
        <w:t xml:space="preserve"> </w:t>
      </w:r>
      <w:proofErr w:type="spellStart"/>
      <w:r w:rsidRPr="007E4467">
        <w:t>population</w:t>
      </w:r>
      <w:proofErr w:type="spellEnd"/>
    </w:p>
    <w:p w14:paraId="0A1A0CBF" w14:textId="5270C292" w:rsidR="00A273EA" w:rsidRDefault="00A273EA" w:rsidP="00BE19F4">
      <w:pPr>
        <w:pStyle w:val="Kpalrs"/>
        <w:jc w:val="left"/>
        <w:rPr>
          <w:noProof/>
        </w:rPr>
      </w:pPr>
    </w:p>
    <w:p w14:paraId="2467A3ED" w14:textId="50031776" w:rsidR="00A273EA" w:rsidRDefault="00955FC6" w:rsidP="00733E43">
      <w:pPr>
        <w:keepNext/>
        <w:jc w:val="center"/>
      </w:pPr>
      <w:r>
        <w:rPr>
          <w:noProof/>
          <w:lang w:eastAsia="hu-HU"/>
        </w:rPr>
        <w:drawing>
          <wp:inline distT="0" distB="0" distL="0" distR="0" wp14:anchorId="05B531DA" wp14:editId="6ABC3600">
            <wp:extent cx="4770120" cy="3709860"/>
            <wp:effectExtent l="0" t="0" r="0" b="5080"/>
            <wp:docPr id="14" name="Kép 14" descr="A képen diagram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Kép 14" descr="A képen diagram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3889" cy="3712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0878D7" w14:textId="11497B01" w:rsidR="00A273EA" w:rsidRPr="00CD7696" w:rsidRDefault="00733E43" w:rsidP="0056091F">
      <w:pPr>
        <w:pStyle w:val="Kpalrs"/>
      </w:pPr>
      <w:proofErr w:type="spellStart"/>
      <w:r>
        <w:t>Supplementary</w:t>
      </w:r>
      <w:proofErr w:type="spellEnd"/>
      <w:r>
        <w:t xml:space="preserve"> </w:t>
      </w:r>
      <w:proofErr w:type="spellStart"/>
      <w:r w:rsidR="00A273EA" w:rsidRPr="00CD7696">
        <w:t>Figure</w:t>
      </w:r>
      <w:proofErr w:type="spellEnd"/>
      <w:r w:rsidR="00A273EA" w:rsidRPr="00CD7696">
        <w:t xml:space="preserve"> </w:t>
      </w:r>
      <w:r w:rsidR="00AB5A17">
        <w:t>4</w:t>
      </w:r>
      <w:r>
        <w:t xml:space="preserve"> </w:t>
      </w:r>
      <w:r w:rsidR="00A273EA" w:rsidRPr="00CD7696">
        <w:t xml:space="preserve">- Gingivitis </w:t>
      </w:r>
      <w:proofErr w:type="spellStart"/>
      <w:r w:rsidR="00A273EA" w:rsidRPr="00CD7696">
        <w:t>funnel</w:t>
      </w:r>
      <w:proofErr w:type="spellEnd"/>
      <w:r w:rsidR="00A273EA" w:rsidRPr="00CD7696">
        <w:t xml:space="preserve"> plot – </w:t>
      </w:r>
      <w:proofErr w:type="spellStart"/>
      <w:r w:rsidR="00A273EA" w:rsidRPr="00CD7696">
        <w:t>all</w:t>
      </w:r>
      <w:proofErr w:type="spellEnd"/>
      <w:r w:rsidR="00A273EA" w:rsidRPr="00CD7696">
        <w:t xml:space="preserve"> methods</w:t>
      </w:r>
      <w:r w:rsidR="0056091F">
        <w:t xml:space="preserve">, </w:t>
      </w:r>
      <w:r w:rsidR="0056091F">
        <w:br/>
      </w:r>
      <w:proofErr w:type="spellStart"/>
      <w:r w:rsidR="0056091F">
        <w:t>Linear</w:t>
      </w:r>
      <w:proofErr w:type="spellEnd"/>
      <w:r w:rsidR="0056091F">
        <w:t xml:space="preserve"> </w:t>
      </w:r>
      <w:proofErr w:type="spellStart"/>
      <w:r w:rsidR="0056091F">
        <w:t>regression</w:t>
      </w:r>
      <w:proofErr w:type="spellEnd"/>
      <w:r w:rsidR="0056091F">
        <w:t xml:space="preserve"> test of </w:t>
      </w:r>
      <w:proofErr w:type="spellStart"/>
      <w:r w:rsidR="0056091F">
        <w:t>funnel</w:t>
      </w:r>
      <w:proofErr w:type="spellEnd"/>
      <w:r w:rsidR="0056091F">
        <w:t xml:space="preserve"> plot </w:t>
      </w:r>
      <w:proofErr w:type="spellStart"/>
      <w:r w:rsidR="0056091F">
        <w:t>asymmetry</w:t>
      </w:r>
      <w:proofErr w:type="spellEnd"/>
      <w:r w:rsidR="00CE0CCD">
        <w:br/>
      </w:r>
      <w:r w:rsidR="0056091F">
        <w:t xml:space="preserve">Test </w:t>
      </w:r>
      <w:proofErr w:type="spellStart"/>
      <w:r w:rsidR="0056091F">
        <w:t>result</w:t>
      </w:r>
      <w:proofErr w:type="spellEnd"/>
      <w:r w:rsidR="0056091F">
        <w:t xml:space="preserve">: t = 0.68, </w:t>
      </w:r>
      <w:proofErr w:type="spellStart"/>
      <w:r w:rsidR="0056091F">
        <w:t>df</w:t>
      </w:r>
      <w:proofErr w:type="spellEnd"/>
      <w:r w:rsidR="0056091F">
        <w:t xml:space="preserve"> = 9, p-</w:t>
      </w:r>
      <w:proofErr w:type="spellStart"/>
      <w:r w:rsidR="0056091F">
        <w:t>value</w:t>
      </w:r>
      <w:proofErr w:type="spellEnd"/>
      <w:r w:rsidR="0056091F">
        <w:t xml:space="preserve"> = 0.5111</w:t>
      </w:r>
    </w:p>
    <w:p w14:paraId="4ABA2840" w14:textId="1D4C8371" w:rsidR="00A273EA" w:rsidRDefault="00305DA8" w:rsidP="00BE19F4">
      <w:pPr>
        <w:keepNext/>
        <w:jc w:val="center"/>
      </w:pPr>
      <w:r>
        <w:rPr>
          <w:noProof/>
          <w:lang w:eastAsia="hu-HU"/>
        </w:rPr>
        <w:lastRenderedPageBreak/>
        <w:drawing>
          <wp:inline distT="0" distB="0" distL="0" distR="0" wp14:anchorId="456346D0" wp14:editId="78AD9B86">
            <wp:extent cx="4457700" cy="3466882"/>
            <wp:effectExtent l="0" t="0" r="0" b="635"/>
            <wp:docPr id="15" name="Kép 15" descr="A képen diagram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Kép 15" descr="A képen diagram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5924" cy="3473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7B2888" w14:textId="2D66C27F" w:rsidR="005B70F3" w:rsidRPr="00B128AE" w:rsidRDefault="00733E43" w:rsidP="005B70F3">
      <w:pPr>
        <w:pStyle w:val="Kpalrs"/>
        <w:jc w:val="left"/>
      </w:pPr>
      <w:proofErr w:type="spellStart"/>
      <w:r>
        <w:t>Supplementary</w:t>
      </w:r>
      <w:proofErr w:type="spellEnd"/>
      <w:r>
        <w:t xml:space="preserve"> </w:t>
      </w:r>
      <w:proofErr w:type="spellStart"/>
      <w:r w:rsidR="00A273EA" w:rsidRPr="00CD7696">
        <w:t>Figure</w:t>
      </w:r>
      <w:proofErr w:type="spellEnd"/>
      <w:r w:rsidR="00A273EA" w:rsidRPr="00CD7696">
        <w:t xml:space="preserve"> </w:t>
      </w:r>
      <w:r w:rsidR="00BE19F4">
        <w:t>5</w:t>
      </w:r>
      <w:r>
        <w:t xml:space="preserve"> </w:t>
      </w:r>
      <w:r w:rsidR="00A273EA" w:rsidRPr="00CD7696">
        <w:t xml:space="preserve">- Gingivitis </w:t>
      </w:r>
      <w:proofErr w:type="spellStart"/>
      <w:r w:rsidR="00A273EA" w:rsidRPr="00CD7696">
        <w:t>population</w:t>
      </w:r>
      <w:proofErr w:type="spellEnd"/>
      <w:r w:rsidR="00A273EA" w:rsidRPr="00CD7696">
        <w:t xml:space="preserve"> </w:t>
      </w:r>
      <w:proofErr w:type="spellStart"/>
      <w:r w:rsidR="00A273EA" w:rsidRPr="00CD7696">
        <w:t>funnel</w:t>
      </w:r>
      <w:proofErr w:type="spellEnd"/>
      <w:r w:rsidR="00A273EA" w:rsidRPr="00CD7696">
        <w:t xml:space="preserve"> plot – </w:t>
      </w:r>
      <w:proofErr w:type="spellStart"/>
      <w:r w:rsidR="005B70F3" w:rsidRPr="007E4467">
        <w:t>subgroups</w:t>
      </w:r>
      <w:proofErr w:type="spellEnd"/>
      <w:r w:rsidR="005B70F3" w:rsidRPr="007E4467">
        <w:t xml:space="preserve"> ar</w:t>
      </w:r>
      <w:r w:rsidR="005B70F3">
        <w:t>e</w:t>
      </w:r>
      <w:r w:rsidR="005B70F3" w:rsidRPr="007E4467">
        <w:t xml:space="preserve"> </w:t>
      </w:r>
      <w:proofErr w:type="spellStart"/>
      <w:r w:rsidR="005B70F3" w:rsidRPr="007E4467">
        <w:t>makred</w:t>
      </w:r>
      <w:proofErr w:type="spellEnd"/>
      <w:r w:rsidR="005B70F3" w:rsidRPr="007E4467">
        <w:t xml:space="preserve"> with </w:t>
      </w:r>
      <w:proofErr w:type="spellStart"/>
      <w:r w:rsidR="005B70F3" w:rsidRPr="007E4467">
        <w:t>different</w:t>
      </w:r>
      <w:proofErr w:type="spellEnd"/>
      <w:r w:rsidR="005B70F3" w:rsidRPr="007E4467">
        <w:t xml:space="preserve"> </w:t>
      </w:r>
      <w:proofErr w:type="spellStart"/>
      <w:r w:rsidR="005B70F3" w:rsidRPr="007E4467">
        <w:t>colours</w:t>
      </w:r>
      <w:proofErr w:type="spellEnd"/>
      <w:r w:rsidR="005B70F3" w:rsidRPr="007E4467">
        <w:t xml:space="preserve">, </w:t>
      </w:r>
      <w:proofErr w:type="spellStart"/>
      <w:r w:rsidR="005B70F3" w:rsidRPr="007E4467">
        <w:t>Umeizuidike</w:t>
      </w:r>
      <w:proofErr w:type="spellEnd"/>
      <w:r w:rsidR="005B70F3">
        <w:t xml:space="preserve"> is</w:t>
      </w:r>
      <w:r w:rsidR="005B70F3" w:rsidRPr="007E4467">
        <w:t xml:space="preserve"> </w:t>
      </w:r>
      <w:proofErr w:type="spellStart"/>
      <w:r w:rsidR="005B70F3" w:rsidRPr="007E4467">
        <w:t>represented</w:t>
      </w:r>
      <w:proofErr w:type="spellEnd"/>
      <w:r w:rsidR="005B70F3" w:rsidRPr="007E4467">
        <w:t xml:space="preserve"> </w:t>
      </w:r>
      <w:proofErr w:type="spellStart"/>
      <w:r w:rsidR="005B70F3" w:rsidRPr="007E4467">
        <w:t>by</w:t>
      </w:r>
      <w:proofErr w:type="spellEnd"/>
      <w:r w:rsidR="005B70F3" w:rsidRPr="007E4467">
        <w:t xml:space="preserve"> </w:t>
      </w:r>
      <w:r w:rsidR="005B70F3">
        <w:t>IFMA</w:t>
      </w:r>
      <w:r w:rsidR="005B70F3" w:rsidRPr="007E4467">
        <w:t xml:space="preserve"> </w:t>
      </w:r>
      <w:proofErr w:type="spellStart"/>
      <w:r w:rsidR="005B70F3" w:rsidRPr="007E4467">
        <w:t>population</w:t>
      </w:r>
      <w:proofErr w:type="spellEnd"/>
    </w:p>
    <w:p w14:paraId="62A6FB43" w14:textId="3CCE9ADC" w:rsidR="00A273EA" w:rsidRDefault="00A273EA" w:rsidP="00733E43">
      <w:pPr>
        <w:pStyle w:val="Kpalrs"/>
      </w:pPr>
    </w:p>
    <w:p w14:paraId="0331D62F" w14:textId="77777777" w:rsidR="005B70F3" w:rsidRDefault="005B70F3" w:rsidP="005B70F3"/>
    <w:p w14:paraId="57A972FF" w14:textId="77777777" w:rsidR="005B70F3" w:rsidRPr="005B70F3" w:rsidRDefault="005B70F3" w:rsidP="005B70F3"/>
    <w:p w14:paraId="6673B9B0" w14:textId="77777777" w:rsidR="005B70F3" w:rsidRDefault="005B70F3" w:rsidP="005B70F3">
      <w:pPr>
        <w:keepNext/>
        <w:jc w:val="center"/>
      </w:pPr>
      <w:r>
        <w:rPr>
          <w:noProof/>
          <w:lang w:eastAsia="hu-HU"/>
        </w:rPr>
        <w:drawing>
          <wp:inline distT="0" distB="0" distL="0" distR="0" wp14:anchorId="346B092F" wp14:editId="4E39AABF">
            <wp:extent cx="4526280" cy="3520218"/>
            <wp:effectExtent l="0" t="0" r="7620" b="4445"/>
            <wp:docPr id="17" name="Kép 17" descr="A képen diagram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Kép 17" descr="A képen diagram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0979" cy="3523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77DD7" w14:textId="51070D27" w:rsidR="005B70F3" w:rsidRDefault="005B70F3" w:rsidP="005B70F3">
      <w:pPr>
        <w:pStyle w:val="Kpalrs"/>
        <w:jc w:val="left"/>
      </w:pPr>
      <w:proofErr w:type="spellStart"/>
      <w:r w:rsidRPr="00214F84">
        <w:t>Supplementary</w:t>
      </w:r>
      <w:proofErr w:type="spellEnd"/>
      <w:r w:rsidRPr="00214F84">
        <w:t xml:space="preserve"> </w:t>
      </w:r>
      <w:proofErr w:type="spellStart"/>
      <w:r w:rsidRPr="00214F84">
        <w:t>Figure</w:t>
      </w:r>
      <w:proofErr w:type="spellEnd"/>
      <w:r w:rsidRPr="00214F84">
        <w:t xml:space="preserve"> </w:t>
      </w:r>
      <w:r w:rsidR="00BE19F4">
        <w:t>6</w:t>
      </w:r>
      <w:r w:rsidRPr="00214F84">
        <w:t xml:space="preserve"> - Gingivitis </w:t>
      </w:r>
      <w:proofErr w:type="spellStart"/>
      <w:r w:rsidRPr="00214F84">
        <w:t>population</w:t>
      </w:r>
      <w:proofErr w:type="spellEnd"/>
      <w:r w:rsidRPr="00214F84">
        <w:t xml:space="preserve"> </w:t>
      </w:r>
      <w:proofErr w:type="spellStart"/>
      <w:r w:rsidRPr="00214F84">
        <w:t>funnel</w:t>
      </w:r>
      <w:proofErr w:type="spellEnd"/>
      <w:r w:rsidRPr="00214F84">
        <w:t xml:space="preserve"> plot – </w:t>
      </w:r>
      <w:proofErr w:type="spellStart"/>
      <w:r w:rsidRPr="00214F84">
        <w:t>subgroups</w:t>
      </w:r>
      <w:proofErr w:type="spellEnd"/>
      <w:r w:rsidRPr="00214F84">
        <w:t xml:space="preserve"> are </w:t>
      </w:r>
      <w:proofErr w:type="spellStart"/>
      <w:r w:rsidRPr="00214F84">
        <w:t>makred</w:t>
      </w:r>
      <w:proofErr w:type="spellEnd"/>
      <w:r w:rsidRPr="00214F84">
        <w:t xml:space="preserve"> with </w:t>
      </w:r>
      <w:proofErr w:type="spellStart"/>
      <w:r w:rsidRPr="00214F84">
        <w:t>different</w:t>
      </w:r>
      <w:proofErr w:type="spellEnd"/>
      <w:r w:rsidRPr="00214F84">
        <w:t xml:space="preserve"> </w:t>
      </w:r>
      <w:proofErr w:type="spellStart"/>
      <w:r w:rsidRPr="00214F84">
        <w:t>colours</w:t>
      </w:r>
      <w:proofErr w:type="spellEnd"/>
      <w:r w:rsidRPr="00214F84">
        <w:t xml:space="preserve">, </w:t>
      </w:r>
      <w:proofErr w:type="spellStart"/>
      <w:r w:rsidRPr="00214F84">
        <w:t>Umeizuidike</w:t>
      </w:r>
      <w:proofErr w:type="spellEnd"/>
      <w:r w:rsidRPr="00214F84">
        <w:t xml:space="preserve"> is </w:t>
      </w:r>
      <w:proofErr w:type="spellStart"/>
      <w:r w:rsidRPr="00214F84">
        <w:t>represented</w:t>
      </w:r>
      <w:proofErr w:type="spellEnd"/>
      <w:r w:rsidRPr="00214F84">
        <w:t xml:space="preserve"> </w:t>
      </w:r>
      <w:proofErr w:type="spellStart"/>
      <w:r w:rsidRPr="00214F84">
        <w:t>by</w:t>
      </w:r>
      <w:proofErr w:type="spellEnd"/>
      <w:r w:rsidRPr="00214F84">
        <w:t xml:space="preserve"> </w:t>
      </w:r>
      <w:r>
        <w:t>ELISA</w:t>
      </w:r>
      <w:r w:rsidRPr="00214F84">
        <w:t xml:space="preserve"> </w:t>
      </w:r>
      <w:proofErr w:type="spellStart"/>
      <w:r w:rsidRPr="00214F84">
        <w:t>population</w:t>
      </w:r>
      <w:proofErr w:type="spellEnd"/>
    </w:p>
    <w:p w14:paraId="54CFE767" w14:textId="6A46C7B8" w:rsidR="00733E43" w:rsidRDefault="00733E43" w:rsidP="0020424E">
      <w:pPr>
        <w:jc w:val="center"/>
      </w:pPr>
      <w:r>
        <w:br w:type="column"/>
      </w:r>
      <w:r w:rsidR="0020424E">
        <w:rPr>
          <w:noProof/>
          <w:lang w:eastAsia="hu-HU"/>
        </w:rPr>
        <w:lastRenderedPageBreak/>
        <w:drawing>
          <wp:inline distT="0" distB="0" distL="0" distR="0" wp14:anchorId="639847E1" wp14:editId="7D2DC975">
            <wp:extent cx="4762500" cy="3703934"/>
            <wp:effectExtent l="0" t="0" r="0" b="0"/>
            <wp:docPr id="18" name="Kép 18" descr="A képen diagram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Kép 18" descr="A képen diagram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3605" cy="3712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D2E56" w14:textId="0CA05F03" w:rsidR="00733E43" w:rsidRDefault="00733E43" w:rsidP="00733E43">
      <w:pPr>
        <w:keepNext/>
        <w:jc w:val="center"/>
      </w:pPr>
    </w:p>
    <w:p w14:paraId="141783DE" w14:textId="14D96C9F" w:rsidR="00733E43" w:rsidRDefault="00733E43" w:rsidP="00733E43">
      <w:pPr>
        <w:pStyle w:val="Kpalrs"/>
      </w:pPr>
      <w:proofErr w:type="spellStart"/>
      <w:r>
        <w:t>Supplemnetary</w:t>
      </w:r>
      <w:proofErr w:type="spellEnd"/>
      <w:r>
        <w:t xml:space="preserve"> </w:t>
      </w:r>
      <w:proofErr w:type="spellStart"/>
      <w:r>
        <w:t>Figure</w:t>
      </w:r>
      <w:proofErr w:type="spellEnd"/>
      <w:r>
        <w:t xml:space="preserve"> </w:t>
      </w:r>
      <w:r w:rsidR="00BE19F4">
        <w:t>7</w:t>
      </w:r>
      <w:r>
        <w:t xml:space="preserve"> - Periodontitis </w:t>
      </w:r>
      <w:proofErr w:type="spellStart"/>
      <w:r>
        <w:t>compared</w:t>
      </w:r>
      <w:proofErr w:type="spellEnd"/>
      <w:r>
        <w:t xml:space="preserve"> to gingivitis - </w:t>
      </w:r>
      <w:proofErr w:type="spellStart"/>
      <w:r>
        <w:t>funnel</w:t>
      </w:r>
      <w:proofErr w:type="spellEnd"/>
      <w:r>
        <w:t xml:space="preserve"> plot</w:t>
      </w:r>
      <w:r w:rsidR="00BE19F4">
        <w:t xml:space="preserve"> -</w:t>
      </w:r>
      <w:r w:rsidR="00DA66EE">
        <w:t xml:space="preserve"> </w:t>
      </w:r>
      <w:proofErr w:type="spellStart"/>
      <w:r w:rsidR="00BE19F4">
        <w:t>all</w:t>
      </w:r>
      <w:proofErr w:type="spellEnd"/>
      <w:r w:rsidR="00BE19F4">
        <w:t xml:space="preserve"> methods</w:t>
      </w:r>
    </w:p>
    <w:p w14:paraId="450CD430" w14:textId="77777777" w:rsidR="00DE6287" w:rsidRDefault="00DE6287" w:rsidP="00733E43"/>
    <w:p w14:paraId="4539383E" w14:textId="77777777" w:rsidR="005A064C" w:rsidRDefault="005A064C" w:rsidP="00733E43"/>
    <w:p w14:paraId="2FBEF44C" w14:textId="0C44E895" w:rsidR="00456C66" w:rsidRPr="00456C66" w:rsidRDefault="00456C66" w:rsidP="00DB736A">
      <w:pPr>
        <w:pStyle w:val="NormlWeb"/>
        <w:jc w:val="center"/>
        <w:rPr>
          <w:rFonts w:eastAsia="Times New Roman"/>
        </w:rPr>
      </w:pPr>
      <w:r w:rsidRPr="00456C66">
        <w:rPr>
          <w:rFonts w:eastAsia="Times New Roman"/>
          <w:noProof/>
        </w:rPr>
        <w:drawing>
          <wp:inline distT="0" distB="0" distL="0" distR="0" wp14:anchorId="162BF767" wp14:editId="23AED7AE">
            <wp:extent cx="3703320" cy="2880179"/>
            <wp:effectExtent l="0" t="0" r="0" b="0"/>
            <wp:docPr id="787759603" name="Kép 1" descr="A képen szöveg, sor, képernyőkép, Diagram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759603" name="Kép 1" descr="A képen szöveg, sor, képernyőkép, Diagram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2210" cy="2887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3A466" w14:textId="4BAEE532" w:rsidR="00A42373" w:rsidRDefault="00A42373" w:rsidP="00237B27">
      <w:pPr>
        <w:keepNext/>
        <w:jc w:val="center"/>
      </w:pPr>
    </w:p>
    <w:p w14:paraId="39BC1E6B" w14:textId="75B55ECD" w:rsidR="005A064C" w:rsidRDefault="00A42373" w:rsidP="00DB736A">
      <w:pPr>
        <w:pStyle w:val="Kpalrs"/>
      </w:pPr>
      <w:proofErr w:type="spellStart"/>
      <w:r w:rsidRPr="00F34C79">
        <w:t>Supplemnetary</w:t>
      </w:r>
      <w:proofErr w:type="spellEnd"/>
      <w:r w:rsidRPr="00F34C79">
        <w:t xml:space="preserve"> </w:t>
      </w:r>
      <w:proofErr w:type="spellStart"/>
      <w:r w:rsidRPr="00F34C79">
        <w:t>Figure</w:t>
      </w:r>
      <w:proofErr w:type="spellEnd"/>
      <w:r w:rsidRPr="00F34C79">
        <w:t xml:space="preserve"> </w:t>
      </w:r>
      <w:r w:rsidR="00BE19F4">
        <w:t>8</w:t>
      </w:r>
      <w:r w:rsidRPr="00F34C79">
        <w:t xml:space="preserve"> - Periodontitis </w:t>
      </w:r>
      <w:proofErr w:type="spellStart"/>
      <w:r w:rsidRPr="00F34C79">
        <w:t>compared</w:t>
      </w:r>
      <w:proofErr w:type="spellEnd"/>
      <w:r w:rsidRPr="00F34C79">
        <w:t xml:space="preserve"> to gingivitis - </w:t>
      </w:r>
      <w:proofErr w:type="spellStart"/>
      <w:r w:rsidRPr="00F34C79">
        <w:t>funnel</w:t>
      </w:r>
      <w:proofErr w:type="spellEnd"/>
      <w:r w:rsidRPr="00F34C79">
        <w:t xml:space="preserve"> plot</w:t>
      </w:r>
      <w:r w:rsidR="00237B27">
        <w:t>,</w:t>
      </w:r>
      <w:r w:rsidR="00456C66" w:rsidRPr="00456C66">
        <w:t xml:space="preserve"> </w:t>
      </w:r>
      <w:proofErr w:type="spellStart"/>
      <w:r w:rsidR="00456C66" w:rsidRPr="00214F84">
        <w:t>subgroups</w:t>
      </w:r>
      <w:proofErr w:type="spellEnd"/>
      <w:r w:rsidR="00456C66" w:rsidRPr="00214F84">
        <w:t xml:space="preserve"> are </w:t>
      </w:r>
      <w:proofErr w:type="spellStart"/>
      <w:r w:rsidR="00456C66" w:rsidRPr="00214F84">
        <w:t>makred</w:t>
      </w:r>
      <w:proofErr w:type="spellEnd"/>
      <w:r w:rsidR="00456C66" w:rsidRPr="00214F84">
        <w:t xml:space="preserve"> with </w:t>
      </w:r>
      <w:proofErr w:type="spellStart"/>
      <w:r w:rsidR="00456C66" w:rsidRPr="00214F84">
        <w:t>different</w:t>
      </w:r>
      <w:proofErr w:type="spellEnd"/>
      <w:r w:rsidR="00456C66" w:rsidRPr="00214F84">
        <w:t xml:space="preserve"> </w:t>
      </w:r>
      <w:proofErr w:type="spellStart"/>
      <w:r w:rsidR="00456C66" w:rsidRPr="00214F84">
        <w:t>colours</w:t>
      </w:r>
      <w:proofErr w:type="spellEnd"/>
      <w:r w:rsidR="00456C66" w:rsidRPr="00214F84">
        <w:t>,</w:t>
      </w:r>
      <w:r w:rsidR="00237B27">
        <w:t xml:space="preserve"> </w:t>
      </w:r>
      <w:proofErr w:type="spellStart"/>
      <w:r w:rsidR="00237B27">
        <w:t>Umeizuidike</w:t>
      </w:r>
      <w:proofErr w:type="spellEnd"/>
      <w:r w:rsidR="00237B27">
        <w:t xml:space="preserve"> et al </w:t>
      </w:r>
      <w:proofErr w:type="spellStart"/>
      <w:r w:rsidR="00237B27">
        <w:t>represented</w:t>
      </w:r>
      <w:proofErr w:type="spellEnd"/>
      <w:r w:rsidR="00237B27">
        <w:t xml:space="preserve"> with IFMA </w:t>
      </w:r>
      <w:proofErr w:type="spellStart"/>
      <w:r w:rsidR="00237B27">
        <w:t>popultaion</w:t>
      </w:r>
      <w:proofErr w:type="spellEnd"/>
    </w:p>
    <w:p w14:paraId="5767BBA6" w14:textId="77777777" w:rsidR="00237B27" w:rsidRDefault="00237B27" w:rsidP="00DB736A">
      <w:pPr>
        <w:jc w:val="center"/>
      </w:pPr>
    </w:p>
    <w:p w14:paraId="4F0E691B" w14:textId="77777777" w:rsidR="00237B27" w:rsidRDefault="00237B27" w:rsidP="00DB736A">
      <w:pPr>
        <w:jc w:val="center"/>
      </w:pPr>
    </w:p>
    <w:p w14:paraId="15C3D86F" w14:textId="0DAF5F11" w:rsidR="00A57008" w:rsidRPr="00A57008" w:rsidRDefault="00A57008" w:rsidP="00DB736A">
      <w:pPr>
        <w:pStyle w:val="NormlWeb"/>
        <w:jc w:val="center"/>
        <w:rPr>
          <w:rFonts w:eastAsia="Times New Roman"/>
        </w:rPr>
      </w:pPr>
      <w:r w:rsidRPr="00A57008">
        <w:rPr>
          <w:rFonts w:eastAsia="Times New Roman"/>
          <w:noProof/>
        </w:rPr>
        <w:drawing>
          <wp:inline distT="0" distB="0" distL="0" distR="0" wp14:anchorId="26E169CC" wp14:editId="1E6C8F64">
            <wp:extent cx="4442187" cy="3455035"/>
            <wp:effectExtent l="0" t="0" r="0" b="0"/>
            <wp:docPr id="1861625834" name="Kép 3" descr="A képen szöveg, sor, képernyőkép, diagram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1625834" name="Kép 3" descr="A képen szöveg, sor, képernyőkép, diagram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6013" cy="3465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B695A5" w14:textId="1552DC7D" w:rsidR="008F4BA4" w:rsidRDefault="008F4BA4" w:rsidP="004468FD">
      <w:pPr>
        <w:keepNext/>
        <w:jc w:val="center"/>
      </w:pPr>
    </w:p>
    <w:p w14:paraId="194943DB" w14:textId="355BFBAF" w:rsidR="00237B27" w:rsidRPr="00237B27" w:rsidRDefault="008F4BA4" w:rsidP="004468FD">
      <w:pPr>
        <w:pStyle w:val="Kpalrs"/>
        <w:sectPr w:rsidR="00237B27" w:rsidRPr="00237B27" w:rsidSect="00A23D46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proofErr w:type="spellStart"/>
      <w:r w:rsidRPr="007312DB">
        <w:t>Supplemnetary</w:t>
      </w:r>
      <w:proofErr w:type="spellEnd"/>
      <w:r w:rsidRPr="007312DB">
        <w:t xml:space="preserve"> </w:t>
      </w:r>
      <w:proofErr w:type="spellStart"/>
      <w:r w:rsidRPr="007312DB">
        <w:t>Figure</w:t>
      </w:r>
      <w:proofErr w:type="spellEnd"/>
      <w:r w:rsidRPr="007312DB">
        <w:t xml:space="preserve"> </w:t>
      </w:r>
      <w:r w:rsidR="00BE19F4">
        <w:t>9</w:t>
      </w:r>
      <w:r w:rsidRPr="007312DB">
        <w:t xml:space="preserve"> - Periodontitis </w:t>
      </w:r>
      <w:proofErr w:type="spellStart"/>
      <w:r w:rsidRPr="007312DB">
        <w:t>compared</w:t>
      </w:r>
      <w:proofErr w:type="spellEnd"/>
      <w:r w:rsidRPr="007312DB">
        <w:t xml:space="preserve"> to gingivitis - </w:t>
      </w:r>
      <w:proofErr w:type="spellStart"/>
      <w:r w:rsidRPr="007312DB">
        <w:t>funnel</w:t>
      </w:r>
      <w:proofErr w:type="spellEnd"/>
      <w:r w:rsidRPr="007312DB">
        <w:t xml:space="preserve"> plot,</w:t>
      </w:r>
      <w:r w:rsidR="00456C66" w:rsidRPr="00456C66">
        <w:t xml:space="preserve"> </w:t>
      </w:r>
      <w:proofErr w:type="spellStart"/>
      <w:r w:rsidR="00456C66" w:rsidRPr="00214F84">
        <w:t>subgroups</w:t>
      </w:r>
      <w:proofErr w:type="spellEnd"/>
      <w:r w:rsidR="00456C66" w:rsidRPr="00214F84">
        <w:t xml:space="preserve"> are </w:t>
      </w:r>
      <w:proofErr w:type="spellStart"/>
      <w:r w:rsidR="00456C66" w:rsidRPr="00214F84">
        <w:t>makred</w:t>
      </w:r>
      <w:proofErr w:type="spellEnd"/>
      <w:r w:rsidR="00456C66" w:rsidRPr="00214F84">
        <w:t xml:space="preserve"> with </w:t>
      </w:r>
      <w:proofErr w:type="spellStart"/>
      <w:r w:rsidR="00456C66" w:rsidRPr="00214F84">
        <w:t>different</w:t>
      </w:r>
      <w:proofErr w:type="spellEnd"/>
      <w:r w:rsidR="00456C66" w:rsidRPr="00214F84">
        <w:t xml:space="preserve"> </w:t>
      </w:r>
      <w:proofErr w:type="spellStart"/>
      <w:r w:rsidR="00456C66" w:rsidRPr="00214F84">
        <w:t>colours</w:t>
      </w:r>
      <w:proofErr w:type="spellEnd"/>
      <w:r w:rsidRPr="007312DB">
        <w:t xml:space="preserve"> </w:t>
      </w:r>
      <w:proofErr w:type="spellStart"/>
      <w:r w:rsidRPr="007312DB">
        <w:t>Umeizuidike</w:t>
      </w:r>
      <w:proofErr w:type="spellEnd"/>
      <w:r w:rsidRPr="007312DB">
        <w:t xml:space="preserve"> et al </w:t>
      </w:r>
      <w:proofErr w:type="spellStart"/>
      <w:r w:rsidRPr="007312DB">
        <w:t>represented</w:t>
      </w:r>
      <w:proofErr w:type="spellEnd"/>
      <w:r w:rsidRPr="007312DB">
        <w:t xml:space="preserve"> with IFMA </w:t>
      </w:r>
      <w:proofErr w:type="spellStart"/>
      <w:r w:rsidRPr="007312DB">
        <w:t>popultaion</w:t>
      </w:r>
      <w:proofErr w:type="spellEnd"/>
    </w:p>
    <w:p w14:paraId="1866A55F" w14:textId="59E8C4F8" w:rsidR="00577D77" w:rsidRDefault="00D172B5" w:rsidP="00577D77">
      <w:pPr>
        <w:pStyle w:val="Kpalrs"/>
        <w:keepNext/>
      </w:pPr>
      <w:proofErr w:type="spellStart"/>
      <w:r>
        <w:lastRenderedPageBreak/>
        <w:t>Supplementary</w:t>
      </w:r>
      <w:proofErr w:type="spellEnd"/>
      <w:r>
        <w:t xml:space="preserve"> </w:t>
      </w:r>
      <w:proofErr w:type="spellStart"/>
      <w:r w:rsidR="00FE35C4">
        <w:t>Table</w:t>
      </w:r>
      <w:proofErr w:type="spellEnd"/>
      <w:r>
        <w:t xml:space="preserve"> </w:t>
      </w:r>
      <w:r w:rsidR="00026021">
        <w:t>6</w:t>
      </w:r>
      <w:r>
        <w:t xml:space="preserve"> - </w:t>
      </w:r>
      <w:proofErr w:type="spellStart"/>
      <w:r>
        <w:t>Table</w:t>
      </w:r>
      <w:proofErr w:type="spellEnd"/>
      <w:r>
        <w:t xml:space="preserve"> </w:t>
      </w:r>
      <w:r w:rsidR="00FE35C4">
        <w:t xml:space="preserve">for </w:t>
      </w:r>
      <w:proofErr w:type="spellStart"/>
      <w:r w:rsidR="00FE35C4">
        <w:t>statistical</w:t>
      </w:r>
      <w:proofErr w:type="spellEnd"/>
      <w:r w:rsidR="00FE35C4">
        <w:t xml:space="preserve"> </w:t>
      </w:r>
      <w:proofErr w:type="spellStart"/>
      <w:r w:rsidR="00FE35C4">
        <w:t>data</w:t>
      </w:r>
      <w:proofErr w:type="spellEnd"/>
      <w:r w:rsidR="00577D77">
        <w:t xml:space="preserve">, periodontitis </w:t>
      </w:r>
      <w:proofErr w:type="spellStart"/>
      <w:r w:rsidR="00577D77">
        <w:t>group</w:t>
      </w:r>
      <w:proofErr w:type="spellEnd"/>
    </w:p>
    <w:p w14:paraId="48A2135F" w14:textId="77777777" w:rsidR="00577D77" w:rsidRPr="00577D77" w:rsidRDefault="00577D77" w:rsidP="00577D77"/>
    <w:tbl>
      <w:tblPr>
        <w:tblW w:w="16429" w:type="dxa"/>
        <w:tblCellSpacing w:w="15" w:type="dxa"/>
        <w:tblBorders>
          <w:top w:val="single" w:sz="12" w:space="0" w:color="111111"/>
          <w:bottom w:val="single" w:sz="12" w:space="0" w:color="111111"/>
        </w:tblBorders>
        <w:shd w:val="clear" w:color="auto" w:fill="F7F7F7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8"/>
        <w:gridCol w:w="570"/>
        <w:gridCol w:w="852"/>
        <w:gridCol w:w="991"/>
        <w:gridCol w:w="981"/>
        <w:gridCol w:w="781"/>
        <w:gridCol w:w="790"/>
        <w:gridCol w:w="582"/>
        <w:gridCol w:w="677"/>
        <w:gridCol w:w="544"/>
        <w:gridCol w:w="582"/>
        <w:gridCol w:w="374"/>
        <w:gridCol w:w="685"/>
        <w:gridCol w:w="1026"/>
        <w:gridCol w:w="582"/>
        <w:gridCol w:w="781"/>
        <w:gridCol w:w="790"/>
        <w:gridCol w:w="782"/>
        <w:gridCol w:w="639"/>
        <w:gridCol w:w="514"/>
        <w:gridCol w:w="83"/>
        <w:gridCol w:w="1135"/>
      </w:tblGrid>
      <w:tr w:rsidR="00FE35C4" w:rsidRPr="00E143C4" w14:paraId="1EC6DD48" w14:textId="77777777" w:rsidTr="00FE35C4">
        <w:trPr>
          <w:tblHeader/>
          <w:tblCellSpacing w:w="15" w:type="dxa"/>
        </w:trPr>
        <w:tc>
          <w:tcPr>
            <w:tcW w:w="1642" w:type="dxa"/>
            <w:tcBorders>
              <w:top w:val="single" w:sz="12" w:space="0" w:color="EAEAEA"/>
              <w:left w:val="single" w:sz="12" w:space="0" w:color="EAEAEA"/>
              <w:bottom w:val="single" w:sz="12" w:space="0" w:color="111111"/>
              <w:right w:val="nil"/>
            </w:tcBorders>
            <w:shd w:val="clear" w:color="auto" w:fill="FFFFFF" w:themeFill="background1"/>
            <w:vAlign w:val="center"/>
            <w:hideMark/>
          </w:tcPr>
          <w:p w14:paraId="2ABCF716" w14:textId="77777777" w:rsidR="00DE6287" w:rsidRPr="00E143C4" w:rsidRDefault="00DE6287" w:rsidP="003E0E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16"/>
                <w:szCs w:val="16"/>
                <w:shd w:val="clear" w:color="auto" w:fill="FFFFFF"/>
                <w:lang w:eastAsia="hu-HU"/>
              </w:rPr>
              <w:t>Study_est</w:t>
            </w:r>
            <w:proofErr w:type="spellEnd"/>
          </w:p>
        </w:tc>
        <w:tc>
          <w:tcPr>
            <w:tcW w:w="539" w:type="dxa"/>
            <w:tcBorders>
              <w:top w:val="single" w:sz="12" w:space="0" w:color="EAEAEA"/>
              <w:left w:val="nil"/>
              <w:bottom w:val="single" w:sz="12" w:space="0" w:color="111111"/>
              <w:right w:val="nil"/>
            </w:tcBorders>
            <w:shd w:val="clear" w:color="auto" w:fill="FFFFFF" w:themeFill="background1"/>
            <w:vAlign w:val="center"/>
            <w:hideMark/>
          </w:tcPr>
          <w:p w14:paraId="2E5FC842" w14:textId="77777777" w:rsidR="00DE6287" w:rsidRPr="00E143C4" w:rsidRDefault="00DE6287" w:rsidP="003E0E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16"/>
                <w:szCs w:val="16"/>
                <w:shd w:val="clear" w:color="auto" w:fill="FFFFFF"/>
                <w:lang w:eastAsia="hu-HU"/>
              </w:rPr>
              <w:t>N_e</w:t>
            </w:r>
            <w:proofErr w:type="spellEnd"/>
          </w:p>
        </w:tc>
        <w:tc>
          <w:tcPr>
            <w:tcW w:w="822" w:type="dxa"/>
            <w:tcBorders>
              <w:top w:val="single" w:sz="12" w:space="0" w:color="EAEAEA"/>
              <w:left w:val="nil"/>
              <w:bottom w:val="single" w:sz="12" w:space="0" w:color="111111"/>
              <w:right w:val="nil"/>
            </w:tcBorders>
            <w:shd w:val="clear" w:color="auto" w:fill="FFFFFF" w:themeFill="background1"/>
            <w:vAlign w:val="center"/>
            <w:hideMark/>
          </w:tcPr>
          <w:p w14:paraId="2B924779" w14:textId="77777777" w:rsidR="00DE6287" w:rsidRPr="00E143C4" w:rsidRDefault="00DE6287" w:rsidP="003E0E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16"/>
                <w:szCs w:val="16"/>
                <w:shd w:val="clear" w:color="auto" w:fill="FFFFFF"/>
                <w:lang w:eastAsia="hu-HU"/>
              </w:rPr>
              <w:t>Mean_e</w:t>
            </w:r>
            <w:proofErr w:type="spellEnd"/>
          </w:p>
        </w:tc>
        <w:tc>
          <w:tcPr>
            <w:tcW w:w="961" w:type="dxa"/>
            <w:tcBorders>
              <w:top w:val="single" w:sz="12" w:space="0" w:color="EAEAEA"/>
              <w:left w:val="nil"/>
              <w:bottom w:val="single" w:sz="12" w:space="0" w:color="111111"/>
              <w:right w:val="nil"/>
            </w:tcBorders>
            <w:shd w:val="clear" w:color="auto" w:fill="FFFFFF" w:themeFill="background1"/>
            <w:vAlign w:val="center"/>
            <w:hideMark/>
          </w:tcPr>
          <w:p w14:paraId="25CCA8FA" w14:textId="77777777" w:rsidR="00DE6287" w:rsidRPr="00E143C4" w:rsidRDefault="00DE6287" w:rsidP="003E0E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16"/>
                <w:szCs w:val="16"/>
                <w:shd w:val="clear" w:color="auto" w:fill="FFFFFF"/>
                <w:lang w:eastAsia="hu-HU"/>
              </w:rPr>
              <w:t>Mean_e_est</w:t>
            </w:r>
            <w:proofErr w:type="spellEnd"/>
          </w:p>
        </w:tc>
        <w:tc>
          <w:tcPr>
            <w:tcW w:w="951" w:type="dxa"/>
            <w:tcBorders>
              <w:top w:val="single" w:sz="12" w:space="0" w:color="EAEAEA"/>
              <w:left w:val="nil"/>
              <w:bottom w:val="single" w:sz="12" w:space="0" w:color="111111"/>
              <w:right w:val="nil"/>
            </w:tcBorders>
            <w:shd w:val="clear" w:color="auto" w:fill="FFFFFF" w:themeFill="background1"/>
            <w:vAlign w:val="center"/>
            <w:hideMark/>
          </w:tcPr>
          <w:p w14:paraId="377B4541" w14:textId="77777777" w:rsidR="00DE6287" w:rsidRPr="00E143C4" w:rsidRDefault="00DE6287" w:rsidP="003E0E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16"/>
                <w:szCs w:val="16"/>
                <w:shd w:val="clear" w:color="auto" w:fill="FFFFFF"/>
                <w:lang w:eastAsia="hu-HU"/>
              </w:rPr>
              <w:t>SD_e</w:t>
            </w:r>
            <w:proofErr w:type="spellEnd"/>
          </w:p>
        </w:tc>
        <w:tc>
          <w:tcPr>
            <w:tcW w:w="751" w:type="dxa"/>
            <w:tcBorders>
              <w:top w:val="single" w:sz="12" w:space="0" w:color="EAEAEA"/>
              <w:left w:val="nil"/>
              <w:bottom w:val="single" w:sz="12" w:space="0" w:color="111111"/>
              <w:right w:val="nil"/>
            </w:tcBorders>
            <w:shd w:val="clear" w:color="auto" w:fill="FFFFFF" w:themeFill="background1"/>
            <w:vAlign w:val="center"/>
            <w:hideMark/>
          </w:tcPr>
          <w:p w14:paraId="0F1C9E91" w14:textId="77777777" w:rsidR="00DE6287" w:rsidRPr="00E143C4" w:rsidRDefault="00DE6287" w:rsidP="003E0E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16"/>
                <w:szCs w:val="16"/>
                <w:shd w:val="clear" w:color="auto" w:fill="FFFFFF"/>
                <w:lang w:eastAsia="hu-HU"/>
              </w:rPr>
              <w:t>SD_e_est</w:t>
            </w:r>
            <w:proofErr w:type="spellEnd"/>
          </w:p>
        </w:tc>
        <w:tc>
          <w:tcPr>
            <w:tcW w:w="760" w:type="dxa"/>
            <w:tcBorders>
              <w:top w:val="single" w:sz="12" w:space="0" w:color="EAEAEA"/>
              <w:left w:val="nil"/>
              <w:bottom w:val="single" w:sz="12" w:space="0" w:color="111111"/>
              <w:right w:val="nil"/>
            </w:tcBorders>
            <w:shd w:val="clear" w:color="auto" w:fill="FFFFFF" w:themeFill="background1"/>
            <w:vAlign w:val="center"/>
            <w:hideMark/>
          </w:tcPr>
          <w:p w14:paraId="57FBCCE2" w14:textId="77777777" w:rsidR="00DE6287" w:rsidRPr="00E143C4" w:rsidRDefault="00DE6287" w:rsidP="003E0E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16"/>
                <w:szCs w:val="16"/>
                <w:shd w:val="clear" w:color="auto" w:fill="FFFFFF"/>
                <w:lang w:eastAsia="hu-HU"/>
              </w:rPr>
              <w:t>Median_e</w:t>
            </w:r>
            <w:proofErr w:type="spellEnd"/>
          </w:p>
        </w:tc>
        <w:tc>
          <w:tcPr>
            <w:tcW w:w="0" w:type="auto"/>
            <w:tcBorders>
              <w:top w:val="single" w:sz="12" w:space="0" w:color="EAEAEA"/>
              <w:left w:val="nil"/>
              <w:bottom w:val="single" w:sz="12" w:space="0" w:color="111111"/>
              <w:right w:val="nil"/>
            </w:tcBorders>
            <w:shd w:val="clear" w:color="auto" w:fill="FFFFFF" w:themeFill="background1"/>
            <w:vAlign w:val="center"/>
            <w:hideMark/>
          </w:tcPr>
          <w:p w14:paraId="71EFDA62" w14:textId="77777777" w:rsidR="00DE6287" w:rsidRPr="00E143C4" w:rsidRDefault="00DE6287" w:rsidP="003E0E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16"/>
                <w:szCs w:val="16"/>
                <w:shd w:val="clear" w:color="auto" w:fill="FFFFFF"/>
                <w:lang w:eastAsia="hu-HU"/>
              </w:rPr>
              <w:t>Q1_e</w:t>
            </w:r>
          </w:p>
        </w:tc>
        <w:tc>
          <w:tcPr>
            <w:tcW w:w="0" w:type="auto"/>
            <w:tcBorders>
              <w:top w:val="single" w:sz="12" w:space="0" w:color="EAEAEA"/>
              <w:left w:val="nil"/>
              <w:bottom w:val="single" w:sz="12" w:space="0" w:color="111111"/>
              <w:right w:val="nil"/>
            </w:tcBorders>
            <w:shd w:val="clear" w:color="auto" w:fill="FFFFFF" w:themeFill="background1"/>
            <w:vAlign w:val="center"/>
            <w:hideMark/>
          </w:tcPr>
          <w:p w14:paraId="1999CB1A" w14:textId="77777777" w:rsidR="00DE6287" w:rsidRPr="00E143C4" w:rsidRDefault="00DE6287" w:rsidP="003E0E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16"/>
                <w:szCs w:val="16"/>
                <w:shd w:val="clear" w:color="auto" w:fill="FFFFFF"/>
                <w:lang w:eastAsia="hu-HU"/>
              </w:rPr>
              <w:t>Q3_e</w:t>
            </w:r>
          </w:p>
        </w:tc>
        <w:tc>
          <w:tcPr>
            <w:tcW w:w="0" w:type="auto"/>
            <w:tcBorders>
              <w:top w:val="single" w:sz="12" w:space="0" w:color="EAEAEA"/>
              <w:left w:val="nil"/>
              <w:bottom w:val="single" w:sz="12" w:space="0" w:color="111111"/>
              <w:right w:val="nil"/>
            </w:tcBorders>
            <w:shd w:val="clear" w:color="auto" w:fill="FFFFFF" w:themeFill="background1"/>
            <w:vAlign w:val="center"/>
            <w:hideMark/>
          </w:tcPr>
          <w:p w14:paraId="3C1174B2" w14:textId="77777777" w:rsidR="00DE6287" w:rsidRPr="00E143C4" w:rsidRDefault="00DE6287" w:rsidP="003E0E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16"/>
                <w:szCs w:val="16"/>
                <w:shd w:val="clear" w:color="auto" w:fill="FFFFFF"/>
                <w:lang w:eastAsia="hu-HU"/>
              </w:rPr>
              <w:t>Min_e</w:t>
            </w:r>
            <w:proofErr w:type="spellEnd"/>
          </w:p>
        </w:tc>
        <w:tc>
          <w:tcPr>
            <w:tcW w:w="0" w:type="auto"/>
            <w:tcBorders>
              <w:top w:val="single" w:sz="12" w:space="0" w:color="EAEAEA"/>
              <w:left w:val="nil"/>
              <w:bottom w:val="single" w:sz="12" w:space="0" w:color="111111"/>
              <w:right w:val="nil"/>
            </w:tcBorders>
            <w:shd w:val="clear" w:color="auto" w:fill="FFFFFF" w:themeFill="background1"/>
            <w:vAlign w:val="center"/>
            <w:hideMark/>
          </w:tcPr>
          <w:p w14:paraId="04B698C0" w14:textId="77777777" w:rsidR="00DE6287" w:rsidRPr="00E143C4" w:rsidRDefault="00DE6287" w:rsidP="003E0E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16"/>
                <w:szCs w:val="16"/>
                <w:shd w:val="clear" w:color="auto" w:fill="FFFFFF"/>
                <w:lang w:eastAsia="hu-HU"/>
              </w:rPr>
              <w:t>Max_e</w:t>
            </w:r>
            <w:proofErr w:type="spellEnd"/>
          </w:p>
        </w:tc>
        <w:tc>
          <w:tcPr>
            <w:tcW w:w="0" w:type="auto"/>
            <w:tcBorders>
              <w:top w:val="single" w:sz="12" w:space="0" w:color="EAEAEA"/>
              <w:left w:val="nil"/>
              <w:bottom w:val="single" w:sz="12" w:space="0" w:color="111111"/>
              <w:right w:val="nil"/>
            </w:tcBorders>
            <w:shd w:val="clear" w:color="auto" w:fill="FFFFFF" w:themeFill="background1"/>
            <w:vAlign w:val="center"/>
            <w:hideMark/>
          </w:tcPr>
          <w:p w14:paraId="6C0EA72F" w14:textId="77777777" w:rsidR="00DE6287" w:rsidRPr="00E143C4" w:rsidRDefault="00DE6287" w:rsidP="003E0E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16"/>
                <w:szCs w:val="16"/>
                <w:shd w:val="clear" w:color="auto" w:fill="FFFFFF"/>
                <w:lang w:eastAsia="hu-HU"/>
              </w:rPr>
              <w:t>N_c</w:t>
            </w:r>
            <w:proofErr w:type="spellEnd"/>
          </w:p>
        </w:tc>
        <w:tc>
          <w:tcPr>
            <w:tcW w:w="0" w:type="auto"/>
            <w:tcBorders>
              <w:top w:val="single" w:sz="12" w:space="0" w:color="EAEAEA"/>
              <w:left w:val="nil"/>
              <w:bottom w:val="single" w:sz="12" w:space="0" w:color="111111"/>
              <w:right w:val="nil"/>
            </w:tcBorders>
            <w:shd w:val="clear" w:color="auto" w:fill="FFFFFF" w:themeFill="background1"/>
            <w:vAlign w:val="center"/>
            <w:hideMark/>
          </w:tcPr>
          <w:p w14:paraId="0930A113" w14:textId="77777777" w:rsidR="00DE6287" w:rsidRPr="00E143C4" w:rsidRDefault="00DE6287" w:rsidP="003E0E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16"/>
                <w:szCs w:val="16"/>
                <w:shd w:val="clear" w:color="auto" w:fill="FFFFFF"/>
                <w:lang w:eastAsia="hu-HU"/>
              </w:rPr>
              <w:t>Mean_c</w:t>
            </w:r>
            <w:proofErr w:type="spellEnd"/>
          </w:p>
        </w:tc>
        <w:tc>
          <w:tcPr>
            <w:tcW w:w="0" w:type="auto"/>
            <w:tcBorders>
              <w:top w:val="single" w:sz="12" w:space="0" w:color="EAEAEA"/>
              <w:left w:val="nil"/>
              <w:bottom w:val="single" w:sz="12" w:space="0" w:color="111111"/>
              <w:right w:val="nil"/>
            </w:tcBorders>
            <w:shd w:val="clear" w:color="auto" w:fill="FFFFFF" w:themeFill="background1"/>
            <w:vAlign w:val="center"/>
            <w:hideMark/>
          </w:tcPr>
          <w:p w14:paraId="29A01811" w14:textId="77777777" w:rsidR="00DE6287" w:rsidRPr="00E143C4" w:rsidRDefault="00DE6287" w:rsidP="003E0E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16"/>
                <w:szCs w:val="16"/>
                <w:shd w:val="clear" w:color="auto" w:fill="FFFFFF"/>
                <w:lang w:eastAsia="hu-HU"/>
              </w:rPr>
              <w:t>Mean_c_est</w:t>
            </w:r>
            <w:proofErr w:type="spellEnd"/>
          </w:p>
        </w:tc>
        <w:tc>
          <w:tcPr>
            <w:tcW w:w="0" w:type="auto"/>
            <w:tcBorders>
              <w:top w:val="single" w:sz="12" w:space="0" w:color="EAEAEA"/>
              <w:left w:val="nil"/>
              <w:bottom w:val="single" w:sz="12" w:space="0" w:color="111111"/>
              <w:right w:val="nil"/>
            </w:tcBorders>
            <w:shd w:val="clear" w:color="auto" w:fill="FFFFFF" w:themeFill="background1"/>
            <w:vAlign w:val="center"/>
            <w:hideMark/>
          </w:tcPr>
          <w:p w14:paraId="7DC8068F" w14:textId="77777777" w:rsidR="00DE6287" w:rsidRPr="00E143C4" w:rsidRDefault="00DE6287" w:rsidP="003E0E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16"/>
                <w:szCs w:val="16"/>
                <w:shd w:val="clear" w:color="auto" w:fill="FFFFFF"/>
                <w:lang w:eastAsia="hu-HU"/>
              </w:rPr>
              <w:t>SD_c</w:t>
            </w:r>
            <w:proofErr w:type="spellEnd"/>
          </w:p>
        </w:tc>
        <w:tc>
          <w:tcPr>
            <w:tcW w:w="751" w:type="dxa"/>
            <w:tcBorders>
              <w:top w:val="single" w:sz="12" w:space="0" w:color="EAEAEA"/>
              <w:left w:val="nil"/>
              <w:bottom w:val="single" w:sz="12" w:space="0" w:color="111111"/>
              <w:right w:val="nil"/>
            </w:tcBorders>
            <w:shd w:val="clear" w:color="auto" w:fill="FFFFFF" w:themeFill="background1"/>
            <w:vAlign w:val="center"/>
            <w:hideMark/>
          </w:tcPr>
          <w:p w14:paraId="7DB0999A" w14:textId="77777777" w:rsidR="00DE6287" w:rsidRPr="00E143C4" w:rsidRDefault="00DE6287" w:rsidP="003E0E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16"/>
                <w:szCs w:val="16"/>
                <w:shd w:val="clear" w:color="auto" w:fill="FFFFFF"/>
                <w:lang w:eastAsia="hu-HU"/>
              </w:rPr>
              <w:t>SD_c_est</w:t>
            </w:r>
            <w:proofErr w:type="spellEnd"/>
          </w:p>
        </w:tc>
        <w:tc>
          <w:tcPr>
            <w:tcW w:w="760" w:type="dxa"/>
            <w:shd w:val="clear" w:color="auto" w:fill="FFFFFF" w:themeFill="background1"/>
            <w:vAlign w:val="center"/>
          </w:tcPr>
          <w:p w14:paraId="7B019A4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proofErr w:type="spellStart"/>
            <w:r w:rsidRPr="00E143C4">
              <w:rPr>
                <w:rFonts w:ascii="Arial" w:hAnsi="Arial" w:cs="Arial"/>
                <w:b/>
                <w:bCs/>
                <w:color w:val="555555"/>
                <w:sz w:val="16"/>
                <w:szCs w:val="16"/>
                <w:shd w:val="clear" w:color="auto" w:fill="FFFFFF"/>
              </w:rPr>
              <w:t>Median_c</w:t>
            </w:r>
            <w:proofErr w:type="spellEnd"/>
          </w:p>
        </w:tc>
        <w:tc>
          <w:tcPr>
            <w:tcW w:w="752" w:type="dxa"/>
            <w:shd w:val="clear" w:color="auto" w:fill="FFFFFF" w:themeFill="background1"/>
            <w:vAlign w:val="center"/>
          </w:tcPr>
          <w:p w14:paraId="0789C229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hAnsi="Arial" w:cs="Arial"/>
                <w:b/>
                <w:bCs/>
                <w:color w:val="555555"/>
                <w:sz w:val="16"/>
                <w:szCs w:val="16"/>
                <w:shd w:val="clear" w:color="auto" w:fill="FFFFFF"/>
              </w:rPr>
              <w:t>Q1_c</w:t>
            </w: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14:paraId="4AEA634E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hAnsi="Arial" w:cs="Arial"/>
                <w:b/>
                <w:bCs/>
                <w:color w:val="555555"/>
                <w:sz w:val="16"/>
                <w:szCs w:val="16"/>
                <w:shd w:val="clear" w:color="auto" w:fill="FFFFFF"/>
              </w:rPr>
              <w:t>Q3_c</w:t>
            </w:r>
          </w:p>
        </w:tc>
        <w:tc>
          <w:tcPr>
            <w:tcW w:w="484" w:type="dxa"/>
            <w:shd w:val="clear" w:color="auto" w:fill="FFFFFF" w:themeFill="background1"/>
            <w:vAlign w:val="center"/>
          </w:tcPr>
          <w:p w14:paraId="1CF07AF5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proofErr w:type="spellStart"/>
            <w:r w:rsidRPr="00E143C4">
              <w:rPr>
                <w:rFonts w:ascii="Arial" w:hAnsi="Arial" w:cs="Arial"/>
                <w:b/>
                <w:bCs/>
                <w:color w:val="555555"/>
                <w:sz w:val="16"/>
                <w:szCs w:val="16"/>
                <w:shd w:val="clear" w:color="auto" w:fill="FFFFFF"/>
              </w:rPr>
              <w:t>Min_c</w:t>
            </w:r>
            <w:proofErr w:type="spellEnd"/>
          </w:p>
        </w:tc>
        <w:tc>
          <w:tcPr>
            <w:tcW w:w="1173" w:type="dxa"/>
            <w:gridSpan w:val="2"/>
            <w:shd w:val="clear" w:color="auto" w:fill="FFFFFF" w:themeFill="background1"/>
            <w:vAlign w:val="center"/>
          </w:tcPr>
          <w:p w14:paraId="50A9D7C1" w14:textId="77777777" w:rsidR="00DE6287" w:rsidRPr="00E143C4" w:rsidRDefault="00DE6287" w:rsidP="003E0E30">
            <w:pPr>
              <w:spacing w:before="120" w:after="0" w:line="240" w:lineRule="auto"/>
              <w:ind w:right="332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proofErr w:type="spellStart"/>
            <w:r w:rsidRPr="00E143C4">
              <w:rPr>
                <w:rFonts w:ascii="Arial" w:hAnsi="Arial" w:cs="Arial"/>
                <w:b/>
                <w:bCs/>
                <w:color w:val="555555"/>
                <w:sz w:val="16"/>
                <w:szCs w:val="16"/>
                <w:shd w:val="clear" w:color="auto" w:fill="FFFFFF"/>
              </w:rPr>
              <w:t>Max_c</w:t>
            </w:r>
            <w:proofErr w:type="spellEnd"/>
          </w:p>
        </w:tc>
      </w:tr>
      <w:tr w:rsidR="00FE35C4" w:rsidRPr="00E143C4" w14:paraId="01348930" w14:textId="77777777" w:rsidTr="00FE35C4">
        <w:trPr>
          <w:tblCellSpacing w:w="15" w:type="dxa"/>
        </w:trPr>
        <w:tc>
          <w:tcPr>
            <w:tcW w:w="1642" w:type="dxa"/>
            <w:tcBorders>
              <w:top w:val="nil"/>
              <w:left w:val="nil"/>
              <w:bottom w:val="single" w:sz="12" w:space="0" w:color="EAEAEA"/>
              <w:right w:val="single" w:sz="12" w:space="0" w:color="222222"/>
            </w:tcBorders>
            <w:shd w:val="clear" w:color="auto" w:fill="FFFFFF" w:themeFill="background1"/>
            <w:vAlign w:val="center"/>
            <w:hideMark/>
          </w:tcPr>
          <w:p w14:paraId="4E23E8A6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9F9F9"/>
                <w:lang w:eastAsia="hu-HU"/>
              </w:rPr>
              <w:t>Christodoulides</w:t>
            </w:r>
            <w:proofErr w:type="spellEnd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9F9F9"/>
                <w:lang w:eastAsia="hu-HU"/>
              </w:rPr>
              <w:t xml:space="preserve"> et al., 2007 *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2A10BC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2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74EE66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78EAE8D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222.4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66F2987A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3D07896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105.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6FAEB40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18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1C3E8BAD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17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68138CD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30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66CD8DA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8C80EDE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DEF352A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CD74FEB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B21C508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8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990BBDE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0840613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87.62</w:t>
            </w:r>
          </w:p>
        </w:tc>
        <w:tc>
          <w:tcPr>
            <w:tcW w:w="760" w:type="dxa"/>
            <w:shd w:val="clear" w:color="auto" w:fill="FFFFFF" w:themeFill="background1"/>
            <w:vAlign w:val="center"/>
          </w:tcPr>
          <w:p w14:paraId="63E9B2E2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hAnsi="Arial" w:cs="Arial"/>
                <w:color w:val="222222"/>
                <w:sz w:val="16"/>
                <w:szCs w:val="16"/>
                <w:shd w:val="clear" w:color="auto" w:fill="F9F9F9"/>
              </w:rPr>
              <w:t>80.00</w:t>
            </w:r>
          </w:p>
        </w:tc>
        <w:tc>
          <w:tcPr>
            <w:tcW w:w="752" w:type="dxa"/>
            <w:shd w:val="clear" w:color="auto" w:fill="FFFFFF" w:themeFill="background1"/>
            <w:vAlign w:val="center"/>
          </w:tcPr>
          <w:p w14:paraId="178079D9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hAnsi="Arial" w:cs="Arial"/>
                <w:color w:val="222222"/>
                <w:sz w:val="16"/>
                <w:szCs w:val="16"/>
                <w:shd w:val="clear" w:color="auto" w:fill="F9F9F9"/>
              </w:rPr>
              <w:t>25.00</w:t>
            </w: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14:paraId="36CF2E6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hAnsi="Arial" w:cs="Arial"/>
                <w:color w:val="222222"/>
                <w:sz w:val="16"/>
                <w:szCs w:val="16"/>
                <w:shd w:val="clear" w:color="auto" w:fill="F9F9F9"/>
              </w:rPr>
              <w:t>137.50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45351F6E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2203A743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</w:tr>
      <w:tr w:rsidR="00FE35C4" w:rsidRPr="00E143C4" w14:paraId="1027DCC1" w14:textId="77777777" w:rsidTr="00FE35C4">
        <w:trPr>
          <w:tblCellSpacing w:w="15" w:type="dxa"/>
        </w:trPr>
        <w:tc>
          <w:tcPr>
            <w:tcW w:w="1642" w:type="dxa"/>
            <w:tcBorders>
              <w:top w:val="nil"/>
              <w:left w:val="nil"/>
              <w:bottom w:val="single" w:sz="12" w:space="0" w:color="EAEAEA"/>
              <w:right w:val="single" w:sz="12" w:space="0" w:color="222222"/>
            </w:tcBorders>
            <w:shd w:val="clear" w:color="auto" w:fill="FFFFFF" w:themeFill="background1"/>
            <w:vAlign w:val="center"/>
            <w:hideMark/>
          </w:tcPr>
          <w:p w14:paraId="577FB3BA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7F7F7"/>
                <w:lang w:eastAsia="hu-HU"/>
              </w:rPr>
              <w:t>Lee et al., 202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91ED6BD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9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F20F2B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419.1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7E0D33F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B8EAB58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267.58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B50467C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1ACABA9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7842371A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1F48CFF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75E0ED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7E6B3F97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7373719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EDAE503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235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1E906E7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5EBBFC7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178.7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6028ED43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60" w:type="dxa"/>
            <w:shd w:val="clear" w:color="auto" w:fill="FFFFFF" w:themeFill="background1"/>
            <w:vAlign w:val="center"/>
          </w:tcPr>
          <w:p w14:paraId="1D23177B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52" w:type="dxa"/>
            <w:shd w:val="clear" w:color="auto" w:fill="FFFFFF" w:themeFill="background1"/>
            <w:vAlign w:val="center"/>
          </w:tcPr>
          <w:p w14:paraId="664891FD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14:paraId="09157B9E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183414AC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2109CDC6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</w:tr>
      <w:tr w:rsidR="00FE35C4" w:rsidRPr="00E143C4" w14:paraId="635CFCC6" w14:textId="77777777" w:rsidTr="00FE35C4">
        <w:trPr>
          <w:tblCellSpacing w:w="15" w:type="dxa"/>
        </w:trPr>
        <w:tc>
          <w:tcPr>
            <w:tcW w:w="1642" w:type="dxa"/>
            <w:tcBorders>
              <w:top w:val="nil"/>
              <w:left w:val="nil"/>
              <w:bottom w:val="single" w:sz="12" w:space="0" w:color="EAEAEA"/>
              <w:right w:val="single" w:sz="12" w:space="0" w:color="222222"/>
            </w:tcBorders>
            <w:shd w:val="clear" w:color="auto" w:fill="FFFFFF" w:themeFill="background1"/>
            <w:vAlign w:val="center"/>
            <w:hideMark/>
          </w:tcPr>
          <w:p w14:paraId="644C97F3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9F9F9"/>
                <w:lang w:eastAsia="hu-HU"/>
              </w:rPr>
              <w:t>Zhang</w:t>
            </w:r>
            <w:proofErr w:type="spellEnd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9F9F9"/>
                <w:lang w:eastAsia="hu-HU"/>
              </w:rPr>
              <w:t xml:space="preserve"> et al., 202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696E3C30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3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507E164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657.1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A5E9F0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7B06D5DB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279.80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047335C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68A338D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EE88DFB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A9B7CED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A14400E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5EA1627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060B16E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883ABF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435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E68145E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9E22F7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180.6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544CA57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60" w:type="dxa"/>
            <w:shd w:val="clear" w:color="auto" w:fill="FFFFFF" w:themeFill="background1"/>
            <w:vAlign w:val="center"/>
          </w:tcPr>
          <w:p w14:paraId="7B135613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52" w:type="dxa"/>
            <w:shd w:val="clear" w:color="auto" w:fill="FFFFFF" w:themeFill="background1"/>
            <w:vAlign w:val="center"/>
          </w:tcPr>
          <w:p w14:paraId="2FDA1B60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14:paraId="5D59111B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3CF233D7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32BBA2B0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</w:tr>
      <w:tr w:rsidR="00FE35C4" w:rsidRPr="00E143C4" w14:paraId="2F58BBD0" w14:textId="77777777" w:rsidTr="00FE35C4">
        <w:trPr>
          <w:tblCellSpacing w:w="15" w:type="dxa"/>
        </w:trPr>
        <w:tc>
          <w:tcPr>
            <w:tcW w:w="1642" w:type="dxa"/>
            <w:tcBorders>
              <w:top w:val="nil"/>
              <w:left w:val="nil"/>
              <w:bottom w:val="single" w:sz="12" w:space="0" w:color="EAEAEA"/>
              <w:right w:val="single" w:sz="12" w:space="0" w:color="222222"/>
            </w:tcBorders>
            <w:shd w:val="clear" w:color="auto" w:fill="FFFFFF" w:themeFill="background1"/>
            <w:vAlign w:val="center"/>
            <w:hideMark/>
          </w:tcPr>
          <w:p w14:paraId="015A12AC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7F7F7"/>
                <w:lang w:eastAsia="hu-HU"/>
              </w:rPr>
              <w:t>Ebersole</w:t>
            </w:r>
            <w:proofErr w:type="spellEnd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7F7F7"/>
                <w:lang w:eastAsia="hu-HU"/>
              </w:rPr>
              <w:t xml:space="preserve"> et al., 201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778B02A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5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AF2E83E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283.4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3C44A7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C6AB7E9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203.47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51E545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779565C3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96DEED7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9707177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79BDC76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096DCB0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69CF693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EAC267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52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6D4B9577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7B1DCF6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40.6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D767E0B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60" w:type="dxa"/>
            <w:shd w:val="clear" w:color="auto" w:fill="FFFFFF" w:themeFill="background1"/>
            <w:vAlign w:val="center"/>
          </w:tcPr>
          <w:p w14:paraId="55CE3A12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52" w:type="dxa"/>
            <w:shd w:val="clear" w:color="auto" w:fill="FFFFFF" w:themeFill="background1"/>
            <w:vAlign w:val="center"/>
          </w:tcPr>
          <w:p w14:paraId="6396A8B7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14:paraId="25D36F1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3B5898F2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50F0577A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</w:tr>
      <w:tr w:rsidR="00FE35C4" w:rsidRPr="00E143C4" w14:paraId="043909DB" w14:textId="77777777" w:rsidTr="00FE35C4">
        <w:trPr>
          <w:tblCellSpacing w:w="15" w:type="dxa"/>
        </w:trPr>
        <w:tc>
          <w:tcPr>
            <w:tcW w:w="1642" w:type="dxa"/>
            <w:tcBorders>
              <w:top w:val="nil"/>
              <w:left w:val="nil"/>
              <w:bottom w:val="single" w:sz="12" w:space="0" w:color="EAEAEA"/>
              <w:right w:val="single" w:sz="12" w:space="0" w:color="222222"/>
            </w:tcBorders>
            <w:shd w:val="clear" w:color="auto" w:fill="FFFFFF" w:themeFill="background1"/>
            <w:vAlign w:val="center"/>
            <w:hideMark/>
          </w:tcPr>
          <w:p w14:paraId="7A29E1E4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9F9F9"/>
                <w:lang w:eastAsia="hu-HU"/>
              </w:rPr>
              <w:t>Gupta</w:t>
            </w:r>
            <w:proofErr w:type="spellEnd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9F9F9"/>
                <w:lang w:eastAsia="hu-HU"/>
              </w:rPr>
              <w:t xml:space="preserve"> et al., 2015 B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3CBE509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4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01E51D4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407.0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1635F767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F60E58A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59.28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3529EAC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39E0787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60936DC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12E6694C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C623678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ED0535D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91AF259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9D018D3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174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F551DFD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F6C2363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22.4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2967AD0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60" w:type="dxa"/>
            <w:shd w:val="clear" w:color="auto" w:fill="FFFFFF" w:themeFill="background1"/>
            <w:vAlign w:val="center"/>
          </w:tcPr>
          <w:p w14:paraId="61F23BFA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52" w:type="dxa"/>
            <w:shd w:val="clear" w:color="auto" w:fill="FFFFFF" w:themeFill="background1"/>
            <w:vAlign w:val="center"/>
          </w:tcPr>
          <w:p w14:paraId="24F3CB6D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14:paraId="37CFEAC4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3E6E36B2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25352E2C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</w:tr>
      <w:tr w:rsidR="00FE35C4" w:rsidRPr="00E143C4" w14:paraId="779504E8" w14:textId="77777777" w:rsidTr="00FE35C4">
        <w:trPr>
          <w:tblCellSpacing w:w="15" w:type="dxa"/>
        </w:trPr>
        <w:tc>
          <w:tcPr>
            <w:tcW w:w="1642" w:type="dxa"/>
            <w:tcBorders>
              <w:top w:val="nil"/>
              <w:left w:val="nil"/>
              <w:bottom w:val="single" w:sz="12" w:space="0" w:color="EAEAEA"/>
              <w:right w:val="single" w:sz="12" w:space="0" w:color="222222"/>
            </w:tcBorders>
            <w:shd w:val="clear" w:color="auto" w:fill="FFFFFF" w:themeFill="background1"/>
            <w:vAlign w:val="center"/>
            <w:hideMark/>
          </w:tcPr>
          <w:p w14:paraId="1B3BCF0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7F7F7"/>
                <w:lang w:eastAsia="hu-HU"/>
              </w:rPr>
              <w:t>Miller et al., 200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60832446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2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213899E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408.6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6293335C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4263CC5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423.30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9F61E12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1EC5D79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3CAC8FE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58D908A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12EED6ED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6FB7FEF0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0BC29EA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DA098B3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95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50EE8B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8018F30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80.1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7EDF09D0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60" w:type="dxa"/>
            <w:shd w:val="clear" w:color="auto" w:fill="FFFFFF" w:themeFill="background1"/>
            <w:vAlign w:val="center"/>
          </w:tcPr>
          <w:p w14:paraId="4D88678C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52" w:type="dxa"/>
            <w:shd w:val="clear" w:color="auto" w:fill="FFFFFF" w:themeFill="background1"/>
            <w:vAlign w:val="center"/>
          </w:tcPr>
          <w:p w14:paraId="04F950C9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14:paraId="6B9CEA36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7DD2067C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7D4FC066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</w:tr>
      <w:tr w:rsidR="00FE35C4" w:rsidRPr="00E143C4" w14:paraId="7D802985" w14:textId="77777777" w:rsidTr="00FE35C4">
        <w:trPr>
          <w:tblCellSpacing w:w="15" w:type="dxa"/>
        </w:trPr>
        <w:tc>
          <w:tcPr>
            <w:tcW w:w="1642" w:type="dxa"/>
            <w:tcBorders>
              <w:top w:val="nil"/>
              <w:left w:val="nil"/>
              <w:bottom w:val="single" w:sz="12" w:space="0" w:color="EAEAEA"/>
              <w:right w:val="single" w:sz="12" w:space="0" w:color="222222"/>
            </w:tcBorders>
            <w:shd w:val="clear" w:color="auto" w:fill="FFFFFF" w:themeFill="background1"/>
            <w:vAlign w:val="center"/>
            <w:hideMark/>
          </w:tcPr>
          <w:p w14:paraId="2AEA423A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9F9F9"/>
                <w:lang w:eastAsia="hu-HU"/>
              </w:rPr>
              <w:t>Rai</w:t>
            </w:r>
            <w:proofErr w:type="spellEnd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9F9F9"/>
                <w:lang w:eastAsia="hu-HU"/>
              </w:rPr>
              <w:t xml:space="preserve"> et al., 2008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77FB6DFA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2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3B717E5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428.6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21C5A46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4BFFE1B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432.40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4842102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1BF32358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99FA3BC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C59490C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685444D2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3E128F9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6FED9585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88E10F2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95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D2CD0AE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B4E88F7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70.2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1EE938D6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60" w:type="dxa"/>
            <w:shd w:val="clear" w:color="auto" w:fill="FFFFFF" w:themeFill="background1"/>
            <w:vAlign w:val="center"/>
          </w:tcPr>
          <w:p w14:paraId="743619B2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52" w:type="dxa"/>
            <w:shd w:val="clear" w:color="auto" w:fill="FFFFFF" w:themeFill="background1"/>
            <w:vAlign w:val="center"/>
          </w:tcPr>
          <w:p w14:paraId="5A84A518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14:paraId="2DBE650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7C37B408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000290F8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</w:tr>
      <w:tr w:rsidR="00FE35C4" w:rsidRPr="00E143C4" w14:paraId="0BF76FFF" w14:textId="77777777" w:rsidTr="00FE35C4">
        <w:trPr>
          <w:tblCellSpacing w:w="15" w:type="dxa"/>
        </w:trPr>
        <w:tc>
          <w:tcPr>
            <w:tcW w:w="1642" w:type="dxa"/>
            <w:tcBorders>
              <w:top w:val="nil"/>
              <w:left w:val="nil"/>
              <w:bottom w:val="single" w:sz="12" w:space="0" w:color="EAEAEA"/>
              <w:right w:val="single" w:sz="12" w:space="0" w:color="222222"/>
            </w:tcBorders>
            <w:shd w:val="clear" w:color="auto" w:fill="FFFFFF" w:themeFill="background1"/>
            <w:vAlign w:val="center"/>
            <w:hideMark/>
          </w:tcPr>
          <w:p w14:paraId="38C5D2B2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7F7F7"/>
                <w:lang w:eastAsia="hu-HU"/>
              </w:rPr>
              <w:t>Akbari</w:t>
            </w:r>
            <w:proofErr w:type="spellEnd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7F7F7"/>
                <w:lang w:eastAsia="hu-HU"/>
              </w:rPr>
              <w:t xml:space="preserve"> et al., 201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1830D65A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1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49BEC73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407.9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CCAC2A2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99985E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91.10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71B40DCB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3821B23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157C0E4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E8FC6FE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CD1C1C8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760408BE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13D0613B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C2EBFD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73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68819548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E48DBA0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15.2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C1E5540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60" w:type="dxa"/>
            <w:shd w:val="clear" w:color="auto" w:fill="FFFFFF" w:themeFill="background1"/>
            <w:vAlign w:val="center"/>
          </w:tcPr>
          <w:p w14:paraId="12B96712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52" w:type="dxa"/>
            <w:shd w:val="clear" w:color="auto" w:fill="FFFFFF" w:themeFill="background1"/>
            <w:vAlign w:val="center"/>
          </w:tcPr>
          <w:p w14:paraId="6DB3E9D0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14:paraId="2A1DCD52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545A86E6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2FF603AA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</w:tr>
      <w:tr w:rsidR="00FE35C4" w:rsidRPr="00E143C4" w14:paraId="695A928E" w14:textId="77777777" w:rsidTr="00FE35C4">
        <w:trPr>
          <w:tblCellSpacing w:w="15" w:type="dxa"/>
        </w:trPr>
        <w:tc>
          <w:tcPr>
            <w:tcW w:w="1642" w:type="dxa"/>
            <w:tcBorders>
              <w:top w:val="nil"/>
              <w:left w:val="nil"/>
              <w:bottom w:val="single" w:sz="12" w:space="0" w:color="EAEAEA"/>
              <w:right w:val="single" w:sz="12" w:space="0" w:color="222222"/>
            </w:tcBorders>
            <w:shd w:val="clear" w:color="auto" w:fill="FFFFFF" w:themeFill="background1"/>
            <w:vAlign w:val="center"/>
            <w:hideMark/>
          </w:tcPr>
          <w:p w14:paraId="2E9037F2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9F9F9"/>
                <w:lang w:eastAsia="hu-HU"/>
              </w:rPr>
              <w:t>Ramseier</w:t>
            </w:r>
            <w:proofErr w:type="spellEnd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9F9F9"/>
                <w:lang w:eastAsia="hu-HU"/>
              </w:rPr>
              <w:t xml:space="preserve"> et al., 2009 *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6DBEFC2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4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2DB6730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626.3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612772D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D72D1EA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1513.24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8EBCC4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1909C56C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6E78818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1B5CBB9D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F964708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32FE54E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6F7CD4A6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2F6D30D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720B5F2E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123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94F5029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2C316D4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253.97</w:t>
            </w:r>
          </w:p>
        </w:tc>
        <w:tc>
          <w:tcPr>
            <w:tcW w:w="760" w:type="dxa"/>
            <w:shd w:val="clear" w:color="auto" w:fill="FFFFFF" w:themeFill="background1"/>
            <w:vAlign w:val="center"/>
          </w:tcPr>
          <w:p w14:paraId="014F860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hAnsi="Arial" w:cs="Arial"/>
                <w:color w:val="222222"/>
                <w:sz w:val="16"/>
                <w:szCs w:val="16"/>
                <w:shd w:val="clear" w:color="auto" w:fill="F9F9F9"/>
              </w:rPr>
              <w:t>23.60</w:t>
            </w:r>
          </w:p>
        </w:tc>
        <w:tc>
          <w:tcPr>
            <w:tcW w:w="752" w:type="dxa"/>
            <w:shd w:val="clear" w:color="auto" w:fill="FFFFFF" w:themeFill="background1"/>
            <w:vAlign w:val="center"/>
          </w:tcPr>
          <w:p w14:paraId="62D496AC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hAnsi="Arial" w:cs="Arial"/>
                <w:color w:val="222222"/>
                <w:sz w:val="16"/>
                <w:szCs w:val="16"/>
                <w:shd w:val="clear" w:color="auto" w:fill="F9F9F9"/>
              </w:rPr>
              <w:t>2.50</w:t>
            </w: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14:paraId="10A53B2D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hAnsi="Arial" w:cs="Arial"/>
                <w:color w:val="222222"/>
                <w:sz w:val="16"/>
                <w:szCs w:val="16"/>
                <w:shd w:val="clear" w:color="auto" w:fill="F9F9F9"/>
              </w:rPr>
              <w:t>322.50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2DDBE180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6766AF28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</w:tr>
      <w:tr w:rsidR="00FE35C4" w:rsidRPr="00E143C4" w14:paraId="1ED3EA6B" w14:textId="77777777" w:rsidTr="00FE35C4">
        <w:trPr>
          <w:tblCellSpacing w:w="15" w:type="dxa"/>
        </w:trPr>
        <w:tc>
          <w:tcPr>
            <w:tcW w:w="1642" w:type="dxa"/>
            <w:tcBorders>
              <w:top w:val="nil"/>
              <w:left w:val="nil"/>
              <w:bottom w:val="single" w:sz="12" w:space="0" w:color="EAEAEA"/>
              <w:right w:val="single" w:sz="12" w:space="0" w:color="222222"/>
            </w:tcBorders>
            <w:shd w:val="clear" w:color="auto" w:fill="FFFFFF" w:themeFill="background1"/>
            <w:vAlign w:val="center"/>
            <w:hideMark/>
          </w:tcPr>
          <w:p w14:paraId="52B5498C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7F7F7"/>
                <w:lang w:eastAsia="hu-HU"/>
              </w:rPr>
              <w:t>Rangbulla et al., 2017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FD35249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3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908668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672.1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12512E3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F67D006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411.00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CA4454D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50393FC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1550EB70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C64E6B3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5F35804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3845604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6E492A6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9DAB0D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57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5BDF27B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30C2723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31.6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4462403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60" w:type="dxa"/>
            <w:shd w:val="clear" w:color="auto" w:fill="FFFFFF" w:themeFill="background1"/>
            <w:vAlign w:val="center"/>
          </w:tcPr>
          <w:p w14:paraId="11E046B6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52" w:type="dxa"/>
            <w:shd w:val="clear" w:color="auto" w:fill="FFFFFF" w:themeFill="background1"/>
            <w:vAlign w:val="center"/>
          </w:tcPr>
          <w:p w14:paraId="64056063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14:paraId="3D4FB455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35C5F480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0641A14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</w:tr>
      <w:tr w:rsidR="00FE35C4" w:rsidRPr="00E143C4" w14:paraId="7BB524C1" w14:textId="77777777" w:rsidTr="00FE35C4">
        <w:trPr>
          <w:tblCellSpacing w:w="15" w:type="dxa"/>
        </w:trPr>
        <w:tc>
          <w:tcPr>
            <w:tcW w:w="1642" w:type="dxa"/>
            <w:tcBorders>
              <w:top w:val="nil"/>
              <w:left w:val="nil"/>
              <w:bottom w:val="single" w:sz="12" w:space="0" w:color="EAEAEA"/>
              <w:right w:val="single" w:sz="12" w:space="0" w:color="222222"/>
            </w:tcBorders>
            <w:shd w:val="clear" w:color="auto" w:fill="FFFFFF" w:themeFill="background1"/>
            <w:vAlign w:val="center"/>
            <w:hideMark/>
          </w:tcPr>
          <w:p w14:paraId="42D4E05D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9F9F9"/>
                <w:lang w:eastAsia="hu-HU"/>
              </w:rPr>
              <w:t>Bostanci</w:t>
            </w:r>
            <w:proofErr w:type="spellEnd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9F9F9"/>
                <w:lang w:eastAsia="hu-HU"/>
              </w:rPr>
              <w:t xml:space="preserve"> et al., 202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7BB03349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6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1AC801D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740.7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1BBB778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97A55C0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783.00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5389AD0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7980544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439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E0EC42B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67885D84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75787E1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A8B5E0E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FA3FD0D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112FBDE2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76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6F9438A0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44D54CD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53.7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5BB0DEB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60" w:type="dxa"/>
            <w:shd w:val="clear" w:color="auto" w:fill="FFFFFF" w:themeFill="background1"/>
            <w:vAlign w:val="center"/>
          </w:tcPr>
          <w:p w14:paraId="3411DB38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hAnsi="Arial" w:cs="Arial"/>
                <w:color w:val="222222"/>
                <w:sz w:val="16"/>
                <w:szCs w:val="16"/>
                <w:shd w:val="clear" w:color="auto" w:fill="F9F9F9"/>
              </w:rPr>
              <w:t>65.80</w:t>
            </w:r>
          </w:p>
        </w:tc>
        <w:tc>
          <w:tcPr>
            <w:tcW w:w="752" w:type="dxa"/>
            <w:shd w:val="clear" w:color="auto" w:fill="FFFFFF" w:themeFill="background1"/>
            <w:vAlign w:val="center"/>
          </w:tcPr>
          <w:p w14:paraId="2C13CDE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14:paraId="0ED01475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5FAD7CAE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1D95178C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</w:tr>
      <w:tr w:rsidR="00FE35C4" w:rsidRPr="00E143C4" w14:paraId="1E3D339B" w14:textId="77777777" w:rsidTr="00FE35C4">
        <w:trPr>
          <w:tblCellSpacing w:w="15" w:type="dxa"/>
        </w:trPr>
        <w:tc>
          <w:tcPr>
            <w:tcW w:w="1642" w:type="dxa"/>
            <w:tcBorders>
              <w:top w:val="nil"/>
              <w:left w:val="nil"/>
              <w:bottom w:val="single" w:sz="12" w:space="0" w:color="EAEAEA"/>
              <w:right w:val="single" w:sz="12" w:space="0" w:color="222222"/>
            </w:tcBorders>
            <w:shd w:val="clear" w:color="auto" w:fill="FFFFFF" w:themeFill="background1"/>
            <w:vAlign w:val="center"/>
            <w:hideMark/>
          </w:tcPr>
          <w:p w14:paraId="6F500A94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7F7F7"/>
                <w:lang w:eastAsia="hu-HU"/>
              </w:rPr>
              <w:t>Noack</w:t>
            </w:r>
            <w:proofErr w:type="spellEnd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7F7F7"/>
                <w:lang w:eastAsia="hu-HU"/>
              </w:rPr>
              <w:t xml:space="preserve"> et al., 2017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6CB2C36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2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0FE4492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100.3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59950E8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75C1B323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15.82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3024445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901DCF7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105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786B7A9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98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1640B69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108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BAABEA3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70605AFD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B8F8BB4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CEF5288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26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43DF296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679053C2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28.4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6EA2F9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60" w:type="dxa"/>
            <w:shd w:val="clear" w:color="auto" w:fill="FFFFFF" w:themeFill="background1"/>
            <w:vAlign w:val="center"/>
          </w:tcPr>
          <w:p w14:paraId="012F8B59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hAnsi="Arial" w:cs="Arial"/>
                <w:color w:val="222222"/>
                <w:sz w:val="16"/>
                <w:szCs w:val="16"/>
                <w:shd w:val="clear" w:color="auto" w:fill="F7F7F7"/>
              </w:rPr>
              <w:t>10.47</w:t>
            </w:r>
          </w:p>
        </w:tc>
        <w:tc>
          <w:tcPr>
            <w:tcW w:w="752" w:type="dxa"/>
            <w:shd w:val="clear" w:color="auto" w:fill="FFFFFF" w:themeFill="background1"/>
            <w:vAlign w:val="center"/>
          </w:tcPr>
          <w:p w14:paraId="1801754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hAnsi="Arial" w:cs="Arial"/>
                <w:color w:val="222222"/>
                <w:sz w:val="16"/>
                <w:szCs w:val="16"/>
                <w:shd w:val="clear" w:color="auto" w:fill="F7F7F7"/>
              </w:rPr>
              <w:t>3.09</w:t>
            </w: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14:paraId="0AFC00A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hAnsi="Arial" w:cs="Arial"/>
                <w:color w:val="222222"/>
                <w:sz w:val="16"/>
                <w:szCs w:val="16"/>
                <w:shd w:val="clear" w:color="auto" w:fill="F7F7F7"/>
              </w:rPr>
              <w:t>39.74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00B0E072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1C9F16D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</w:tr>
      <w:tr w:rsidR="00FE35C4" w:rsidRPr="00E143C4" w14:paraId="188B6FE4" w14:textId="77777777" w:rsidTr="00FE35C4">
        <w:trPr>
          <w:tblCellSpacing w:w="15" w:type="dxa"/>
        </w:trPr>
        <w:tc>
          <w:tcPr>
            <w:tcW w:w="1642" w:type="dxa"/>
            <w:tcBorders>
              <w:top w:val="nil"/>
              <w:left w:val="nil"/>
              <w:bottom w:val="single" w:sz="12" w:space="0" w:color="EAEAEA"/>
              <w:right w:val="single" w:sz="12" w:space="0" w:color="222222"/>
            </w:tcBorders>
            <w:shd w:val="clear" w:color="auto" w:fill="FFFFFF" w:themeFill="background1"/>
            <w:vAlign w:val="center"/>
            <w:hideMark/>
          </w:tcPr>
          <w:p w14:paraId="2CF18CB0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9F9F9"/>
                <w:lang w:eastAsia="hu-HU"/>
              </w:rPr>
              <w:t>Mauramo</w:t>
            </w:r>
            <w:proofErr w:type="spellEnd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9F9F9"/>
                <w:lang w:eastAsia="hu-HU"/>
              </w:rPr>
              <w:t xml:space="preserve"> et al., 202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9AF0B70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11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B5696C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225.8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3E47C36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F7DE482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183.44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6BB40E3D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75933125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AD1435E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912286B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8A55E5A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B214F2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7E573D0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1898CFB3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12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964D766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6CA847E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132.1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EDC7A89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60" w:type="dxa"/>
            <w:shd w:val="clear" w:color="auto" w:fill="FFFFFF" w:themeFill="background1"/>
            <w:vAlign w:val="center"/>
          </w:tcPr>
          <w:p w14:paraId="3B55A406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52" w:type="dxa"/>
            <w:shd w:val="clear" w:color="auto" w:fill="FFFFFF" w:themeFill="background1"/>
            <w:vAlign w:val="center"/>
          </w:tcPr>
          <w:p w14:paraId="5F82543E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14:paraId="25E6B51A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1EBE7379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0B60B84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</w:tr>
      <w:tr w:rsidR="00FE35C4" w:rsidRPr="00E143C4" w14:paraId="0AFE2D05" w14:textId="77777777" w:rsidTr="00FE35C4">
        <w:trPr>
          <w:tblCellSpacing w:w="15" w:type="dxa"/>
        </w:trPr>
        <w:tc>
          <w:tcPr>
            <w:tcW w:w="1642" w:type="dxa"/>
            <w:tcBorders>
              <w:top w:val="nil"/>
              <w:left w:val="nil"/>
              <w:bottom w:val="single" w:sz="12" w:space="0" w:color="EAEAEA"/>
              <w:right w:val="single" w:sz="12" w:space="0" w:color="222222"/>
            </w:tcBorders>
            <w:shd w:val="clear" w:color="auto" w:fill="FFFFFF" w:themeFill="background1"/>
            <w:vAlign w:val="center"/>
            <w:hideMark/>
          </w:tcPr>
          <w:p w14:paraId="3850325B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7F7F7"/>
                <w:lang w:eastAsia="hu-HU"/>
              </w:rPr>
              <w:t>Keles et al., 202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77A88D32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4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183DA397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779.3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FB9850A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B31986A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87.26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18B0F4CD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7AC0B3A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7E379718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5AC6A8E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280A6B9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C88D895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78E989A4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2525DA7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625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1CDF99ED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920CCCC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163.1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A5D94B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60" w:type="dxa"/>
            <w:shd w:val="clear" w:color="auto" w:fill="FFFFFF" w:themeFill="background1"/>
            <w:vAlign w:val="center"/>
          </w:tcPr>
          <w:p w14:paraId="431DF0F7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52" w:type="dxa"/>
            <w:shd w:val="clear" w:color="auto" w:fill="FFFFFF" w:themeFill="background1"/>
            <w:vAlign w:val="center"/>
          </w:tcPr>
          <w:p w14:paraId="6EB20314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14:paraId="3E2CFDD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5F1215F6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53E172CE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</w:tr>
      <w:tr w:rsidR="00FE35C4" w:rsidRPr="00E143C4" w14:paraId="037D883E" w14:textId="77777777" w:rsidTr="00FE35C4">
        <w:trPr>
          <w:tblCellSpacing w:w="15" w:type="dxa"/>
        </w:trPr>
        <w:tc>
          <w:tcPr>
            <w:tcW w:w="1642" w:type="dxa"/>
            <w:tcBorders>
              <w:top w:val="nil"/>
              <w:left w:val="nil"/>
              <w:bottom w:val="single" w:sz="12" w:space="0" w:color="EAEAEA"/>
              <w:right w:val="single" w:sz="12" w:space="0" w:color="222222"/>
            </w:tcBorders>
            <w:shd w:val="clear" w:color="auto" w:fill="FFFFFF" w:themeFill="background1"/>
            <w:vAlign w:val="center"/>
            <w:hideMark/>
          </w:tcPr>
          <w:p w14:paraId="5411C6AC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9F9F9"/>
                <w:lang w:eastAsia="hu-HU"/>
              </w:rPr>
              <w:t>Öztürk</w:t>
            </w:r>
            <w:proofErr w:type="spellEnd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9F9F9"/>
                <w:lang w:eastAsia="hu-HU"/>
              </w:rPr>
              <w:t xml:space="preserve"> et al., 2021 *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8FF949E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3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FF54CF7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273.2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09651DB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1CF2C4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276.51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73E19074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F6F9FFD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68596B79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97CF47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9BC896C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0F0D38B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1F05723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1C4B92D0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1A4BF8C7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4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6F939B25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CB3C4C5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45.03</w:t>
            </w:r>
          </w:p>
        </w:tc>
        <w:tc>
          <w:tcPr>
            <w:tcW w:w="760" w:type="dxa"/>
            <w:shd w:val="clear" w:color="auto" w:fill="FFFFFF" w:themeFill="background1"/>
            <w:vAlign w:val="center"/>
          </w:tcPr>
          <w:p w14:paraId="67906373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hAnsi="Arial" w:cs="Arial"/>
                <w:color w:val="222222"/>
                <w:sz w:val="16"/>
                <w:szCs w:val="16"/>
                <w:shd w:val="clear" w:color="auto" w:fill="F9F9F9"/>
              </w:rPr>
              <w:t>41.86</w:t>
            </w:r>
          </w:p>
        </w:tc>
        <w:tc>
          <w:tcPr>
            <w:tcW w:w="752" w:type="dxa"/>
            <w:shd w:val="clear" w:color="auto" w:fill="FFFFFF" w:themeFill="background1"/>
            <w:vAlign w:val="center"/>
          </w:tcPr>
          <w:p w14:paraId="29442139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hAnsi="Arial" w:cs="Arial"/>
                <w:color w:val="222222"/>
                <w:sz w:val="16"/>
                <w:szCs w:val="16"/>
                <w:shd w:val="clear" w:color="auto" w:fill="F9F9F9"/>
              </w:rPr>
              <w:t>12.40</w:t>
            </w: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14:paraId="35BB5782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hAnsi="Arial" w:cs="Arial"/>
                <w:color w:val="222222"/>
                <w:sz w:val="16"/>
                <w:szCs w:val="16"/>
                <w:shd w:val="clear" w:color="auto" w:fill="F9F9F9"/>
              </w:rPr>
              <w:t>69.77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6F18DADC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27911273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</w:tr>
      <w:tr w:rsidR="00FE35C4" w:rsidRPr="00E143C4" w14:paraId="6B5665F0" w14:textId="77777777" w:rsidTr="00FE35C4">
        <w:trPr>
          <w:tblCellSpacing w:w="15" w:type="dxa"/>
        </w:trPr>
        <w:tc>
          <w:tcPr>
            <w:tcW w:w="1642" w:type="dxa"/>
            <w:tcBorders>
              <w:top w:val="nil"/>
              <w:left w:val="nil"/>
              <w:bottom w:val="single" w:sz="12" w:space="0" w:color="EAEAEA"/>
              <w:right w:val="single" w:sz="12" w:space="0" w:color="222222"/>
            </w:tcBorders>
            <w:shd w:val="clear" w:color="auto" w:fill="FFFFFF" w:themeFill="background1"/>
            <w:vAlign w:val="center"/>
            <w:hideMark/>
          </w:tcPr>
          <w:p w14:paraId="01E06A6D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7F7F7"/>
                <w:lang w:eastAsia="hu-HU"/>
              </w:rPr>
              <w:t>Umeizudike</w:t>
            </w:r>
            <w:proofErr w:type="spellEnd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7F7F7"/>
                <w:lang w:eastAsia="hu-HU"/>
              </w:rPr>
              <w:t xml:space="preserve"> et al., 2022 B *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195F780B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6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7E8D0A6C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569.5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3D5CC92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C15AFEA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95.41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70A8AA9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A764963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589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6EA4C8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482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6587CB82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653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59737F5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54A83E7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6B2FCDA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1B9AF90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3518154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295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8DB34E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C8A57E4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233.03</w:t>
            </w:r>
          </w:p>
        </w:tc>
        <w:tc>
          <w:tcPr>
            <w:tcW w:w="760" w:type="dxa"/>
            <w:shd w:val="clear" w:color="auto" w:fill="FFFFFF" w:themeFill="background1"/>
            <w:vAlign w:val="center"/>
          </w:tcPr>
          <w:p w14:paraId="425A9FF8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hAnsi="Arial" w:cs="Arial"/>
                <w:color w:val="222222"/>
                <w:sz w:val="16"/>
                <w:szCs w:val="16"/>
                <w:shd w:val="clear" w:color="auto" w:fill="F7F7F7"/>
              </w:rPr>
              <w:t>267.86</w:t>
            </w:r>
          </w:p>
        </w:tc>
        <w:tc>
          <w:tcPr>
            <w:tcW w:w="752" w:type="dxa"/>
            <w:shd w:val="clear" w:color="auto" w:fill="FFFFFF" w:themeFill="background1"/>
            <w:vAlign w:val="center"/>
          </w:tcPr>
          <w:p w14:paraId="29B7B447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hAnsi="Arial" w:cs="Arial"/>
                <w:color w:val="222222"/>
                <w:sz w:val="16"/>
                <w:szCs w:val="16"/>
                <w:shd w:val="clear" w:color="auto" w:fill="F7F7F7"/>
              </w:rPr>
              <w:t>153.57</w:t>
            </w: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14:paraId="078BD0B4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hAnsi="Arial" w:cs="Arial"/>
                <w:color w:val="222222"/>
                <w:sz w:val="16"/>
                <w:szCs w:val="16"/>
                <w:shd w:val="clear" w:color="auto" w:fill="F7F7F7"/>
              </w:rPr>
              <w:t>460.71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19D232C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2FF1D3C8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</w:tr>
      <w:tr w:rsidR="00FE35C4" w:rsidRPr="00E143C4" w14:paraId="521DA64B" w14:textId="77777777" w:rsidTr="00FE35C4">
        <w:trPr>
          <w:tblCellSpacing w:w="15" w:type="dxa"/>
        </w:trPr>
        <w:tc>
          <w:tcPr>
            <w:tcW w:w="1642" w:type="dxa"/>
            <w:tcBorders>
              <w:top w:val="nil"/>
              <w:left w:val="nil"/>
              <w:bottom w:val="single" w:sz="12" w:space="0" w:color="EAEAEA"/>
              <w:right w:val="single" w:sz="12" w:space="0" w:color="222222"/>
            </w:tcBorders>
            <w:shd w:val="clear" w:color="auto" w:fill="FFFFFF" w:themeFill="background1"/>
            <w:vAlign w:val="center"/>
            <w:hideMark/>
          </w:tcPr>
          <w:p w14:paraId="6C91908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9F9F9"/>
                <w:lang w:eastAsia="hu-HU"/>
              </w:rPr>
              <w:t>Nizam</w:t>
            </w:r>
            <w:proofErr w:type="spellEnd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9F9F9"/>
                <w:lang w:eastAsia="hu-HU"/>
              </w:rPr>
              <w:t xml:space="preserve"> et al., 2014 *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763BF34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1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8AAEE1B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107D4ED7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1169.8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2463718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ABC54E8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601.5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612232C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1149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70DC0F1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798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53D04A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1556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0E9811E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90B4A0B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1246249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BDB5FA3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9F0D73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668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777E35FE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FEA54A0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758.41</w:t>
            </w:r>
          </w:p>
        </w:tc>
        <w:tc>
          <w:tcPr>
            <w:tcW w:w="760" w:type="dxa"/>
            <w:shd w:val="clear" w:color="auto" w:fill="FFFFFF" w:themeFill="background1"/>
            <w:vAlign w:val="center"/>
          </w:tcPr>
          <w:p w14:paraId="1BBD41A3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hAnsi="Arial" w:cs="Arial"/>
                <w:color w:val="222222"/>
                <w:sz w:val="16"/>
                <w:szCs w:val="16"/>
                <w:shd w:val="clear" w:color="auto" w:fill="F9F9F9"/>
              </w:rPr>
              <w:t>674.80</w:t>
            </w:r>
          </w:p>
        </w:tc>
        <w:tc>
          <w:tcPr>
            <w:tcW w:w="752" w:type="dxa"/>
            <w:shd w:val="clear" w:color="auto" w:fill="FFFFFF" w:themeFill="background1"/>
            <w:vAlign w:val="center"/>
          </w:tcPr>
          <w:p w14:paraId="468BD6F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hAnsi="Arial" w:cs="Arial"/>
                <w:color w:val="222222"/>
                <w:sz w:val="16"/>
                <w:szCs w:val="16"/>
                <w:shd w:val="clear" w:color="auto" w:fill="F9F9F9"/>
              </w:rPr>
              <w:t>188.40</w:t>
            </w: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14:paraId="7DC1B563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hAnsi="Arial" w:cs="Arial"/>
                <w:color w:val="222222"/>
                <w:sz w:val="16"/>
                <w:szCs w:val="16"/>
                <w:shd w:val="clear" w:color="auto" w:fill="F9F9F9"/>
              </w:rPr>
              <w:t>1144.00</w:t>
            </w: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0B588F0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5F72CC8A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</w:tr>
      <w:tr w:rsidR="00FE35C4" w:rsidRPr="00E143C4" w14:paraId="198AAC62" w14:textId="77777777" w:rsidTr="00FE35C4">
        <w:trPr>
          <w:tblCellSpacing w:w="15" w:type="dxa"/>
        </w:trPr>
        <w:tc>
          <w:tcPr>
            <w:tcW w:w="1642" w:type="dxa"/>
            <w:tcBorders>
              <w:top w:val="nil"/>
              <w:left w:val="nil"/>
              <w:bottom w:val="single" w:sz="12" w:space="0" w:color="EAEAEA"/>
              <w:right w:val="single" w:sz="12" w:space="0" w:color="222222"/>
            </w:tcBorders>
            <w:shd w:val="clear" w:color="auto" w:fill="FFFFFF" w:themeFill="background1"/>
            <w:vAlign w:val="center"/>
            <w:hideMark/>
          </w:tcPr>
          <w:p w14:paraId="5681751E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7F7F7"/>
                <w:lang w:eastAsia="hu-HU"/>
              </w:rPr>
              <w:t>Gursoy</w:t>
            </w:r>
            <w:proofErr w:type="spellEnd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7F7F7"/>
                <w:lang w:eastAsia="hu-HU"/>
              </w:rPr>
              <w:t xml:space="preserve"> et al., 2010 B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F76F2FD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8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5154ADC0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967.4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89A706C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17D7B8A0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1023.85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9D2A05A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05E6873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0D9CFC2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F03FFF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4780AE28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2EA60A2D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32E12B6D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34BCE97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332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E41301B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75DF2698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231.5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FFFFFF" w:themeFill="background1"/>
            <w:vAlign w:val="center"/>
            <w:hideMark/>
          </w:tcPr>
          <w:p w14:paraId="0CD87B33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60" w:type="dxa"/>
            <w:shd w:val="clear" w:color="auto" w:fill="FFFFFF" w:themeFill="background1"/>
            <w:vAlign w:val="center"/>
          </w:tcPr>
          <w:p w14:paraId="67FB0F3E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52" w:type="dxa"/>
            <w:shd w:val="clear" w:color="auto" w:fill="FFFFFF" w:themeFill="background1"/>
            <w:vAlign w:val="center"/>
          </w:tcPr>
          <w:p w14:paraId="2584B4D0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14:paraId="6F1949A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382A9CED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55D2F84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</w:tr>
      <w:tr w:rsidR="00DE6287" w:rsidRPr="00E143C4" w14:paraId="4E210433" w14:textId="77777777" w:rsidTr="00FE35C4">
        <w:trPr>
          <w:tblCellSpacing w:w="15" w:type="dxa"/>
        </w:trPr>
        <w:tc>
          <w:tcPr>
            <w:tcW w:w="1642" w:type="dxa"/>
            <w:tcBorders>
              <w:top w:val="nil"/>
              <w:left w:val="nil"/>
              <w:bottom w:val="nil"/>
              <w:right w:val="single" w:sz="12" w:space="0" w:color="222222"/>
            </w:tcBorders>
            <w:shd w:val="clear" w:color="auto" w:fill="FFFFFF" w:themeFill="background1"/>
            <w:vAlign w:val="center"/>
            <w:hideMark/>
          </w:tcPr>
          <w:p w14:paraId="7803EC1D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9F9F9"/>
                <w:lang w:eastAsia="hu-HU"/>
              </w:rPr>
              <w:t>Johnson et al., 2016 *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85FD6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3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458708E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E2BA46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244.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10DC3A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DDA43E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292.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6F2AC14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12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6C02EAB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CB20D3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CB71C2A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7C0451C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12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281273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A588000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03338A5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6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10F81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E09941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9F9F9"/>
                <w:lang w:eastAsia="hu-HU"/>
              </w:rPr>
              <w:t>44.93</w:t>
            </w:r>
          </w:p>
        </w:tc>
        <w:tc>
          <w:tcPr>
            <w:tcW w:w="760" w:type="dxa"/>
            <w:shd w:val="clear" w:color="auto" w:fill="FFFFFF" w:themeFill="background1"/>
            <w:vAlign w:val="center"/>
          </w:tcPr>
          <w:p w14:paraId="70842AF9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hAnsi="Arial" w:cs="Arial"/>
                <w:color w:val="222222"/>
                <w:sz w:val="16"/>
                <w:szCs w:val="16"/>
                <w:shd w:val="clear" w:color="auto" w:fill="F9F9F9"/>
              </w:rPr>
              <w:t>51.90</w:t>
            </w:r>
          </w:p>
        </w:tc>
        <w:tc>
          <w:tcPr>
            <w:tcW w:w="752" w:type="dxa"/>
            <w:shd w:val="clear" w:color="auto" w:fill="FFFFFF" w:themeFill="background1"/>
            <w:vAlign w:val="center"/>
          </w:tcPr>
          <w:p w14:paraId="197177C3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609" w:type="dxa"/>
            <w:shd w:val="clear" w:color="auto" w:fill="FFFFFF" w:themeFill="background1"/>
            <w:vAlign w:val="center"/>
          </w:tcPr>
          <w:p w14:paraId="310C3D7F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567" w:type="dxa"/>
            <w:gridSpan w:val="2"/>
            <w:shd w:val="clear" w:color="auto" w:fill="FFFFFF" w:themeFill="background1"/>
            <w:vAlign w:val="center"/>
          </w:tcPr>
          <w:p w14:paraId="3D9FF9D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hAnsi="Arial" w:cs="Arial"/>
                <w:color w:val="222222"/>
                <w:sz w:val="16"/>
                <w:szCs w:val="16"/>
                <w:shd w:val="clear" w:color="auto" w:fill="F9F9F9"/>
              </w:rPr>
              <w:t>19.67</w:t>
            </w:r>
          </w:p>
        </w:tc>
        <w:tc>
          <w:tcPr>
            <w:tcW w:w="1090" w:type="dxa"/>
            <w:shd w:val="clear" w:color="auto" w:fill="FFFFFF" w:themeFill="background1"/>
            <w:vAlign w:val="center"/>
          </w:tcPr>
          <w:p w14:paraId="3D3FA81C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hAnsi="Arial" w:cs="Arial"/>
                <w:color w:val="222222"/>
                <w:sz w:val="16"/>
                <w:szCs w:val="16"/>
                <w:shd w:val="clear" w:color="auto" w:fill="F9F9F9"/>
              </w:rPr>
              <w:t>157.96</w:t>
            </w:r>
          </w:p>
        </w:tc>
      </w:tr>
      <w:tr w:rsidR="00DE6287" w:rsidRPr="00E143C4" w14:paraId="524BF5BB" w14:textId="77777777" w:rsidTr="00FE35C4">
        <w:trPr>
          <w:gridAfter w:val="6"/>
          <w:wAfter w:w="3898" w:type="dxa"/>
          <w:tblCellSpacing w:w="15" w:type="dxa"/>
        </w:trPr>
        <w:tc>
          <w:tcPr>
            <w:tcW w:w="1642" w:type="dxa"/>
            <w:tcBorders>
              <w:top w:val="nil"/>
              <w:left w:val="nil"/>
              <w:bottom w:val="nil"/>
              <w:right w:val="single" w:sz="12" w:space="0" w:color="222222"/>
            </w:tcBorders>
            <w:shd w:val="clear" w:color="auto" w:fill="FFFFFF" w:themeFill="background1"/>
            <w:vAlign w:val="center"/>
            <w:hideMark/>
          </w:tcPr>
          <w:p w14:paraId="63AB040C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7F7F7"/>
                <w:lang w:eastAsia="hu-HU"/>
              </w:rPr>
              <w:t>Ebersole</w:t>
            </w:r>
            <w:proofErr w:type="spellEnd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16"/>
                <w:szCs w:val="16"/>
                <w:shd w:val="clear" w:color="auto" w:fill="F7F7F7"/>
                <w:lang w:eastAsia="hu-HU"/>
              </w:rPr>
              <w:t xml:space="preserve"> et al., 20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2C7334D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1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F07DCE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314.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B1574B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6E8A86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25.5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C50BF4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6837E1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7347AF8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35E59D4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A8FCC6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EF5FAFE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AAAB8D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8432CA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13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9D3EE2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82333A" w14:textId="77777777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16"/>
                <w:szCs w:val="16"/>
                <w:shd w:val="clear" w:color="auto" w:fill="F7F7F7"/>
                <w:lang w:eastAsia="hu-HU"/>
              </w:rPr>
              <w:t>14.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F40AB7" w14:textId="4D8C37CC" w:rsidR="00DE6287" w:rsidRPr="00E143C4" w:rsidRDefault="00DE6287" w:rsidP="003E0E3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hu-HU"/>
              </w:rPr>
            </w:pPr>
          </w:p>
        </w:tc>
      </w:tr>
    </w:tbl>
    <w:p w14:paraId="7CD84DAE" w14:textId="17456FF1" w:rsidR="00DE6287" w:rsidRDefault="00FE35C4" w:rsidP="00653634">
      <w:pPr>
        <w:pStyle w:val="Kpalrs"/>
        <w:keepNext/>
        <w:jc w:val="left"/>
        <w:sectPr w:rsidR="00DE6287" w:rsidSect="00A23D46">
          <w:pgSz w:w="16838" w:h="11906" w:orient="landscape"/>
          <w:pgMar w:top="284" w:right="720" w:bottom="284" w:left="284" w:header="709" w:footer="709" w:gutter="0"/>
          <w:cols w:space="708"/>
          <w:docGrid w:linePitch="360"/>
        </w:sectPr>
      </w:pPr>
      <w:r>
        <w:rPr>
          <w:rFonts w:eastAsia="Times New Roman" w:cs="Times New Roman"/>
          <w:noProof/>
          <w:sz w:val="16"/>
          <w:szCs w:val="16"/>
          <w:lang w:eastAsia="hu-H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05FDA1" wp14:editId="16612757">
                <wp:simplePos x="0" y="0"/>
                <wp:positionH relativeFrom="column">
                  <wp:posOffset>7926705</wp:posOffset>
                </wp:positionH>
                <wp:positionV relativeFrom="paragraph">
                  <wp:posOffset>-12700</wp:posOffset>
                </wp:positionV>
                <wp:extent cx="2453640" cy="7620"/>
                <wp:effectExtent l="0" t="0" r="22860" b="30480"/>
                <wp:wrapNone/>
                <wp:docPr id="8" name="Egyenes összekötő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53640" cy="762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ADDC826" id="Egyenes összekötő 8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24.15pt,-1pt" to="817.35pt,-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" strokecolor="black [3200]" strokeweight="1pt">
                <v:stroke joinstyle="miter"/>
              </v:line>
            </w:pict>
          </mc:Fallback>
        </mc:AlternateContent>
      </w:r>
    </w:p>
    <w:p w14:paraId="7B196D15" w14:textId="21070466" w:rsidR="00D172B5" w:rsidRDefault="00D172B5" w:rsidP="00D172B5">
      <w:pPr>
        <w:pStyle w:val="Kpalrs"/>
        <w:keepNext/>
      </w:pPr>
      <w:proofErr w:type="spellStart"/>
      <w:r>
        <w:lastRenderedPageBreak/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</w:t>
      </w:r>
      <w:r w:rsidR="00026021">
        <w:t>7</w:t>
      </w:r>
      <w:r>
        <w:t xml:space="preserve"> - </w:t>
      </w:r>
      <w:proofErr w:type="spellStart"/>
      <w:r>
        <w:t>Result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for </w:t>
      </w:r>
      <w:proofErr w:type="spellStart"/>
      <w:r>
        <w:t>statistical</w:t>
      </w:r>
      <w:proofErr w:type="spellEnd"/>
      <w:r>
        <w:t xml:space="preserve"> analysis, gingivitis </w:t>
      </w:r>
      <w:proofErr w:type="spellStart"/>
      <w:r>
        <w:t>patients</w:t>
      </w:r>
      <w:proofErr w:type="spellEnd"/>
    </w:p>
    <w:p w14:paraId="197AAECD" w14:textId="77777777" w:rsidR="00D172B5" w:rsidRPr="00607783" w:rsidRDefault="00D172B5" w:rsidP="00D172B5"/>
    <w:tbl>
      <w:tblPr>
        <w:tblW w:w="0" w:type="auto"/>
        <w:tblCellSpacing w:w="15" w:type="dxa"/>
        <w:tblBorders>
          <w:top w:val="single" w:sz="12" w:space="0" w:color="111111"/>
          <w:bottom w:val="single" w:sz="12" w:space="0" w:color="111111"/>
        </w:tblBorders>
        <w:shd w:val="clear" w:color="auto" w:fill="F7F7F7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9"/>
        <w:gridCol w:w="426"/>
        <w:gridCol w:w="788"/>
        <w:gridCol w:w="1185"/>
        <w:gridCol w:w="778"/>
        <w:gridCol w:w="954"/>
        <w:gridCol w:w="964"/>
        <w:gridCol w:w="667"/>
        <w:gridCol w:w="667"/>
        <w:gridCol w:w="425"/>
        <w:gridCol w:w="788"/>
        <w:gridCol w:w="1185"/>
        <w:gridCol w:w="667"/>
        <w:gridCol w:w="954"/>
        <w:gridCol w:w="964"/>
        <w:gridCol w:w="667"/>
        <w:gridCol w:w="684"/>
      </w:tblGrid>
      <w:tr w:rsidR="00D172B5" w:rsidRPr="00E143C4" w14:paraId="3CE4656A" w14:textId="77777777" w:rsidTr="003E0E30">
        <w:trPr>
          <w:tblHeader/>
          <w:tblCellSpacing w:w="15" w:type="dxa"/>
        </w:trPr>
        <w:tc>
          <w:tcPr>
            <w:tcW w:w="0" w:type="auto"/>
            <w:tcBorders>
              <w:top w:val="single" w:sz="12" w:space="0" w:color="EAEAEA"/>
              <w:left w:val="single" w:sz="12" w:space="0" w:color="EAEAEA"/>
              <w:bottom w:val="single" w:sz="12" w:space="0" w:color="111111"/>
              <w:right w:val="nil"/>
            </w:tcBorders>
            <w:shd w:val="clear" w:color="auto" w:fill="auto"/>
            <w:vAlign w:val="center"/>
            <w:hideMark/>
          </w:tcPr>
          <w:p w14:paraId="12909ECE" w14:textId="77777777" w:rsidR="00D172B5" w:rsidRPr="00E143C4" w:rsidRDefault="00D172B5" w:rsidP="003E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21"/>
                <w:szCs w:val="21"/>
                <w:shd w:val="clear" w:color="auto" w:fill="FFFFFF"/>
                <w:lang w:eastAsia="hu-HU"/>
              </w:rPr>
              <w:t>Study_est</w:t>
            </w:r>
            <w:proofErr w:type="spellEnd"/>
          </w:p>
        </w:tc>
        <w:tc>
          <w:tcPr>
            <w:tcW w:w="0" w:type="auto"/>
            <w:tcBorders>
              <w:top w:val="single" w:sz="12" w:space="0" w:color="EAEAEA"/>
              <w:left w:val="nil"/>
              <w:bottom w:val="single" w:sz="12" w:space="0" w:color="111111"/>
              <w:right w:val="nil"/>
            </w:tcBorders>
            <w:shd w:val="clear" w:color="auto" w:fill="auto"/>
            <w:vAlign w:val="center"/>
            <w:hideMark/>
          </w:tcPr>
          <w:p w14:paraId="5128FE61" w14:textId="77777777" w:rsidR="00D172B5" w:rsidRPr="00E143C4" w:rsidRDefault="00D172B5" w:rsidP="003E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21"/>
                <w:szCs w:val="21"/>
                <w:shd w:val="clear" w:color="auto" w:fill="FFFFFF"/>
                <w:lang w:eastAsia="hu-HU"/>
              </w:rPr>
              <w:t>N_e</w:t>
            </w:r>
            <w:proofErr w:type="spellEnd"/>
          </w:p>
        </w:tc>
        <w:tc>
          <w:tcPr>
            <w:tcW w:w="0" w:type="auto"/>
            <w:tcBorders>
              <w:top w:val="single" w:sz="12" w:space="0" w:color="EAEAEA"/>
              <w:left w:val="nil"/>
              <w:bottom w:val="single" w:sz="12" w:space="0" w:color="111111"/>
              <w:right w:val="nil"/>
            </w:tcBorders>
            <w:shd w:val="clear" w:color="auto" w:fill="auto"/>
            <w:vAlign w:val="center"/>
            <w:hideMark/>
          </w:tcPr>
          <w:p w14:paraId="2CB3BC43" w14:textId="77777777" w:rsidR="00D172B5" w:rsidRPr="00E143C4" w:rsidRDefault="00D172B5" w:rsidP="003E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21"/>
                <w:szCs w:val="21"/>
                <w:shd w:val="clear" w:color="auto" w:fill="FFFFFF"/>
                <w:lang w:eastAsia="hu-HU"/>
              </w:rPr>
              <w:t>Mean_e</w:t>
            </w:r>
            <w:proofErr w:type="spellEnd"/>
          </w:p>
        </w:tc>
        <w:tc>
          <w:tcPr>
            <w:tcW w:w="0" w:type="auto"/>
            <w:tcBorders>
              <w:top w:val="single" w:sz="12" w:space="0" w:color="EAEAEA"/>
              <w:left w:val="nil"/>
              <w:bottom w:val="single" w:sz="12" w:space="0" w:color="111111"/>
              <w:right w:val="nil"/>
            </w:tcBorders>
            <w:shd w:val="clear" w:color="auto" w:fill="auto"/>
            <w:vAlign w:val="center"/>
            <w:hideMark/>
          </w:tcPr>
          <w:p w14:paraId="064A14D5" w14:textId="77777777" w:rsidR="00D172B5" w:rsidRPr="00E143C4" w:rsidRDefault="00D172B5" w:rsidP="003E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21"/>
                <w:szCs w:val="21"/>
                <w:shd w:val="clear" w:color="auto" w:fill="FFFFFF"/>
                <w:lang w:eastAsia="hu-HU"/>
              </w:rPr>
              <w:t>Mean_e_est</w:t>
            </w:r>
            <w:proofErr w:type="spellEnd"/>
          </w:p>
        </w:tc>
        <w:tc>
          <w:tcPr>
            <w:tcW w:w="0" w:type="auto"/>
            <w:tcBorders>
              <w:top w:val="single" w:sz="12" w:space="0" w:color="EAEAEA"/>
              <w:left w:val="nil"/>
              <w:bottom w:val="single" w:sz="12" w:space="0" w:color="111111"/>
              <w:right w:val="nil"/>
            </w:tcBorders>
            <w:shd w:val="clear" w:color="auto" w:fill="auto"/>
            <w:vAlign w:val="center"/>
            <w:hideMark/>
          </w:tcPr>
          <w:p w14:paraId="630DF596" w14:textId="77777777" w:rsidR="00D172B5" w:rsidRPr="00E143C4" w:rsidRDefault="00D172B5" w:rsidP="003E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21"/>
                <w:szCs w:val="21"/>
                <w:shd w:val="clear" w:color="auto" w:fill="FFFFFF"/>
                <w:lang w:eastAsia="hu-HU"/>
              </w:rPr>
              <w:t>SD_e</w:t>
            </w:r>
            <w:proofErr w:type="spellEnd"/>
          </w:p>
        </w:tc>
        <w:tc>
          <w:tcPr>
            <w:tcW w:w="0" w:type="auto"/>
            <w:tcBorders>
              <w:top w:val="single" w:sz="12" w:space="0" w:color="EAEAEA"/>
              <w:left w:val="nil"/>
              <w:bottom w:val="single" w:sz="12" w:space="0" w:color="111111"/>
              <w:right w:val="nil"/>
            </w:tcBorders>
            <w:shd w:val="clear" w:color="auto" w:fill="auto"/>
            <w:vAlign w:val="center"/>
            <w:hideMark/>
          </w:tcPr>
          <w:p w14:paraId="29935CE7" w14:textId="77777777" w:rsidR="00D172B5" w:rsidRPr="00E143C4" w:rsidRDefault="00D172B5" w:rsidP="003E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21"/>
                <w:szCs w:val="21"/>
                <w:shd w:val="clear" w:color="auto" w:fill="FFFFFF"/>
                <w:lang w:eastAsia="hu-HU"/>
              </w:rPr>
              <w:t>SD_e_est</w:t>
            </w:r>
            <w:proofErr w:type="spellEnd"/>
          </w:p>
        </w:tc>
        <w:tc>
          <w:tcPr>
            <w:tcW w:w="0" w:type="auto"/>
            <w:tcBorders>
              <w:top w:val="single" w:sz="12" w:space="0" w:color="EAEAEA"/>
              <w:left w:val="nil"/>
              <w:bottom w:val="single" w:sz="12" w:space="0" w:color="111111"/>
              <w:right w:val="nil"/>
            </w:tcBorders>
            <w:shd w:val="clear" w:color="auto" w:fill="auto"/>
            <w:vAlign w:val="center"/>
            <w:hideMark/>
          </w:tcPr>
          <w:p w14:paraId="155FC27E" w14:textId="77777777" w:rsidR="00D172B5" w:rsidRPr="00E143C4" w:rsidRDefault="00D172B5" w:rsidP="003E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21"/>
                <w:szCs w:val="21"/>
                <w:shd w:val="clear" w:color="auto" w:fill="FFFFFF"/>
                <w:lang w:eastAsia="hu-HU"/>
              </w:rPr>
              <w:t>Median_e</w:t>
            </w:r>
            <w:proofErr w:type="spellEnd"/>
          </w:p>
        </w:tc>
        <w:tc>
          <w:tcPr>
            <w:tcW w:w="0" w:type="auto"/>
            <w:tcBorders>
              <w:top w:val="single" w:sz="12" w:space="0" w:color="EAEAEA"/>
              <w:left w:val="nil"/>
              <w:bottom w:val="single" w:sz="12" w:space="0" w:color="111111"/>
              <w:right w:val="nil"/>
            </w:tcBorders>
            <w:shd w:val="clear" w:color="auto" w:fill="auto"/>
            <w:vAlign w:val="center"/>
            <w:hideMark/>
          </w:tcPr>
          <w:p w14:paraId="15B51492" w14:textId="77777777" w:rsidR="00D172B5" w:rsidRPr="00E143C4" w:rsidRDefault="00D172B5" w:rsidP="003E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21"/>
                <w:szCs w:val="21"/>
                <w:shd w:val="clear" w:color="auto" w:fill="FFFFFF"/>
                <w:lang w:eastAsia="hu-HU"/>
              </w:rPr>
              <w:t>Q1_e</w:t>
            </w:r>
          </w:p>
        </w:tc>
        <w:tc>
          <w:tcPr>
            <w:tcW w:w="0" w:type="auto"/>
            <w:tcBorders>
              <w:top w:val="single" w:sz="12" w:space="0" w:color="EAEAEA"/>
              <w:left w:val="nil"/>
              <w:bottom w:val="single" w:sz="12" w:space="0" w:color="111111"/>
              <w:right w:val="nil"/>
            </w:tcBorders>
            <w:shd w:val="clear" w:color="auto" w:fill="auto"/>
            <w:vAlign w:val="center"/>
            <w:hideMark/>
          </w:tcPr>
          <w:p w14:paraId="5EE2F2BD" w14:textId="77777777" w:rsidR="00D172B5" w:rsidRPr="00E143C4" w:rsidRDefault="00D172B5" w:rsidP="003E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21"/>
                <w:szCs w:val="21"/>
                <w:shd w:val="clear" w:color="auto" w:fill="FFFFFF"/>
                <w:lang w:eastAsia="hu-HU"/>
              </w:rPr>
              <w:t>Q3_e</w:t>
            </w:r>
          </w:p>
        </w:tc>
        <w:tc>
          <w:tcPr>
            <w:tcW w:w="0" w:type="auto"/>
            <w:tcBorders>
              <w:top w:val="single" w:sz="12" w:space="0" w:color="EAEAEA"/>
              <w:left w:val="nil"/>
              <w:bottom w:val="single" w:sz="12" w:space="0" w:color="111111"/>
              <w:right w:val="nil"/>
            </w:tcBorders>
            <w:shd w:val="clear" w:color="auto" w:fill="auto"/>
            <w:vAlign w:val="center"/>
            <w:hideMark/>
          </w:tcPr>
          <w:p w14:paraId="4387245C" w14:textId="77777777" w:rsidR="00D172B5" w:rsidRPr="00E143C4" w:rsidRDefault="00D172B5" w:rsidP="003E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21"/>
                <w:szCs w:val="21"/>
                <w:shd w:val="clear" w:color="auto" w:fill="FFFFFF"/>
                <w:lang w:eastAsia="hu-HU"/>
              </w:rPr>
              <w:t>N_c</w:t>
            </w:r>
            <w:proofErr w:type="spellEnd"/>
          </w:p>
        </w:tc>
        <w:tc>
          <w:tcPr>
            <w:tcW w:w="0" w:type="auto"/>
            <w:tcBorders>
              <w:top w:val="single" w:sz="12" w:space="0" w:color="EAEAEA"/>
              <w:left w:val="nil"/>
              <w:bottom w:val="single" w:sz="12" w:space="0" w:color="111111"/>
              <w:right w:val="nil"/>
            </w:tcBorders>
            <w:shd w:val="clear" w:color="auto" w:fill="auto"/>
            <w:vAlign w:val="center"/>
            <w:hideMark/>
          </w:tcPr>
          <w:p w14:paraId="328AC63F" w14:textId="77777777" w:rsidR="00D172B5" w:rsidRPr="00E143C4" w:rsidRDefault="00D172B5" w:rsidP="003E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21"/>
                <w:szCs w:val="21"/>
                <w:shd w:val="clear" w:color="auto" w:fill="FFFFFF"/>
                <w:lang w:eastAsia="hu-HU"/>
              </w:rPr>
              <w:t>Mean_c</w:t>
            </w:r>
            <w:proofErr w:type="spellEnd"/>
          </w:p>
        </w:tc>
        <w:tc>
          <w:tcPr>
            <w:tcW w:w="0" w:type="auto"/>
            <w:tcBorders>
              <w:top w:val="single" w:sz="12" w:space="0" w:color="EAEAEA"/>
              <w:left w:val="nil"/>
              <w:bottom w:val="single" w:sz="12" w:space="0" w:color="111111"/>
              <w:right w:val="nil"/>
            </w:tcBorders>
            <w:shd w:val="clear" w:color="auto" w:fill="auto"/>
            <w:vAlign w:val="center"/>
            <w:hideMark/>
          </w:tcPr>
          <w:p w14:paraId="10E43D26" w14:textId="77777777" w:rsidR="00D172B5" w:rsidRPr="00E143C4" w:rsidRDefault="00D172B5" w:rsidP="003E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21"/>
                <w:szCs w:val="21"/>
                <w:shd w:val="clear" w:color="auto" w:fill="FFFFFF"/>
                <w:lang w:eastAsia="hu-HU"/>
              </w:rPr>
              <w:t>Mean_c_est</w:t>
            </w:r>
            <w:proofErr w:type="spellEnd"/>
          </w:p>
        </w:tc>
        <w:tc>
          <w:tcPr>
            <w:tcW w:w="0" w:type="auto"/>
            <w:tcBorders>
              <w:top w:val="single" w:sz="12" w:space="0" w:color="EAEAEA"/>
              <w:left w:val="nil"/>
              <w:bottom w:val="single" w:sz="12" w:space="0" w:color="111111"/>
              <w:right w:val="nil"/>
            </w:tcBorders>
            <w:shd w:val="clear" w:color="auto" w:fill="auto"/>
            <w:vAlign w:val="center"/>
            <w:hideMark/>
          </w:tcPr>
          <w:p w14:paraId="1F0AA19D" w14:textId="77777777" w:rsidR="00D172B5" w:rsidRPr="00E143C4" w:rsidRDefault="00D172B5" w:rsidP="003E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21"/>
                <w:szCs w:val="21"/>
                <w:shd w:val="clear" w:color="auto" w:fill="FFFFFF"/>
                <w:lang w:eastAsia="hu-HU"/>
              </w:rPr>
              <w:t>SD_c</w:t>
            </w:r>
            <w:proofErr w:type="spellEnd"/>
          </w:p>
        </w:tc>
        <w:tc>
          <w:tcPr>
            <w:tcW w:w="0" w:type="auto"/>
            <w:tcBorders>
              <w:top w:val="single" w:sz="12" w:space="0" w:color="EAEAEA"/>
              <w:left w:val="nil"/>
              <w:bottom w:val="single" w:sz="12" w:space="0" w:color="111111"/>
              <w:right w:val="nil"/>
            </w:tcBorders>
            <w:shd w:val="clear" w:color="auto" w:fill="auto"/>
            <w:vAlign w:val="center"/>
            <w:hideMark/>
          </w:tcPr>
          <w:p w14:paraId="75E6D076" w14:textId="77777777" w:rsidR="00D172B5" w:rsidRPr="00E143C4" w:rsidRDefault="00D172B5" w:rsidP="003E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21"/>
                <w:szCs w:val="21"/>
                <w:shd w:val="clear" w:color="auto" w:fill="FFFFFF"/>
                <w:lang w:eastAsia="hu-HU"/>
              </w:rPr>
              <w:t>SD_c_est</w:t>
            </w:r>
            <w:proofErr w:type="spellEnd"/>
          </w:p>
        </w:tc>
        <w:tc>
          <w:tcPr>
            <w:tcW w:w="0" w:type="auto"/>
            <w:tcBorders>
              <w:top w:val="single" w:sz="12" w:space="0" w:color="EAEAEA"/>
              <w:left w:val="nil"/>
              <w:bottom w:val="single" w:sz="12" w:space="0" w:color="111111"/>
              <w:right w:val="nil"/>
            </w:tcBorders>
            <w:shd w:val="clear" w:color="auto" w:fill="auto"/>
            <w:vAlign w:val="center"/>
            <w:hideMark/>
          </w:tcPr>
          <w:p w14:paraId="32D82333" w14:textId="77777777" w:rsidR="00D172B5" w:rsidRPr="00E143C4" w:rsidRDefault="00D172B5" w:rsidP="003E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21"/>
                <w:szCs w:val="21"/>
                <w:shd w:val="clear" w:color="auto" w:fill="FFFFFF"/>
                <w:lang w:eastAsia="hu-HU"/>
              </w:rPr>
              <w:t>Median_c</w:t>
            </w:r>
            <w:proofErr w:type="spellEnd"/>
          </w:p>
        </w:tc>
        <w:tc>
          <w:tcPr>
            <w:tcW w:w="0" w:type="auto"/>
            <w:tcBorders>
              <w:top w:val="single" w:sz="12" w:space="0" w:color="EAEAEA"/>
              <w:left w:val="nil"/>
              <w:bottom w:val="single" w:sz="12" w:space="0" w:color="111111"/>
              <w:right w:val="nil"/>
            </w:tcBorders>
            <w:shd w:val="clear" w:color="auto" w:fill="auto"/>
            <w:vAlign w:val="center"/>
            <w:hideMark/>
          </w:tcPr>
          <w:p w14:paraId="28CB1766" w14:textId="77777777" w:rsidR="00D172B5" w:rsidRPr="00E143C4" w:rsidRDefault="00D172B5" w:rsidP="003E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21"/>
                <w:szCs w:val="21"/>
                <w:shd w:val="clear" w:color="auto" w:fill="FFFFFF"/>
                <w:lang w:eastAsia="hu-HU"/>
              </w:rPr>
              <w:t>Q1_c</w:t>
            </w:r>
          </w:p>
        </w:tc>
        <w:tc>
          <w:tcPr>
            <w:tcW w:w="0" w:type="auto"/>
            <w:tcBorders>
              <w:top w:val="single" w:sz="12" w:space="0" w:color="EAEAEA"/>
              <w:left w:val="nil"/>
              <w:bottom w:val="single" w:sz="12" w:space="0" w:color="111111"/>
              <w:right w:val="single" w:sz="12" w:space="0" w:color="EAEAEA"/>
            </w:tcBorders>
            <w:shd w:val="clear" w:color="auto" w:fill="auto"/>
            <w:vAlign w:val="center"/>
            <w:hideMark/>
          </w:tcPr>
          <w:p w14:paraId="124D5C8E" w14:textId="77777777" w:rsidR="00D172B5" w:rsidRPr="00E143C4" w:rsidRDefault="00D172B5" w:rsidP="003E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b/>
                <w:bCs/>
                <w:color w:val="555555"/>
                <w:sz w:val="21"/>
                <w:szCs w:val="21"/>
                <w:shd w:val="clear" w:color="auto" w:fill="FFFFFF"/>
                <w:lang w:eastAsia="hu-HU"/>
              </w:rPr>
              <w:t>Q3_c</w:t>
            </w:r>
          </w:p>
        </w:tc>
      </w:tr>
      <w:tr w:rsidR="00D172B5" w:rsidRPr="00E143C4" w14:paraId="30BA3D2B" w14:textId="77777777" w:rsidTr="003E0E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single" w:sz="12" w:space="0" w:color="222222"/>
            </w:tcBorders>
            <w:shd w:val="clear" w:color="auto" w:fill="auto"/>
            <w:vAlign w:val="center"/>
            <w:hideMark/>
          </w:tcPr>
          <w:p w14:paraId="21136555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21"/>
                <w:szCs w:val="21"/>
                <w:shd w:val="clear" w:color="auto" w:fill="F9F9F9"/>
                <w:lang w:eastAsia="hu-HU"/>
              </w:rPr>
              <w:t>Ramseier</w:t>
            </w:r>
            <w:proofErr w:type="spellEnd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21"/>
                <w:szCs w:val="21"/>
                <w:shd w:val="clear" w:color="auto" w:fill="F9F9F9"/>
                <w:lang w:eastAsia="hu-HU"/>
              </w:rPr>
              <w:t xml:space="preserve"> et al., 2009 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00232ED9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60C8DA73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147160A6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184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5C956D43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6B8D7C94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366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2DF1206B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54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16757D05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3449DB9E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473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107B1C16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5DF129BE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07DB4F3E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123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037BC29D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3DE5A048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253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2D42BA2E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23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73ED503F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722C8369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322.50</w:t>
            </w:r>
          </w:p>
        </w:tc>
      </w:tr>
      <w:tr w:rsidR="00D172B5" w:rsidRPr="00E143C4" w14:paraId="123429F1" w14:textId="77777777" w:rsidTr="003E0E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single" w:sz="12" w:space="0" w:color="222222"/>
            </w:tcBorders>
            <w:shd w:val="clear" w:color="auto" w:fill="auto"/>
            <w:vAlign w:val="center"/>
            <w:hideMark/>
          </w:tcPr>
          <w:p w14:paraId="73C9755B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21"/>
                <w:szCs w:val="21"/>
                <w:shd w:val="clear" w:color="auto" w:fill="F7F7F7"/>
                <w:lang w:eastAsia="hu-HU"/>
              </w:rPr>
              <w:t>Zhang</w:t>
            </w:r>
            <w:proofErr w:type="spellEnd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21"/>
                <w:szCs w:val="21"/>
                <w:shd w:val="clear" w:color="auto" w:fill="F7F7F7"/>
                <w:lang w:eastAsia="hu-HU"/>
              </w:rPr>
              <w:t xml:space="preserve"> et al.,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12A822FD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5753125C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603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28F43415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3B7EC93E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220.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09FB3189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04A7F85D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3AEFC5FA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1B8AD885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38A131D8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1B0208E8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435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381C732A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367AE5A7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18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23C917E1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74A5CEE7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17FF6EA7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3D44C486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D172B5" w:rsidRPr="00E143C4" w14:paraId="3F5DDE1B" w14:textId="77777777" w:rsidTr="003E0E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single" w:sz="12" w:space="0" w:color="222222"/>
            </w:tcBorders>
            <w:shd w:val="clear" w:color="auto" w:fill="auto"/>
            <w:vAlign w:val="center"/>
            <w:hideMark/>
          </w:tcPr>
          <w:p w14:paraId="7639AD2F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21"/>
                <w:szCs w:val="21"/>
                <w:shd w:val="clear" w:color="auto" w:fill="F9F9F9"/>
                <w:lang w:eastAsia="hu-HU"/>
              </w:rPr>
              <w:t>Akbari</w:t>
            </w:r>
            <w:proofErr w:type="spellEnd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21"/>
                <w:szCs w:val="21"/>
                <w:shd w:val="clear" w:color="auto" w:fill="F9F9F9"/>
                <w:lang w:eastAsia="hu-HU"/>
              </w:rPr>
              <w:t xml:space="preserve"> et al.,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1DB5CB7A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624BD445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266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121B49D0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3BEB75DF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77.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5315C686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056DECB5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651E900D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60893AAE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0B9D1E00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259491FC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73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4FB13BED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5D54C298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15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17BA36B6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5DD19066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4B9D804E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745015B6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D172B5" w:rsidRPr="00E143C4" w14:paraId="7807ACCF" w14:textId="77777777" w:rsidTr="003E0E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single" w:sz="12" w:space="0" w:color="222222"/>
            </w:tcBorders>
            <w:shd w:val="clear" w:color="auto" w:fill="auto"/>
            <w:vAlign w:val="center"/>
            <w:hideMark/>
          </w:tcPr>
          <w:p w14:paraId="0F1E765F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21"/>
                <w:szCs w:val="21"/>
                <w:shd w:val="clear" w:color="auto" w:fill="F7F7F7"/>
                <w:lang w:eastAsia="hu-HU"/>
              </w:rPr>
              <w:t>Bostanci</w:t>
            </w:r>
            <w:proofErr w:type="spellEnd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21"/>
                <w:szCs w:val="21"/>
                <w:shd w:val="clear" w:color="auto" w:fill="F7F7F7"/>
                <w:lang w:eastAsia="hu-HU"/>
              </w:rPr>
              <w:t xml:space="preserve"> et al.,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1EAFD5B5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5AA64743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272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3808AC42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3FC52E6D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403.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0A92EC42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417E5F97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15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282605DD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55BBB93D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1DBE3DB7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2652662E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76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4226BE3D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635D0798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53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02F93F78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2F048BA1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65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5C6D5955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6A090B69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D172B5" w:rsidRPr="00E143C4" w14:paraId="072538CB" w14:textId="77777777" w:rsidTr="003E0E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single" w:sz="12" w:space="0" w:color="222222"/>
            </w:tcBorders>
            <w:shd w:val="clear" w:color="auto" w:fill="auto"/>
            <w:vAlign w:val="center"/>
            <w:hideMark/>
          </w:tcPr>
          <w:p w14:paraId="597D7018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21"/>
                <w:szCs w:val="21"/>
                <w:shd w:val="clear" w:color="auto" w:fill="F9F9F9"/>
                <w:lang w:eastAsia="hu-HU"/>
              </w:rPr>
              <w:t>Rai</w:t>
            </w:r>
            <w:proofErr w:type="spellEnd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21"/>
                <w:szCs w:val="21"/>
                <w:shd w:val="clear" w:color="auto" w:fill="F9F9F9"/>
                <w:lang w:eastAsia="hu-HU"/>
              </w:rPr>
              <w:t xml:space="preserve"> et al., 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3C421BF7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4F37A500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312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24C1DBC6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3C190E8D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301.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285005F9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2101F7A0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63858A9E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1523B2E8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15932A27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49C4D2AA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95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1ED29BF3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10B58B1A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7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1FA62569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43F5F321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4D7D057D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504877B5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D172B5" w:rsidRPr="00E143C4" w14:paraId="20C71FF1" w14:textId="77777777" w:rsidTr="003E0E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single" w:sz="12" w:space="0" w:color="222222"/>
            </w:tcBorders>
            <w:shd w:val="clear" w:color="auto" w:fill="auto"/>
            <w:vAlign w:val="center"/>
            <w:hideMark/>
          </w:tcPr>
          <w:p w14:paraId="3A0075A6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21"/>
                <w:szCs w:val="21"/>
                <w:shd w:val="clear" w:color="auto" w:fill="F7F7F7"/>
                <w:lang w:eastAsia="hu-HU"/>
              </w:rPr>
              <w:t>Keles et al.,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3EAE3A18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3CF78DED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609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000C8376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7B1BE87B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174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78B2B3BD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7AA64747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5809651B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7B788F74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5B243C64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182DADDC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625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2B73891F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0A602695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163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25B4DE13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26B83E5E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053D7039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2106E68B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D172B5" w:rsidRPr="00E143C4" w14:paraId="7FDF5DC4" w14:textId="77777777" w:rsidTr="003E0E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single" w:sz="12" w:space="0" w:color="222222"/>
            </w:tcBorders>
            <w:shd w:val="clear" w:color="auto" w:fill="auto"/>
            <w:vAlign w:val="center"/>
            <w:hideMark/>
          </w:tcPr>
          <w:p w14:paraId="122111EF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21"/>
                <w:szCs w:val="21"/>
                <w:shd w:val="clear" w:color="auto" w:fill="F9F9F9"/>
                <w:lang w:eastAsia="hu-HU"/>
              </w:rPr>
              <w:t>Noack</w:t>
            </w:r>
            <w:proofErr w:type="spellEnd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21"/>
                <w:szCs w:val="21"/>
                <w:shd w:val="clear" w:color="auto" w:fill="F9F9F9"/>
                <w:lang w:eastAsia="hu-HU"/>
              </w:rPr>
              <w:t xml:space="preserve"> et al., 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19B9A5D7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021BDC6F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55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01E45210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2F2CEB16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38.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6943691A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5A23F2E5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57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302A1CF9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12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5AA657DE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88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3A85D091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3A9F1A40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26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04BEDF59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298B017F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28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54C52666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2A5EF8EA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1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187FE507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7D8203F9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39.74</w:t>
            </w:r>
          </w:p>
        </w:tc>
      </w:tr>
      <w:tr w:rsidR="00D172B5" w:rsidRPr="00E143C4" w14:paraId="3E85F649" w14:textId="77777777" w:rsidTr="003E0E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single" w:sz="12" w:space="0" w:color="222222"/>
            </w:tcBorders>
            <w:shd w:val="clear" w:color="auto" w:fill="auto"/>
            <w:vAlign w:val="center"/>
            <w:hideMark/>
          </w:tcPr>
          <w:p w14:paraId="371D2137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21"/>
                <w:szCs w:val="21"/>
                <w:shd w:val="clear" w:color="auto" w:fill="F7F7F7"/>
                <w:lang w:eastAsia="hu-HU"/>
              </w:rPr>
              <w:t>Öztürk</w:t>
            </w:r>
            <w:proofErr w:type="spellEnd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21"/>
                <w:szCs w:val="21"/>
                <w:shd w:val="clear" w:color="auto" w:fill="F7F7F7"/>
                <w:lang w:eastAsia="hu-HU"/>
              </w:rPr>
              <w:t xml:space="preserve"> et al., 2021 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738FFBF1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75C138E5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10B09C36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212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62657033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688E3149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15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3205B8C7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212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208E7C6B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117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1547CB59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306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7E50CAD4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7C821B60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26613587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4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7A4F350F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4BB3896B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45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41ABA935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4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71874033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12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6CB6DE95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69.77</w:t>
            </w:r>
          </w:p>
        </w:tc>
      </w:tr>
      <w:tr w:rsidR="00D172B5" w:rsidRPr="00E143C4" w14:paraId="4A8F369D" w14:textId="77777777" w:rsidTr="003E0E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single" w:sz="12" w:space="0" w:color="222222"/>
            </w:tcBorders>
            <w:shd w:val="clear" w:color="auto" w:fill="auto"/>
            <w:vAlign w:val="center"/>
            <w:hideMark/>
          </w:tcPr>
          <w:p w14:paraId="3446279C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21"/>
                <w:szCs w:val="21"/>
                <w:shd w:val="clear" w:color="auto" w:fill="F9F9F9"/>
                <w:lang w:eastAsia="hu-HU"/>
              </w:rPr>
              <w:t>Umeizudike</w:t>
            </w:r>
            <w:proofErr w:type="spellEnd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21"/>
                <w:szCs w:val="21"/>
                <w:shd w:val="clear" w:color="auto" w:fill="F9F9F9"/>
                <w:lang w:eastAsia="hu-HU"/>
              </w:rPr>
              <w:t xml:space="preserve"> et al., 2022 B 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026A6464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469A0634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1DECC360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477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1F0FF31F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41EEBD69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219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7EE5341E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503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3A0D4DF9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32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2B7512AA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61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4559C8FE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20808BD2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7E80BF11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295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2C2EEFD4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1FB36D36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233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41717840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267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391EFB9A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153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74A7204E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9F9F9"/>
                <w:lang w:eastAsia="hu-HU"/>
              </w:rPr>
              <w:t>460.71</w:t>
            </w:r>
          </w:p>
        </w:tc>
      </w:tr>
      <w:tr w:rsidR="00D172B5" w:rsidRPr="00E143C4" w14:paraId="7E72A9BB" w14:textId="77777777" w:rsidTr="003E0E3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single" w:sz="12" w:space="0" w:color="222222"/>
            </w:tcBorders>
            <w:shd w:val="clear" w:color="auto" w:fill="auto"/>
            <w:vAlign w:val="center"/>
            <w:hideMark/>
          </w:tcPr>
          <w:p w14:paraId="732EFCA0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proofErr w:type="spellStart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21"/>
                <w:szCs w:val="21"/>
                <w:shd w:val="clear" w:color="auto" w:fill="F7F7F7"/>
                <w:lang w:eastAsia="hu-HU"/>
              </w:rPr>
              <w:t>Ebersole</w:t>
            </w:r>
            <w:proofErr w:type="spellEnd"/>
            <w:r w:rsidRPr="00E143C4">
              <w:rPr>
                <w:rFonts w:ascii="Arial" w:eastAsia="Times New Roman" w:hAnsi="Arial" w:cs="Arial"/>
                <w:b/>
                <w:bCs/>
                <w:color w:val="222222"/>
                <w:sz w:val="21"/>
                <w:szCs w:val="21"/>
                <w:shd w:val="clear" w:color="auto" w:fill="F7F7F7"/>
                <w:lang w:eastAsia="hu-HU"/>
              </w:rPr>
              <w:t xml:space="preserve"> et al.,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6C9E6CED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14C5A208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19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7CE5CFF7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17682660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29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1194FD3B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1BC3776F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34C99D3D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35A204AD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239A40AF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6FB03943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13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5691A850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2CF2F156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E143C4">
              <w:rPr>
                <w:rFonts w:ascii="Arial" w:eastAsia="Times New Roman" w:hAnsi="Arial" w:cs="Arial"/>
                <w:color w:val="222222"/>
                <w:sz w:val="21"/>
                <w:szCs w:val="21"/>
                <w:shd w:val="clear" w:color="auto" w:fill="F7F7F7"/>
                <w:lang w:eastAsia="hu-HU"/>
              </w:rPr>
              <w:t>14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7F2135C6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3818DC59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2CCA2012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EAEAEA"/>
              <w:right w:val="nil"/>
            </w:tcBorders>
            <w:shd w:val="clear" w:color="auto" w:fill="auto"/>
            <w:vAlign w:val="center"/>
            <w:hideMark/>
          </w:tcPr>
          <w:p w14:paraId="613D0EEE" w14:textId="77777777" w:rsidR="00D172B5" w:rsidRPr="00E143C4" w:rsidRDefault="00D172B5" w:rsidP="003E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</w:tbl>
    <w:p w14:paraId="0FE67302" w14:textId="77777777" w:rsidR="00D172B5" w:rsidRDefault="00D172B5" w:rsidP="0059606A">
      <w:pPr>
        <w:pStyle w:val="Kpalrs"/>
        <w:jc w:val="left"/>
        <w:sectPr w:rsidR="00D172B5" w:rsidSect="00A23D46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1FCA2536" w14:textId="3A41DEC3" w:rsidR="00D172B5" w:rsidRDefault="00D172B5" w:rsidP="00D172B5">
      <w:pPr>
        <w:pStyle w:val="Kpalrs"/>
      </w:pPr>
      <w:r>
        <w:rPr>
          <w:noProof/>
          <w:lang w:eastAsia="hu-HU"/>
        </w:rPr>
        <w:lastRenderedPageBreak/>
        <w:drawing>
          <wp:inline distT="0" distB="0" distL="0" distR="0" wp14:anchorId="16A52370" wp14:editId="240EA27B">
            <wp:extent cx="5759450" cy="6337935"/>
            <wp:effectExtent l="0" t="0" r="0" b="5715"/>
            <wp:docPr id="5" name="Kép 5" descr="A képen diagram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ép 5" descr="A képen diagram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6337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spellStart"/>
      <w:r w:rsidR="00FF2122">
        <w:t>Supplementary</w:t>
      </w:r>
      <w:proofErr w:type="spellEnd"/>
      <w:r w:rsidR="00FF2122">
        <w:t xml:space="preserve"> </w:t>
      </w:r>
      <w:proofErr w:type="spellStart"/>
      <w:r>
        <w:t>Figure</w:t>
      </w:r>
      <w:proofErr w:type="spellEnd"/>
      <w:r>
        <w:t xml:space="preserve"> </w:t>
      </w:r>
      <w:r w:rsidR="00FF437E">
        <w:t xml:space="preserve">10 </w:t>
      </w:r>
      <w:r>
        <w:t xml:space="preserve">- </w:t>
      </w:r>
      <w:proofErr w:type="spellStart"/>
      <w:r>
        <w:t>Mean</w:t>
      </w:r>
      <w:proofErr w:type="spellEnd"/>
      <w:r>
        <w:t xml:space="preserve"> </w:t>
      </w:r>
      <w:proofErr w:type="spellStart"/>
      <w:r>
        <w:t>difference</w:t>
      </w:r>
      <w:proofErr w:type="spellEnd"/>
      <w:r>
        <w:t xml:space="preserve"> of MMP-8 </w:t>
      </w:r>
      <w:proofErr w:type="spellStart"/>
      <w:r>
        <w:t>level</w:t>
      </w:r>
      <w:proofErr w:type="spellEnd"/>
      <w:r>
        <w:t xml:space="preserve"> </w:t>
      </w:r>
      <w:proofErr w:type="spellStart"/>
      <w:r>
        <w:t>results</w:t>
      </w:r>
      <w:proofErr w:type="spellEnd"/>
      <w:r>
        <w:t xml:space="preserve"> of periodontitis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compared</w:t>
      </w:r>
      <w:proofErr w:type="spellEnd"/>
      <w:r>
        <w:t xml:space="preserve"> to </w:t>
      </w:r>
      <w:proofErr w:type="spellStart"/>
      <w:r>
        <w:t>healthy</w:t>
      </w:r>
      <w:proofErr w:type="spellEnd"/>
      <w:r>
        <w:t xml:space="preserve"> </w:t>
      </w:r>
      <w:proofErr w:type="spellStart"/>
      <w:r>
        <w:t>population</w:t>
      </w:r>
      <w:proofErr w:type="spellEnd"/>
      <w:r>
        <w:t xml:space="preserve"> (ELISA </w:t>
      </w:r>
      <w:proofErr w:type="spellStart"/>
      <w:r>
        <w:t>result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if</w:t>
      </w:r>
      <w:proofErr w:type="spellEnd"/>
      <w:r>
        <w:t xml:space="preserve"> </w:t>
      </w:r>
      <w:proofErr w:type="spellStart"/>
      <w:r>
        <w:t>both</w:t>
      </w:r>
      <w:proofErr w:type="spellEnd"/>
      <w:r>
        <w:t xml:space="preserve"> ELISA and IFMA </w:t>
      </w:r>
      <w:proofErr w:type="spellStart"/>
      <w:r>
        <w:t>result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available</w:t>
      </w:r>
      <w:proofErr w:type="spellEnd"/>
      <w:r>
        <w:t>)</w:t>
      </w:r>
    </w:p>
    <w:p w14:paraId="06BDDA07" w14:textId="5210CB95" w:rsidR="00D172B5" w:rsidRPr="00DA5D51" w:rsidRDefault="00D172B5" w:rsidP="00A273EA">
      <w:pPr>
        <w:pStyle w:val="Kpalrs"/>
      </w:pPr>
      <w:r>
        <w:br w:type="column"/>
      </w:r>
    </w:p>
    <w:p w14:paraId="3C61FFF5" w14:textId="77777777" w:rsidR="00D172B5" w:rsidRDefault="00D172B5" w:rsidP="00D172B5">
      <w:pPr>
        <w:rPr>
          <w:noProof/>
        </w:rPr>
      </w:pPr>
    </w:p>
    <w:p w14:paraId="49FB311F" w14:textId="2BF9629F" w:rsidR="00163C6D" w:rsidRDefault="00163C6D" w:rsidP="00653634">
      <w:pPr>
        <w:pStyle w:val="Kpalrs"/>
        <w:keepNext/>
        <w:jc w:val="left"/>
      </w:pPr>
      <w:r>
        <w:rPr>
          <w:noProof/>
          <w:lang w:eastAsia="hu-HU"/>
        </w:rPr>
        <w:drawing>
          <wp:inline distT="0" distB="0" distL="0" distR="0" wp14:anchorId="0E74D6F4" wp14:editId="2536CD48">
            <wp:extent cx="5759450" cy="4930140"/>
            <wp:effectExtent l="0" t="0" r="0" b="3810"/>
            <wp:docPr id="6" name="Kép 6" descr="A képen diagram, sematikus rajz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Kép 6" descr="A képen diagram, sematikus rajz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930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85218" w14:textId="50A2E765" w:rsidR="00163C6D" w:rsidRDefault="00BB1493" w:rsidP="00163C6D">
      <w:pPr>
        <w:pStyle w:val="Kpalrs"/>
      </w:pPr>
      <w:proofErr w:type="spellStart"/>
      <w:r>
        <w:t>Supplementary</w:t>
      </w:r>
      <w:proofErr w:type="spellEnd"/>
      <w:r>
        <w:t xml:space="preserve"> </w:t>
      </w:r>
      <w:proofErr w:type="spellStart"/>
      <w:r w:rsidR="00450AA4">
        <w:t>Figure</w:t>
      </w:r>
      <w:proofErr w:type="spellEnd"/>
      <w:r w:rsidR="00450AA4">
        <w:t xml:space="preserve"> </w:t>
      </w:r>
      <w:r w:rsidR="0080123A">
        <w:t>11</w:t>
      </w:r>
      <w:r>
        <w:t xml:space="preserve"> </w:t>
      </w:r>
      <w:r w:rsidR="00163C6D">
        <w:t xml:space="preserve">- </w:t>
      </w:r>
      <w:proofErr w:type="spellStart"/>
      <w:r w:rsidR="00163C6D" w:rsidRPr="005460BF">
        <w:t>Mean</w:t>
      </w:r>
      <w:proofErr w:type="spellEnd"/>
      <w:r w:rsidR="00163C6D" w:rsidRPr="005460BF">
        <w:t xml:space="preserve"> </w:t>
      </w:r>
      <w:proofErr w:type="spellStart"/>
      <w:r w:rsidR="00163C6D" w:rsidRPr="005460BF">
        <w:t>difference</w:t>
      </w:r>
      <w:proofErr w:type="spellEnd"/>
      <w:r w:rsidR="00163C6D" w:rsidRPr="005460BF">
        <w:t xml:space="preserve"> of MMP-8 </w:t>
      </w:r>
      <w:proofErr w:type="spellStart"/>
      <w:r w:rsidR="00163C6D" w:rsidRPr="005460BF">
        <w:t>level</w:t>
      </w:r>
      <w:proofErr w:type="spellEnd"/>
      <w:r w:rsidR="00163C6D" w:rsidRPr="005460BF">
        <w:t xml:space="preserve"> </w:t>
      </w:r>
      <w:proofErr w:type="spellStart"/>
      <w:r w:rsidR="00163C6D" w:rsidRPr="005460BF">
        <w:t>results</w:t>
      </w:r>
      <w:proofErr w:type="spellEnd"/>
      <w:r w:rsidR="00163C6D" w:rsidRPr="005460BF">
        <w:t xml:space="preserve"> of </w:t>
      </w:r>
      <w:r w:rsidR="00163C6D">
        <w:t>gingivitis</w:t>
      </w:r>
      <w:r w:rsidR="00163C6D" w:rsidRPr="005460BF">
        <w:t xml:space="preserve"> </w:t>
      </w:r>
      <w:proofErr w:type="spellStart"/>
      <w:r w:rsidR="00163C6D" w:rsidRPr="005460BF">
        <w:t>patients</w:t>
      </w:r>
      <w:proofErr w:type="spellEnd"/>
      <w:r w:rsidR="00163C6D" w:rsidRPr="005460BF">
        <w:t xml:space="preserve"> </w:t>
      </w:r>
      <w:proofErr w:type="spellStart"/>
      <w:r w:rsidR="00163C6D" w:rsidRPr="005460BF">
        <w:t>compared</w:t>
      </w:r>
      <w:proofErr w:type="spellEnd"/>
      <w:r w:rsidR="00163C6D" w:rsidRPr="005460BF">
        <w:t xml:space="preserve"> to </w:t>
      </w:r>
      <w:proofErr w:type="spellStart"/>
      <w:r w:rsidR="00163C6D" w:rsidRPr="005460BF">
        <w:t>healthy</w:t>
      </w:r>
      <w:proofErr w:type="spellEnd"/>
      <w:r w:rsidR="00163C6D" w:rsidRPr="005460BF">
        <w:t xml:space="preserve"> </w:t>
      </w:r>
      <w:proofErr w:type="spellStart"/>
      <w:r w:rsidR="00163C6D" w:rsidRPr="005460BF">
        <w:t>population</w:t>
      </w:r>
      <w:proofErr w:type="spellEnd"/>
      <w:r w:rsidR="00163C6D" w:rsidRPr="005460BF">
        <w:t xml:space="preserve"> (ELISA </w:t>
      </w:r>
      <w:proofErr w:type="spellStart"/>
      <w:r w:rsidR="00163C6D" w:rsidRPr="005460BF">
        <w:t>results</w:t>
      </w:r>
      <w:proofErr w:type="spellEnd"/>
      <w:r w:rsidR="00163C6D" w:rsidRPr="005460BF">
        <w:t xml:space="preserve"> </w:t>
      </w:r>
      <w:proofErr w:type="spellStart"/>
      <w:r w:rsidR="00163C6D" w:rsidRPr="005460BF">
        <w:t>used</w:t>
      </w:r>
      <w:proofErr w:type="spellEnd"/>
      <w:r w:rsidR="00163C6D" w:rsidRPr="005460BF">
        <w:t xml:space="preserve"> </w:t>
      </w:r>
      <w:proofErr w:type="spellStart"/>
      <w:r w:rsidR="00163C6D" w:rsidRPr="005460BF">
        <w:t>if</w:t>
      </w:r>
      <w:proofErr w:type="spellEnd"/>
      <w:r w:rsidR="00163C6D" w:rsidRPr="005460BF">
        <w:t xml:space="preserve"> </w:t>
      </w:r>
      <w:proofErr w:type="spellStart"/>
      <w:r w:rsidR="00163C6D" w:rsidRPr="005460BF">
        <w:t>both</w:t>
      </w:r>
      <w:proofErr w:type="spellEnd"/>
      <w:r w:rsidR="00163C6D" w:rsidRPr="005460BF">
        <w:t xml:space="preserve"> ELISA and IFMA </w:t>
      </w:r>
      <w:proofErr w:type="spellStart"/>
      <w:r w:rsidR="00163C6D" w:rsidRPr="005460BF">
        <w:t>results</w:t>
      </w:r>
      <w:proofErr w:type="spellEnd"/>
      <w:r w:rsidR="00163C6D" w:rsidRPr="005460BF">
        <w:t xml:space="preserve"> </w:t>
      </w:r>
      <w:proofErr w:type="spellStart"/>
      <w:r w:rsidR="00163C6D" w:rsidRPr="005460BF">
        <w:t>were</w:t>
      </w:r>
      <w:proofErr w:type="spellEnd"/>
      <w:r w:rsidR="00163C6D" w:rsidRPr="005460BF">
        <w:t xml:space="preserve"> </w:t>
      </w:r>
      <w:proofErr w:type="spellStart"/>
      <w:r w:rsidR="00163C6D" w:rsidRPr="005460BF">
        <w:t>available</w:t>
      </w:r>
      <w:proofErr w:type="spellEnd"/>
      <w:r w:rsidR="00163C6D" w:rsidRPr="005460BF">
        <w:t>)</w:t>
      </w:r>
    </w:p>
    <w:p w14:paraId="5D22F057" w14:textId="0F4FC7D5" w:rsidR="007843B3" w:rsidRDefault="00163C6D" w:rsidP="00CD7696">
      <w:pPr>
        <w:pStyle w:val="Kpalrs"/>
        <w:sectPr w:rsidR="007843B3" w:rsidSect="00A23D46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  <w:r>
        <w:rPr>
          <w:noProof/>
        </w:rPr>
        <w:t xml:space="preserve"> </w:t>
      </w:r>
    </w:p>
    <w:p w14:paraId="33F38A60" w14:textId="77777777" w:rsidR="005058A7" w:rsidRPr="005058A7" w:rsidRDefault="005058A7" w:rsidP="005058A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 w:rsidRPr="005058A7">
        <w:rPr>
          <w:rFonts w:ascii="Times New Roman" w:eastAsia="Times New Roman" w:hAnsi="Times New Roman" w:cs="Times New Roman"/>
          <w:noProof/>
          <w:sz w:val="24"/>
          <w:szCs w:val="24"/>
          <w:lang w:eastAsia="hu-HU"/>
        </w:rPr>
        <w:lastRenderedPageBreak/>
        <w:drawing>
          <wp:inline distT="0" distB="0" distL="0" distR="0" wp14:anchorId="21105773" wp14:editId="520ADD2A">
            <wp:extent cx="5439042" cy="4655820"/>
            <wp:effectExtent l="0" t="0" r="9525" b="0"/>
            <wp:docPr id="2" name="Kép 1" descr="A képen szöveg, képernyőkép, Betűtípus, dokumentum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ép 1" descr="A képen szöveg, képernyőkép, Betűtípus, dokumentum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9323" cy="466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A4857" w14:textId="16F8AD74" w:rsidR="003C56A5" w:rsidRPr="00CD7696" w:rsidRDefault="003C56A5" w:rsidP="00CD7696">
      <w:pPr>
        <w:pStyle w:val="Kpalrs"/>
      </w:pPr>
    </w:p>
    <w:p w14:paraId="075EB2A3" w14:textId="77777777" w:rsidR="00F320F8" w:rsidRDefault="00F320F8" w:rsidP="00C93950"/>
    <w:p w14:paraId="20406029" w14:textId="6E885B5A" w:rsidR="00C26C3B" w:rsidRDefault="00C26C3B" w:rsidP="00C26C3B">
      <w:pPr>
        <w:keepNext/>
      </w:pPr>
    </w:p>
    <w:p w14:paraId="1380AA4E" w14:textId="5F986988" w:rsidR="008A656B" w:rsidRDefault="004B35D9" w:rsidP="00C26C3B">
      <w:pPr>
        <w:pStyle w:val="Kpalrs"/>
        <w:jc w:val="left"/>
        <w:sectPr w:rsidR="008A656B" w:rsidSect="00A23D46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  <w:proofErr w:type="spellStart"/>
      <w:r>
        <w:t>Supplementary</w:t>
      </w:r>
      <w:proofErr w:type="spellEnd"/>
      <w:r w:rsidR="00C26C3B">
        <w:t xml:space="preserve"> </w:t>
      </w:r>
      <w:proofErr w:type="spellStart"/>
      <w:r w:rsidR="00C26C3B">
        <w:t>Figure</w:t>
      </w:r>
      <w:proofErr w:type="spellEnd"/>
      <w:r>
        <w:t xml:space="preserve"> </w:t>
      </w:r>
      <w:r w:rsidR="0080123A">
        <w:t>12</w:t>
      </w:r>
      <w:r w:rsidR="00C26C3B">
        <w:t xml:space="preserve"> - </w:t>
      </w:r>
      <w:proofErr w:type="spellStart"/>
      <w:r w:rsidR="00C26C3B">
        <w:t>Mean</w:t>
      </w:r>
      <w:proofErr w:type="spellEnd"/>
      <w:r w:rsidR="00C26C3B">
        <w:t xml:space="preserve"> </w:t>
      </w:r>
      <w:proofErr w:type="spellStart"/>
      <w:r w:rsidR="00C26C3B">
        <w:t>difference</w:t>
      </w:r>
      <w:proofErr w:type="spellEnd"/>
      <w:r w:rsidR="00C26C3B">
        <w:t xml:space="preserve"> of MMP-8 </w:t>
      </w:r>
      <w:proofErr w:type="spellStart"/>
      <w:r w:rsidR="00C26C3B">
        <w:t>level</w:t>
      </w:r>
      <w:proofErr w:type="spellEnd"/>
      <w:r w:rsidR="00C26C3B">
        <w:t xml:space="preserve"> </w:t>
      </w:r>
      <w:proofErr w:type="spellStart"/>
      <w:r w:rsidR="00C26C3B">
        <w:t>results</w:t>
      </w:r>
      <w:proofErr w:type="spellEnd"/>
      <w:r w:rsidR="00C26C3B">
        <w:t xml:space="preserve"> of periodontitis </w:t>
      </w:r>
      <w:proofErr w:type="spellStart"/>
      <w:r w:rsidR="00C26C3B">
        <w:t>patients</w:t>
      </w:r>
      <w:proofErr w:type="spellEnd"/>
      <w:r w:rsidR="00C26C3B">
        <w:t xml:space="preserve"> </w:t>
      </w:r>
      <w:proofErr w:type="spellStart"/>
      <w:r w:rsidR="00C26C3B">
        <w:t>compared</w:t>
      </w:r>
      <w:proofErr w:type="spellEnd"/>
      <w:r w:rsidR="00C26C3B">
        <w:t xml:space="preserve"> to gingivitis </w:t>
      </w:r>
      <w:proofErr w:type="spellStart"/>
      <w:r w:rsidR="00C26C3B">
        <w:t>population</w:t>
      </w:r>
      <w:proofErr w:type="spellEnd"/>
      <w:r w:rsidR="00C26C3B">
        <w:t xml:space="preserve"> (ELISA </w:t>
      </w:r>
      <w:proofErr w:type="spellStart"/>
      <w:r w:rsidR="00C26C3B">
        <w:t>results</w:t>
      </w:r>
      <w:proofErr w:type="spellEnd"/>
      <w:r w:rsidR="00C26C3B">
        <w:t xml:space="preserve"> </w:t>
      </w:r>
      <w:proofErr w:type="spellStart"/>
      <w:r w:rsidR="00C26C3B">
        <w:t>used</w:t>
      </w:r>
      <w:proofErr w:type="spellEnd"/>
      <w:r w:rsidR="00C26C3B">
        <w:t xml:space="preserve"> </w:t>
      </w:r>
      <w:proofErr w:type="spellStart"/>
      <w:r w:rsidR="00C26C3B">
        <w:t>if</w:t>
      </w:r>
      <w:proofErr w:type="spellEnd"/>
      <w:r w:rsidR="00C26C3B">
        <w:t xml:space="preserve"> </w:t>
      </w:r>
      <w:proofErr w:type="spellStart"/>
      <w:r w:rsidR="00C26C3B">
        <w:t>both</w:t>
      </w:r>
      <w:proofErr w:type="spellEnd"/>
      <w:r w:rsidR="00C26C3B">
        <w:t xml:space="preserve"> ELISA and IFMA </w:t>
      </w:r>
      <w:proofErr w:type="spellStart"/>
      <w:r w:rsidR="00C26C3B">
        <w:t>results</w:t>
      </w:r>
      <w:proofErr w:type="spellEnd"/>
      <w:r w:rsidR="00C26C3B">
        <w:t xml:space="preserve"> </w:t>
      </w:r>
      <w:proofErr w:type="spellStart"/>
      <w:r w:rsidR="00C26C3B">
        <w:t>were</w:t>
      </w:r>
      <w:proofErr w:type="spellEnd"/>
      <w:r w:rsidR="00C26C3B">
        <w:t xml:space="preserve"> </w:t>
      </w:r>
      <w:proofErr w:type="spellStart"/>
      <w:r w:rsidR="00C26C3B">
        <w:t>available</w:t>
      </w:r>
      <w:proofErr w:type="spellEnd"/>
      <w:r w:rsidR="00C26C3B">
        <w:t>)</w:t>
      </w:r>
    </w:p>
    <w:p w14:paraId="4A12303A" w14:textId="19452242" w:rsidR="008A656B" w:rsidRPr="000043C8" w:rsidRDefault="009F7E1C" w:rsidP="008A656B">
      <w:pPr>
        <w:pStyle w:val="Kpalrs"/>
        <w:rPr>
          <w:rFonts w:eastAsia="Times New Roman" w:cs="Times New Roman"/>
          <w:color w:val="000000"/>
          <w:sz w:val="14"/>
          <w:szCs w:val="14"/>
          <w:lang w:val="en"/>
        </w:rPr>
      </w:pPr>
      <w:proofErr w:type="spellStart"/>
      <w:r>
        <w:lastRenderedPageBreak/>
        <w:t>Supplementary</w:t>
      </w:r>
      <w:proofErr w:type="spellEnd"/>
      <w:r>
        <w:t xml:space="preserve"> </w:t>
      </w:r>
      <w:proofErr w:type="spellStart"/>
      <w:r w:rsidR="008A656B">
        <w:t>Table</w:t>
      </w:r>
      <w:proofErr w:type="spellEnd"/>
      <w:r>
        <w:t xml:space="preserve"> </w:t>
      </w:r>
      <w:r w:rsidR="001B6CF1">
        <w:t>8</w:t>
      </w:r>
      <w:r w:rsidR="008A656B">
        <w:t xml:space="preserve"> – GRADE Assessment of </w:t>
      </w:r>
      <w:proofErr w:type="spellStart"/>
      <w:r w:rsidR="00DE505C">
        <w:t>outcomes</w:t>
      </w:r>
      <w:proofErr w:type="spellEnd"/>
    </w:p>
    <w:p w14:paraId="299AAF9A" w14:textId="77777777" w:rsidR="00A33F61" w:rsidRPr="000043C8" w:rsidRDefault="00A33F61" w:rsidP="00A33F61">
      <w:pPr>
        <w:spacing w:line="140" w:lineRule="atLeast"/>
        <w:rPr>
          <w:rFonts w:ascii="Times New Roman" w:eastAsia="Times New Roman" w:hAnsi="Times New Roman" w:cs="Times New Roman"/>
          <w:color w:val="000000"/>
          <w:sz w:val="14"/>
          <w:szCs w:val="14"/>
          <w:lang w:val="en"/>
        </w:rPr>
      </w:pP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40"/>
        <w:gridCol w:w="1198"/>
        <w:gridCol w:w="687"/>
        <w:gridCol w:w="1306"/>
        <w:gridCol w:w="1195"/>
        <w:gridCol w:w="1174"/>
        <w:gridCol w:w="1384"/>
        <w:gridCol w:w="1328"/>
        <w:gridCol w:w="1285"/>
        <w:gridCol w:w="1881"/>
        <w:gridCol w:w="1492"/>
        <w:gridCol w:w="302"/>
      </w:tblGrid>
      <w:tr w:rsidR="00A33F61" w:rsidRPr="000043C8" w14:paraId="45A964D4" w14:textId="77777777" w:rsidTr="00A33F61">
        <w:trPr>
          <w:gridAfter w:val="1"/>
          <w:wAfter w:w="109" w:type="pct"/>
          <w:cantSplit/>
          <w:tblHeader/>
        </w:trPr>
        <w:tc>
          <w:tcPr>
            <w:tcW w:w="2749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4F66C9" w14:textId="77777777" w:rsidR="00A33F61" w:rsidRPr="000043C8" w:rsidRDefault="00A33F61" w:rsidP="003E0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0043C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Certainty</w:t>
            </w:r>
            <w:proofErr w:type="spellEnd"/>
            <w:r w:rsidRPr="000043C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 assessment</w:t>
            </w:r>
          </w:p>
        </w:tc>
        <w:tc>
          <w:tcPr>
            <w:tcW w:w="93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26FD91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0043C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№ of </w:t>
            </w:r>
            <w:proofErr w:type="spellStart"/>
            <w:r w:rsidRPr="000043C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67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DA87A1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0043C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53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92112A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0043C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Certainty</w:t>
            </w:r>
            <w:proofErr w:type="spellEnd"/>
          </w:p>
        </w:tc>
      </w:tr>
      <w:tr w:rsidR="00A33F61" w:rsidRPr="000043C8" w14:paraId="45D1F729" w14:textId="77777777" w:rsidTr="00A33F61">
        <w:trPr>
          <w:gridAfter w:val="1"/>
          <w:wAfter w:w="109" w:type="pct"/>
          <w:cantSplit/>
          <w:tblHeader/>
        </w:trPr>
        <w:tc>
          <w:tcPr>
            <w:tcW w:w="26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8DFA80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0043C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№ of studies</w:t>
            </w:r>
          </w:p>
        </w:tc>
        <w:tc>
          <w:tcPr>
            <w:tcW w:w="42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CFC009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0043C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Study</w:t>
            </w:r>
            <w:proofErr w:type="spellEnd"/>
            <w:r w:rsidRPr="000043C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 design</w:t>
            </w:r>
          </w:p>
        </w:tc>
        <w:tc>
          <w:tcPr>
            <w:tcW w:w="24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071AAB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0043C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Risk</w:t>
            </w:r>
            <w:proofErr w:type="spellEnd"/>
            <w:r w:rsidRPr="000043C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 of </w:t>
            </w:r>
            <w:proofErr w:type="spellStart"/>
            <w:r w:rsidRPr="000043C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46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9706A2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0043C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Inconsistency</w:t>
            </w:r>
            <w:proofErr w:type="spellEnd"/>
          </w:p>
        </w:tc>
        <w:tc>
          <w:tcPr>
            <w:tcW w:w="42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E66014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0043C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Indirectness</w:t>
            </w:r>
            <w:proofErr w:type="spellEnd"/>
          </w:p>
        </w:tc>
        <w:tc>
          <w:tcPr>
            <w:tcW w:w="42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008FF9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0043C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Imprecision</w:t>
            </w:r>
            <w:proofErr w:type="spellEnd"/>
          </w:p>
        </w:tc>
        <w:tc>
          <w:tcPr>
            <w:tcW w:w="49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9FF97C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0043C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Other</w:t>
            </w:r>
            <w:proofErr w:type="spellEnd"/>
            <w:r w:rsidRPr="000043C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0043C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considerations</w:t>
            </w:r>
            <w:proofErr w:type="spellEnd"/>
          </w:p>
        </w:tc>
        <w:tc>
          <w:tcPr>
            <w:tcW w:w="47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32BC19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0043C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[</w:t>
            </w:r>
            <w:proofErr w:type="spellStart"/>
            <w:r w:rsidRPr="000043C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intervention</w:t>
            </w:r>
            <w:proofErr w:type="spellEnd"/>
            <w:r w:rsidRPr="000043C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]</w:t>
            </w:r>
          </w:p>
        </w:tc>
        <w:tc>
          <w:tcPr>
            <w:tcW w:w="45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66F1CF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0043C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[</w:t>
            </w:r>
            <w:proofErr w:type="spellStart"/>
            <w:r w:rsidRPr="000043C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comparison</w:t>
            </w:r>
            <w:proofErr w:type="spellEnd"/>
            <w:r w:rsidRPr="000043C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]</w:t>
            </w:r>
          </w:p>
        </w:tc>
        <w:tc>
          <w:tcPr>
            <w:tcW w:w="67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576D29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0043C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Absolute</w:t>
            </w:r>
            <w:proofErr w:type="spellEnd"/>
            <w:r w:rsidRPr="000043C8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53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603AB5E" w14:textId="77777777" w:rsidR="00A33F61" w:rsidRPr="000043C8" w:rsidRDefault="00A33F61" w:rsidP="003E0E30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A33F61" w:rsidRPr="000043C8" w14:paraId="611E9149" w14:textId="77777777" w:rsidTr="003E0E30">
        <w:trPr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03BAB6" w14:textId="77777777" w:rsidR="00A33F61" w:rsidRPr="000043C8" w:rsidRDefault="00A33F61" w:rsidP="003E0E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43C8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iodontitis MMP-8</w:t>
            </w:r>
          </w:p>
        </w:tc>
      </w:tr>
      <w:tr w:rsidR="00A33F61" w:rsidRPr="000043C8" w14:paraId="2BF9D90E" w14:textId="77777777" w:rsidTr="00A33F61">
        <w:trPr>
          <w:gridAfter w:val="1"/>
          <w:wAfter w:w="109" w:type="pct"/>
          <w:cantSplit/>
        </w:trPr>
        <w:tc>
          <w:tcPr>
            <w:tcW w:w="2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B88E0F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2ECEE8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</w:t>
            </w:r>
            <w:proofErr w:type="spellEnd"/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udies</w:t>
            </w:r>
          </w:p>
        </w:tc>
        <w:tc>
          <w:tcPr>
            <w:tcW w:w="2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C4850E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4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313DC8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4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1BF760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EDEFED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1A069A" w14:textId="0FDD762B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  <w:proofErr w:type="spellEnd"/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>association</w:t>
            </w:r>
            <w:proofErr w:type="spellEnd"/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7C21EE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>1043</w:t>
            </w: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2E7517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3C8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682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4EADBA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3C8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MD </w:t>
            </w:r>
            <w:r w:rsidRPr="000043C8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273.26 </w:t>
            </w:r>
            <w:proofErr w:type="spellStart"/>
            <w:r w:rsidRPr="000043C8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g</w:t>
            </w:r>
            <w:proofErr w:type="spellEnd"/>
            <w:r w:rsidRPr="000043C8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/ml </w:t>
            </w:r>
            <w:proofErr w:type="spellStart"/>
            <w:r w:rsidRPr="000043C8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gher</w:t>
            </w:r>
            <w:proofErr w:type="spellEnd"/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043C8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(CI: </w:t>
            </w:r>
            <w:proofErr w:type="gramStart"/>
            <w:r w:rsidRPr="000043C8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194.42  to</w:t>
            </w:r>
            <w:proofErr w:type="gramEnd"/>
            <w:r w:rsidRPr="000043C8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352.1)</w:t>
            </w:r>
          </w:p>
        </w:tc>
        <w:tc>
          <w:tcPr>
            <w:tcW w:w="5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6B7F26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3C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0043C8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</w:tr>
      <w:tr w:rsidR="00A33F61" w:rsidRPr="000043C8" w14:paraId="089A7B6A" w14:textId="77777777" w:rsidTr="003E0E30">
        <w:trPr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08B87E" w14:textId="77777777" w:rsidR="00A33F61" w:rsidRPr="000043C8" w:rsidRDefault="00A33F61" w:rsidP="003E0E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43C8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ingivitis MMP-8</w:t>
            </w:r>
          </w:p>
        </w:tc>
      </w:tr>
      <w:tr w:rsidR="00A33F61" w:rsidRPr="000043C8" w14:paraId="7CB4D83B" w14:textId="77777777" w:rsidTr="00A33F61">
        <w:trPr>
          <w:gridAfter w:val="1"/>
          <w:wAfter w:w="109" w:type="pct"/>
          <w:cantSplit/>
        </w:trPr>
        <w:tc>
          <w:tcPr>
            <w:tcW w:w="2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7D497B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78C176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</w:t>
            </w:r>
            <w:proofErr w:type="spellEnd"/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udies</w:t>
            </w:r>
          </w:p>
        </w:tc>
        <w:tc>
          <w:tcPr>
            <w:tcW w:w="2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A2942D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4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1B40AF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4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8D7E93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3D90C4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E76DFF" w14:textId="3E0AF636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  <w:proofErr w:type="spellEnd"/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>association</w:t>
            </w:r>
            <w:proofErr w:type="spellEnd"/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738B5B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B5F2FB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3C8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377315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3C8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MD </w:t>
            </w:r>
            <w:r w:rsidRPr="000043C8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122.82 </w:t>
            </w:r>
            <w:proofErr w:type="spellStart"/>
            <w:r w:rsidRPr="000043C8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g</w:t>
            </w:r>
            <w:proofErr w:type="spellEnd"/>
            <w:r w:rsidRPr="000043C8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/ml </w:t>
            </w:r>
            <w:proofErr w:type="spellStart"/>
            <w:r w:rsidRPr="000043C8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gher</w:t>
            </w:r>
            <w:proofErr w:type="spellEnd"/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043C8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(CI: 64.19 to </w:t>
            </w:r>
            <w:proofErr w:type="gramStart"/>
            <w:r w:rsidRPr="000043C8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181.45 )</w:t>
            </w:r>
            <w:proofErr w:type="gramEnd"/>
          </w:p>
        </w:tc>
        <w:tc>
          <w:tcPr>
            <w:tcW w:w="5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46B5AF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3C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0043C8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</w:tr>
      <w:tr w:rsidR="00A33F61" w:rsidRPr="000043C8" w14:paraId="45BEAE99" w14:textId="77777777" w:rsidTr="003E0E30">
        <w:trPr>
          <w:cantSplit/>
        </w:trPr>
        <w:tc>
          <w:tcPr>
            <w:tcW w:w="5000" w:type="pct"/>
            <w:gridSpan w:val="12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D85196" w14:textId="77777777" w:rsidR="00A33F61" w:rsidRPr="000043C8" w:rsidRDefault="00A33F61" w:rsidP="003E0E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43C8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ingivitis </w:t>
            </w:r>
            <w:proofErr w:type="spellStart"/>
            <w:r w:rsidRPr="000043C8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s</w:t>
            </w:r>
            <w:proofErr w:type="spellEnd"/>
            <w:r w:rsidRPr="000043C8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43C8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io</w:t>
            </w:r>
            <w:proofErr w:type="spellEnd"/>
          </w:p>
        </w:tc>
      </w:tr>
      <w:tr w:rsidR="00A33F61" w:rsidRPr="000043C8" w14:paraId="0434C8B7" w14:textId="77777777" w:rsidTr="00A33F61">
        <w:trPr>
          <w:gridAfter w:val="1"/>
          <w:wAfter w:w="109" w:type="pct"/>
          <w:cantSplit/>
        </w:trPr>
        <w:tc>
          <w:tcPr>
            <w:tcW w:w="2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3D0BE2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FDB0F3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</w:t>
            </w:r>
            <w:proofErr w:type="spellEnd"/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udies</w:t>
            </w:r>
          </w:p>
        </w:tc>
        <w:tc>
          <w:tcPr>
            <w:tcW w:w="2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7A1791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4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E705D8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4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D80616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4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6E52EE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4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70659A" w14:textId="45943DFF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  <w:proofErr w:type="spellEnd"/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>association</w:t>
            </w:r>
            <w:proofErr w:type="spellEnd"/>
          </w:p>
        </w:tc>
        <w:tc>
          <w:tcPr>
            <w:tcW w:w="47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F6A992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t>521</w:t>
            </w:r>
          </w:p>
        </w:tc>
        <w:tc>
          <w:tcPr>
            <w:tcW w:w="4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D44412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3C8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442E19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3C8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MD </w:t>
            </w:r>
            <w:r w:rsidRPr="00A8073A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112,04 </w:t>
            </w:r>
            <w:proofErr w:type="spellStart"/>
            <w:r w:rsidRPr="00A8073A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g</w:t>
            </w:r>
            <w:proofErr w:type="spellEnd"/>
            <w:r w:rsidRPr="00A8073A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/ml </w:t>
            </w:r>
            <w:proofErr w:type="spellStart"/>
            <w:r w:rsidRPr="00A8073A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gher</w:t>
            </w:r>
            <w:proofErr w:type="spellEnd"/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0043C8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(CI: </w:t>
            </w:r>
            <w:r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56,16</w:t>
            </w:r>
            <w:r w:rsidRPr="000043C8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167,92</w:t>
            </w:r>
            <w:r w:rsidRPr="000043C8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A93A77" w14:textId="77777777" w:rsidR="00A33F61" w:rsidRPr="000043C8" w:rsidRDefault="00A33F61" w:rsidP="003E0E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43C8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0043C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0043C8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</w:tr>
    </w:tbl>
    <w:p w14:paraId="7804D417" w14:textId="77777777" w:rsidR="00A33F61" w:rsidRPr="000043C8" w:rsidRDefault="00A33F61" w:rsidP="00A33F61">
      <w:pPr>
        <w:pStyle w:val="NormlWeb"/>
        <w:spacing w:line="140" w:lineRule="atLeast"/>
        <w:rPr>
          <w:color w:val="000000"/>
          <w:sz w:val="20"/>
          <w:szCs w:val="20"/>
          <w:lang w:val="en"/>
        </w:rPr>
      </w:pPr>
      <w:r w:rsidRPr="000043C8">
        <w:rPr>
          <w:b/>
          <w:bCs/>
          <w:color w:val="000000"/>
          <w:sz w:val="20"/>
          <w:szCs w:val="20"/>
          <w:lang w:val="en"/>
        </w:rPr>
        <w:t>CI:</w:t>
      </w:r>
      <w:r w:rsidRPr="000043C8">
        <w:rPr>
          <w:color w:val="000000"/>
          <w:sz w:val="20"/>
          <w:szCs w:val="20"/>
          <w:lang w:val="en"/>
        </w:rPr>
        <w:t xml:space="preserve"> confidence interval; </w:t>
      </w:r>
      <w:r w:rsidRPr="000043C8">
        <w:rPr>
          <w:b/>
          <w:bCs/>
          <w:color w:val="000000"/>
          <w:sz w:val="20"/>
          <w:szCs w:val="20"/>
          <w:lang w:val="en"/>
        </w:rPr>
        <w:t>MD:</w:t>
      </w:r>
      <w:r w:rsidRPr="000043C8">
        <w:rPr>
          <w:color w:val="000000"/>
          <w:sz w:val="20"/>
          <w:szCs w:val="20"/>
          <w:lang w:val="en"/>
        </w:rPr>
        <w:t xml:space="preserve"> mean difference</w:t>
      </w:r>
    </w:p>
    <w:p w14:paraId="472FB288" w14:textId="0BE0DA4F" w:rsidR="008A656B" w:rsidRPr="008A656B" w:rsidRDefault="008A656B" w:rsidP="008A656B"/>
    <w:sectPr w:rsidR="008A656B" w:rsidRPr="008A656B" w:rsidSect="00A23D46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CBBB4B" w14:textId="77777777" w:rsidR="00A23D46" w:rsidRDefault="00A23D46" w:rsidP="006718A0">
      <w:pPr>
        <w:spacing w:after="0" w:line="240" w:lineRule="auto"/>
      </w:pPr>
      <w:r>
        <w:separator/>
      </w:r>
    </w:p>
  </w:endnote>
  <w:endnote w:type="continuationSeparator" w:id="0">
    <w:p w14:paraId="660AB471" w14:textId="77777777" w:rsidR="00A23D46" w:rsidRDefault="00A23D46" w:rsidP="006718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Noto Sans Symbols">
    <w:altName w:val="Calibri"/>
    <w:charset w:val="00"/>
    <w:family w:val="auto"/>
    <w:pitch w:val="default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59965F" w14:textId="77777777" w:rsidR="00A23D46" w:rsidRDefault="00A23D46" w:rsidP="006718A0">
      <w:pPr>
        <w:spacing w:after="0" w:line="240" w:lineRule="auto"/>
      </w:pPr>
      <w:r>
        <w:separator/>
      </w:r>
    </w:p>
  </w:footnote>
  <w:footnote w:type="continuationSeparator" w:id="0">
    <w:p w14:paraId="7A7D4D82" w14:textId="77777777" w:rsidR="00A23D46" w:rsidRDefault="00A23D46" w:rsidP="006718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B7708D"/>
    <w:multiLevelType w:val="hybridMultilevel"/>
    <w:tmpl w:val="3F52C00A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676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40C7"/>
    <w:rsid w:val="00010B5D"/>
    <w:rsid w:val="00026021"/>
    <w:rsid w:val="00040801"/>
    <w:rsid w:val="000644D8"/>
    <w:rsid w:val="000846FC"/>
    <w:rsid w:val="000974BA"/>
    <w:rsid w:val="0009759B"/>
    <w:rsid w:val="000A4FF1"/>
    <w:rsid w:val="000B121A"/>
    <w:rsid w:val="000B48C3"/>
    <w:rsid w:val="000C39AA"/>
    <w:rsid w:val="000D320B"/>
    <w:rsid w:val="00146B90"/>
    <w:rsid w:val="00163C6D"/>
    <w:rsid w:val="00192942"/>
    <w:rsid w:val="001A04CC"/>
    <w:rsid w:val="001B6CF1"/>
    <w:rsid w:val="001B7530"/>
    <w:rsid w:val="001C5D8B"/>
    <w:rsid w:val="0020424E"/>
    <w:rsid w:val="002333CB"/>
    <w:rsid w:val="00237B27"/>
    <w:rsid w:val="002679D0"/>
    <w:rsid w:val="002F60F7"/>
    <w:rsid w:val="002F70CD"/>
    <w:rsid w:val="00305DA8"/>
    <w:rsid w:val="00323B86"/>
    <w:rsid w:val="00323D5D"/>
    <w:rsid w:val="00357A2A"/>
    <w:rsid w:val="0037135A"/>
    <w:rsid w:val="0037179A"/>
    <w:rsid w:val="003C56A5"/>
    <w:rsid w:val="003E0E30"/>
    <w:rsid w:val="004468FD"/>
    <w:rsid w:val="00450AA4"/>
    <w:rsid w:val="00456C66"/>
    <w:rsid w:val="0046421D"/>
    <w:rsid w:val="00482E68"/>
    <w:rsid w:val="0048583C"/>
    <w:rsid w:val="00496398"/>
    <w:rsid w:val="004B35D9"/>
    <w:rsid w:val="004C42D1"/>
    <w:rsid w:val="004E0870"/>
    <w:rsid w:val="004E7A2C"/>
    <w:rsid w:val="00500E5A"/>
    <w:rsid w:val="00503B25"/>
    <w:rsid w:val="00503CDC"/>
    <w:rsid w:val="005058A7"/>
    <w:rsid w:val="00507CD0"/>
    <w:rsid w:val="00512DFA"/>
    <w:rsid w:val="00512EC3"/>
    <w:rsid w:val="00524B1A"/>
    <w:rsid w:val="00533406"/>
    <w:rsid w:val="00546442"/>
    <w:rsid w:val="0056091F"/>
    <w:rsid w:val="0056330E"/>
    <w:rsid w:val="00566906"/>
    <w:rsid w:val="005675AB"/>
    <w:rsid w:val="00575D40"/>
    <w:rsid w:val="00577D77"/>
    <w:rsid w:val="005800D1"/>
    <w:rsid w:val="005824EC"/>
    <w:rsid w:val="005845AA"/>
    <w:rsid w:val="0059606A"/>
    <w:rsid w:val="005A064C"/>
    <w:rsid w:val="005B70F3"/>
    <w:rsid w:val="005F7D36"/>
    <w:rsid w:val="00607783"/>
    <w:rsid w:val="00634EE6"/>
    <w:rsid w:val="00653634"/>
    <w:rsid w:val="006718A0"/>
    <w:rsid w:val="00697CFD"/>
    <w:rsid w:val="006A0321"/>
    <w:rsid w:val="006A3AE6"/>
    <w:rsid w:val="006A3D3A"/>
    <w:rsid w:val="006A4FD5"/>
    <w:rsid w:val="006A6A37"/>
    <w:rsid w:val="006F04D0"/>
    <w:rsid w:val="007023A4"/>
    <w:rsid w:val="0071249F"/>
    <w:rsid w:val="00733E43"/>
    <w:rsid w:val="00754C8C"/>
    <w:rsid w:val="0075587C"/>
    <w:rsid w:val="00783055"/>
    <w:rsid w:val="007843B3"/>
    <w:rsid w:val="00786BF0"/>
    <w:rsid w:val="007C0169"/>
    <w:rsid w:val="007C252A"/>
    <w:rsid w:val="007E248C"/>
    <w:rsid w:val="0080123A"/>
    <w:rsid w:val="00817B12"/>
    <w:rsid w:val="00873EA2"/>
    <w:rsid w:val="00885B96"/>
    <w:rsid w:val="008A656B"/>
    <w:rsid w:val="008F4BA4"/>
    <w:rsid w:val="00937708"/>
    <w:rsid w:val="00955FC6"/>
    <w:rsid w:val="009614DD"/>
    <w:rsid w:val="009856C0"/>
    <w:rsid w:val="009C7DEE"/>
    <w:rsid w:val="009D0609"/>
    <w:rsid w:val="009F7E1C"/>
    <w:rsid w:val="00A23D46"/>
    <w:rsid w:val="00A273EA"/>
    <w:rsid w:val="00A33F61"/>
    <w:rsid w:val="00A42373"/>
    <w:rsid w:val="00A57008"/>
    <w:rsid w:val="00A7739F"/>
    <w:rsid w:val="00AB5A17"/>
    <w:rsid w:val="00AD40C7"/>
    <w:rsid w:val="00AF7384"/>
    <w:rsid w:val="00B108B3"/>
    <w:rsid w:val="00B128AE"/>
    <w:rsid w:val="00B17F6F"/>
    <w:rsid w:val="00B42D52"/>
    <w:rsid w:val="00B6468B"/>
    <w:rsid w:val="00BB1493"/>
    <w:rsid w:val="00BC0636"/>
    <w:rsid w:val="00BE19F4"/>
    <w:rsid w:val="00BE265A"/>
    <w:rsid w:val="00BE2F38"/>
    <w:rsid w:val="00C26C3B"/>
    <w:rsid w:val="00C579E6"/>
    <w:rsid w:val="00C70661"/>
    <w:rsid w:val="00C73AF9"/>
    <w:rsid w:val="00C73F55"/>
    <w:rsid w:val="00C82DD8"/>
    <w:rsid w:val="00C8610F"/>
    <w:rsid w:val="00C9131A"/>
    <w:rsid w:val="00C93950"/>
    <w:rsid w:val="00CA69B9"/>
    <w:rsid w:val="00CB277C"/>
    <w:rsid w:val="00CD7696"/>
    <w:rsid w:val="00CE0CCD"/>
    <w:rsid w:val="00D0427E"/>
    <w:rsid w:val="00D172B5"/>
    <w:rsid w:val="00D327C6"/>
    <w:rsid w:val="00D43D4F"/>
    <w:rsid w:val="00D6016A"/>
    <w:rsid w:val="00DA5D51"/>
    <w:rsid w:val="00DA66EE"/>
    <w:rsid w:val="00DB736A"/>
    <w:rsid w:val="00DD6A41"/>
    <w:rsid w:val="00DE505C"/>
    <w:rsid w:val="00DE6287"/>
    <w:rsid w:val="00DF4496"/>
    <w:rsid w:val="00E108DB"/>
    <w:rsid w:val="00E24987"/>
    <w:rsid w:val="00E74442"/>
    <w:rsid w:val="00E96E7A"/>
    <w:rsid w:val="00EA2D84"/>
    <w:rsid w:val="00EE00AD"/>
    <w:rsid w:val="00EE2D9D"/>
    <w:rsid w:val="00F006AD"/>
    <w:rsid w:val="00F320F8"/>
    <w:rsid w:val="00F337D8"/>
    <w:rsid w:val="00F426D0"/>
    <w:rsid w:val="00FC3EB0"/>
    <w:rsid w:val="00FC4E0E"/>
    <w:rsid w:val="00FE35C4"/>
    <w:rsid w:val="00FF2122"/>
    <w:rsid w:val="00FF4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4E7F5"/>
  <w15:chartTrackingRefBased/>
  <w15:docId w15:val="{E6B70DC3-50DD-420E-8D55-7908A3BAA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323D5D"/>
    <w:pPr>
      <w:ind w:left="720"/>
      <w:contextualSpacing/>
    </w:pPr>
  </w:style>
  <w:style w:type="paragraph" w:styleId="Kpalrs">
    <w:name w:val="caption"/>
    <w:basedOn w:val="Norml"/>
    <w:next w:val="Norml"/>
    <w:uiPriority w:val="35"/>
    <w:unhideWhenUsed/>
    <w:qFormat/>
    <w:rsid w:val="00CD7696"/>
    <w:pPr>
      <w:spacing w:after="80" w:line="240" w:lineRule="auto"/>
      <w:jc w:val="center"/>
    </w:pPr>
    <w:rPr>
      <w:rFonts w:ascii="Times New Roman" w:hAnsi="Times New Roman"/>
      <w:b/>
      <w:i/>
      <w:iCs/>
      <w:color w:val="000000" w:themeColor="text1"/>
      <w:sz w:val="24"/>
      <w:szCs w:val="18"/>
    </w:rPr>
  </w:style>
  <w:style w:type="paragraph" w:styleId="lfej">
    <w:name w:val="header"/>
    <w:basedOn w:val="Norml"/>
    <w:link w:val="lfejChar"/>
    <w:uiPriority w:val="99"/>
    <w:unhideWhenUsed/>
    <w:rsid w:val="006718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6718A0"/>
  </w:style>
  <w:style w:type="paragraph" w:styleId="llb">
    <w:name w:val="footer"/>
    <w:basedOn w:val="Norml"/>
    <w:link w:val="llbChar"/>
    <w:uiPriority w:val="99"/>
    <w:unhideWhenUsed/>
    <w:rsid w:val="006718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6718A0"/>
  </w:style>
  <w:style w:type="character" w:customStyle="1" w:styleId="label">
    <w:name w:val="label"/>
    <w:basedOn w:val="Bekezdsalapbettpusa"/>
    <w:rsid w:val="008A656B"/>
  </w:style>
  <w:style w:type="character" w:customStyle="1" w:styleId="cell-value">
    <w:name w:val="cell-value"/>
    <w:basedOn w:val="Bekezdsalapbettpusa"/>
    <w:rsid w:val="008A656B"/>
  </w:style>
  <w:style w:type="character" w:customStyle="1" w:styleId="quality-sign">
    <w:name w:val="quality-sign"/>
    <w:basedOn w:val="Bekezdsalapbettpusa"/>
    <w:rsid w:val="008A656B"/>
  </w:style>
  <w:style w:type="character" w:customStyle="1" w:styleId="quality-text">
    <w:name w:val="quality-text"/>
    <w:basedOn w:val="Bekezdsalapbettpusa"/>
    <w:rsid w:val="008A656B"/>
  </w:style>
  <w:style w:type="paragraph" w:styleId="NormlWeb">
    <w:name w:val="Normal (Web)"/>
    <w:basedOn w:val="Norml"/>
    <w:uiPriority w:val="99"/>
    <w:semiHidden/>
    <w:unhideWhenUsed/>
    <w:rsid w:val="008A656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hu-HU"/>
    </w:rPr>
  </w:style>
  <w:style w:type="paragraph" w:styleId="Jegyzetszveg">
    <w:name w:val="annotation text"/>
    <w:basedOn w:val="Norml"/>
    <w:link w:val="JegyzetszvegChar"/>
    <w:uiPriority w:val="99"/>
    <w:unhideWhenUsed/>
    <w:rsid w:val="00D327C6"/>
    <w:pPr>
      <w:spacing w:after="120" w:line="240" w:lineRule="auto"/>
      <w:jc w:val="both"/>
    </w:pPr>
    <w:rPr>
      <w:rFonts w:ascii="Times New Roman" w:eastAsiaTheme="minorEastAsia" w:hAnsi="Times New Roman"/>
      <w:sz w:val="20"/>
      <w:szCs w:val="20"/>
      <w:lang w:val="en-AU" w:eastAsia="zh-CN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D327C6"/>
    <w:rPr>
      <w:rFonts w:ascii="Times New Roman" w:eastAsiaTheme="minorEastAsia" w:hAnsi="Times New Roman"/>
      <w:sz w:val="20"/>
      <w:szCs w:val="20"/>
      <w:lang w:val="en-AU" w:eastAsia="zh-CN"/>
    </w:rPr>
  </w:style>
  <w:style w:type="character" w:styleId="Jegyzethivatkozs">
    <w:name w:val="annotation reference"/>
    <w:basedOn w:val="Bekezdsalapbettpusa"/>
    <w:uiPriority w:val="99"/>
    <w:semiHidden/>
    <w:unhideWhenUsed/>
    <w:rsid w:val="00D327C6"/>
    <w:rPr>
      <w:sz w:val="16"/>
      <w:szCs w:val="16"/>
    </w:rPr>
  </w:style>
  <w:style w:type="table" w:styleId="Rcsostblzat">
    <w:name w:val="Table Grid"/>
    <w:basedOn w:val="Normltblzat"/>
    <w:uiPriority w:val="39"/>
    <w:rsid w:val="00712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3E0E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E0E30"/>
    <w:rPr>
      <w:rFonts w:ascii="Segoe UI" w:hAnsi="Segoe UI" w:cs="Segoe UI"/>
      <w:sz w:val="18"/>
      <w:szCs w:val="18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3E0E30"/>
    <w:pPr>
      <w:spacing w:after="160"/>
      <w:jc w:val="left"/>
    </w:pPr>
    <w:rPr>
      <w:rFonts w:asciiTheme="minorHAnsi" w:eastAsiaTheme="minorHAnsi" w:hAnsiTheme="minorHAnsi"/>
      <w:b/>
      <w:bCs/>
      <w:lang w:val="hu-HU" w:eastAsia="en-US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3E0E30"/>
    <w:rPr>
      <w:rFonts w:ascii="Times New Roman" w:eastAsiaTheme="minorEastAsia" w:hAnsi="Times New Roman"/>
      <w:b/>
      <w:bCs/>
      <w:sz w:val="20"/>
      <w:szCs w:val="20"/>
      <w:lang w:val="en-AU" w:eastAsia="zh-CN"/>
    </w:rPr>
  </w:style>
  <w:style w:type="paragraph" w:styleId="Vltozat">
    <w:name w:val="Revision"/>
    <w:hidden/>
    <w:uiPriority w:val="99"/>
    <w:semiHidden/>
    <w:rsid w:val="004E08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754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risma-statement.org/" TargetMode="External"/><Relationship Id="rId13" Type="http://schemas.openxmlformats.org/officeDocument/2006/relationships/image" Target="media/image5.jpe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jpe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image" Target="media/image7.jpeg"/><Relationship Id="rId10" Type="http://schemas.openxmlformats.org/officeDocument/2006/relationships/image" Target="media/image2.jpeg"/><Relationship Id="rId19" Type="http://schemas.openxmlformats.org/officeDocument/2006/relationships/image" Target="media/image11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4D1BBF-3C62-4D55-9D60-665C6BE0CD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3</Pages>
  <Words>2955</Words>
  <Characters>20394</Characters>
  <Application>Microsoft Office Word</Application>
  <DocSecurity>0</DocSecurity>
  <Lines>169</Lines>
  <Paragraphs>4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uzsanna Lőrincz</dc:creator>
  <cp:keywords/>
  <dc:description/>
  <cp:lastModifiedBy>Zsuzsanna Lőrincz</cp:lastModifiedBy>
  <cp:revision>55</cp:revision>
  <dcterms:created xsi:type="dcterms:W3CDTF">2023-05-07T18:56:00Z</dcterms:created>
  <dcterms:modified xsi:type="dcterms:W3CDTF">2024-08-15T08:46:00Z</dcterms:modified>
</cp:coreProperties>
</file>